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CF11DF" w14:textId="77777777" w:rsidR="0091734C" w:rsidRDefault="0091734C" w:rsidP="0091734C">
      <w:pPr>
        <w:spacing w:line="276" w:lineRule="auto"/>
        <w:jc w:val="center"/>
        <w:rPr>
          <w:rFonts w:eastAsia="Times New Roman" w:cs="Times New Roman"/>
          <w:b/>
          <w:bCs/>
          <w:sz w:val="36"/>
          <w:szCs w:val="36"/>
          <w:lang w:val="en-US"/>
        </w:rPr>
      </w:pPr>
      <w:r w:rsidRPr="006E6AC3">
        <w:rPr>
          <w:rFonts w:eastAsia="Times New Roman" w:cs="Times New Roman"/>
          <w:b/>
          <w:bCs/>
          <w:sz w:val="36"/>
          <w:szCs w:val="36"/>
          <w:lang w:val="en-US"/>
        </w:rPr>
        <w:t xml:space="preserve">Shared </w:t>
      </w:r>
      <w:r>
        <w:rPr>
          <w:rFonts w:eastAsia="Times New Roman" w:cs="Times New Roman"/>
          <w:b/>
          <w:bCs/>
          <w:sz w:val="36"/>
          <w:szCs w:val="36"/>
          <w:lang w:val="en-US"/>
        </w:rPr>
        <w:t>m</w:t>
      </w:r>
      <w:r w:rsidRPr="006E6AC3">
        <w:rPr>
          <w:rFonts w:eastAsia="Times New Roman" w:cs="Times New Roman"/>
          <w:b/>
          <w:bCs/>
          <w:sz w:val="36"/>
          <w:szCs w:val="36"/>
          <w:lang w:val="en-US"/>
        </w:rPr>
        <w:t xml:space="preserve">etabolomic </w:t>
      </w:r>
      <w:r>
        <w:rPr>
          <w:rFonts w:eastAsia="Times New Roman" w:cs="Times New Roman"/>
          <w:b/>
          <w:bCs/>
          <w:sz w:val="36"/>
          <w:szCs w:val="36"/>
          <w:lang w:val="en-US"/>
        </w:rPr>
        <w:t>s</w:t>
      </w:r>
      <w:r w:rsidRPr="006E6AC3">
        <w:rPr>
          <w:rFonts w:eastAsia="Times New Roman" w:cs="Times New Roman"/>
          <w:b/>
          <w:bCs/>
          <w:sz w:val="36"/>
          <w:szCs w:val="36"/>
          <w:lang w:val="en-US"/>
        </w:rPr>
        <w:t xml:space="preserve">ignatures for </w:t>
      </w:r>
      <w:r>
        <w:rPr>
          <w:rFonts w:eastAsia="Times New Roman" w:cs="Times New Roman"/>
          <w:b/>
          <w:bCs/>
          <w:sz w:val="36"/>
          <w:szCs w:val="36"/>
          <w:lang w:val="en-US"/>
        </w:rPr>
        <w:t>p</w:t>
      </w:r>
      <w:r w:rsidRPr="006E6AC3">
        <w:rPr>
          <w:rFonts w:eastAsia="Times New Roman" w:cs="Times New Roman"/>
          <w:b/>
          <w:bCs/>
          <w:sz w:val="36"/>
          <w:szCs w:val="36"/>
          <w:lang w:val="en-US"/>
        </w:rPr>
        <w:t xml:space="preserve">rognostic </w:t>
      </w:r>
      <w:r>
        <w:rPr>
          <w:rFonts w:eastAsia="Times New Roman" w:cs="Times New Roman"/>
          <w:b/>
          <w:bCs/>
          <w:sz w:val="36"/>
          <w:szCs w:val="36"/>
          <w:lang w:val="en-US"/>
        </w:rPr>
        <w:t>p</w:t>
      </w:r>
      <w:r w:rsidRPr="006E6AC3">
        <w:rPr>
          <w:rFonts w:eastAsia="Times New Roman" w:cs="Times New Roman"/>
          <w:b/>
          <w:bCs/>
          <w:sz w:val="36"/>
          <w:szCs w:val="36"/>
          <w:lang w:val="en-US"/>
        </w:rPr>
        <w:t xml:space="preserve">recision </w:t>
      </w:r>
      <w:r>
        <w:rPr>
          <w:rFonts w:eastAsia="Times New Roman" w:cs="Times New Roman"/>
          <w:b/>
          <w:bCs/>
          <w:sz w:val="36"/>
          <w:szCs w:val="36"/>
          <w:lang w:val="en-US"/>
        </w:rPr>
        <w:t>across</w:t>
      </w:r>
      <w:r w:rsidRPr="006E6AC3">
        <w:rPr>
          <w:rFonts w:eastAsia="Times New Roman" w:cs="Times New Roman"/>
          <w:b/>
          <w:bCs/>
          <w:sz w:val="36"/>
          <w:szCs w:val="36"/>
          <w:lang w:val="en-US"/>
        </w:rPr>
        <w:t xml:space="preserve"> </w:t>
      </w:r>
      <w:r>
        <w:rPr>
          <w:rFonts w:eastAsia="Times New Roman" w:cs="Times New Roman"/>
          <w:b/>
          <w:bCs/>
          <w:sz w:val="36"/>
          <w:szCs w:val="36"/>
          <w:lang w:val="en-US"/>
        </w:rPr>
        <w:t>b</w:t>
      </w:r>
      <w:r w:rsidRPr="006E6AC3">
        <w:rPr>
          <w:rFonts w:eastAsia="Times New Roman" w:cs="Times New Roman"/>
          <w:b/>
          <w:bCs/>
          <w:sz w:val="36"/>
          <w:szCs w:val="36"/>
          <w:lang w:val="en-US"/>
        </w:rPr>
        <w:t xml:space="preserve">rain </w:t>
      </w:r>
      <w:r>
        <w:rPr>
          <w:rFonts w:eastAsia="Times New Roman" w:cs="Times New Roman"/>
          <w:b/>
          <w:bCs/>
          <w:sz w:val="36"/>
          <w:szCs w:val="36"/>
          <w:lang w:val="en-US"/>
        </w:rPr>
        <w:t>i</w:t>
      </w:r>
      <w:r w:rsidRPr="006E6AC3">
        <w:rPr>
          <w:rFonts w:eastAsia="Times New Roman" w:cs="Times New Roman"/>
          <w:b/>
          <w:bCs/>
          <w:sz w:val="36"/>
          <w:szCs w:val="36"/>
          <w:lang w:val="en-US"/>
        </w:rPr>
        <w:t>njuries</w:t>
      </w:r>
    </w:p>
    <w:p w14:paraId="53882669" w14:textId="01BB5B63" w:rsidR="00757235" w:rsidRPr="00634C7E" w:rsidRDefault="00757235" w:rsidP="00757235">
      <w:pPr>
        <w:spacing w:line="240" w:lineRule="auto"/>
        <w:jc w:val="center"/>
        <w:rPr>
          <w:sz w:val="22"/>
        </w:rPr>
      </w:pPr>
      <w:r w:rsidRPr="00634C7E">
        <w:rPr>
          <w:sz w:val="22"/>
        </w:rPr>
        <w:t>Santtu Hellström MD</w:t>
      </w:r>
      <w:r w:rsidRPr="00634C7E">
        <w:rPr>
          <w:sz w:val="22"/>
          <w:vertAlign w:val="superscript"/>
        </w:rPr>
        <w:t>1</w:t>
      </w:r>
      <w:r>
        <w:rPr>
          <w:sz w:val="22"/>
          <w:vertAlign w:val="superscript"/>
        </w:rPr>
        <w:t>,2</w:t>
      </w:r>
      <w:r w:rsidRPr="00634C7E">
        <w:rPr>
          <w:sz w:val="22"/>
        </w:rPr>
        <w:t xml:space="preserve">, Antti </w:t>
      </w:r>
      <w:proofErr w:type="spellStart"/>
      <w:r w:rsidRPr="00634C7E">
        <w:rPr>
          <w:sz w:val="22"/>
        </w:rPr>
        <w:t>Sajanti</w:t>
      </w:r>
      <w:proofErr w:type="spellEnd"/>
      <w:r w:rsidRPr="00634C7E">
        <w:rPr>
          <w:sz w:val="22"/>
        </w:rPr>
        <w:t xml:space="preserve"> MD</w:t>
      </w:r>
      <w:r w:rsidRPr="00634C7E">
        <w:rPr>
          <w:sz w:val="22"/>
          <w:vertAlign w:val="superscript"/>
        </w:rPr>
        <w:t>1</w:t>
      </w:r>
      <w:r>
        <w:rPr>
          <w:sz w:val="22"/>
          <w:vertAlign w:val="superscript"/>
        </w:rPr>
        <w:t>,2</w:t>
      </w:r>
      <w:r w:rsidRPr="00634C7E">
        <w:rPr>
          <w:sz w:val="22"/>
        </w:rPr>
        <w:t>, Aditya Jhaveri BS</w:t>
      </w:r>
      <w:r>
        <w:rPr>
          <w:sz w:val="22"/>
          <w:vertAlign w:val="superscript"/>
        </w:rPr>
        <w:t>3</w:t>
      </w:r>
      <w:r w:rsidRPr="00634C7E">
        <w:rPr>
          <w:sz w:val="22"/>
        </w:rPr>
        <w:t>, Ying Cao MS</w:t>
      </w:r>
      <w:r>
        <w:rPr>
          <w:sz w:val="22"/>
          <w:vertAlign w:val="superscript"/>
        </w:rPr>
        <w:t>4</w:t>
      </w:r>
      <w:r w:rsidRPr="00634C7E">
        <w:rPr>
          <w:sz w:val="22"/>
        </w:rPr>
        <w:t>, Fredrika Koskimäki MD</w:t>
      </w:r>
      <w:r>
        <w:rPr>
          <w:sz w:val="22"/>
          <w:vertAlign w:val="superscript"/>
        </w:rPr>
        <w:t>5</w:t>
      </w:r>
      <w:r w:rsidRPr="00634C7E">
        <w:rPr>
          <w:sz w:val="22"/>
        </w:rPr>
        <w:t>,</w:t>
      </w:r>
      <w:r>
        <w:rPr>
          <w:sz w:val="22"/>
        </w:rPr>
        <w:t xml:space="preserve"> </w:t>
      </w:r>
      <w:r w:rsidRPr="00634C7E">
        <w:rPr>
          <w:sz w:val="22"/>
        </w:rPr>
        <w:t>Johannes Falter MD</w:t>
      </w:r>
      <w:r>
        <w:rPr>
          <w:sz w:val="22"/>
          <w:vertAlign w:val="superscript"/>
        </w:rPr>
        <w:t>6</w:t>
      </w:r>
      <w:r w:rsidRPr="00634C7E">
        <w:rPr>
          <w:sz w:val="22"/>
        </w:rPr>
        <w:t xml:space="preserve">, Janek </w:t>
      </w:r>
      <w:proofErr w:type="spellStart"/>
      <w:r w:rsidRPr="00634C7E">
        <w:rPr>
          <w:sz w:val="22"/>
        </w:rPr>
        <w:t>Frantzén</w:t>
      </w:r>
      <w:proofErr w:type="spellEnd"/>
      <w:r w:rsidRPr="00634C7E">
        <w:rPr>
          <w:sz w:val="22"/>
        </w:rPr>
        <w:t xml:space="preserve"> MD, PhD</w:t>
      </w:r>
      <w:r w:rsidRPr="00634C7E">
        <w:rPr>
          <w:sz w:val="22"/>
          <w:vertAlign w:val="superscript"/>
        </w:rPr>
        <w:t>1</w:t>
      </w:r>
      <w:r>
        <w:rPr>
          <w:sz w:val="22"/>
          <w:vertAlign w:val="superscript"/>
        </w:rPr>
        <w:t>,2</w:t>
      </w:r>
      <w:r w:rsidRPr="00634C7E">
        <w:rPr>
          <w:sz w:val="22"/>
        </w:rPr>
        <w:t>, Seán B. Lyne MD</w:t>
      </w:r>
      <w:r>
        <w:rPr>
          <w:sz w:val="22"/>
          <w:vertAlign w:val="superscript"/>
        </w:rPr>
        <w:t>7</w:t>
      </w:r>
      <w:r w:rsidRPr="00634C7E">
        <w:rPr>
          <w:sz w:val="22"/>
        </w:rPr>
        <w:t>, Tomi Rantamäki PhD</w:t>
      </w:r>
      <w:r>
        <w:rPr>
          <w:sz w:val="22"/>
          <w:vertAlign w:val="superscript"/>
        </w:rPr>
        <w:t>8</w:t>
      </w:r>
      <w:r w:rsidRPr="00634C7E">
        <w:rPr>
          <w:sz w:val="22"/>
          <w:vertAlign w:val="superscript"/>
        </w:rPr>
        <w:t xml:space="preserve">, </w:t>
      </w:r>
      <w:r>
        <w:rPr>
          <w:sz w:val="22"/>
          <w:vertAlign w:val="superscript"/>
        </w:rPr>
        <w:t>9</w:t>
      </w:r>
      <w:r w:rsidRPr="00634C7E">
        <w:rPr>
          <w:sz w:val="22"/>
        </w:rPr>
        <w:t>, Riikka Takala MD, PhD</w:t>
      </w:r>
      <w:r>
        <w:rPr>
          <w:sz w:val="22"/>
          <w:vertAlign w:val="superscript"/>
        </w:rPr>
        <w:t>10</w:t>
      </w:r>
      <w:r w:rsidRPr="00634C7E">
        <w:rPr>
          <w:sz w:val="22"/>
        </w:rPr>
        <w:t xml:space="preserve">, Jussi P. </w:t>
      </w:r>
      <w:proofErr w:type="spellStart"/>
      <w:r w:rsidRPr="00634C7E">
        <w:rPr>
          <w:sz w:val="22"/>
        </w:rPr>
        <w:t>Posti</w:t>
      </w:r>
      <w:proofErr w:type="spellEnd"/>
      <w:r w:rsidRPr="00634C7E">
        <w:rPr>
          <w:sz w:val="22"/>
        </w:rPr>
        <w:t xml:space="preserve"> MD, PhD</w:t>
      </w:r>
      <w:r>
        <w:rPr>
          <w:sz w:val="22"/>
          <w:vertAlign w:val="superscript"/>
        </w:rPr>
        <w:t>1,2</w:t>
      </w:r>
      <w:r w:rsidRPr="00634C7E">
        <w:rPr>
          <w:sz w:val="22"/>
        </w:rPr>
        <w:t>, Susanna Roine MD, PhD</w:t>
      </w:r>
      <w:r>
        <w:rPr>
          <w:sz w:val="22"/>
          <w:vertAlign w:val="superscript"/>
        </w:rPr>
        <w:t>4</w:t>
      </w:r>
      <w:r w:rsidRPr="00634C7E">
        <w:rPr>
          <w:sz w:val="22"/>
        </w:rPr>
        <w:t>, Sulo Kolehmainen BS</w:t>
      </w:r>
      <w:r w:rsidRPr="00634C7E">
        <w:rPr>
          <w:sz w:val="22"/>
          <w:vertAlign w:val="superscript"/>
        </w:rPr>
        <w:t>1</w:t>
      </w:r>
      <w:r>
        <w:rPr>
          <w:sz w:val="22"/>
          <w:vertAlign w:val="superscript"/>
        </w:rPr>
        <w:t>1</w:t>
      </w:r>
      <w:r w:rsidRPr="00634C7E">
        <w:rPr>
          <w:sz w:val="22"/>
        </w:rPr>
        <w:t xml:space="preserve">, </w:t>
      </w:r>
      <w:r w:rsidR="002C54C9">
        <w:rPr>
          <w:sz w:val="22"/>
        </w:rPr>
        <w:t>Bharat Gajera</w:t>
      </w:r>
      <w:r w:rsidR="002C54C9" w:rsidRPr="00634C7E">
        <w:rPr>
          <w:sz w:val="22"/>
          <w:vertAlign w:val="superscript"/>
        </w:rPr>
        <w:t>1</w:t>
      </w:r>
      <w:r w:rsidR="002C54C9">
        <w:rPr>
          <w:sz w:val="22"/>
          <w:vertAlign w:val="superscript"/>
        </w:rPr>
        <w:t>2</w:t>
      </w:r>
      <w:r w:rsidR="002C54C9">
        <w:rPr>
          <w:sz w:val="22"/>
        </w:rPr>
        <w:t xml:space="preserve">, </w:t>
      </w:r>
      <w:r w:rsidRPr="00634C7E">
        <w:rPr>
          <w:sz w:val="22"/>
        </w:rPr>
        <w:t>Kenneth Nazir</w:t>
      </w:r>
      <w:r w:rsidRPr="00634C7E">
        <w:rPr>
          <w:sz w:val="22"/>
          <w:vertAlign w:val="superscript"/>
        </w:rPr>
        <w:t>1</w:t>
      </w:r>
      <w:r>
        <w:rPr>
          <w:sz w:val="22"/>
          <w:vertAlign w:val="superscript"/>
        </w:rPr>
        <w:t>2</w:t>
      </w:r>
      <w:r w:rsidRPr="00634C7E">
        <w:rPr>
          <w:sz w:val="22"/>
        </w:rPr>
        <w:t xml:space="preserve">, Miro </w:t>
      </w:r>
      <w:proofErr w:type="spellStart"/>
      <w:r w:rsidRPr="00634C7E">
        <w:rPr>
          <w:sz w:val="22"/>
        </w:rPr>
        <w:t>Jänkälä</w:t>
      </w:r>
      <w:proofErr w:type="spellEnd"/>
      <w:r w:rsidRPr="00634C7E">
        <w:rPr>
          <w:sz w:val="22"/>
        </w:rPr>
        <w:t xml:space="preserve"> MD</w:t>
      </w:r>
      <w:r w:rsidRPr="00634C7E">
        <w:rPr>
          <w:sz w:val="22"/>
          <w:vertAlign w:val="superscript"/>
        </w:rPr>
        <w:t>1</w:t>
      </w:r>
      <w:r>
        <w:rPr>
          <w:sz w:val="22"/>
          <w:vertAlign w:val="superscript"/>
        </w:rPr>
        <w:t>3</w:t>
      </w:r>
      <w:r w:rsidRPr="00634C7E">
        <w:rPr>
          <w:sz w:val="22"/>
        </w:rPr>
        <w:t>,</w:t>
      </w:r>
      <w:r>
        <w:rPr>
          <w:sz w:val="22"/>
        </w:rPr>
        <w:t xml:space="preserve"> Susanna Piironen</w:t>
      </w:r>
      <w:r w:rsidRPr="003955BE">
        <w:rPr>
          <w:sz w:val="22"/>
        </w:rPr>
        <w:t xml:space="preserve"> </w:t>
      </w:r>
      <w:r>
        <w:rPr>
          <w:sz w:val="22"/>
        </w:rPr>
        <w:t>MD</w:t>
      </w:r>
      <w:r w:rsidRPr="00634C7E">
        <w:rPr>
          <w:sz w:val="22"/>
          <w:vertAlign w:val="superscript"/>
        </w:rPr>
        <w:t>1</w:t>
      </w:r>
      <w:r>
        <w:rPr>
          <w:sz w:val="22"/>
          <w:vertAlign w:val="superscript"/>
        </w:rPr>
        <w:t>3</w:t>
      </w:r>
      <w:r>
        <w:rPr>
          <w:sz w:val="22"/>
        </w:rPr>
        <w:t>, Ahmed Abdirisak MD, PhD</w:t>
      </w:r>
      <w:r w:rsidRPr="00634C7E">
        <w:rPr>
          <w:sz w:val="22"/>
          <w:vertAlign w:val="superscript"/>
        </w:rPr>
        <w:t>1</w:t>
      </w:r>
      <w:r>
        <w:rPr>
          <w:sz w:val="22"/>
          <w:vertAlign w:val="superscript"/>
        </w:rPr>
        <w:t>3</w:t>
      </w:r>
      <w:r>
        <w:rPr>
          <w:sz w:val="22"/>
        </w:rPr>
        <w:t xml:space="preserve">, </w:t>
      </w:r>
      <w:r w:rsidRPr="00634C7E">
        <w:rPr>
          <w:sz w:val="22"/>
        </w:rPr>
        <w:t>Abhinav Srinath PhD</w:t>
      </w:r>
      <w:r>
        <w:rPr>
          <w:sz w:val="22"/>
          <w:vertAlign w:val="superscript"/>
        </w:rPr>
        <w:t>3</w:t>
      </w:r>
      <w:r w:rsidRPr="00634C7E">
        <w:rPr>
          <w:sz w:val="22"/>
        </w:rPr>
        <w:t>, Romuald Girard PhD</w:t>
      </w:r>
      <w:r>
        <w:rPr>
          <w:sz w:val="22"/>
          <w:vertAlign w:val="superscript"/>
        </w:rPr>
        <w:t>3</w:t>
      </w:r>
      <w:r w:rsidRPr="00634C7E">
        <w:rPr>
          <w:sz w:val="22"/>
        </w:rPr>
        <w:t>, Anni I Nieminen PhD</w:t>
      </w:r>
      <w:r w:rsidRPr="00634C7E">
        <w:rPr>
          <w:sz w:val="22"/>
          <w:vertAlign w:val="superscript"/>
        </w:rPr>
        <w:t>1</w:t>
      </w:r>
      <w:r>
        <w:rPr>
          <w:sz w:val="22"/>
          <w:vertAlign w:val="superscript"/>
        </w:rPr>
        <w:t>2</w:t>
      </w:r>
      <w:r w:rsidRPr="00634C7E">
        <w:rPr>
          <w:sz w:val="22"/>
        </w:rPr>
        <w:t>, Melissa Rahi MD, PhD</w:t>
      </w:r>
      <w:r w:rsidRPr="00634C7E">
        <w:rPr>
          <w:sz w:val="22"/>
          <w:vertAlign w:val="superscript"/>
        </w:rPr>
        <w:t>1</w:t>
      </w:r>
      <w:r>
        <w:rPr>
          <w:sz w:val="22"/>
          <w:vertAlign w:val="superscript"/>
        </w:rPr>
        <w:t>,2</w:t>
      </w:r>
      <w:r w:rsidRPr="00634C7E">
        <w:rPr>
          <w:sz w:val="22"/>
        </w:rPr>
        <w:t>,</w:t>
      </w:r>
      <w:r>
        <w:rPr>
          <w:sz w:val="22"/>
        </w:rPr>
        <w:t xml:space="preserve"> </w:t>
      </w:r>
      <w:r w:rsidRPr="00634C7E">
        <w:rPr>
          <w:sz w:val="22"/>
        </w:rPr>
        <w:t>Jaakko Rinne MD, PhD</w:t>
      </w:r>
      <w:r w:rsidRPr="00634C7E">
        <w:rPr>
          <w:sz w:val="22"/>
          <w:vertAlign w:val="superscript"/>
        </w:rPr>
        <w:t>1</w:t>
      </w:r>
      <w:r>
        <w:rPr>
          <w:sz w:val="22"/>
          <w:vertAlign w:val="superscript"/>
        </w:rPr>
        <w:t>,2</w:t>
      </w:r>
      <w:r>
        <w:rPr>
          <w:sz w:val="22"/>
        </w:rPr>
        <w:t xml:space="preserve">, </w:t>
      </w:r>
      <w:r w:rsidRPr="00634C7E">
        <w:rPr>
          <w:sz w:val="22"/>
        </w:rPr>
        <w:t>Eero Castrén MD, PhD</w:t>
      </w:r>
      <w:r w:rsidRPr="00634C7E">
        <w:rPr>
          <w:sz w:val="22"/>
          <w:vertAlign w:val="superscript"/>
        </w:rPr>
        <w:t>1</w:t>
      </w:r>
      <w:r>
        <w:rPr>
          <w:sz w:val="22"/>
          <w:vertAlign w:val="superscript"/>
        </w:rPr>
        <w:t>1</w:t>
      </w:r>
      <w:r>
        <w:rPr>
          <w:sz w:val="22"/>
        </w:rPr>
        <w:t>, J</w:t>
      </w:r>
      <w:r w:rsidRPr="00634C7E">
        <w:rPr>
          <w:sz w:val="22"/>
        </w:rPr>
        <w:t>anne Koskimäki MD, PhD</w:t>
      </w:r>
      <w:r w:rsidRPr="00634C7E">
        <w:rPr>
          <w:sz w:val="22"/>
          <w:vertAlign w:val="superscript"/>
        </w:rPr>
        <w:t>1,</w:t>
      </w:r>
      <w:r>
        <w:rPr>
          <w:sz w:val="22"/>
          <w:vertAlign w:val="superscript"/>
        </w:rPr>
        <w:t xml:space="preserve"> 2, </w:t>
      </w:r>
      <w:r w:rsidRPr="00634C7E">
        <w:rPr>
          <w:sz w:val="22"/>
          <w:vertAlign w:val="superscript"/>
        </w:rPr>
        <w:t>1</w:t>
      </w:r>
      <w:r>
        <w:rPr>
          <w:sz w:val="22"/>
          <w:vertAlign w:val="superscript"/>
        </w:rPr>
        <w:t>1</w:t>
      </w:r>
      <w:r w:rsidRPr="00634C7E">
        <w:rPr>
          <w:sz w:val="22"/>
          <w:vertAlign w:val="superscript"/>
        </w:rPr>
        <w:t>, 1</w:t>
      </w:r>
      <w:r>
        <w:rPr>
          <w:sz w:val="22"/>
          <w:vertAlign w:val="superscript"/>
        </w:rPr>
        <w:t>3</w:t>
      </w:r>
    </w:p>
    <w:p w14:paraId="29366E1A" w14:textId="77777777" w:rsidR="00757235" w:rsidRPr="00302159" w:rsidRDefault="00757235" w:rsidP="00757235">
      <w:pPr>
        <w:spacing w:line="240" w:lineRule="auto"/>
        <w:rPr>
          <w:b/>
          <w:sz w:val="22"/>
        </w:rPr>
      </w:pPr>
      <w:r w:rsidRPr="00302159">
        <w:rPr>
          <w:b/>
          <w:sz w:val="22"/>
        </w:rPr>
        <w:t>Author affiliations:</w:t>
      </w:r>
    </w:p>
    <w:p w14:paraId="282A9AC3" w14:textId="77777777" w:rsidR="00757235" w:rsidRPr="00302159" w:rsidRDefault="00757235" w:rsidP="00757235">
      <w:pPr>
        <w:spacing w:line="240" w:lineRule="auto"/>
        <w:rPr>
          <w:rFonts w:cs="Times New Roman"/>
          <w:sz w:val="22"/>
          <w:lang w:val="en-US"/>
        </w:rPr>
      </w:pPr>
      <w:r w:rsidRPr="00302159">
        <w:rPr>
          <w:rFonts w:cs="Times New Roman"/>
          <w:sz w:val="22"/>
          <w:vertAlign w:val="superscript"/>
          <w:lang w:val="en-US"/>
        </w:rPr>
        <w:t>1</w:t>
      </w:r>
      <w:r w:rsidRPr="00302159">
        <w:rPr>
          <w:rFonts w:cs="Times New Roman"/>
          <w:sz w:val="22"/>
          <w:lang w:val="en-US"/>
        </w:rPr>
        <w:t>Neurocenter, Department of Neurosurgery, Turku University Hospital and University of Turku, P.O. Box 52, FI-20521, Turku, Finland.</w:t>
      </w:r>
    </w:p>
    <w:p w14:paraId="057FF0FA" w14:textId="4115C96F" w:rsidR="00757235" w:rsidRPr="00E62E1B" w:rsidRDefault="00757235" w:rsidP="00757235">
      <w:pPr>
        <w:spacing w:line="240" w:lineRule="auto"/>
        <w:rPr>
          <w:rFonts w:cs="Times New Roman"/>
          <w:sz w:val="22"/>
          <w:lang w:val="en-US"/>
        </w:rPr>
      </w:pPr>
      <w:r>
        <w:rPr>
          <w:rFonts w:cs="Times New Roman"/>
          <w:sz w:val="22"/>
          <w:vertAlign w:val="superscript"/>
          <w:lang w:val="en-US"/>
        </w:rPr>
        <w:t>2</w:t>
      </w:r>
      <w:r w:rsidRPr="00277776">
        <w:rPr>
          <w:rFonts w:cs="Times New Roman"/>
          <w:sz w:val="22"/>
          <w:lang w:val="en-US"/>
        </w:rPr>
        <w:t>Division of Clinical Neurosciences, Neurosurgery, University of Turku, P.O. Box 52, FI-20521, Turku, Finland</w:t>
      </w:r>
      <w:r w:rsidR="00BD3F26">
        <w:rPr>
          <w:rFonts w:cs="Times New Roman"/>
          <w:sz w:val="22"/>
          <w:lang w:val="en-US"/>
        </w:rPr>
        <w:t>.</w:t>
      </w:r>
    </w:p>
    <w:p w14:paraId="184C5AE6" w14:textId="77777777" w:rsidR="00757235" w:rsidRPr="00302159" w:rsidRDefault="00757235" w:rsidP="00757235">
      <w:pPr>
        <w:spacing w:line="240" w:lineRule="auto"/>
        <w:rPr>
          <w:rFonts w:cs="Times New Roman"/>
          <w:sz w:val="22"/>
          <w:lang w:val="en-US"/>
        </w:rPr>
      </w:pPr>
      <w:r>
        <w:rPr>
          <w:rFonts w:cs="Times New Roman"/>
          <w:sz w:val="22"/>
          <w:vertAlign w:val="superscript"/>
          <w:lang w:val="en-US"/>
        </w:rPr>
        <w:t>3</w:t>
      </w:r>
      <w:r w:rsidRPr="00302159">
        <w:rPr>
          <w:rFonts w:cs="Times New Roman"/>
          <w:sz w:val="22"/>
          <w:lang w:val="en-US"/>
        </w:rPr>
        <w:t>Neurovascular Surgery Program, Section of Neurosurgery, The University of Chicago Medicine and Biological Sciences, Chicago, IL 60637, US.</w:t>
      </w:r>
    </w:p>
    <w:p w14:paraId="4447E63F" w14:textId="7CF794D6" w:rsidR="00757235" w:rsidRPr="00302159" w:rsidRDefault="00757235" w:rsidP="00757235">
      <w:pPr>
        <w:spacing w:line="240" w:lineRule="auto"/>
        <w:rPr>
          <w:sz w:val="22"/>
          <w:lang w:val="en-US"/>
        </w:rPr>
      </w:pPr>
      <w:r>
        <w:rPr>
          <w:rFonts w:cs="Times New Roman"/>
          <w:sz w:val="22"/>
          <w:vertAlign w:val="superscript"/>
          <w:lang w:val="en-US"/>
        </w:rPr>
        <w:t>4</w:t>
      </w:r>
      <w:r w:rsidRPr="00302159">
        <w:rPr>
          <w:sz w:val="22"/>
          <w:lang w:val="en-US"/>
        </w:rPr>
        <w:t>Department of Radiation Oncology, Kansas University Medical Center, Kansas City, KS 66160, USA</w:t>
      </w:r>
      <w:r w:rsidR="00BD3F26">
        <w:rPr>
          <w:sz w:val="22"/>
          <w:lang w:val="en-US"/>
        </w:rPr>
        <w:t>.</w:t>
      </w:r>
    </w:p>
    <w:p w14:paraId="1558DDAD" w14:textId="3C9360DB" w:rsidR="00757235" w:rsidRDefault="00757235" w:rsidP="00757235">
      <w:pPr>
        <w:spacing w:line="240" w:lineRule="auto"/>
        <w:rPr>
          <w:rFonts w:cs="Times New Roman"/>
          <w:sz w:val="22"/>
          <w:lang w:val="en-US"/>
        </w:rPr>
      </w:pPr>
      <w:r>
        <w:rPr>
          <w:rFonts w:cs="Times New Roman"/>
          <w:sz w:val="22"/>
          <w:vertAlign w:val="superscript"/>
          <w:lang w:val="en-US"/>
        </w:rPr>
        <w:t>5</w:t>
      </w:r>
      <w:r w:rsidRPr="00302159">
        <w:rPr>
          <w:rFonts w:cs="Times New Roman"/>
          <w:sz w:val="22"/>
          <w:lang w:val="en-US"/>
        </w:rPr>
        <w:t>Neurocenter, Acute Stroke Unit, Turku University Hospital, P.O. Box 52, FI-20521, Turku, Finland</w:t>
      </w:r>
      <w:r w:rsidR="00BD3F26">
        <w:rPr>
          <w:rFonts w:cs="Times New Roman"/>
          <w:sz w:val="22"/>
          <w:lang w:val="en-US"/>
        </w:rPr>
        <w:t>.</w:t>
      </w:r>
    </w:p>
    <w:p w14:paraId="0D3CE0B6" w14:textId="7651D633" w:rsidR="00757235" w:rsidRPr="00302159" w:rsidRDefault="00757235" w:rsidP="00757235">
      <w:pPr>
        <w:spacing w:line="240" w:lineRule="auto"/>
        <w:rPr>
          <w:rFonts w:cs="Times New Roman"/>
          <w:sz w:val="22"/>
          <w:lang w:val="en-US"/>
        </w:rPr>
      </w:pPr>
      <w:r>
        <w:rPr>
          <w:rFonts w:cs="Times New Roman"/>
          <w:sz w:val="22"/>
          <w:vertAlign w:val="superscript"/>
          <w:lang w:val="en-US"/>
        </w:rPr>
        <w:t>6</w:t>
      </w:r>
      <w:r w:rsidRPr="00302159">
        <w:rPr>
          <w:rFonts w:cs="Times New Roman"/>
          <w:sz w:val="22"/>
          <w:lang w:val="en-US"/>
        </w:rPr>
        <w:t>Department of Neurosurgery, University Medical Center of Regensburg, Regensburg, 93042, Germany</w:t>
      </w:r>
      <w:r w:rsidR="00BD3F26">
        <w:rPr>
          <w:rFonts w:cs="Times New Roman"/>
          <w:sz w:val="22"/>
          <w:lang w:val="en-US"/>
        </w:rPr>
        <w:t>.</w:t>
      </w:r>
    </w:p>
    <w:p w14:paraId="738555B2" w14:textId="77777777" w:rsidR="00757235" w:rsidRPr="00302159" w:rsidRDefault="00757235" w:rsidP="00757235">
      <w:pPr>
        <w:spacing w:line="240" w:lineRule="auto"/>
        <w:rPr>
          <w:rFonts w:cs="Times New Roman"/>
          <w:sz w:val="22"/>
          <w:lang w:val="en-US"/>
        </w:rPr>
      </w:pPr>
      <w:r>
        <w:rPr>
          <w:rFonts w:cs="Times New Roman"/>
          <w:sz w:val="22"/>
          <w:vertAlign w:val="superscript"/>
          <w:lang w:val="en-US"/>
        </w:rPr>
        <w:t>7</w:t>
      </w:r>
      <w:r w:rsidRPr="00302159">
        <w:rPr>
          <w:rFonts w:cs="Times New Roman"/>
          <w:sz w:val="22"/>
          <w:lang w:val="en-US"/>
        </w:rPr>
        <w:t>Department of Neurosurgery, Brigham and Women’s Hospital, Harvard Medical School, Boston, MA, US.</w:t>
      </w:r>
    </w:p>
    <w:p w14:paraId="5D35749D" w14:textId="6561DC6B" w:rsidR="00757235" w:rsidRPr="00302159" w:rsidRDefault="00757235" w:rsidP="00757235">
      <w:pPr>
        <w:spacing w:line="240" w:lineRule="auto"/>
        <w:rPr>
          <w:rFonts w:cs="Times New Roman"/>
          <w:sz w:val="22"/>
          <w:lang w:val="en-US"/>
        </w:rPr>
      </w:pPr>
      <w:r>
        <w:rPr>
          <w:rFonts w:cs="Times New Roman"/>
          <w:sz w:val="22"/>
          <w:vertAlign w:val="superscript"/>
          <w:lang w:val="en-US"/>
        </w:rPr>
        <w:t>8</w:t>
      </w:r>
      <w:r w:rsidRPr="00302159">
        <w:rPr>
          <w:rFonts w:cs="Times New Roman"/>
          <w:sz w:val="22"/>
          <w:lang w:val="en-US"/>
        </w:rPr>
        <w:t>Laboratory of Neurotherapeutics, Drug Research Program, Division of Pharmacology and Pharmacotherapy, Faculty of Pharmacy, University of Helsinki, P.O. Box 56, FI-00014 Helsinki, Finland</w:t>
      </w:r>
      <w:r w:rsidR="00BD3F26">
        <w:rPr>
          <w:rFonts w:cs="Times New Roman"/>
          <w:sz w:val="22"/>
          <w:lang w:val="en-US"/>
        </w:rPr>
        <w:t>.</w:t>
      </w:r>
    </w:p>
    <w:p w14:paraId="66C79AE7" w14:textId="7BE6EEBE" w:rsidR="00757235" w:rsidRPr="00302159" w:rsidRDefault="00757235" w:rsidP="00757235">
      <w:pPr>
        <w:spacing w:line="240" w:lineRule="auto"/>
        <w:rPr>
          <w:rFonts w:cs="Times New Roman"/>
          <w:sz w:val="22"/>
          <w:lang w:val="en-US"/>
        </w:rPr>
      </w:pPr>
      <w:r>
        <w:rPr>
          <w:rFonts w:cs="Times New Roman"/>
          <w:sz w:val="22"/>
          <w:vertAlign w:val="superscript"/>
          <w:lang w:val="en-US"/>
        </w:rPr>
        <w:t>9</w:t>
      </w:r>
      <w:r w:rsidRPr="00302159">
        <w:rPr>
          <w:rFonts w:cs="Times New Roman"/>
          <w:sz w:val="22"/>
          <w:lang w:val="en-US"/>
        </w:rPr>
        <w:t>SleepWell Research Program, Faculty of Medicine, University of Helsinki, P.O. Box 63, FI-00014 Helsinki, Finland</w:t>
      </w:r>
      <w:r w:rsidR="00BD3F26">
        <w:rPr>
          <w:rFonts w:cs="Times New Roman"/>
          <w:sz w:val="22"/>
          <w:lang w:val="en-US"/>
        </w:rPr>
        <w:t>.</w:t>
      </w:r>
    </w:p>
    <w:p w14:paraId="128E7107" w14:textId="0B66A57A" w:rsidR="00757235" w:rsidRPr="00302159" w:rsidRDefault="00757235" w:rsidP="00757235">
      <w:pPr>
        <w:pStyle w:val="Eivli"/>
        <w:jc w:val="both"/>
        <w:rPr>
          <w:rFonts w:ascii="Times New Roman" w:hAnsi="Times New Roman" w:cs="Times New Roman"/>
          <w:lang w:val="en-US"/>
        </w:rPr>
      </w:pPr>
      <w:r>
        <w:rPr>
          <w:rFonts w:ascii="Times New Roman" w:hAnsi="Times New Roman" w:cs="Times New Roman"/>
          <w:vertAlign w:val="superscript"/>
          <w:lang w:val="en-US"/>
        </w:rPr>
        <w:t>10</w:t>
      </w:r>
      <w:r w:rsidRPr="00302159">
        <w:rPr>
          <w:rFonts w:ascii="Times New Roman" w:hAnsi="Times New Roman" w:cs="Times New Roman"/>
          <w:lang w:val="en-US"/>
        </w:rPr>
        <w:t xml:space="preserve">Perioperative Services, Intensive Care and Pain Medicine and Department of </w:t>
      </w:r>
      <w:proofErr w:type="spellStart"/>
      <w:r w:rsidRPr="00302159">
        <w:rPr>
          <w:rFonts w:ascii="Times New Roman" w:hAnsi="Times New Roman" w:cs="Times New Roman"/>
          <w:lang w:val="en-US"/>
        </w:rPr>
        <w:t>Anaesthesiology</w:t>
      </w:r>
      <w:proofErr w:type="spellEnd"/>
      <w:r w:rsidRPr="00302159">
        <w:rPr>
          <w:rFonts w:ascii="Times New Roman" w:hAnsi="Times New Roman" w:cs="Times New Roman"/>
          <w:lang w:val="en-US"/>
        </w:rPr>
        <w:t xml:space="preserve"> and Intensive Care, Turku University Hospital and University of Turku, P.O. Box52, FI-20521, Turku, Finland</w:t>
      </w:r>
      <w:r w:rsidR="00BD3F26">
        <w:rPr>
          <w:rFonts w:ascii="Times New Roman" w:hAnsi="Times New Roman" w:cs="Times New Roman"/>
          <w:lang w:val="en-US"/>
        </w:rPr>
        <w:t>.</w:t>
      </w:r>
    </w:p>
    <w:p w14:paraId="7D92DC9A" w14:textId="77777777" w:rsidR="00757235" w:rsidRPr="00302159" w:rsidRDefault="00757235" w:rsidP="00757235">
      <w:pPr>
        <w:pStyle w:val="Eivli"/>
        <w:jc w:val="both"/>
        <w:rPr>
          <w:rFonts w:ascii="Times New Roman" w:hAnsi="Times New Roman" w:cs="Times New Roman"/>
          <w:lang w:val="en-US"/>
        </w:rPr>
      </w:pPr>
    </w:p>
    <w:p w14:paraId="0625EF98" w14:textId="77777777" w:rsidR="00757235" w:rsidRPr="001505BC" w:rsidRDefault="00757235" w:rsidP="00757235">
      <w:pPr>
        <w:pStyle w:val="Eivli"/>
        <w:jc w:val="both"/>
        <w:rPr>
          <w:rFonts w:ascii="Times New Roman" w:hAnsi="Times New Roman" w:cs="Times New Roman"/>
          <w:lang w:val="en-US"/>
        </w:rPr>
      </w:pPr>
      <w:r w:rsidRPr="001505BC">
        <w:rPr>
          <w:rFonts w:ascii="Times New Roman" w:hAnsi="Times New Roman" w:cs="Times New Roman"/>
          <w:vertAlign w:val="superscript"/>
          <w:lang w:val="en-US"/>
        </w:rPr>
        <w:t>1</w:t>
      </w:r>
      <w:r>
        <w:rPr>
          <w:rFonts w:ascii="Times New Roman" w:hAnsi="Times New Roman" w:cs="Times New Roman"/>
          <w:vertAlign w:val="superscript"/>
          <w:lang w:val="en-US"/>
        </w:rPr>
        <w:t>1</w:t>
      </w:r>
      <w:r w:rsidRPr="001505BC">
        <w:rPr>
          <w:rFonts w:ascii="Times New Roman" w:hAnsi="Times New Roman" w:cs="Times New Roman"/>
          <w:lang w:val="en-US"/>
        </w:rPr>
        <w:t xml:space="preserve">Neuroscience Center, </w:t>
      </w:r>
      <w:proofErr w:type="spellStart"/>
      <w:r w:rsidRPr="001505BC">
        <w:rPr>
          <w:rFonts w:ascii="Times New Roman" w:hAnsi="Times New Roman" w:cs="Times New Roman"/>
          <w:lang w:val="en-US"/>
        </w:rPr>
        <w:t>HiLIFE</w:t>
      </w:r>
      <w:proofErr w:type="spellEnd"/>
      <w:r w:rsidRPr="001505BC">
        <w:rPr>
          <w:rFonts w:ascii="Times New Roman" w:hAnsi="Times New Roman" w:cs="Times New Roman"/>
          <w:lang w:val="en-US"/>
        </w:rPr>
        <w:t>, University of Helsinki, P.O. Box 63, FI-00014 Helsinki, Finland.</w:t>
      </w:r>
    </w:p>
    <w:p w14:paraId="7865400E" w14:textId="77777777" w:rsidR="00757235" w:rsidRPr="001505BC" w:rsidRDefault="00757235" w:rsidP="00757235">
      <w:pPr>
        <w:pStyle w:val="Eivli"/>
        <w:jc w:val="both"/>
        <w:rPr>
          <w:rFonts w:ascii="Times New Roman" w:hAnsi="Times New Roman" w:cs="Times New Roman"/>
          <w:lang w:val="en-US"/>
        </w:rPr>
      </w:pPr>
    </w:p>
    <w:p w14:paraId="624404D9" w14:textId="7210D920" w:rsidR="00D3798F" w:rsidRPr="001505BC" w:rsidRDefault="00757235" w:rsidP="00D3798F">
      <w:pPr>
        <w:pStyle w:val="Eivli"/>
        <w:jc w:val="both"/>
        <w:rPr>
          <w:rFonts w:ascii="Times New Roman" w:hAnsi="Times New Roman" w:cs="Times New Roman"/>
          <w:lang w:val="en-US"/>
        </w:rPr>
      </w:pPr>
      <w:r w:rsidRPr="001505BC">
        <w:rPr>
          <w:rFonts w:ascii="Times New Roman" w:hAnsi="Times New Roman" w:cs="Times New Roman"/>
          <w:vertAlign w:val="superscript"/>
          <w:lang w:val="en-US"/>
        </w:rPr>
        <w:t>1</w:t>
      </w:r>
      <w:r>
        <w:rPr>
          <w:rFonts w:ascii="Times New Roman" w:hAnsi="Times New Roman" w:cs="Times New Roman"/>
          <w:vertAlign w:val="superscript"/>
          <w:lang w:val="en-US"/>
        </w:rPr>
        <w:t>2</w:t>
      </w:r>
      <w:r w:rsidR="00D3798F">
        <w:rPr>
          <w:rFonts w:ascii="Times New Roman" w:hAnsi="Times New Roman" w:cs="Times New Roman"/>
          <w:lang w:val="en-US"/>
        </w:rPr>
        <w:t>Helsinki Metabolomics Center</w:t>
      </w:r>
      <w:r w:rsidR="00D3798F" w:rsidRPr="001505BC">
        <w:rPr>
          <w:rFonts w:ascii="Times New Roman" w:hAnsi="Times New Roman" w:cs="Times New Roman"/>
          <w:lang w:val="en-US"/>
        </w:rPr>
        <w:t xml:space="preserve">, </w:t>
      </w:r>
      <w:r w:rsidR="00D3798F">
        <w:rPr>
          <w:rFonts w:ascii="Times New Roman" w:hAnsi="Times New Roman" w:cs="Times New Roman"/>
          <w:lang w:val="en-US"/>
        </w:rPr>
        <w:t>Faculty of Medicine</w:t>
      </w:r>
      <w:r w:rsidR="00D3798F" w:rsidRPr="001505BC">
        <w:rPr>
          <w:rFonts w:ascii="Times New Roman" w:hAnsi="Times New Roman" w:cs="Times New Roman"/>
          <w:lang w:val="en-US"/>
        </w:rPr>
        <w:t>, University of Helsinki, Finland</w:t>
      </w:r>
      <w:r w:rsidR="00BD3F26">
        <w:rPr>
          <w:rFonts w:ascii="Times New Roman" w:hAnsi="Times New Roman" w:cs="Times New Roman"/>
          <w:lang w:val="en-US"/>
        </w:rPr>
        <w:t>.</w:t>
      </w:r>
    </w:p>
    <w:p w14:paraId="3379AF88" w14:textId="667AE10E" w:rsidR="00757235" w:rsidRPr="001505BC" w:rsidRDefault="00757235" w:rsidP="00757235">
      <w:pPr>
        <w:pStyle w:val="Eivli"/>
        <w:jc w:val="both"/>
        <w:rPr>
          <w:rFonts w:ascii="Times New Roman" w:hAnsi="Times New Roman" w:cs="Times New Roman"/>
          <w:lang w:val="en-US"/>
        </w:rPr>
      </w:pPr>
    </w:p>
    <w:p w14:paraId="24572F29" w14:textId="5E4FCB2C" w:rsidR="0091734C" w:rsidRPr="001505BC" w:rsidRDefault="00757235" w:rsidP="00757235">
      <w:pPr>
        <w:pStyle w:val="Eivli"/>
        <w:jc w:val="both"/>
        <w:rPr>
          <w:rFonts w:ascii="Times New Roman" w:hAnsi="Times New Roman" w:cs="Times New Roman"/>
          <w:lang w:val="en-US"/>
        </w:rPr>
      </w:pPr>
      <w:r w:rsidRPr="001505BC">
        <w:rPr>
          <w:rFonts w:ascii="Times New Roman" w:hAnsi="Times New Roman" w:cs="Times New Roman"/>
          <w:vertAlign w:val="superscript"/>
          <w:lang w:val="en-US"/>
        </w:rPr>
        <w:t>1</w:t>
      </w:r>
      <w:r>
        <w:rPr>
          <w:rFonts w:ascii="Times New Roman" w:hAnsi="Times New Roman" w:cs="Times New Roman"/>
          <w:vertAlign w:val="superscript"/>
          <w:lang w:val="en-US"/>
        </w:rPr>
        <w:t>3</w:t>
      </w:r>
      <w:r w:rsidRPr="001505BC">
        <w:rPr>
          <w:rFonts w:ascii="Times New Roman" w:hAnsi="Times New Roman" w:cs="Times New Roman"/>
          <w:lang w:val="en-US"/>
        </w:rPr>
        <w:t>Department of Neurosurgery, Oulu University Hospital, Box 25, 90029 OYS, Finland.</w:t>
      </w:r>
    </w:p>
    <w:p w14:paraId="3FB90419" w14:textId="77777777" w:rsidR="0091734C" w:rsidRPr="001505BC" w:rsidRDefault="0091734C" w:rsidP="0091734C">
      <w:pPr>
        <w:pStyle w:val="Eivli"/>
        <w:jc w:val="both"/>
        <w:rPr>
          <w:rFonts w:ascii="Times New Roman" w:hAnsi="Times New Roman" w:cs="Times New Roman"/>
          <w:lang w:val="en-US"/>
        </w:rPr>
      </w:pPr>
    </w:p>
    <w:p w14:paraId="37DF0282" w14:textId="77777777" w:rsidR="0091734C" w:rsidRPr="001505BC" w:rsidRDefault="0091734C" w:rsidP="0091734C">
      <w:pPr>
        <w:pStyle w:val="Eivli"/>
        <w:jc w:val="both"/>
        <w:rPr>
          <w:rFonts w:ascii="Times New Roman" w:hAnsi="Times New Roman" w:cs="Times New Roman"/>
          <w:lang w:val="en-US"/>
        </w:rPr>
      </w:pPr>
    </w:p>
    <w:p w14:paraId="016FFD63" w14:textId="77777777" w:rsidR="0091734C" w:rsidRPr="001505BC" w:rsidRDefault="0091734C" w:rsidP="0091734C">
      <w:pPr>
        <w:spacing w:line="240" w:lineRule="auto"/>
        <w:rPr>
          <w:rFonts w:cs="Times New Roman"/>
          <w:b/>
          <w:sz w:val="22"/>
          <w:lang w:val="en-US"/>
        </w:rPr>
      </w:pPr>
      <w:r w:rsidRPr="001505BC">
        <w:rPr>
          <w:b/>
          <w:bCs/>
          <w:sz w:val="22"/>
        </w:rPr>
        <w:t>Correspondence to</w:t>
      </w:r>
      <w:r w:rsidRPr="001505BC">
        <w:rPr>
          <w:sz w:val="22"/>
        </w:rPr>
        <w:t xml:space="preserve">: </w:t>
      </w:r>
      <w:r w:rsidRPr="001505BC">
        <w:rPr>
          <w:rFonts w:cs="Times New Roman"/>
          <w:sz w:val="22"/>
          <w:lang w:val="en-US"/>
        </w:rPr>
        <w:t>Janne Koskimäki, MD, PhD, Associate Professor</w:t>
      </w:r>
    </w:p>
    <w:p w14:paraId="40586F5E" w14:textId="77777777" w:rsidR="0091734C" w:rsidRPr="001505BC" w:rsidRDefault="0091734C" w:rsidP="0091734C">
      <w:pPr>
        <w:spacing w:line="240" w:lineRule="auto"/>
        <w:rPr>
          <w:rFonts w:cs="Times New Roman"/>
          <w:sz w:val="22"/>
          <w:lang w:val="en-US"/>
        </w:rPr>
      </w:pPr>
      <w:r w:rsidRPr="001505BC">
        <w:rPr>
          <w:b/>
          <w:bCs/>
          <w:sz w:val="22"/>
        </w:rPr>
        <w:t>Full address</w:t>
      </w:r>
      <w:r w:rsidRPr="001505BC">
        <w:rPr>
          <w:sz w:val="22"/>
        </w:rPr>
        <w:t xml:space="preserve">: </w:t>
      </w:r>
      <w:r w:rsidRPr="001505BC">
        <w:rPr>
          <w:rFonts w:cs="Times New Roman"/>
          <w:sz w:val="22"/>
          <w:lang w:val="en-US"/>
        </w:rPr>
        <w:t>Neurocenter, Department of Neurosurgery, Turku University Hospital and University of Turku, P.O. Box 52 (</w:t>
      </w:r>
      <w:proofErr w:type="spellStart"/>
      <w:r w:rsidRPr="001505BC">
        <w:rPr>
          <w:rFonts w:cs="Times New Roman"/>
          <w:sz w:val="22"/>
          <w:lang w:val="en-US"/>
        </w:rPr>
        <w:t>Hämeentie</w:t>
      </w:r>
      <w:proofErr w:type="spellEnd"/>
      <w:r w:rsidRPr="001505BC">
        <w:rPr>
          <w:rFonts w:cs="Times New Roman"/>
          <w:sz w:val="22"/>
          <w:lang w:val="en-US"/>
        </w:rPr>
        <w:t xml:space="preserve"> 11), FI-20521, Turku, Finland.</w:t>
      </w:r>
    </w:p>
    <w:p w14:paraId="1BB55007" w14:textId="77777777" w:rsidR="0091734C" w:rsidRPr="001505BC" w:rsidRDefault="0091734C" w:rsidP="0091734C">
      <w:pPr>
        <w:spacing w:line="240" w:lineRule="auto"/>
        <w:rPr>
          <w:sz w:val="22"/>
        </w:rPr>
      </w:pPr>
      <w:r w:rsidRPr="001505BC">
        <w:rPr>
          <w:b/>
          <w:bCs/>
          <w:sz w:val="22"/>
        </w:rPr>
        <w:t>E-mail:</w:t>
      </w:r>
      <w:r w:rsidRPr="001505BC">
        <w:rPr>
          <w:sz w:val="22"/>
        </w:rPr>
        <w:t xml:space="preserve"> </w:t>
      </w:r>
      <w:r>
        <w:rPr>
          <w:rFonts w:cs="Times New Roman"/>
          <w:sz w:val="22"/>
          <w:lang w:val="en-US"/>
        </w:rPr>
        <w:t>jankosk@utu.fi</w:t>
      </w:r>
      <w:r w:rsidRPr="001505BC" w:rsidDel="00A55004">
        <w:rPr>
          <w:sz w:val="22"/>
        </w:rPr>
        <w:t xml:space="preserve"> </w:t>
      </w:r>
    </w:p>
    <w:p w14:paraId="15CBEA8C" w14:textId="77777777" w:rsidR="0091734C" w:rsidRPr="001505BC" w:rsidRDefault="0091734C" w:rsidP="0091734C">
      <w:pPr>
        <w:spacing w:line="240" w:lineRule="auto"/>
        <w:rPr>
          <w:sz w:val="22"/>
        </w:rPr>
      </w:pPr>
      <w:r w:rsidRPr="001505BC">
        <w:rPr>
          <w:b/>
          <w:sz w:val="22"/>
        </w:rPr>
        <w:t>Running head</w:t>
      </w:r>
      <w:r w:rsidRPr="001505BC">
        <w:rPr>
          <w:b/>
          <w:bCs/>
          <w:sz w:val="22"/>
        </w:rPr>
        <w:t>:</w:t>
      </w:r>
      <w:r w:rsidRPr="001505BC">
        <w:rPr>
          <w:sz w:val="22"/>
        </w:rPr>
        <w:t xml:space="preserve"> Acute Brain Injury Unified </w:t>
      </w:r>
      <w:r>
        <w:rPr>
          <w:sz w:val="22"/>
        </w:rPr>
        <w:t>Metabolomic</w:t>
      </w:r>
      <w:r w:rsidRPr="001505BC">
        <w:rPr>
          <w:sz w:val="22"/>
        </w:rPr>
        <w:t xml:space="preserve"> Insights</w:t>
      </w:r>
    </w:p>
    <w:p w14:paraId="7F78E014" w14:textId="27091F6A" w:rsidR="00965C31" w:rsidRDefault="0091734C" w:rsidP="0091734C">
      <w:pPr>
        <w:spacing w:line="240" w:lineRule="auto"/>
        <w:rPr>
          <w:sz w:val="22"/>
        </w:rPr>
      </w:pPr>
      <w:r w:rsidRPr="001505BC">
        <w:rPr>
          <w:b/>
          <w:sz w:val="22"/>
        </w:rPr>
        <w:t>Keywords:</w:t>
      </w:r>
      <w:r w:rsidRPr="001505BC">
        <w:rPr>
          <w:sz w:val="22"/>
        </w:rPr>
        <w:t xml:space="preserve"> brain injury; </w:t>
      </w:r>
      <w:r>
        <w:rPr>
          <w:sz w:val="22"/>
        </w:rPr>
        <w:t>metabolomics</w:t>
      </w:r>
      <w:r w:rsidRPr="001505BC">
        <w:rPr>
          <w:sz w:val="22"/>
        </w:rPr>
        <w:t>; outcome; prognosis; stroke; traumatic brain injury</w:t>
      </w:r>
      <w:r w:rsidR="00965C31">
        <w:rPr>
          <w:sz w:val="22"/>
        </w:rPr>
        <w:br w:type="page"/>
      </w:r>
    </w:p>
    <w:p w14:paraId="14D1CDAF" w14:textId="38D59293" w:rsidR="009315BE" w:rsidRDefault="009315BE" w:rsidP="009315BE">
      <w:pPr>
        <w:rPr>
          <w:rFonts w:eastAsia="Calibri" w:cs="Times New Roman"/>
          <w:b/>
          <w:bCs/>
          <w:sz w:val="28"/>
          <w:szCs w:val="28"/>
        </w:rPr>
      </w:pPr>
      <w:r w:rsidRPr="007C2F32">
        <w:rPr>
          <w:rFonts w:eastAsia="Calibri" w:cs="Times New Roman"/>
          <w:b/>
          <w:bCs/>
          <w:sz w:val="28"/>
          <w:szCs w:val="28"/>
        </w:rPr>
        <w:lastRenderedPageBreak/>
        <w:t xml:space="preserve">Supplementary </w:t>
      </w:r>
      <w:r>
        <w:rPr>
          <w:rFonts w:eastAsia="Calibri" w:cs="Times New Roman"/>
          <w:b/>
          <w:bCs/>
          <w:sz w:val="28"/>
          <w:szCs w:val="28"/>
        </w:rPr>
        <w:t>materials and methods</w:t>
      </w:r>
      <w:r w:rsidRPr="007C2F32">
        <w:rPr>
          <w:rFonts w:eastAsia="Calibri" w:cs="Times New Roman"/>
          <w:b/>
          <w:bCs/>
          <w:sz w:val="28"/>
          <w:szCs w:val="28"/>
        </w:rPr>
        <w:t>:</w:t>
      </w:r>
    </w:p>
    <w:p w14:paraId="28D37856" w14:textId="13774ED2" w:rsidR="009315BE" w:rsidRDefault="009315BE" w:rsidP="009315BE">
      <w:pPr>
        <w:rPr>
          <w:rFonts w:cs="Times New Roman"/>
          <w:b/>
          <w:bCs/>
          <w:szCs w:val="24"/>
        </w:rPr>
      </w:pPr>
      <w:r>
        <w:rPr>
          <w:rFonts w:cs="Times New Roman"/>
          <w:b/>
          <w:bCs/>
          <w:szCs w:val="24"/>
        </w:rPr>
        <w:t>Targeted liquid chromatography</w:t>
      </w:r>
      <w:r w:rsidR="009A6F68">
        <w:rPr>
          <w:rFonts w:cs="Times New Roman"/>
          <w:b/>
          <w:bCs/>
          <w:szCs w:val="24"/>
        </w:rPr>
        <w:t>-</w:t>
      </w:r>
      <w:r>
        <w:rPr>
          <w:rFonts w:cs="Times New Roman"/>
          <w:b/>
          <w:bCs/>
          <w:szCs w:val="24"/>
        </w:rPr>
        <w:t>mass spectrometry (LC-MS) metabolomics profiling analytics</w:t>
      </w:r>
    </w:p>
    <w:p w14:paraId="53893FCA" w14:textId="07B11237" w:rsidR="009315BE" w:rsidRPr="009315BE" w:rsidRDefault="009315BE" w:rsidP="009158B5">
      <w:pPr>
        <w:ind w:firstLine="1304"/>
        <w:rPr>
          <w:rFonts w:cs="Times New Roman"/>
          <w:color w:val="000000" w:themeColor="text1"/>
          <w:szCs w:val="24"/>
          <w:lang w:val="en-SG"/>
        </w:rPr>
      </w:pPr>
      <w:r w:rsidRPr="00FC1BE3">
        <w:rPr>
          <w:rFonts w:cs="Times New Roman"/>
          <w:color w:val="000000" w:themeColor="text1"/>
          <w:szCs w:val="24"/>
          <w:lang w:val="en-SG"/>
        </w:rPr>
        <w:t>Metabolites were extracted from 100µl human serum with 400µl of cold extraction solvent (</w:t>
      </w:r>
      <w:proofErr w:type="spellStart"/>
      <w:r w:rsidRPr="00FC1BE3">
        <w:rPr>
          <w:rFonts w:cs="Times New Roman"/>
          <w:color w:val="000000" w:themeColor="text1"/>
          <w:szCs w:val="24"/>
          <w:lang w:val="en-SG"/>
        </w:rPr>
        <w:t>Acetonitrile:Methanol:MQ</w:t>
      </w:r>
      <w:proofErr w:type="spellEnd"/>
      <w:r w:rsidRPr="00FC1BE3">
        <w:rPr>
          <w:rFonts w:cs="Times New Roman"/>
          <w:color w:val="000000" w:themeColor="text1"/>
          <w:szCs w:val="24"/>
          <w:lang w:val="en-SG"/>
        </w:rPr>
        <w:t xml:space="preserve">; 40:40:20, </w:t>
      </w:r>
      <w:proofErr w:type="spellStart"/>
      <w:r w:rsidRPr="00FC1BE3">
        <w:rPr>
          <w:rFonts w:cs="Times New Roman"/>
          <w:color w:val="000000" w:themeColor="text1"/>
          <w:szCs w:val="24"/>
          <w:lang w:val="en-SG"/>
        </w:rPr>
        <w:t>Thermo</w:t>
      </w:r>
      <w:proofErr w:type="spellEnd"/>
      <w:r w:rsidRPr="00FC1BE3">
        <w:rPr>
          <w:rFonts w:cs="Times New Roman"/>
          <w:color w:val="000000" w:themeColor="text1"/>
          <w:szCs w:val="24"/>
          <w:lang w:val="en-SG"/>
        </w:rPr>
        <w:t xml:space="preserve"> Fi</w:t>
      </w:r>
      <w:r>
        <w:rPr>
          <w:rFonts w:cs="Times New Roman"/>
          <w:color w:val="000000" w:themeColor="text1"/>
          <w:szCs w:val="24"/>
          <w:lang w:val="en-SG"/>
        </w:rPr>
        <w:t>s</w:t>
      </w:r>
      <w:r w:rsidRPr="00FC1BE3">
        <w:rPr>
          <w:rFonts w:cs="Times New Roman"/>
          <w:color w:val="000000" w:themeColor="text1"/>
          <w:szCs w:val="24"/>
          <w:lang w:val="en-SG"/>
        </w:rPr>
        <w:t>her Scientific)</w:t>
      </w:r>
      <w:r w:rsidR="00E63585">
        <w:rPr>
          <w:rFonts w:cs="Times New Roman"/>
          <w:color w:val="000000" w:themeColor="text1"/>
          <w:szCs w:val="24"/>
          <w:lang w:val="en-SG"/>
        </w:rPr>
        <w:t>.</w:t>
      </w:r>
      <w:r w:rsidRPr="00FC1BE3">
        <w:rPr>
          <w:rFonts w:cs="Times New Roman"/>
          <w:color w:val="000000" w:themeColor="text1"/>
          <w:szCs w:val="24"/>
          <w:lang w:val="en-SG"/>
        </w:rPr>
        <w:t xml:space="preserve"> </w:t>
      </w:r>
      <w:r w:rsidR="00E63585">
        <w:rPr>
          <w:rFonts w:cs="Times New Roman"/>
          <w:color w:val="000000" w:themeColor="text1"/>
          <w:szCs w:val="24"/>
          <w:lang w:val="en-SG"/>
        </w:rPr>
        <w:t>S</w:t>
      </w:r>
      <w:r w:rsidRPr="00FC1BE3">
        <w:rPr>
          <w:rFonts w:cs="Times New Roman"/>
          <w:color w:val="000000" w:themeColor="text1"/>
          <w:szCs w:val="24"/>
          <w:lang w:val="en-SG"/>
        </w:rPr>
        <w:t>ubsequently, samples were vortexed for 2 minutes and sonicated for 1 minute followed by centrifugation at 14000rpm at 4°C for 5 minutes. Supernatants were transferred into polypropylene tubes and placed into</w:t>
      </w:r>
      <w:r w:rsidR="009A6F68">
        <w:rPr>
          <w:rFonts w:cs="Times New Roman"/>
          <w:color w:val="000000" w:themeColor="text1"/>
          <w:szCs w:val="24"/>
          <w:lang w:val="en-SG"/>
        </w:rPr>
        <w:t xml:space="preserve"> a</w:t>
      </w:r>
      <w:r w:rsidRPr="00FC1BE3">
        <w:rPr>
          <w:rFonts w:cs="Times New Roman"/>
          <w:color w:val="000000" w:themeColor="text1"/>
          <w:szCs w:val="24"/>
          <w:lang w:val="en-SG"/>
        </w:rPr>
        <w:t xml:space="preserve"> Nitrogen gas evaporator</w:t>
      </w:r>
      <w:r w:rsidR="0048696C">
        <w:rPr>
          <w:rFonts w:cs="Times New Roman"/>
          <w:color w:val="000000" w:themeColor="text1"/>
          <w:szCs w:val="24"/>
          <w:lang w:val="en-SG"/>
        </w:rPr>
        <w:t>.</w:t>
      </w:r>
      <w:r w:rsidRPr="00FC1BE3">
        <w:rPr>
          <w:rFonts w:cs="Times New Roman"/>
          <w:color w:val="000000" w:themeColor="text1"/>
          <w:szCs w:val="24"/>
          <w:lang w:val="en-SG"/>
        </w:rPr>
        <w:t xml:space="preserve"> </w:t>
      </w:r>
      <w:r w:rsidR="0048696C">
        <w:rPr>
          <w:rFonts w:cs="Times New Roman"/>
          <w:color w:val="000000" w:themeColor="text1"/>
          <w:szCs w:val="24"/>
          <w:lang w:val="en-SG"/>
        </w:rPr>
        <w:t>D</w:t>
      </w:r>
      <w:r w:rsidRPr="00FC1BE3">
        <w:rPr>
          <w:rFonts w:cs="Times New Roman"/>
          <w:color w:val="000000" w:themeColor="text1"/>
          <w:szCs w:val="24"/>
          <w:lang w:val="en-SG"/>
        </w:rPr>
        <w:t xml:space="preserve">ried samples were reconstituted </w:t>
      </w:r>
      <w:r w:rsidR="003661AD">
        <w:rPr>
          <w:rFonts w:cs="Times New Roman"/>
          <w:color w:val="000000" w:themeColor="text1"/>
          <w:szCs w:val="24"/>
          <w:lang w:val="en-SG"/>
        </w:rPr>
        <w:t>with</w:t>
      </w:r>
      <w:r w:rsidRPr="00FC1BE3">
        <w:rPr>
          <w:rFonts w:cs="Times New Roman"/>
          <w:color w:val="000000" w:themeColor="text1"/>
          <w:szCs w:val="24"/>
          <w:lang w:val="en-SG"/>
        </w:rPr>
        <w:t xml:space="preserve"> 40µl of extraction solvent (</w:t>
      </w:r>
      <w:proofErr w:type="spellStart"/>
      <w:r w:rsidRPr="00FC1BE3">
        <w:rPr>
          <w:rFonts w:cs="Times New Roman"/>
          <w:color w:val="000000" w:themeColor="text1"/>
          <w:szCs w:val="24"/>
          <w:lang w:val="en-SG"/>
        </w:rPr>
        <w:t>ACN:MeOH:MQ</w:t>
      </w:r>
      <w:proofErr w:type="spellEnd"/>
      <w:r w:rsidRPr="00FC1BE3">
        <w:rPr>
          <w:rFonts w:cs="Times New Roman"/>
          <w:color w:val="000000" w:themeColor="text1"/>
          <w:szCs w:val="24"/>
          <w:lang w:val="en-SG"/>
        </w:rPr>
        <w:t xml:space="preserve">; 40:40:20, </w:t>
      </w:r>
      <w:proofErr w:type="spellStart"/>
      <w:r w:rsidRPr="00FC1BE3">
        <w:rPr>
          <w:rFonts w:cs="Times New Roman"/>
          <w:color w:val="000000" w:themeColor="text1"/>
          <w:szCs w:val="24"/>
          <w:lang w:val="en-SG"/>
        </w:rPr>
        <w:t>Thermo</w:t>
      </w:r>
      <w:proofErr w:type="spellEnd"/>
      <w:r w:rsidRPr="00FC1BE3">
        <w:rPr>
          <w:rFonts w:cs="Times New Roman"/>
          <w:color w:val="000000" w:themeColor="text1"/>
          <w:szCs w:val="24"/>
          <w:lang w:val="en-SG"/>
        </w:rPr>
        <w:t xml:space="preserve"> Fisher Scientific)</w:t>
      </w:r>
      <w:r w:rsidR="00BD3B0B">
        <w:rPr>
          <w:rFonts w:cs="Times New Roman"/>
          <w:color w:val="000000" w:themeColor="text1"/>
          <w:szCs w:val="24"/>
          <w:lang w:val="en-SG"/>
        </w:rPr>
        <w:t xml:space="preserve">, </w:t>
      </w:r>
      <w:r w:rsidRPr="00FC1BE3">
        <w:rPr>
          <w:rFonts w:cs="Times New Roman"/>
          <w:color w:val="000000" w:themeColor="text1"/>
          <w:szCs w:val="24"/>
          <w:lang w:val="en-SG"/>
        </w:rPr>
        <w:t>vortexed for 2 minutes</w:t>
      </w:r>
      <w:r w:rsidR="00BD3B0B">
        <w:rPr>
          <w:rFonts w:cs="Times New Roman"/>
          <w:color w:val="000000" w:themeColor="text1"/>
          <w:szCs w:val="24"/>
          <w:lang w:val="en-SG"/>
        </w:rPr>
        <w:t>,</w:t>
      </w:r>
      <w:r w:rsidRPr="00FC1BE3">
        <w:rPr>
          <w:rFonts w:cs="Times New Roman"/>
          <w:color w:val="000000" w:themeColor="text1"/>
          <w:szCs w:val="24"/>
          <w:lang w:val="en-SG"/>
        </w:rPr>
        <w:t xml:space="preserve"> and transfer</w:t>
      </w:r>
      <w:r w:rsidR="00BD3B0B">
        <w:rPr>
          <w:rFonts w:cs="Times New Roman"/>
          <w:color w:val="000000" w:themeColor="text1"/>
          <w:szCs w:val="24"/>
          <w:lang w:val="en-SG"/>
        </w:rPr>
        <w:t>red</w:t>
      </w:r>
      <w:r w:rsidRPr="00FC1BE3">
        <w:rPr>
          <w:rFonts w:cs="Times New Roman"/>
          <w:color w:val="000000" w:themeColor="text1"/>
          <w:szCs w:val="24"/>
          <w:lang w:val="en-SG"/>
        </w:rPr>
        <w:t xml:space="preserve"> into HPLC glass autosampler vials. Finally, 2µl of samples were injected </w:t>
      </w:r>
      <w:r w:rsidR="009A6F68">
        <w:rPr>
          <w:rFonts w:cs="Times New Roman"/>
          <w:color w:val="000000" w:themeColor="text1"/>
          <w:szCs w:val="24"/>
          <w:lang w:val="en-SG"/>
        </w:rPr>
        <w:t>in</w:t>
      </w:r>
      <w:r w:rsidRPr="00FC1BE3">
        <w:rPr>
          <w:rFonts w:cs="Times New Roman"/>
          <w:color w:val="000000" w:themeColor="text1"/>
          <w:szCs w:val="24"/>
          <w:lang w:val="en-SG"/>
        </w:rPr>
        <w:t xml:space="preserve">to </w:t>
      </w:r>
      <w:proofErr w:type="spellStart"/>
      <w:r w:rsidRPr="00FC1BE3">
        <w:rPr>
          <w:rFonts w:cs="Times New Roman"/>
          <w:color w:val="000000" w:themeColor="text1"/>
          <w:szCs w:val="24"/>
          <w:lang w:val="en-SG"/>
        </w:rPr>
        <w:t>Thermo</w:t>
      </w:r>
      <w:proofErr w:type="spellEnd"/>
      <w:r w:rsidRPr="00FC1BE3">
        <w:rPr>
          <w:rFonts w:cs="Times New Roman"/>
          <w:color w:val="000000" w:themeColor="text1"/>
          <w:szCs w:val="24"/>
          <w:lang w:val="en-SG"/>
        </w:rPr>
        <w:t xml:space="preserve"> Vanquish UHPLC coupled with Q-</w:t>
      </w:r>
      <w:proofErr w:type="spellStart"/>
      <w:r w:rsidRPr="00FC1BE3">
        <w:rPr>
          <w:rFonts w:cs="Times New Roman"/>
          <w:color w:val="000000" w:themeColor="text1"/>
          <w:szCs w:val="24"/>
          <w:lang w:val="en-SG"/>
        </w:rPr>
        <w:t>Exactive</w:t>
      </w:r>
      <w:proofErr w:type="spellEnd"/>
      <w:r w:rsidRPr="00FC1BE3">
        <w:rPr>
          <w:rFonts w:cs="Times New Roman"/>
          <w:color w:val="000000" w:themeColor="text1"/>
          <w:szCs w:val="24"/>
          <w:lang w:val="en-SG"/>
        </w:rPr>
        <w:t xml:space="preserve"> Orbitrap MS set to a MS1/full scanning (55-825 m/z) mode and equipped with a heated electrospray ionization (H-ESI) source probe (</w:t>
      </w:r>
      <w:proofErr w:type="spellStart"/>
      <w:r w:rsidRPr="00FC1BE3">
        <w:rPr>
          <w:rFonts w:cs="Times New Roman"/>
          <w:color w:val="000000" w:themeColor="text1"/>
          <w:szCs w:val="24"/>
          <w:lang w:val="en-SG"/>
        </w:rPr>
        <w:t>Thermo</w:t>
      </w:r>
      <w:proofErr w:type="spellEnd"/>
      <w:r w:rsidRPr="00FC1BE3">
        <w:rPr>
          <w:rFonts w:cs="Times New Roman"/>
          <w:color w:val="000000" w:themeColor="text1"/>
          <w:szCs w:val="24"/>
          <w:lang w:val="en-SG"/>
        </w:rPr>
        <w:t xml:space="preserve"> Fisher Scientific). A </w:t>
      </w:r>
      <w:proofErr w:type="spellStart"/>
      <w:r w:rsidRPr="00FC1BE3">
        <w:rPr>
          <w:rFonts w:cs="Times New Roman"/>
          <w:color w:val="000000" w:themeColor="text1"/>
          <w:szCs w:val="24"/>
          <w:lang w:val="en-SG"/>
        </w:rPr>
        <w:t>SeQuant</w:t>
      </w:r>
      <w:proofErr w:type="spellEnd"/>
      <w:r w:rsidRPr="00FC1BE3">
        <w:rPr>
          <w:rFonts w:cs="Times New Roman"/>
          <w:color w:val="000000" w:themeColor="text1"/>
          <w:szCs w:val="24"/>
          <w:lang w:val="en-SG"/>
        </w:rPr>
        <w:t xml:space="preserve"> ZIC-</w:t>
      </w:r>
      <w:proofErr w:type="spellStart"/>
      <w:r w:rsidRPr="00FC1BE3">
        <w:rPr>
          <w:rFonts w:cs="Times New Roman"/>
          <w:color w:val="000000" w:themeColor="text1"/>
          <w:szCs w:val="24"/>
          <w:lang w:val="en-SG"/>
        </w:rPr>
        <w:t>pHILIC</w:t>
      </w:r>
      <w:proofErr w:type="spellEnd"/>
      <w:r w:rsidRPr="00FC1BE3">
        <w:rPr>
          <w:rFonts w:cs="Times New Roman"/>
          <w:color w:val="000000" w:themeColor="text1"/>
          <w:szCs w:val="24"/>
          <w:lang w:val="en-SG"/>
        </w:rPr>
        <w:t xml:space="preserve"> (2.1×100 mm, 5-μm particle) column (Merck) was used for chromatographic separation, flow rate of 0.100 m</w:t>
      </w:r>
      <w:r w:rsidR="008B3EB5">
        <w:rPr>
          <w:rFonts w:cs="Times New Roman"/>
          <w:color w:val="000000" w:themeColor="text1"/>
          <w:szCs w:val="24"/>
          <w:lang w:val="en-SG"/>
        </w:rPr>
        <w:t>L</w:t>
      </w:r>
      <w:r w:rsidRPr="00FC1BE3">
        <w:rPr>
          <w:rFonts w:cs="Times New Roman"/>
          <w:color w:val="000000" w:themeColor="text1"/>
          <w:szCs w:val="24"/>
          <w:lang w:val="en-SG"/>
        </w:rPr>
        <w:t xml:space="preserve">/minutes, gradient in 24 min (from 80%B to 20%), 20mM Ammonium hydrogen Carbonate, pH 9.4 as mobile phase solutions A and Acetonitrile as B. Instrument was operated with the </w:t>
      </w:r>
      <w:proofErr w:type="spellStart"/>
      <w:r w:rsidRPr="00FC1BE3">
        <w:rPr>
          <w:rFonts w:cs="Times New Roman"/>
          <w:color w:val="000000" w:themeColor="text1"/>
          <w:szCs w:val="24"/>
          <w:lang w:val="en-SG"/>
        </w:rPr>
        <w:t>Xcalibur</w:t>
      </w:r>
      <w:proofErr w:type="spellEnd"/>
      <w:r w:rsidRPr="00FC1BE3">
        <w:rPr>
          <w:rFonts w:cs="Times New Roman"/>
          <w:color w:val="000000" w:themeColor="text1"/>
          <w:szCs w:val="24"/>
          <w:lang w:val="en-SG"/>
        </w:rPr>
        <w:t xml:space="preserve"> 4.1.31.9 software (</w:t>
      </w:r>
      <w:proofErr w:type="spellStart"/>
      <w:r w:rsidRPr="00FC1BE3">
        <w:rPr>
          <w:rFonts w:cs="Times New Roman"/>
          <w:color w:val="000000" w:themeColor="text1"/>
          <w:szCs w:val="24"/>
          <w:lang w:val="en-SG"/>
        </w:rPr>
        <w:t>Thermo</w:t>
      </w:r>
      <w:proofErr w:type="spellEnd"/>
      <w:r w:rsidRPr="00FC1BE3">
        <w:rPr>
          <w:rFonts w:cs="Times New Roman"/>
          <w:color w:val="000000" w:themeColor="text1"/>
          <w:szCs w:val="24"/>
          <w:lang w:val="en-SG"/>
        </w:rPr>
        <w:t xml:space="preserve"> Fis</w:t>
      </w:r>
      <w:r>
        <w:rPr>
          <w:rFonts w:cs="Times New Roman"/>
          <w:color w:val="000000" w:themeColor="text1"/>
          <w:szCs w:val="24"/>
          <w:lang w:val="en-SG"/>
        </w:rPr>
        <w:t>h</w:t>
      </w:r>
      <w:r w:rsidRPr="00FC1BE3">
        <w:rPr>
          <w:rFonts w:cs="Times New Roman"/>
          <w:color w:val="000000" w:themeColor="text1"/>
          <w:szCs w:val="24"/>
          <w:lang w:val="en-SG"/>
        </w:rPr>
        <w:t xml:space="preserve">er Scientific), </w:t>
      </w:r>
      <w:r w:rsidR="00A51EF3">
        <w:rPr>
          <w:rFonts w:cs="Times New Roman"/>
          <w:color w:val="000000" w:themeColor="text1"/>
          <w:szCs w:val="24"/>
          <w:lang w:val="en-SG"/>
        </w:rPr>
        <w:t xml:space="preserve">and </w:t>
      </w:r>
      <w:r w:rsidRPr="00FC1BE3">
        <w:rPr>
          <w:rFonts w:cs="Times New Roman"/>
          <w:color w:val="000000" w:themeColor="text1"/>
          <w:szCs w:val="24"/>
          <w:lang w:val="en-SG"/>
        </w:rPr>
        <w:t xml:space="preserve">the peak integration was performed with the </w:t>
      </w:r>
      <w:proofErr w:type="spellStart"/>
      <w:r w:rsidRPr="00FC1BE3">
        <w:rPr>
          <w:rFonts w:cs="Times New Roman"/>
          <w:color w:val="000000" w:themeColor="text1"/>
          <w:szCs w:val="24"/>
          <w:lang w:val="en-SG"/>
        </w:rPr>
        <w:t>TraceFinder</w:t>
      </w:r>
      <w:proofErr w:type="spellEnd"/>
      <w:r w:rsidRPr="00FC1BE3">
        <w:rPr>
          <w:rFonts w:cs="Times New Roman"/>
          <w:color w:val="000000" w:themeColor="text1"/>
          <w:szCs w:val="24"/>
          <w:lang w:val="en-SG"/>
        </w:rPr>
        <w:t xml:space="preserve"> 4.1 SP2 software (</w:t>
      </w:r>
      <w:proofErr w:type="spellStart"/>
      <w:r w:rsidRPr="00FC1BE3">
        <w:rPr>
          <w:rFonts w:cs="Times New Roman"/>
          <w:color w:val="000000" w:themeColor="text1"/>
          <w:szCs w:val="24"/>
          <w:lang w:val="en-SG"/>
        </w:rPr>
        <w:t>Thermo</w:t>
      </w:r>
      <w:proofErr w:type="spellEnd"/>
      <w:r w:rsidRPr="00FC1BE3">
        <w:rPr>
          <w:rFonts w:cs="Times New Roman"/>
          <w:color w:val="000000" w:themeColor="text1"/>
          <w:szCs w:val="24"/>
          <w:lang w:val="en-SG"/>
        </w:rPr>
        <w:t xml:space="preserve"> Fisher Scientific) for 136 metabolites standardized with library kit MSMLS-1EA (Merck). The data quality was monitored throughout the run using both a pooled Quality Control (QC) prepared by pooling 5µl from each study sample and</w:t>
      </w:r>
      <w:r w:rsidR="009A6F68">
        <w:rPr>
          <w:rFonts w:cs="Times New Roman"/>
          <w:color w:val="000000" w:themeColor="text1"/>
          <w:szCs w:val="24"/>
          <w:lang w:val="en-SG"/>
        </w:rPr>
        <w:t xml:space="preserve"> an</w:t>
      </w:r>
      <w:r w:rsidRPr="00FC1BE3">
        <w:rPr>
          <w:rFonts w:cs="Times New Roman"/>
          <w:color w:val="000000" w:themeColor="text1"/>
          <w:szCs w:val="24"/>
          <w:lang w:val="en-SG"/>
        </w:rPr>
        <w:t xml:space="preserve"> inhouse control serum sample interspersed throughout the run as every 10th sample.</w:t>
      </w:r>
    </w:p>
    <w:p w14:paraId="5B394F5B" w14:textId="2F9D3EEA" w:rsidR="00965C31" w:rsidRPr="007C2F32" w:rsidRDefault="00965C31" w:rsidP="00965C31">
      <w:pPr>
        <w:rPr>
          <w:rFonts w:eastAsia="Calibri" w:cs="Times New Roman"/>
          <w:b/>
          <w:bCs/>
          <w:sz w:val="28"/>
          <w:szCs w:val="28"/>
        </w:rPr>
      </w:pPr>
      <w:r w:rsidRPr="007C2F32">
        <w:rPr>
          <w:rFonts w:eastAsia="Calibri" w:cs="Times New Roman"/>
          <w:b/>
          <w:bCs/>
          <w:sz w:val="28"/>
          <w:szCs w:val="28"/>
        </w:rPr>
        <w:t>Supplementary results:</w:t>
      </w:r>
    </w:p>
    <w:p w14:paraId="40A64C12" w14:textId="77777777" w:rsidR="00965C31" w:rsidRPr="00F15CBE" w:rsidRDefault="00965C31" w:rsidP="00965C31">
      <w:pPr>
        <w:rPr>
          <w:rFonts w:cs="Times New Roman"/>
          <w:b/>
          <w:bCs/>
          <w:szCs w:val="24"/>
        </w:rPr>
      </w:pPr>
      <w:r w:rsidRPr="00F15CBE">
        <w:rPr>
          <w:rFonts w:cs="Times New Roman"/>
          <w:b/>
          <w:bCs/>
          <w:szCs w:val="24"/>
        </w:rPr>
        <w:t>Demographics and disease characteristics of enrolled patients</w:t>
      </w:r>
    </w:p>
    <w:p w14:paraId="46C12B9A" w14:textId="3E8C37CA" w:rsidR="00965C31" w:rsidRDefault="00965C31" w:rsidP="009158B5">
      <w:pPr>
        <w:ind w:firstLine="1304"/>
        <w:rPr>
          <w:rFonts w:cs="Times New Roman"/>
          <w:szCs w:val="24"/>
        </w:rPr>
      </w:pPr>
      <w:r w:rsidRPr="00F15CBE">
        <w:rPr>
          <w:rFonts w:cs="Times New Roman"/>
          <w:szCs w:val="24"/>
          <w:lang w:val="en-US"/>
        </w:rPr>
        <w:t xml:space="preserve">A breakdown of our cohort according to disease groups is presented in Table S1, detailing specific clinical characteristics associated with </w:t>
      </w:r>
      <w:r w:rsidR="009A6F68">
        <w:rPr>
          <w:rFonts w:cs="Times New Roman"/>
          <w:szCs w:val="24"/>
          <w:lang w:val="en-US"/>
        </w:rPr>
        <w:t xml:space="preserve">the </w:t>
      </w:r>
      <w:r w:rsidRPr="00F15CBE">
        <w:rPr>
          <w:rFonts w:cs="Times New Roman"/>
          <w:szCs w:val="24"/>
          <w:lang w:val="en-US"/>
        </w:rPr>
        <w:t xml:space="preserve">acute brain injury (ABI) cohort. </w:t>
      </w:r>
      <w:r w:rsidR="009A6F68">
        <w:rPr>
          <w:rFonts w:cs="Times New Roman"/>
          <w:szCs w:val="24"/>
          <w:lang w:val="en-US"/>
        </w:rPr>
        <w:t xml:space="preserve">A </w:t>
      </w:r>
      <w:r w:rsidR="009A6F68">
        <w:rPr>
          <w:rFonts w:cs="Times New Roman"/>
          <w:szCs w:val="24"/>
          <w:lang w:val="en-US"/>
        </w:rPr>
        <w:lastRenderedPageBreak/>
        <w:t>s</w:t>
      </w:r>
      <w:r w:rsidRPr="00F15CBE">
        <w:rPr>
          <w:rFonts w:cs="Times New Roman"/>
          <w:szCs w:val="24"/>
          <w:lang w:val="en-US"/>
        </w:rPr>
        <w:t>lightly higher proportion of patients were men (</w:t>
      </w:r>
      <w:r>
        <w:rPr>
          <w:rFonts w:cs="Times New Roman"/>
          <w:szCs w:val="24"/>
          <w:lang w:val="en-US"/>
        </w:rPr>
        <w:t>40</w:t>
      </w:r>
      <w:r w:rsidRPr="00F15CBE">
        <w:rPr>
          <w:rFonts w:cs="Times New Roman"/>
          <w:szCs w:val="24"/>
          <w:lang w:val="en-US"/>
        </w:rPr>
        <w:t>/7</w:t>
      </w:r>
      <w:r>
        <w:rPr>
          <w:rFonts w:cs="Times New Roman"/>
          <w:szCs w:val="24"/>
          <w:lang w:val="en-US"/>
        </w:rPr>
        <w:t>3</w:t>
      </w:r>
      <w:r w:rsidRPr="00F15CBE">
        <w:rPr>
          <w:rFonts w:cs="Times New Roman"/>
          <w:szCs w:val="24"/>
          <w:lang w:val="en-US"/>
        </w:rPr>
        <w:t>, 54.</w:t>
      </w:r>
      <w:r>
        <w:rPr>
          <w:rFonts w:cs="Times New Roman"/>
          <w:szCs w:val="24"/>
          <w:lang w:val="en-US"/>
        </w:rPr>
        <w:t>8</w:t>
      </w:r>
      <w:r w:rsidRPr="00F15CBE">
        <w:rPr>
          <w:rFonts w:cs="Times New Roman"/>
          <w:szCs w:val="24"/>
          <w:lang w:val="en-US"/>
        </w:rPr>
        <w:t xml:space="preserve">%). </w:t>
      </w:r>
      <w:r w:rsidRPr="00F15CBE">
        <w:rPr>
          <w:rFonts w:cs="Times New Roman"/>
          <w:szCs w:val="24"/>
        </w:rPr>
        <w:t>The patient cohort was divided into disease-specific subgroups</w:t>
      </w:r>
      <w:r>
        <w:rPr>
          <w:rFonts w:cs="Times New Roman"/>
          <w:szCs w:val="24"/>
        </w:rPr>
        <w:t xml:space="preserve"> including aneurysmal subarachnoid hemorrhage, ischemic stroke</w:t>
      </w:r>
      <w:r w:rsidR="009A6F68">
        <w:rPr>
          <w:rFonts w:cs="Times New Roman"/>
          <w:szCs w:val="24"/>
        </w:rPr>
        <w:t>,</w:t>
      </w:r>
      <w:r>
        <w:rPr>
          <w:rFonts w:cs="Times New Roman"/>
          <w:szCs w:val="24"/>
        </w:rPr>
        <w:t xml:space="preserve"> and traumatic brain injury </w:t>
      </w:r>
      <w:r w:rsidRPr="00F15CBE">
        <w:rPr>
          <w:rFonts w:cs="Times New Roman"/>
          <w:szCs w:val="24"/>
        </w:rPr>
        <w:t>(</w:t>
      </w:r>
      <w:proofErr w:type="spellStart"/>
      <w:r w:rsidRPr="00F15CBE">
        <w:rPr>
          <w:rFonts w:cs="Times New Roman"/>
          <w:szCs w:val="24"/>
        </w:rPr>
        <w:t>aSAH</w:t>
      </w:r>
      <w:proofErr w:type="spellEnd"/>
      <w:r w:rsidRPr="00F15CBE">
        <w:rPr>
          <w:rFonts w:cs="Times New Roman"/>
          <w:szCs w:val="24"/>
        </w:rPr>
        <w:t>, IS, and TBI</w:t>
      </w:r>
      <w:r>
        <w:rPr>
          <w:rFonts w:cs="Times New Roman"/>
          <w:szCs w:val="24"/>
        </w:rPr>
        <w:t xml:space="preserve"> respectively</w:t>
      </w:r>
      <w:r w:rsidRPr="00F15CBE">
        <w:rPr>
          <w:rFonts w:cs="Times New Roman"/>
          <w:szCs w:val="24"/>
        </w:rPr>
        <w:t>) with 30 (4</w:t>
      </w:r>
      <w:r>
        <w:rPr>
          <w:rFonts w:cs="Times New Roman"/>
          <w:szCs w:val="24"/>
        </w:rPr>
        <w:t>1.1</w:t>
      </w:r>
      <w:r w:rsidRPr="00F15CBE">
        <w:rPr>
          <w:rFonts w:cs="Times New Roman"/>
          <w:szCs w:val="24"/>
        </w:rPr>
        <w:t xml:space="preserve">%), </w:t>
      </w:r>
      <w:r>
        <w:rPr>
          <w:rFonts w:cs="Times New Roman"/>
          <w:szCs w:val="24"/>
        </w:rPr>
        <w:t>30</w:t>
      </w:r>
      <w:r w:rsidRPr="00F15CBE">
        <w:rPr>
          <w:rFonts w:cs="Times New Roman"/>
          <w:szCs w:val="24"/>
        </w:rPr>
        <w:t xml:space="preserve"> (</w:t>
      </w:r>
      <w:r>
        <w:rPr>
          <w:rFonts w:cs="Times New Roman"/>
          <w:szCs w:val="24"/>
        </w:rPr>
        <w:t>41.1</w:t>
      </w:r>
      <w:r w:rsidRPr="00F15CBE">
        <w:rPr>
          <w:rFonts w:cs="Times New Roman"/>
          <w:szCs w:val="24"/>
        </w:rPr>
        <w:t>0%), and 1</w:t>
      </w:r>
      <w:r>
        <w:rPr>
          <w:rFonts w:cs="Times New Roman"/>
          <w:szCs w:val="24"/>
        </w:rPr>
        <w:t>3</w:t>
      </w:r>
      <w:r w:rsidRPr="00F15CBE">
        <w:rPr>
          <w:rFonts w:cs="Times New Roman"/>
          <w:szCs w:val="24"/>
        </w:rPr>
        <w:t xml:space="preserve"> (17.</w:t>
      </w:r>
      <w:r>
        <w:rPr>
          <w:rFonts w:cs="Times New Roman"/>
          <w:szCs w:val="24"/>
        </w:rPr>
        <w:t>8</w:t>
      </w:r>
      <w:r w:rsidRPr="00F15CBE">
        <w:rPr>
          <w:rFonts w:cs="Times New Roman"/>
          <w:szCs w:val="24"/>
        </w:rPr>
        <w:t xml:space="preserve">%) patients, respectively </w:t>
      </w:r>
      <w:r w:rsidRPr="00F15CBE">
        <w:rPr>
          <w:rFonts w:cs="Times New Roman"/>
          <w:szCs w:val="24"/>
          <w:lang w:val="en-US"/>
        </w:rPr>
        <w:t>(</w:t>
      </w:r>
      <w:r>
        <w:rPr>
          <w:rFonts w:cs="Times New Roman"/>
          <w:b/>
          <w:bCs/>
          <w:szCs w:val="24"/>
          <w:lang w:val="en-US"/>
        </w:rPr>
        <w:t>Table S1</w:t>
      </w:r>
      <w:r>
        <w:rPr>
          <w:rFonts w:cs="Times New Roman"/>
          <w:szCs w:val="24"/>
        </w:rPr>
        <w:t>)</w:t>
      </w:r>
      <w:r w:rsidRPr="00F15CBE">
        <w:rPr>
          <w:rFonts w:cs="Times New Roman"/>
          <w:szCs w:val="24"/>
        </w:rPr>
        <w:t xml:space="preserve"> Eight (11.4%) patients in the study cohort had a history of previous brain injury. In</w:t>
      </w:r>
      <w:r w:rsidR="009A6F68">
        <w:rPr>
          <w:rFonts w:cs="Times New Roman"/>
          <w:szCs w:val="24"/>
        </w:rPr>
        <w:t xml:space="preserve"> the</w:t>
      </w:r>
      <w:r w:rsidRPr="00F15CBE">
        <w:rPr>
          <w:rFonts w:cs="Times New Roman"/>
          <w:szCs w:val="24"/>
        </w:rPr>
        <w:t xml:space="preserve"> study cohort, </w:t>
      </w:r>
      <w:r>
        <w:rPr>
          <w:rFonts w:cs="Times New Roman"/>
          <w:szCs w:val="24"/>
        </w:rPr>
        <w:t>20</w:t>
      </w:r>
      <w:r w:rsidRPr="00F15CBE">
        <w:rPr>
          <w:rFonts w:cs="Times New Roman"/>
          <w:szCs w:val="24"/>
        </w:rPr>
        <w:t xml:space="preserve"> (2</w:t>
      </w:r>
      <w:r>
        <w:rPr>
          <w:rFonts w:cs="Times New Roman"/>
          <w:szCs w:val="24"/>
        </w:rPr>
        <w:t>7.4</w:t>
      </w:r>
      <w:r w:rsidRPr="00F15CBE">
        <w:rPr>
          <w:rFonts w:cs="Times New Roman"/>
          <w:szCs w:val="24"/>
        </w:rPr>
        <w:t>%) reported alcohol abuse, with alcohol involvement in 5 (7.4%) ABI cases. Additionally, 3</w:t>
      </w:r>
      <w:r w:rsidR="00E95492">
        <w:rPr>
          <w:rFonts w:cs="Times New Roman"/>
          <w:szCs w:val="24"/>
        </w:rPr>
        <w:t>1</w:t>
      </w:r>
      <w:r w:rsidRPr="00F15CBE">
        <w:rPr>
          <w:rFonts w:cs="Times New Roman"/>
          <w:szCs w:val="24"/>
        </w:rPr>
        <w:t xml:space="preserve"> (4</w:t>
      </w:r>
      <w:r w:rsidR="00E95492">
        <w:rPr>
          <w:rFonts w:cs="Times New Roman"/>
          <w:szCs w:val="24"/>
        </w:rPr>
        <w:t>2</w:t>
      </w:r>
      <w:r w:rsidRPr="00F15CBE">
        <w:rPr>
          <w:rFonts w:cs="Times New Roman"/>
          <w:szCs w:val="24"/>
        </w:rPr>
        <w:t>.5%) patients were smokers. Drug abuse was reported with 2 (2.</w:t>
      </w:r>
      <w:r w:rsidR="00E95492">
        <w:rPr>
          <w:rFonts w:cs="Times New Roman"/>
          <w:szCs w:val="24"/>
        </w:rPr>
        <w:t>7</w:t>
      </w:r>
      <w:r w:rsidRPr="00F15CBE">
        <w:rPr>
          <w:rFonts w:cs="Times New Roman"/>
          <w:szCs w:val="24"/>
        </w:rPr>
        <w:t>%) patients</w:t>
      </w:r>
      <w:r w:rsidR="009158B5">
        <w:rPr>
          <w:rFonts w:cs="Times New Roman"/>
          <w:szCs w:val="24"/>
        </w:rPr>
        <w:t>.</w:t>
      </w:r>
      <w:r w:rsidRPr="00F15CBE">
        <w:rPr>
          <w:rFonts w:cs="Times New Roman"/>
          <w:szCs w:val="24"/>
        </w:rPr>
        <w:t xml:space="preserve"> In addition, we gathered data from disease-specific subgroups for a more focused examination of key variables within these subsets.</w:t>
      </w:r>
    </w:p>
    <w:p w14:paraId="13B99A97" w14:textId="77777777" w:rsidR="00540A55" w:rsidRPr="00F15CBE" w:rsidRDefault="00540A55" w:rsidP="00540A55">
      <w:pPr>
        <w:rPr>
          <w:rFonts w:cs="Times New Roman"/>
          <w:b/>
          <w:bCs/>
          <w:szCs w:val="24"/>
        </w:rPr>
      </w:pPr>
      <w:r w:rsidRPr="00F15CBE">
        <w:rPr>
          <w:rFonts w:cs="Times New Roman"/>
          <w:b/>
          <w:bCs/>
          <w:szCs w:val="24"/>
        </w:rPr>
        <w:t>Ischemic stroke</w:t>
      </w:r>
    </w:p>
    <w:p w14:paraId="1F6D3A96" w14:textId="74C25538" w:rsidR="00540A55" w:rsidRPr="00F43295" w:rsidRDefault="00540A55" w:rsidP="009158B5">
      <w:pPr>
        <w:ind w:firstLine="1304"/>
        <w:rPr>
          <w:rFonts w:cs="Times New Roman"/>
          <w:szCs w:val="24"/>
          <w:lang w:val="en-US"/>
        </w:rPr>
      </w:pPr>
      <w:r w:rsidRPr="00F15CBE">
        <w:rPr>
          <w:rFonts w:cs="Times New Roman"/>
          <w:szCs w:val="24"/>
          <w:lang w:val="en-US"/>
        </w:rPr>
        <w:t xml:space="preserve">In the </w:t>
      </w:r>
      <w:r>
        <w:rPr>
          <w:rFonts w:cs="Times New Roman"/>
          <w:szCs w:val="24"/>
          <w:lang w:val="en-US"/>
        </w:rPr>
        <w:t>IS</w:t>
      </w:r>
      <w:r w:rsidRPr="00F15CBE">
        <w:rPr>
          <w:rFonts w:cs="Times New Roman"/>
          <w:szCs w:val="24"/>
          <w:lang w:val="en-US"/>
        </w:rPr>
        <w:t xml:space="preserve"> </w:t>
      </w:r>
      <w:proofErr w:type="spellStart"/>
      <w:r w:rsidRPr="00F15CBE">
        <w:rPr>
          <w:rFonts w:cs="Times New Roman"/>
          <w:szCs w:val="24"/>
          <w:lang w:val="en-US"/>
        </w:rPr>
        <w:t>subcohort</w:t>
      </w:r>
      <w:proofErr w:type="spellEnd"/>
      <w:r w:rsidR="009A6F68">
        <w:rPr>
          <w:rFonts w:cs="Times New Roman"/>
          <w:szCs w:val="24"/>
          <w:lang w:val="en-US"/>
        </w:rPr>
        <w:t>,</w:t>
      </w:r>
      <w:r w:rsidRPr="00F15CBE">
        <w:rPr>
          <w:rFonts w:cs="Times New Roman"/>
          <w:szCs w:val="24"/>
          <w:lang w:val="en-US"/>
        </w:rPr>
        <w:t xml:space="preserve"> we recorded the type of infarction and infarction volume among others (</w:t>
      </w:r>
      <w:r>
        <w:rPr>
          <w:rFonts w:cs="Times New Roman"/>
          <w:b/>
          <w:bCs/>
          <w:szCs w:val="24"/>
          <w:lang w:val="en-US"/>
        </w:rPr>
        <w:t>Table S1</w:t>
      </w:r>
      <w:r w:rsidRPr="00F15CBE">
        <w:rPr>
          <w:rFonts w:cs="Times New Roman"/>
          <w:szCs w:val="24"/>
          <w:lang w:val="en-US"/>
        </w:rPr>
        <w:t xml:space="preserve">). </w:t>
      </w:r>
      <w:r w:rsidRPr="00F15CBE">
        <w:rPr>
          <w:rFonts w:cs="Times New Roman"/>
          <w:szCs w:val="24"/>
        </w:rPr>
        <w:t xml:space="preserve">The distribution of infarctions varied among six different arteries, with the most prevalent location identified as the middle cerebral artery (MCA), affecting </w:t>
      </w:r>
      <w:r>
        <w:rPr>
          <w:rFonts w:cs="Times New Roman"/>
          <w:szCs w:val="24"/>
        </w:rPr>
        <w:t>20</w:t>
      </w:r>
      <w:r w:rsidRPr="00F15CBE">
        <w:rPr>
          <w:rFonts w:cs="Times New Roman"/>
          <w:szCs w:val="24"/>
        </w:rPr>
        <w:t xml:space="preserve"> patients. </w:t>
      </w:r>
      <w:r w:rsidRPr="00540A55">
        <w:rPr>
          <w:rFonts w:cs="Times New Roman"/>
          <w:szCs w:val="24"/>
          <w:lang w:val="en-US"/>
        </w:rPr>
        <w:t>Infarct etiology was classified as cryptogenic in 13</w:t>
      </w:r>
      <w:r>
        <w:rPr>
          <w:rFonts w:cs="Times New Roman"/>
          <w:szCs w:val="24"/>
          <w:lang w:val="en-US"/>
        </w:rPr>
        <w:t xml:space="preserve"> (43.4%)</w:t>
      </w:r>
      <w:r w:rsidRPr="00540A55">
        <w:rPr>
          <w:rFonts w:cs="Times New Roman"/>
          <w:szCs w:val="24"/>
          <w:lang w:val="en-US"/>
        </w:rPr>
        <w:t xml:space="preserve">, thrombotic in </w:t>
      </w:r>
      <w:r>
        <w:rPr>
          <w:rFonts w:cs="Times New Roman"/>
          <w:szCs w:val="24"/>
          <w:lang w:val="en-US"/>
        </w:rPr>
        <w:t>10</w:t>
      </w:r>
      <w:r w:rsidRPr="00540A55">
        <w:rPr>
          <w:rFonts w:cs="Times New Roman"/>
          <w:szCs w:val="24"/>
          <w:lang w:val="en-US"/>
        </w:rPr>
        <w:t xml:space="preserve"> (</w:t>
      </w:r>
      <w:r>
        <w:rPr>
          <w:rFonts w:cs="Times New Roman"/>
          <w:szCs w:val="24"/>
          <w:lang w:val="en-US"/>
        </w:rPr>
        <w:t>33.3%</w:t>
      </w:r>
      <w:r w:rsidRPr="00540A55">
        <w:rPr>
          <w:rFonts w:cs="Times New Roman"/>
          <w:szCs w:val="24"/>
          <w:lang w:val="en-US"/>
        </w:rPr>
        <w:t xml:space="preserve">), and cardiogenic in </w:t>
      </w:r>
      <w:r>
        <w:rPr>
          <w:rFonts w:cs="Times New Roman"/>
          <w:szCs w:val="24"/>
          <w:lang w:val="en-US"/>
        </w:rPr>
        <w:t>7</w:t>
      </w:r>
      <w:r w:rsidRPr="00540A55">
        <w:rPr>
          <w:rFonts w:cs="Times New Roman"/>
          <w:szCs w:val="24"/>
          <w:lang w:val="en-US"/>
        </w:rPr>
        <w:t xml:space="preserve"> (</w:t>
      </w:r>
      <w:r>
        <w:rPr>
          <w:rFonts w:cs="Times New Roman"/>
          <w:szCs w:val="24"/>
          <w:lang w:val="en-US"/>
        </w:rPr>
        <w:t>23.3%</w:t>
      </w:r>
      <w:r w:rsidRPr="00540A55">
        <w:rPr>
          <w:rFonts w:cs="Times New Roman"/>
          <w:szCs w:val="24"/>
          <w:lang w:val="en-US"/>
        </w:rPr>
        <w:t>), reflecting a predominance of undetermined causes.</w:t>
      </w:r>
      <w:r>
        <w:rPr>
          <w:rFonts w:cs="Times New Roman"/>
          <w:szCs w:val="24"/>
          <w:lang w:val="en-US"/>
        </w:rPr>
        <w:t xml:space="preserve"> </w:t>
      </w:r>
      <w:r w:rsidRPr="00F15CBE">
        <w:rPr>
          <w:rFonts w:cs="Times New Roman"/>
          <w:szCs w:val="24"/>
        </w:rPr>
        <w:t xml:space="preserve">Infarction volumes exhibited a range </w:t>
      </w:r>
      <w:r w:rsidR="00FF5367">
        <w:rPr>
          <w:rFonts w:cs="Times New Roman"/>
          <w:szCs w:val="24"/>
        </w:rPr>
        <w:t>from</w:t>
      </w:r>
      <w:r w:rsidR="00FF5367" w:rsidRPr="00F15CBE">
        <w:rPr>
          <w:rFonts w:cs="Times New Roman"/>
          <w:szCs w:val="24"/>
        </w:rPr>
        <w:t xml:space="preserve"> </w:t>
      </w:r>
      <w:r w:rsidRPr="00F15CBE">
        <w:rPr>
          <w:rFonts w:cs="Times New Roman"/>
          <w:szCs w:val="24"/>
        </w:rPr>
        <w:t>0.10 to 303 m</w:t>
      </w:r>
      <w:r w:rsidR="008B3EB5">
        <w:rPr>
          <w:rFonts w:cs="Times New Roman"/>
          <w:szCs w:val="24"/>
        </w:rPr>
        <w:t>L</w:t>
      </w:r>
      <w:r w:rsidRPr="00F15CBE">
        <w:rPr>
          <w:rFonts w:cs="Times New Roman"/>
          <w:szCs w:val="24"/>
        </w:rPr>
        <w:t xml:space="preserve">, with a mean volume of </w:t>
      </w:r>
      <w:r>
        <w:rPr>
          <w:rFonts w:cs="Times New Roman"/>
          <w:szCs w:val="24"/>
        </w:rPr>
        <w:t>47</w:t>
      </w:r>
      <w:r w:rsidRPr="00F15CBE">
        <w:rPr>
          <w:rFonts w:cs="Times New Roman"/>
          <w:szCs w:val="24"/>
        </w:rPr>
        <w:t>.</w:t>
      </w:r>
      <w:r>
        <w:rPr>
          <w:rFonts w:cs="Times New Roman"/>
          <w:szCs w:val="24"/>
        </w:rPr>
        <w:t>63</w:t>
      </w:r>
      <w:r w:rsidRPr="00F15CBE">
        <w:rPr>
          <w:rFonts w:cs="Times New Roman"/>
          <w:szCs w:val="24"/>
        </w:rPr>
        <w:t xml:space="preserve"> m</w:t>
      </w:r>
      <w:r w:rsidR="008B3EB5">
        <w:rPr>
          <w:rFonts w:cs="Times New Roman"/>
          <w:szCs w:val="24"/>
        </w:rPr>
        <w:t>L</w:t>
      </w:r>
      <w:r w:rsidRPr="00F15CBE">
        <w:rPr>
          <w:rFonts w:cs="Times New Roman"/>
          <w:szCs w:val="24"/>
        </w:rPr>
        <w:t xml:space="preserve"> and a standard deviation (SD) of 71.</w:t>
      </w:r>
      <w:r>
        <w:rPr>
          <w:rFonts w:cs="Times New Roman"/>
          <w:szCs w:val="24"/>
        </w:rPr>
        <w:t>27</w:t>
      </w:r>
      <w:r w:rsidRPr="00F15CBE">
        <w:rPr>
          <w:rFonts w:cs="Times New Roman"/>
          <w:szCs w:val="24"/>
        </w:rPr>
        <w:t xml:space="preserve"> m</w:t>
      </w:r>
      <w:r w:rsidR="008B3EB5">
        <w:rPr>
          <w:rFonts w:cs="Times New Roman"/>
          <w:szCs w:val="24"/>
        </w:rPr>
        <w:t>L</w:t>
      </w:r>
      <w:r w:rsidRPr="00F15CBE">
        <w:rPr>
          <w:rFonts w:cs="Times New Roman"/>
          <w:szCs w:val="24"/>
        </w:rPr>
        <w:t xml:space="preserve"> </w:t>
      </w:r>
      <w:r w:rsidRPr="00F15CBE">
        <w:rPr>
          <w:rFonts w:cs="Times New Roman"/>
          <w:szCs w:val="24"/>
          <w:lang w:val="en-US"/>
        </w:rPr>
        <w:t>(</w:t>
      </w:r>
      <w:r>
        <w:rPr>
          <w:rFonts w:cs="Times New Roman"/>
          <w:b/>
          <w:bCs/>
          <w:szCs w:val="24"/>
          <w:lang w:val="en-US"/>
        </w:rPr>
        <w:t>Table S1</w:t>
      </w:r>
      <w:r w:rsidRPr="00F15CBE">
        <w:rPr>
          <w:rFonts w:cs="Times New Roman"/>
          <w:szCs w:val="24"/>
          <w:lang w:val="en-US"/>
        </w:rPr>
        <w:t>)</w:t>
      </w:r>
      <w:r w:rsidRPr="00F15CBE">
        <w:rPr>
          <w:rFonts w:cs="Times New Roman"/>
          <w:szCs w:val="24"/>
        </w:rPr>
        <w:t>.</w:t>
      </w:r>
      <w:r>
        <w:rPr>
          <w:rFonts w:cs="Times New Roman"/>
          <w:szCs w:val="24"/>
        </w:rPr>
        <w:t xml:space="preserve"> </w:t>
      </w:r>
      <w:r w:rsidRPr="00540A55">
        <w:rPr>
          <w:rFonts w:cs="Times New Roman"/>
          <w:szCs w:val="24"/>
          <w:lang w:val="en-US"/>
        </w:rPr>
        <w:t>Stroke severity, assessed via the National Institutes of Health Stroke Scale (NIHSS) at presentation, had a mean score of 7.43 ± 6.30, a median of 6, and ranged from 0 to 20</w:t>
      </w:r>
      <w:r>
        <w:rPr>
          <w:rFonts w:cs="Times New Roman"/>
          <w:szCs w:val="24"/>
          <w:lang w:val="en-US"/>
        </w:rPr>
        <w:t xml:space="preserve"> </w:t>
      </w:r>
      <w:r w:rsidRPr="00540A55">
        <w:rPr>
          <w:rFonts w:cs="Times New Roman"/>
          <w:b/>
          <w:bCs/>
          <w:szCs w:val="24"/>
          <w:lang w:val="en-US"/>
        </w:rPr>
        <w:t>(Table S1)</w:t>
      </w:r>
      <w:r>
        <w:rPr>
          <w:rFonts w:cs="Times New Roman"/>
          <w:szCs w:val="24"/>
          <w:lang w:val="en-US"/>
        </w:rPr>
        <w:t>.</w:t>
      </w:r>
    </w:p>
    <w:p w14:paraId="4E5AFD70" w14:textId="3C6D49DC" w:rsidR="00540A55" w:rsidRDefault="00540A55" w:rsidP="00965C31">
      <w:pPr>
        <w:rPr>
          <w:rFonts w:cs="Times New Roman"/>
          <w:szCs w:val="24"/>
        </w:rPr>
      </w:pPr>
    </w:p>
    <w:p w14:paraId="58C1D50F" w14:textId="77777777" w:rsidR="00E95492" w:rsidRPr="00F15CBE" w:rsidRDefault="00E95492" w:rsidP="00E95492">
      <w:pPr>
        <w:rPr>
          <w:rFonts w:cs="Times New Roman"/>
          <w:b/>
          <w:bCs/>
          <w:szCs w:val="24"/>
        </w:rPr>
      </w:pPr>
      <w:r w:rsidRPr="00F15CBE">
        <w:rPr>
          <w:rFonts w:cs="Times New Roman"/>
          <w:b/>
          <w:bCs/>
          <w:szCs w:val="24"/>
        </w:rPr>
        <w:t>Aneurysmal subarachnoid hemorrhage</w:t>
      </w:r>
    </w:p>
    <w:p w14:paraId="7EC6B014" w14:textId="2B352A4D" w:rsidR="00666078" w:rsidRDefault="00E95492" w:rsidP="009158B5">
      <w:pPr>
        <w:ind w:firstLine="1304"/>
        <w:rPr>
          <w:rFonts w:cs="Times New Roman"/>
          <w:szCs w:val="24"/>
          <w:lang w:val="en-US"/>
        </w:rPr>
      </w:pPr>
      <w:r w:rsidRPr="00F15CBE">
        <w:rPr>
          <w:rFonts w:cs="Times New Roman"/>
          <w:szCs w:val="24"/>
        </w:rPr>
        <w:t xml:space="preserve">In </w:t>
      </w:r>
      <w:r w:rsidR="00155B78">
        <w:rPr>
          <w:rFonts w:cs="Times New Roman"/>
          <w:szCs w:val="24"/>
        </w:rPr>
        <w:t xml:space="preserve">the </w:t>
      </w:r>
      <w:proofErr w:type="spellStart"/>
      <w:r>
        <w:rPr>
          <w:rFonts w:cs="Times New Roman"/>
          <w:szCs w:val="24"/>
        </w:rPr>
        <w:t>aSAH</w:t>
      </w:r>
      <w:proofErr w:type="spellEnd"/>
      <w:r>
        <w:rPr>
          <w:rFonts w:cs="Times New Roman"/>
          <w:szCs w:val="24"/>
        </w:rPr>
        <w:t xml:space="preserve"> </w:t>
      </w:r>
      <w:r w:rsidRPr="00F15CBE">
        <w:rPr>
          <w:rFonts w:cs="Times New Roman"/>
          <w:szCs w:val="24"/>
        </w:rPr>
        <w:t>cohort, the predominant location of aneurysms was in the anterior circulation, accounting for 27 out of 30 cases (90%)</w:t>
      </w:r>
      <w:r w:rsidRPr="00F15CBE">
        <w:rPr>
          <w:rFonts w:cs="Times New Roman"/>
          <w:szCs w:val="24"/>
          <w:lang w:val="en-US"/>
        </w:rPr>
        <w:t xml:space="preserve"> (</w:t>
      </w:r>
      <w:r>
        <w:rPr>
          <w:rFonts w:cs="Times New Roman"/>
          <w:b/>
          <w:bCs/>
          <w:szCs w:val="24"/>
          <w:lang w:val="en-US"/>
        </w:rPr>
        <w:t>Table S1</w:t>
      </w:r>
      <w:r w:rsidRPr="00F15CBE">
        <w:rPr>
          <w:rFonts w:cs="Times New Roman"/>
          <w:szCs w:val="24"/>
          <w:lang w:val="en-US"/>
        </w:rPr>
        <w:t>)</w:t>
      </w:r>
      <w:r w:rsidRPr="00F15CBE">
        <w:rPr>
          <w:rFonts w:cs="Times New Roman"/>
          <w:szCs w:val="24"/>
        </w:rPr>
        <w:t>. Notably, the most frequently observed individual location was the anterior communicating artery (</w:t>
      </w:r>
      <w:proofErr w:type="spellStart"/>
      <w:r w:rsidRPr="00F15CBE">
        <w:rPr>
          <w:rFonts w:cs="Times New Roman"/>
          <w:szCs w:val="24"/>
        </w:rPr>
        <w:t>AcomA</w:t>
      </w:r>
      <w:proofErr w:type="spellEnd"/>
      <w:r w:rsidRPr="00F15CBE">
        <w:rPr>
          <w:rFonts w:cs="Times New Roman"/>
          <w:szCs w:val="24"/>
        </w:rPr>
        <w:t>), accounting for 10 cases (33.3%). The second most prevalent location was the internal carotid artery (ICA), identified in 7 of</w:t>
      </w:r>
      <w:r w:rsidR="002F101F">
        <w:rPr>
          <w:rFonts w:cs="Times New Roman"/>
          <w:szCs w:val="24"/>
        </w:rPr>
        <w:t xml:space="preserve"> the</w:t>
      </w:r>
      <w:r w:rsidRPr="00F15CBE">
        <w:rPr>
          <w:rFonts w:cs="Times New Roman"/>
          <w:szCs w:val="24"/>
        </w:rPr>
        <w:t xml:space="preserve"> cases (23.3%) </w:t>
      </w:r>
      <w:r w:rsidRPr="00F15CBE">
        <w:rPr>
          <w:rFonts w:cs="Times New Roman"/>
          <w:szCs w:val="24"/>
          <w:lang w:val="en-US"/>
        </w:rPr>
        <w:t>(</w:t>
      </w:r>
      <w:r>
        <w:rPr>
          <w:rFonts w:cs="Times New Roman"/>
          <w:b/>
          <w:bCs/>
          <w:szCs w:val="24"/>
          <w:lang w:val="en-US"/>
        </w:rPr>
        <w:t>Table S1</w:t>
      </w:r>
      <w:r w:rsidRPr="00F15CBE">
        <w:rPr>
          <w:rFonts w:cs="Times New Roman"/>
          <w:szCs w:val="24"/>
          <w:lang w:val="en-US"/>
        </w:rPr>
        <w:t>)</w:t>
      </w:r>
      <w:r w:rsidRPr="00F15CBE">
        <w:rPr>
          <w:rFonts w:cs="Times New Roman"/>
          <w:szCs w:val="24"/>
        </w:rPr>
        <w:t xml:space="preserve">. Hunt and Hess (H&amp;H) scores ranged from 1 to 5, demonstrating </w:t>
      </w:r>
      <w:r w:rsidRPr="00F15CBE">
        <w:rPr>
          <w:rFonts w:cs="Times New Roman"/>
          <w:szCs w:val="24"/>
        </w:rPr>
        <w:lastRenderedPageBreak/>
        <w:t>a relatively even distribution: 10 cases (33.3%) scored 1, 6 cases (20.0%) scored 2, 4 cases (13.3%) scored 3, and 5 cases each (16.7%) scored 4 and 5, respectively</w:t>
      </w:r>
      <w:r w:rsidR="00540A55">
        <w:rPr>
          <w:rFonts w:cs="Times New Roman"/>
          <w:szCs w:val="24"/>
        </w:rPr>
        <w:t xml:space="preserve"> </w:t>
      </w:r>
      <w:r w:rsidRPr="00F15CBE">
        <w:rPr>
          <w:rFonts w:cs="Times New Roman"/>
          <w:szCs w:val="24"/>
          <w:lang w:val="en-US"/>
        </w:rPr>
        <w:t>(</w:t>
      </w:r>
      <w:r>
        <w:rPr>
          <w:rFonts w:cs="Times New Roman"/>
          <w:b/>
          <w:bCs/>
          <w:szCs w:val="24"/>
          <w:lang w:val="en-US"/>
        </w:rPr>
        <w:t>Table S1</w:t>
      </w:r>
      <w:r w:rsidRPr="00F15CBE">
        <w:rPr>
          <w:rFonts w:cs="Times New Roman"/>
          <w:szCs w:val="24"/>
          <w:lang w:val="en-US"/>
        </w:rPr>
        <w:t>)</w:t>
      </w:r>
      <w:r w:rsidR="00666078">
        <w:rPr>
          <w:rFonts w:cs="Times New Roman"/>
          <w:szCs w:val="24"/>
          <w:lang w:val="en-US"/>
        </w:rPr>
        <w:t xml:space="preserve">. </w:t>
      </w:r>
      <w:r w:rsidR="00666078" w:rsidRPr="00666078">
        <w:rPr>
          <w:rFonts w:cs="Times New Roman"/>
          <w:szCs w:val="24"/>
          <w:lang w:val="en-US"/>
        </w:rPr>
        <w:t>Aneurysms were classified as saccular in 63.3% (19/30) and fusiform in 36.7% (11/30).</w:t>
      </w:r>
      <w:r w:rsidR="00666078">
        <w:rPr>
          <w:rFonts w:cs="Times New Roman"/>
          <w:szCs w:val="24"/>
          <w:lang w:val="en-US"/>
        </w:rPr>
        <w:t xml:space="preserve"> </w:t>
      </w:r>
      <w:r w:rsidR="00666078" w:rsidRPr="00666078">
        <w:rPr>
          <w:rFonts w:cs="Times New Roman"/>
          <w:szCs w:val="24"/>
          <w:lang w:val="en-US"/>
        </w:rPr>
        <w:t>Maximum aneurysm length averaged 6.74 ± 5.00 mm (median 5.10 mm, range 1.30–20 mm), while maximum width averaged 5.73 ± 4.45 mm (median 3.65 mm, range 1.50–17 mm). Both dimensions showed right-skewed distributions, with most aneurysms small-to-medium but a few reaching larger sizes (e.g., 20 mm length, 17 mm width).</w:t>
      </w:r>
    </w:p>
    <w:p w14:paraId="36821E70" w14:textId="77777777" w:rsidR="00666078" w:rsidRPr="00F15CBE" w:rsidRDefault="00666078" w:rsidP="00666078">
      <w:pPr>
        <w:rPr>
          <w:rFonts w:cs="Times New Roman"/>
          <w:b/>
          <w:bCs/>
          <w:szCs w:val="24"/>
        </w:rPr>
      </w:pPr>
      <w:r w:rsidRPr="00F15CBE">
        <w:rPr>
          <w:rFonts w:cs="Times New Roman"/>
          <w:b/>
          <w:bCs/>
          <w:szCs w:val="24"/>
        </w:rPr>
        <w:t xml:space="preserve">Traumatic </w:t>
      </w:r>
      <w:r>
        <w:rPr>
          <w:rFonts w:cs="Times New Roman"/>
          <w:b/>
          <w:bCs/>
          <w:szCs w:val="24"/>
        </w:rPr>
        <w:t>b</w:t>
      </w:r>
      <w:r w:rsidRPr="00F15CBE">
        <w:rPr>
          <w:rFonts w:cs="Times New Roman"/>
          <w:b/>
          <w:bCs/>
          <w:szCs w:val="24"/>
        </w:rPr>
        <w:t xml:space="preserve">rain </w:t>
      </w:r>
      <w:r>
        <w:rPr>
          <w:rFonts w:cs="Times New Roman"/>
          <w:b/>
          <w:bCs/>
          <w:szCs w:val="24"/>
        </w:rPr>
        <w:t>i</w:t>
      </w:r>
      <w:r w:rsidRPr="00F15CBE">
        <w:rPr>
          <w:rFonts w:cs="Times New Roman"/>
          <w:b/>
          <w:bCs/>
          <w:szCs w:val="24"/>
        </w:rPr>
        <w:t>njury</w:t>
      </w:r>
    </w:p>
    <w:p w14:paraId="411BB76E" w14:textId="31A48F42" w:rsidR="002F1854" w:rsidRDefault="00666078" w:rsidP="009158B5">
      <w:pPr>
        <w:ind w:firstLine="1304"/>
        <w:rPr>
          <w:rFonts w:cs="Times New Roman"/>
          <w:color w:val="0F0F0F"/>
          <w:szCs w:val="24"/>
        </w:rPr>
      </w:pPr>
      <w:r w:rsidRPr="007C2F32">
        <w:rPr>
          <w:rFonts w:cs="Times New Roman"/>
          <w:szCs w:val="24"/>
          <w:lang w:val="en-US"/>
        </w:rPr>
        <w:t xml:space="preserve">We completed further analysis for the traumatic brain injury (TBI) </w:t>
      </w:r>
      <w:proofErr w:type="spellStart"/>
      <w:r w:rsidRPr="007C2F32">
        <w:rPr>
          <w:rFonts w:cs="Times New Roman"/>
          <w:szCs w:val="24"/>
          <w:lang w:val="en-US"/>
        </w:rPr>
        <w:t>subcohort</w:t>
      </w:r>
      <w:proofErr w:type="spellEnd"/>
      <w:r w:rsidRPr="007C2F32">
        <w:rPr>
          <w:rFonts w:cs="Times New Roman"/>
          <w:szCs w:val="24"/>
          <w:lang w:val="en-US"/>
        </w:rPr>
        <w:t xml:space="preserve"> and measur</w:t>
      </w:r>
      <w:r w:rsidR="002F101F">
        <w:rPr>
          <w:rFonts w:cs="Times New Roman"/>
          <w:szCs w:val="24"/>
          <w:lang w:val="en-US"/>
        </w:rPr>
        <w:t>ed the</w:t>
      </w:r>
      <w:r w:rsidRPr="007C2F32">
        <w:rPr>
          <w:rFonts w:cs="Times New Roman"/>
          <w:szCs w:val="24"/>
          <w:lang w:val="en-US"/>
        </w:rPr>
        <w:t xml:space="preserve"> thickness of acute subdural hematoma (</w:t>
      </w:r>
      <w:proofErr w:type="spellStart"/>
      <w:r w:rsidRPr="007C2F32">
        <w:rPr>
          <w:rFonts w:cs="Times New Roman"/>
          <w:szCs w:val="24"/>
          <w:lang w:val="en-US"/>
        </w:rPr>
        <w:t>aSDH</w:t>
      </w:r>
      <w:proofErr w:type="spellEnd"/>
      <w:r w:rsidRPr="007C2F32">
        <w:rPr>
          <w:rFonts w:cs="Times New Roman"/>
          <w:szCs w:val="24"/>
          <w:lang w:val="en-US"/>
        </w:rPr>
        <w:t xml:space="preserve">) and midline shift. </w:t>
      </w:r>
      <w:r w:rsidRPr="007C2F32">
        <w:rPr>
          <w:rFonts w:cs="Times New Roman"/>
          <w:szCs w:val="24"/>
        </w:rPr>
        <w:t xml:space="preserve">The mean thickness of </w:t>
      </w:r>
      <w:proofErr w:type="spellStart"/>
      <w:r w:rsidRPr="007C2F32">
        <w:rPr>
          <w:rFonts w:cs="Times New Roman"/>
          <w:szCs w:val="24"/>
        </w:rPr>
        <w:t>aSDH</w:t>
      </w:r>
      <w:proofErr w:type="spellEnd"/>
      <w:r w:rsidRPr="007C2F32">
        <w:rPr>
          <w:rFonts w:cs="Times New Roman"/>
          <w:szCs w:val="24"/>
        </w:rPr>
        <w:t xml:space="preserve"> was 12.1</w:t>
      </w:r>
      <w:r>
        <w:rPr>
          <w:rFonts w:cs="Times New Roman"/>
          <w:szCs w:val="24"/>
        </w:rPr>
        <w:t>2</w:t>
      </w:r>
      <w:r w:rsidRPr="007C2F32">
        <w:rPr>
          <w:rFonts w:cs="Times New Roman"/>
          <w:szCs w:val="24"/>
        </w:rPr>
        <w:t xml:space="preserve"> ± </w:t>
      </w:r>
      <w:r>
        <w:rPr>
          <w:rFonts w:cs="Times New Roman"/>
          <w:szCs w:val="24"/>
        </w:rPr>
        <w:t>6.09</w:t>
      </w:r>
      <w:r w:rsidRPr="007C2F32">
        <w:rPr>
          <w:rFonts w:cs="Times New Roman"/>
          <w:szCs w:val="24"/>
        </w:rPr>
        <w:t xml:space="preserve"> mm, with a median of 12.0 mm. The largest observed </w:t>
      </w:r>
      <w:proofErr w:type="spellStart"/>
      <w:r w:rsidRPr="007C2F32">
        <w:rPr>
          <w:rFonts w:cs="Times New Roman"/>
          <w:szCs w:val="24"/>
        </w:rPr>
        <w:t>aSDH</w:t>
      </w:r>
      <w:proofErr w:type="spellEnd"/>
      <w:r w:rsidRPr="007C2F32">
        <w:rPr>
          <w:rFonts w:cs="Times New Roman"/>
          <w:szCs w:val="24"/>
        </w:rPr>
        <w:t xml:space="preserve"> measured 20 mm. The mean midline shift measured 2.61 ± 4.59 mm </w:t>
      </w:r>
      <w:r w:rsidRPr="007C2F32">
        <w:rPr>
          <w:rFonts w:cs="Times New Roman"/>
          <w:szCs w:val="24"/>
          <w:lang w:val="en-US"/>
        </w:rPr>
        <w:t>(</w:t>
      </w:r>
      <w:r>
        <w:rPr>
          <w:rFonts w:cs="Times New Roman"/>
          <w:b/>
          <w:bCs/>
          <w:szCs w:val="24"/>
          <w:lang w:val="en-US"/>
        </w:rPr>
        <w:t>Table S1</w:t>
      </w:r>
      <w:r w:rsidRPr="007C2F32">
        <w:rPr>
          <w:rFonts w:cs="Times New Roman"/>
          <w:szCs w:val="24"/>
          <w:lang w:val="en-US"/>
        </w:rPr>
        <w:t>)</w:t>
      </w:r>
      <w:r w:rsidRPr="007C2F32">
        <w:rPr>
          <w:rFonts w:cs="Times New Roman"/>
          <w:szCs w:val="24"/>
        </w:rPr>
        <w:t xml:space="preserve">. </w:t>
      </w:r>
      <w:r w:rsidRPr="00F15CBE">
        <w:rPr>
          <w:rFonts w:cs="Times New Roman"/>
          <w:color w:val="0F0F0F"/>
          <w:szCs w:val="24"/>
        </w:rPr>
        <w:t>The locations were divided between the right and left hemispheres, with 7 cases (5</w:t>
      </w:r>
      <w:r>
        <w:rPr>
          <w:rFonts w:cs="Times New Roman"/>
          <w:color w:val="0F0F0F"/>
          <w:szCs w:val="24"/>
        </w:rPr>
        <w:t>3</w:t>
      </w:r>
      <w:r w:rsidRPr="00F15CBE">
        <w:rPr>
          <w:rFonts w:cs="Times New Roman"/>
          <w:color w:val="0F0F0F"/>
          <w:szCs w:val="24"/>
        </w:rPr>
        <w:t>.</w:t>
      </w:r>
      <w:r>
        <w:rPr>
          <w:rFonts w:cs="Times New Roman"/>
          <w:color w:val="0F0F0F"/>
          <w:szCs w:val="24"/>
        </w:rPr>
        <w:t>8</w:t>
      </w:r>
      <w:r w:rsidRPr="00F15CBE">
        <w:rPr>
          <w:rFonts w:cs="Times New Roman"/>
          <w:color w:val="0F0F0F"/>
          <w:szCs w:val="24"/>
        </w:rPr>
        <w:t xml:space="preserve">%) in the right hemisphere and </w:t>
      </w:r>
      <w:r>
        <w:rPr>
          <w:rFonts w:cs="Times New Roman"/>
          <w:color w:val="0F0F0F"/>
          <w:szCs w:val="24"/>
        </w:rPr>
        <w:t>6</w:t>
      </w:r>
      <w:r w:rsidRPr="00F15CBE">
        <w:rPr>
          <w:rFonts w:cs="Times New Roman"/>
          <w:color w:val="0F0F0F"/>
          <w:szCs w:val="24"/>
        </w:rPr>
        <w:t xml:space="preserve"> cases (4</w:t>
      </w:r>
      <w:r>
        <w:rPr>
          <w:rFonts w:cs="Times New Roman"/>
          <w:color w:val="0F0F0F"/>
          <w:szCs w:val="24"/>
        </w:rPr>
        <w:t>2.2</w:t>
      </w:r>
      <w:r w:rsidRPr="00F15CBE">
        <w:rPr>
          <w:rFonts w:cs="Times New Roman"/>
          <w:color w:val="0F0F0F"/>
          <w:szCs w:val="24"/>
        </w:rPr>
        <w:t xml:space="preserve">%) in the left hemisphere </w:t>
      </w:r>
      <w:r w:rsidRPr="00F15CBE">
        <w:rPr>
          <w:rFonts w:cs="Times New Roman"/>
          <w:color w:val="0F0F0F"/>
          <w:szCs w:val="24"/>
          <w:lang w:val="en-US"/>
        </w:rPr>
        <w:t>(</w:t>
      </w:r>
      <w:r>
        <w:rPr>
          <w:rFonts w:cs="Times New Roman"/>
          <w:b/>
          <w:bCs/>
          <w:color w:val="0F0F0F"/>
          <w:szCs w:val="24"/>
          <w:lang w:val="en-US"/>
        </w:rPr>
        <w:t>Table S1</w:t>
      </w:r>
      <w:r w:rsidRPr="00F15CBE">
        <w:rPr>
          <w:rFonts w:cs="Times New Roman"/>
          <w:color w:val="0F0F0F"/>
          <w:szCs w:val="24"/>
          <w:lang w:val="en-US"/>
        </w:rPr>
        <w:t>)</w:t>
      </w:r>
      <w:r w:rsidRPr="00F15CBE">
        <w:rPr>
          <w:rFonts w:cs="Times New Roman"/>
          <w:color w:val="0F0F0F"/>
          <w:szCs w:val="24"/>
        </w:rPr>
        <w:t>.</w:t>
      </w:r>
    </w:p>
    <w:p w14:paraId="2FDA0C91" w14:textId="3326E571" w:rsidR="002F1854" w:rsidRPr="002F1854" w:rsidRDefault="002F1854" w:rsidP="00666078">
      <w:pPr>
        <w:rPr>
          <w:rFonts w:cs="Times New Roman"/>
          <w:b/>
          <w:bCs/>
          <w:color w:val="000000" w:themeColor="text1"/>
          <w:szCs w:val="24"/>
          <w:lang w:val="en-US"/>
        </w:rPr>
      </w:pPr>
      <w:r>
        <w:rPr>
          <w:rFonts w:cs="Times New Roman"/>
          <w:b/>
          <w:bCs/>
          <w:color w:val="000000" w:themeColor="text1"/>
          <w:szCs w:val="24"/>
          <w:lang w:val="en-US"/>
        </w:rPr>
        <w:t>Metabolomic</w:t>
      </w:r>
      <w:r w:rsidRPr="002F1854">
        <w:rPr>
          <w:rFonts w:cs="Times New Roman"/>
          <w:b/>
          <w:bCs/>
          <w:color w:val="000000" w:themeColor="text1"/>
          <w:szCs w:val="24"/>
          <w:lang w:val="en-US"/>
        </w:rPr>
        <w:t xml:space="preserve"> </w:t>
      </w:r>
      <w:r>
        <w:rPr>
          <w:rFonts w:cs="Times New Roman"/>
          <w:b/>
          <w:bCs/>
          <w:color w:val="000000" w:themeColor="text1"/>
          <w:szCs w:val="24"/>
          <w:lang w:val="en-US"/>
        </w:rPr>
        <w:t>PCA r</w:t>
      </w:r>
      <w:r w:rsidRPr="002F1854">
        <w:rPr>
          <w:rFonts w:cs="Times New Roman"/>
          <w:b/>
          <w:bCs/>
          <w:color w:val="000000" w:themeColor="text1"/>
          <w:szCs w:val="24"/>
          <w:lang w:val="en-US"/>
        </w:rPr>
        <w:t xml:space="preserve">eveals </w:t>
      </w:r>
      <w:r>
        <w:rPr>
          <w:rFonts w:cs="Times New Roman"/>
          <w:b/>
          <w:bCs/>
          <w:color w:val="000000" w:themeColor="text1"/>
          <w:szCs w:val="24"/>
          <w:lang w:val="en-US"/>
        </w:rPr>
        <w:t>n</w:t>
      </w:r>
      <w:r w:rsidRPr="002F1854">
        <w:rPr>
          <w:rFonts w:cs="Times New Roman"/>
          <w:b/>
          <w:bCs/>
          <w:color w:val="000000" w:themeColor="text1"/>
          <w:szCs w:val="24"/>
          <w:lang w:val="en-US"/>
        </w:rPr>
        <w:t xml:space="preserve">o </w:t>
      </w:r>
      <w:r>
        <w:rPr>
          <w:rFonts w:cs="Times New Roman"/>
          <w:b/>
          <w:bCs/>
          <w:color w:val="000000" w:themeColor="text1"/>
          <w:szCs w:val="24"/>
          <w:lang w:val="en-US"/>
        </w:rPr>
        <w:t>d</w:t>
      </w:r>
      <w:r w:rsidRPr="002F1854">
        <w:rPr>
          <w:rFonts w:cs="Times New Roman"/>
          <w:b/>
          <w:bCs/>
          <w:color w:val="000000" w:themeColor="text1"/>
          <w:szCs w:val="24"/>
          <w:lang w:val="en-US"/>
        </w:rPr>
        <w:t xml:space="preserve">istinct </w:t>
      </w:r>
      <w:r>
        <w:rPr>
          <w:rFonts w:cs="Times New Roman"/>
          <w:b/>
          <w:bCs/>
          <w:color w:val="000000" w:themeColor="text1"/>
          <w:szCs w:val="24"/>
          <w:lang w:val="en-US"/>
        </w:rPr>
        <w:t>c</w:t>
      </w:r>
      <w:r w:rsidRPr="002F1854">
        <w:rPr>
          <w:rFonts w:cs="Times New Roman"/>
          <w:b/>
          <w:bCs/>
          <w:color w:val="000000" w:themeColor="text1"/>
          <w:szCs w:val="24"/>
          <w:lang w:val="en-US"/>
        </w:rPr>
        <w:t xml:space="preserve">lustering </w:t>
      </w:r>
      <w:r>
        <w:rPr>
          <w:rFonts w:cs="Times New Roman"/>
          <w:b/>
          <w:bCs/>
          <w:color w:val="000000" w:themeColor="text1"/>
          <w:szCs w:val="24"/>
          <w:lang w:val="en-US"/>
        </w:rPr>
        <w:t>a</w:t>
      </w:r>
      <w:r w:rsidRPr="002F1854">
        <w:rPr>
          <w:rFonts w:cs="Times New Roman"/>
          <w:b/>
          <w:bCs/>
          <w:color w:val="000000" w:themeColor="text1"/>
          <w:szCs w:val="24"/>
          <w:lang w:val="en-US"/>
        </w:rPr>
        <w:t xml:space="preserve">cross </w:t>
      </w:r>
      <w:r>
        <w:rPr>
          <w:rFonts w:cs="Times New Roman"/>
          <w:b/>
          <w:bCs/>
          <w:color w:val="000000" w:themeColor="text1"/>
          <w:szCs w:val="24"/>
          <w:lang w:val="en-US"/>
        </w:rPr>
        <w:t>b</w:t>
      </w:r>
      <w:r w:rsidRPr="002F1854">
        <w:rPr>
          <w:rFonts w:cs="Times New Roman"/>
          <w:b/>
          <w:bCs/>
          <w:color w:val="000000" w:themeColor="text1"/>
          <w:szCs w:val="24"/>
          <w:lang w:val="en-US"/>
        </w:rPr>
        <w:t xml:space="preserve">rain </w:t>
      </w:r>
      <w:r>
        <w:rPr>
          <w:rFonts w:cs="Times New Roman"/>
          <w:b/>
          <w:bCs/>
          <w:color w:val="000000" w:themeColor="text1"/>
          <w:szCs w:val="24"/>
          <w:lang w:val="en-US"/>
        </w:rPr>
        <w:t>in</w:t>
      </w:r>
      <w:r w:rsidRPr="002F1854">
        <w:rPr>
          <w:rFonts w:cs="Times New Roman"/>
          <w:b/>
          <w:bCs/>
          <w:color w:val="000000" w:themeColor="text1"/>
          <w:szCs w:val="24"/>
          <w:lang w:val="en-US"/>
        </w:rPr>
        <w:t xml:space="preserve">jury </w:t>
      </w:r>
      <w:r>
        <w:rPr>
          <w:rFonts w:cs="Times New Roman"/>
          <w:b/>
          <w:bCs/>
          <w:color w:val="000000" w:themeColor="text1"/>
          <w:szCs w:val="24"/>
          <w:lang w:val="en-US"/>
        </w:rPr>
        <w:t>g</w:t>
      </w:r>
      <w:r w:rsidRPr="002F1854">
        <w:rPr>
          <w:rFonts w:cs="Times New Roman"/>
          <w:b/>
          <w:bCs/>
          <w:color w:val="000000" w:themeColor="text1"/>
          <w:szCs w:val="24"/>
          <w:lang w:val="en-US"/>
        </w:rPr>
        <w:t>roups</w:t>
      </w:r>
    </w:p>
    <w:p w14:paraId="5FAD166A" w14:textId="102108FD" w:rsidR="002F1854" w:rsidRDefault="002F1854" w:rsidP="00187BE9">
      <w:pPr>
        <w:ind w:firstLine="1304"/>
        <w:rPr>
          <w:rFonts w:cs="Times New Roman"/>
          <w:color w:val="0F0F0F"/>
          <w:szCs w:val="24"/>
          <w:lang w:val="en-US"/>
        </w:rPr>
      </w:pPr>
      <w:r w:rsidRPr="002F1854">
        <w:rPr>
          <w:rFonts w:cs="Times New Roman"/>
          <w:color w:val="0F0F0F"/>
          <w:szCs w:val="24"/>
          <w:lang w:val="en-US"/>
        </w:rPr>
        <w:t xml:space="preserve">The principal component analysis (PCA) of </w:t>
      </w:r>
      <w:r>
        <w:rPr>
          <w:rFonts w:cs="Times New Roman"/>
          <w:color w:val="0F0F0F"/>
          <w:szCs w:val="24"/>
          <w:lang w:val="en-US"/>
        </w:rPr>
        <w:t>metabolomic</w:t>
      </w:r>
      <w:r w:rsidRPr="002F1854">
        <w:rPr>
          <w:rFonts w:cs="Times New Roman"/>
          <w:color w:val="0F0F0F"/>
          <w:szCs w:val="24"/>
          <w:lang w:val="en-US"/>
        </w:rPr>
        <w:t xml:space="preserve"> profiles across different brain injury groups was conducted to assess metabolomic signatures associated with specific clinical outcomes at distinct time points (</w:t>
      </w:r>
      <w:r w:rsidRPr="002F1854">
        <w:rPr>
          <w:rFonts w:cs="Times New Roman"/>
          <w:b/>
          <w:bCs/>
          <w:color w:val="0F0F0F"/>
          <w:szCs w:val="24"/>
          <w:lang w:val="en-US"/>
        </w:rPr>
        <w:t>Supplemental Figure S1</w:t>
      </w:r>
      <w:r w:rsidRPr="002F1854">
        <w:rPr>
          <w:rFonts w:cs="Times New Roman"/>
          <w:color w:val="0F0F0F"/>
          <w:szCs w:val="24"/>
          <w:lang w:val="en-US"/>
        </w:rPr>
        <w:t xml:space="preserve">). The analysis included four panels representing early favorable (A), early unfavorable (B), late favorable (C), and late unfavorable (D) outcomes. Across all panels, PCA failed to demonstrate distinct clustering by disease group, suggesting a lack of unique metabolomic signatures differentiating </w:t>
      </w:r>
      <w:proofErr w:type="spellStart"/>
      <w:r w:rsidRPr="002F1854">
        <w:rPr>
          <w:rFonts w:cs="Times New Roman"/>
          <w:color w:val="0F0F0F"/>
          <w:szCs w:val="24"/>
          <w:lang w:val="en-US"/>
        </w:rPr>
        <w:t>aSAH</w:t>
      </w:r>
      <w:proofErr w:type="spellEnd"/>
      <w:r w:rsidRPr="002F1854">
        <w:rPr>
          <w:rFonts w:cs="Times New Roman"/>
          <w:color w:val="0F0F0F"/>
          <w:szCs w:val="24"/>
          <w:lang w:val="en-US"/>
        </w:rPr>
        <w:t xml:space="preserve">, IS, and TBI within the same outcome category. </w:t>
      </w:r>
    </w:p>
    <w:p w14:paraId="015B4C26" w14:textId="77777777" w:rsidR="009158B5" w:rsidRDefault="009158B5" w:rsidP="00666078">
      <w:pPr>
        <w:rPr>
          <w:rFonts w:cs="Times New Roman"/>
          <w:color w:val="0F0F0F"/>
          <w:szCs w:val="24"/>
          <w:lang w:val="en-US"/>
        </w:rPr>
      </w:pPr>
    </w:p>
    <w:p w14:paraId="58834DD6" w14:textId="67721DE3" w:rsidR="009158B5" w:rsidRPr="002F1854" w:rsidRDefault="009158B5" w:rsidP="00666078">
      <w:pPr>
        <w:rPr>
          <w:rFonts w:cs="Times New Roman"/>
          <w:color w:val="0F0F0F"/>
          <w:szCs w:val="24"/>
          <w:lang w:val="en-US"/>
        </w:rPr>
      </w:pPr>
      <w:r>
        <w:rPr>
          <w:rFonts w:cs="Times New Roman"/>
          <w:noProof/>
          <w:color w:val="0F0F0F"/>
          <w:szCs w:val="24"/>
          <w:lang w:val="en-US"/>
          <w14:ligatures w14:val="standardContextual"/>
        </w:rPr>
        <w:lastRenderedPageBreak/>
        <w:drawing>
          <wp:inline distT="0" distB="0" distL="0" distR="0" wp14:anchorId="1FF17099" wp14:editId="2F180F26">
            <wp:extent cx="6524684" cy="2154134"/>
            <wp:effectExtent l="0" t="0" r="3175" b="5080"/>
            <wp:docPr id="2072709331"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2709331" name="Kuva 2072709331"/>
                    <pic:cNvPicPr/>
                  </pic:nvPicPr>
                  <pic:blipFill>
                    <a:blip r:embed="rId4">
                      <a:extLst>
                        <a:ext uri="{28A0092B-C50C-407E-A947-70E740481C1C}">
                          <a14:useLocalDpi xmlns:a14="http://schemas.microsoft.com/office/drawing/2010/main" val="0"/>
                        </a:ext>
                      </a:extLst>
                    </a:blip>
                    <a:stretch>
                      <a:fillRect/>
                    </a:stretch>
                  </pic:blipFill>
                  <pic:spPr>
                    <a:xfrm>
                      <a:off x="0" y="0"/>
                      <a:ext cx="6537331" cy="2158309"/>
                    </a:xfrm>
                    <a:prstGeom prst="rect">
                      <a:avLst/>
                    </a:prstGeom>
                  </pic:spPr>
                </pic:pic>
              </a:graphicData>
            </a:graphic>
          </wp:inline>
        </w:drawing>
      </w:r>
    </w:p>
    <w:p w14:paraId="226654A3" w14:textId="79A4ABA0" w:rsidR="009158B5" w:rsidRDefault="009158B5" w:rsidP="009158B5">
      <w:pPr>
        <w:rPr>
          <w:rFonts w:cs="Times New Roman"/>
          <w:color w:val="000000" w:themeColor="text1"/>
          <w:szCs w:val="24"/>
          <w:lang w:val="en-US"/>
        </w:rPr>
      </w:pPr>
      <w:r w:rsidRPr="002F1854">
        <w:rPr>
          <w:rFonts w:cs="Times New Roman"/>
          <w:b/>
          <w:bCs/>
          <w:color w:val="000000" w:themeColor="text1"/>
          <w:szCs w:val="24"/>
          <w:lang w:val="en-US"/>
        </w:rPr>
        <w:t xml:space="preserve">Supplemental </w:t>
      </w:r>
      <w:r w:rsidR="00740365">
        <w:rPr>
          <w:rFonts w:cs="Times New Roman"/>
          <w:b/>
          <w:bCs/>
          <w:color w:val="000000" w:themeColor="text1"/>
          <w:szCs w:val="24"/>
          <w:lang w:val="en-US"/>
        </w:rPr>
        <w:t>F</w:t>
      </w:r>
      <w:r w:rsidRPr="002F1854">
        <w:rPr>
          <w:rFonts w:cs="Times New Roman"/>
          <w:b/>
          <w:bCs/>
          <w:color w:val="000000" w:themeColor="text1"/>
          <w:szCs w:val="24"/>
          <w:lang w:val="en-US"/>
        </w:rPr>
        <w:t>igure S1. Principal component analysis (PCA) of lipidomic profiles across different brain Injury groups with specific outcomes</w:t>
      </w:r>
      <w:r w:rsidRPr="002F1854">
        <w:rPr>
          <w:rFonts w:cs="Times New Roman"/>
          <w:color w:val="000000" w:themeColor="text1"/>
          <w:szCs w:val="24"/>
          <w:lang w:val="en-US"/>
        </w:rPr>
        <w:t>. Each panel represents a different clinical outcome observed at distinct time points: early favorable (</w:t>
      </w:r>
      <w:r w:rsidRPr="00187BE9">
        <w:rPr>
          <w:rFonts w:cs="Times New Roman"/>
          <w:b/>
          <w:bCs/>
          <w:color w:val="000000" w:themeColor="text1"/>
          <w:szCs w:val="24"/>
          <w:lang w:val="en-US"/>
        </w:rPr>
        <w:t>A</w:t>
      </w:r>
      <w:r w:rsidRPr="002F1854">
        <w:rPr>
          <w:rFonts w:cs="Times New Roman"/>
          <w:color w:val="000000" w:themeColor="text1"/>
          <w:szCs w:val="24"/>
          <w:lang w:val="en-US"/>
        </w:rPr>
        <w:t>), early unfavorable (</w:t>
      </w:r>
      <w:r w:rsidRPr="00187BE9">
        <w:rPr>
          <w:rFonts w:cs="Times New Roman"/>
          <w:b/>
          <w:bCs/>
          <w:color w:val="000000" w:themeColor="text1"/>
          <w:szCs w:val="24"/>
          <w:lang w:val="en-US"/>
        </w:rPr>
        <w:t>B</w:t>
      </w:r>
      <w:r w:rsidRPr="002F1854">
        <w:rPr>
          <w:rFonts w:cs="Times New Roman"/>
          <w:color w:val="000000" w:themeColor="text1"/>
          <w:szCs w:val="24"/>
          <w:lang w:val="en-US"/>
        </w:rPr>
        <w:t>), late favorable (</w:t>
      </w:r>
      <w:r w:rsidRPr="00187BE9">
        <w:rPr>
          <w:rFonts w:cs="Times New Roman"/>
          <w:b/>
          <w:bCs/>
          <w:color w:val="000000" w:themeColor="text1"/>
          <w:szCs w:val="24"/>
          <w:lang w:val="en-US"/>
        </w:rPr>
        <w:t>C</w:t>
      </w:r>
      <w:r w:rsidRPr="002F1854">
        <w:rPr>
          <w:rFonts w:cs="Times New Roman"/>
          <w:color w:val="000000" w:themeColor="text1"/>
          <w:szCs w:val="24"/>
          <w:lang w:val="en-US"/>
        </w:rPr>
        <w:t>), and late unfavorable (</w:t>
      </w:r>
      <w:r w:rsidRPr="00187BE9">
        <w:rPr>
          <w:rFonts w:cs="Times New Roman"/>
          <w:b/>
          <w:bCs/>
          <w:color w:val="000000" w:themeColor="text1"/>
          <w:szCs w:val="24"/>
          <w:lang w:val="en-US"/>
        </w:rPr>
        <w:t>D</w:t>
      </w:r>
      <w:r w:rsidRPr="002F1854">
        <w:rPr>
          <w:rFonts w:cs="Times New Roman"/>
          <w:color w:val="000000" w:themeColor="text1"/>
          <w:szCs w:val="24"/>
          <w:lang w:val="en-US"/>
        </w:rPr>
        <w:t xml:space="preserve">). </w:t>
      </w:r>
      <w:r w:rsidRPr="00187BE9">
        <w:rPr>
          <w:rFonts w:cs="Times New Roman"/>
          <w:b/>
          <w:bCs/>
          <w:color w:val="000000" w:themeColor="text1"/>
          <w:szCs w:val="24"/>
          <w:lang w:val="en-US"/>
        </w:rPr>
        <w:t>A-D</w:t>
      </w:r>
      <w:r w:rsidRPr="002F1854">
        <w:rPr>
          <w:rFonts w:cs="Times New Roman"/>
          <w:color w:val="000000" w:themeColor="text1"/>
          <w:szCs w:val="24"/>
          <w:lang w:val="en-US"/>
        </w:rPr>
        <w:t>) In all four panels, PCA did not reveal distinct clustering by disease group, indicating a lack of distinguishable metabolomic signatures between aneurysmal subarachnoid hemorrhage (</w:t>
      </w:r>
      <w:proofErr w:type="spellStart"/>
      <w:r w:rsidRPr="002F1854">
        <w:rPr>
          <w:rFonts w:cs="Times New Roman"/>
          <w:color w:val="000000" w:themeColor="text1"/>
          <w:szCs w:val="24"/>
          <w:lang w:val="en-US"/>
        </w:rPr>
        <w:t>aSAH</w:t>
      </w:r>
      <w:proofErr w:type="spellEnd"/>
      <w:r w:rsidRPr="002F1854">
        <w:rPr>
          <w:rFonts w:cs="Times New Roman"/>
          <w:color w:val="000000" w:themeColor="text1"/>
          <w:szCs w:val="24"/>
          <w:lang w:val="en-US"/>
        </w:rPr>
        <w:t xml:space="preserve">), ischemic stroke (IS), and traumatic brain injury (TBI) within the same outcome category. </w:t>
      </w:r>
    </w:p>
    <w:p w14:paraId="506D03D4" w14:textId="77777777" w:rsidR="00527ED2" w:rsidRDefault="00527ED2" w:rsidP="009158B5">
      <w:pPr>
        <w:rPr>
          <w:rFonts w:cs="Times New Roman"/>
          <w:b/>
          <w:bCs/>
          <w:color w:val="000000" w:themeColor="text1"/>
          <w:szCs w:val="24"/>
          <w:lang w:val="en-US"/>
        </w:rPr>
      </w:pPr>
    </w:p>
    <w:p w14:paraId="5E7062AE" w14:textId="54EE2E24" w:rsidR="009158B5" w:rsidRDefault="00527ED2" w:rsidP="009158B5">
      <w:pPr>
        <w:rPr>
          <w:rFonts w:cs="Times New Roman"/>
          <w:b/>
          <w:bCs/>
          <w:color w:val="000000" w:themeColor="text1"/>
          <w:szCs w:val="24"/>
          <w:lang w:val="en-US"/>
        </w:rPr>
      </w:pPr>
      <w:r w:rsidRPr="00527ED2">
        <w:rPr>
          <w:rFonts w:cs="Times New Roman"/>
          <w:b/>
          <w:bCs/>
          <w:color w:val="000000" w:themeColor="text1"/>
          <w:szCs w:val="24"/>
          <w:lang w:val="en-US"/>
        </w:rPr>
        <w:t>Linear discriminant model combining early and late metabolites robustly predicts outcome</w:t>
      </w:r>
    </w:p>
    <w:p w14:paraId="50266A8E" w14:textId="16CA9887" w:rsidR="00527ED2" w:rsidRDefault="00527ED2" w:rsidP="00527ED2">
      <w:pPr>
        <w:ind w:firstLine="1304"/>
        <w:rPr>
          <w:rFonts w:cs="Times New Roman"/>
          <w:color w:val="000000" w:themeColor="text1"/>
          <w:szCs w:val="24"/>
          <w:lang w:val="en-US"/>
        </w:rPr>
      </w:pPr>
      <w:r w:rsidRPr="00527ED2">
        <w:rPr>
          <w:rFonts w:cs="Times New Roman"/>
          <w:color w:val="000000" w:themeColor="text1"/>
          <w:szCs w:val="24"/>
          <w:lang w:val="en-US"/>
        </w:rPr>
        <w:t xml:space="preserve">A linear discriminant analysis (LDA) model was constructed using selected early and late candidate metabolites to predict favorable outcomes. The model showed excellent performance with an AUC of 95.8% (95% CI 91–100%), OR 12.5 (95% CI 3.27–47.6), sensitivity of 87%, and specificity of 97% (Youden index J = 0.84, p = 0.0002). The derived canonical equation integrates information across time points, highlighting the added value of combining early and late markers </w:t>
      </w:r>
      <w:r>
        <w:rPr>
          <w:rFonts w:cs="Times New Roman"/>
          <w:color w:val="000000" w:themeColor="text1"/>
          <w:szCs w:val="24"/>
          <w:lang w:val="en-US"/>
        </w:rPr>
        <w:t>(</w:t>
      </w:r>
      <w:r w:rsidRPr="00527ED2">
        <w:rPr>
          <w:rFonts w:cs="Times New Roman"/>
          <w:b/>
          <w:bCs/>
          <w:color w:val="000000" w:themeColor="text1"/>
          <w:szCs w:val="24"/>
          <w:lang w:val="en-US"/>
        </w:rPr>
        <w:t>Supplemental Figure S2</w:t>
      </w:r>
      <w:r>
        <w:rPr>
          <w:rFonts w:cs="Times New Roman"/>
          <w:color w:val="000000" w:themeColor="text1"/>
          <w:szCs w:val="24"/>
          <w:lang w:val="en-US"/>
        </w:rPr>
        <w:t>)</w:t>
      </w:r>
      <w:r w:rsidRPr="00527ED2">
        <w:rPr>
          <w:rFonts w:cs="Times New Roman"/>
          <w:color w:val="000000" w:themeColor="text1"/>
          <w:szCs w:val="24"/>
          <w:lang w:val="en-US"/>
        </w:rPr>
        <w:t>.</w:t>
      </w:r>
    </w:p>
    <w:p w14:paraId="7CAA075F" w14:textId="39205279" w:rsidR="009158B5" w:rsidRDefault="009158B5" w:rsidP="00527ED2">
      <w:pPr>
        <w:rPr>
          <w:rFonts w:cs="Times New Roman"/>
          <w:color w:val="000000" w:themeColor="text1"/>
          <w:szCs w:val="24"/>
          <w:lang w:val="en-US"/>
        </w:rPr>
      </w:pPr>
    </w:p>
    <w:p w14:paraId="47A92DDA" w14:textId="77777777" w:rsidR="00527ED2" w:rsidRDefault="00527ED2" w:rsidP="00527ED2">
      <w:pPr>
        <w:ind w:firstLine="1304"/>
        <w:rPr>
          <w:rFonts w:cs="Times New Roman"/>
          <w:color w:val="000000" w:themeColor="text1"/>
          <w:szCs w:val="24"/>
          <w:lang w:val="en-US"/>
        </w:rPr>
      </w:pPr>
    </w:p>
    <w:p w14:paraId="7AC740E7" w14:textId="3E5C1429" w:rsidR="00527ED2" w:rsidRDefault="00527ED2" w:rsidP="00527ED2">
      <w:pPr>
        <w:ind w:firstLine="1304"/>
        <w:rPr>
          <w:rFonts w:cs="Times New Roman"/>
          <w:color w:val="000000" w:themeColor="text1"/>
          <w:szCs w:val="24"/>
          <w:lang w:val="en-US"/>
        </w:rPr>
      </w:pPr>
      <w:r>
        <w:rPr>
          <w:rFonts w:cs="Times New Roman"/>
          <w:noProof/>
          <w:color w:val="000000" w:themeColor="text1"/>
          <w:szCs w:val="24"/>
          <w:lang w:val="en-US"/>
          <w14:ligatures w14:val="standardContextual"/>
        </w:rPr>
        <w:lastRenderedPageBreak/>
        <w:drawing>
          <wp:inline distT="0" distB="0" distL="0" distR="0" wp14:anchorId="6D7E4FB2" wp14:editId="258C67FA">
            <wp:extent cx="3474909" cy="3392905"/>
            <wp:effectExtent l="0" t="0" r="5080" b="0"/>
            <wp:docPr id="89243103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2431032" name="Kuva 892431032"/>
                    <pic:cNvPicPr/>
                  </pic:nvPicPr>
                  <pic:blipFill>
                    <a:blip r:embed="rId5">
                      <a:extLst>
                        <a:ext uri="{28A0092B-C50C-407E-A947-70E740481C1C}">
                          <a14:useLocalDpi xmlns:a14="http://schemas.microsoft.com/office/drawing/2010/main" val="0"/>
                        </a:ext>
                      </a:extLst>
                    </a:blip>
                    <a:stretch>
                      <a:fillRect/>
                    </a:stretch>
                  </pic:blipFill>
                  <pic:spPr>
                    <a:xfrm>
                      <a:off x="0" y="0"/>
                      <a:ext cx="3477682" cy="3395613"/>
                    </a:xfrm>
                    <a:prstGeom prst="rect">
                      <a:avLst/>
                    </a:prstGeom>
                  </pic:spPr>
                </pic:pic>
              </a:graphicData>
            </a:graphic>
          </wp:inline>
        </w:drawing>
      </w:r>
    </w:p>
    <w:p w14:paraId="4B9A72FE" w14:textId="77777777" w:rsidR="00527ED2" w:rsidRPr="00527ED2" w:rsidRDefault="00527ED2" w:rsidP="00527ED2">
      <w:pPr>
        <w:ind w:firstLine="1304"/>
        <w:rPr>
          <w:rFonts w:cs="Times New Roman"/>
          <w:color w:val="000000" w:themeColor="text1"/>
          <w:szCs w:val="24"/>
          <w:lang w:val="en-US"/>
        </w:rPr>
      </w:pPr>
    </w:p>
    <w:p w14:paraId="00BD3E97" w14:textId="1FB46BAD" w:rsidR="009158B5" w:rsidRPr="002F1854" w:rsidRDefault="009158B5" w:rsidP="009158B5">
      <w:pPr>
        <w:rPr>
          <w:rFonts w:cs="Times New Roman"/>
          <w:color w:val="000000" w:themeColor="text1"/>
          <w:szCs w:val="24"/>
          <w:lang w:val="en-US"/>
        </w:rPr>
      </w:pPr>
      <w:r w:rsidRPr="002F1854">
        <w:rPr>
          <w:rFonts w:cs="Times New Roman"/>
          <w:b/>
          <w:bCs/>
          <w:color w:val="000000" w:themeColor="text1"/>
          <w:szCs w:val="24"/>
          <w:lang w:val="en-US"/>
        </w:rPr>
        <w:t xml:space="preserve">Supplemental </w:t>
      </w:r>
      <w:r w:rsidR="00740365">
        <w:rPr>
          <w:rFonts w:cs="Times New Roman"/>
          <w:b/>
          <w:bCs/>
          <w:color w:val="000000" w:themeColor="text1"/>
          <w:szCs w:val="24"/>
          <w:lang w:val="en-US"/>
        </w:rPr>
        <w:t>F</w:t>
      </w:r>
      <w:r w:rsidRPr="002F1854">
        <w:rPr>
          <w:rFonts w:cs="Times New Roman"/>
          <w:b/>
          <w:bCs/>
          <w:color w:val="000000" w:themeColor="text1"/>
          <w:szCs w:val="24"/>
          <w:lang w:val="en-US"/>
        </w:rPr>
        <w:t xml:space="preserve">igure S2. Linear discriminant analyses (LDA) of the selected candidate biomarkers combining early and late canonical predictive information. </w:t>
      </w:r>
      <w:r w:rsidRPr="002F1854">
        <w:rPr>
          <w:rFonts w:cs="Times New Roman"/>
          <w:color w:val="000000" w:themeColor="text1"/>
          <w:szCs w:val="24"/>
          <w:lang w:val="en-US"/>
        </w:rPr>
        <w:t>The receiver operating characteristic curve of selected candidate metabolites in after combinatory LDA prognosing favorable outcome: odds ratio (OR) 12.5 (95% confidence interval (CI) 3.27–47.6); Area under the curve (AUC) = 95.8%, 95% CI = (91–100%), p = 0.0002, with 87% sensitivity and 97% specificity J = 0.84). LDA of these metabolites resulted</w:t>
      </w:r>
      <w:r w:rsidR="002F101F">
        <w:rPr>
          <w:rFonts w:cs="Times New Roman"/>
          <w:color w:val="000000" w:themeColor="text1"/>
          <w:szCs w:val="24"/>
          <w:lang w:val="en-US"/>
        </w:rPr>
        <w:t xml:space="preserve"> in</w:t>
      </w:r>
      <w:r w:rsidRPr="002F1854">
        <w:rPr>
          <w:rFonts w:cs="Times New Roman"/>
          <w:color w:val="000000" w:themeColor="text1"/>
          <w:szCs w:val="24"/>
          <w:lang w:val="en-US"/>
        </w:rPr>
        <w:t xml:space="preserve"> an equation with canonical scores: 0.240[Uridine early] + 0.211[Tryptophan early] – 0.216[Lactic acid early] + 0.266[Prostaglandin J2 late] – 0.544[Gamma-linolenic acid late] – 0.003[N-acetyl-L-alanine late] + 0.175[Uridine late] – 0.174[N-alpha-acetyl-L-asparagine late] – 0.320[3-hydroxy-3-methylglutarate late] – 0.287[Propionate late] + 0.573[Creatinine late]. Optimal </w:t>
      </w:r>
      <w:proofErr w:type="gramStart"/>
      <w:r w:rsidRPr="002F1854">
        <w:rPr>
          <w:rFonts w:cs="Times New Roman"/>
          <w:color w:val="000000" w:themeColor="text1"/>
          <w:szCs w:val="24"/>
          <w:lang w:val="en-US"/>
        </w:rPr>
        <w:t>cut</w:t>
      </w:r>
      <w:r w:rsidR="002F101F">
        <w:rPr>
          <w:rFonts w:cs="Times New Roman"/>
          <w:color w:val="000000" w:themeColor="text1"/>
          <w:szCs w:val="24"/>
          <w:lang w:val="en-US"/>
        </w:rPr>
        <w:t>-</w:t>
      </w:r>
      <w:r w:rsidRPr="002F1854">
        <w:rPr>
          <w:rFonts w:cs="Times New Roman"/>
          <w:color w:val="000000" w:themeColor="text1"/>
          <w:szCs w:val="24"/>
          <w:lang w:val="en-US"/>
        </w:rPr>
        <w:t>off</w:t>
      </w:r>
      <w:proofErr w:type="gramEnd"/>
      <w:r w:rsidRPr="002F1854">
        <w:rPr>
          <w:rFonts w:cs="Times New Roman"/>
          <w:color w:val="000000" w:themeColor="text1"/>
          <w:szCs w:val="24"/>
          <w:lang w:val="en-US"/>
        </w:rPr>
        <w:t xml:space="preserve"> point for </w:t>
      </w:r>
      <w:r w:rsidR="002F101F">
        <w:rPr>
          <w:rFonts w:cs="Times New Roman"/>
          <w:color w:val="000000" w:themeColor="text1"/>
          <w:szCs w:val="24"/>
          <w:lang w:val="en-US"/>
        </w:rPr>
        <w:t xml:space="preserve">the </w:t>
      </w:r>
      <w:r w:rsidRPr="002F1854">
        <w:rPr>
          <w:rFonts w:cs="Times New Roman"/>
          <w:color w:val="000000" w:themeColor="text1"/>
          <w:szCs w:val="24"/>
          <w:lang w:val="en-US"/>
        </w:rPr>
        <w:t>prognostic test was determined</w:t>
      </w:r>
      <w:r w:rsidR="002F101F">
        <w:rPr>
          <w:rFonts w:cs="Times New Roman"/>
          <w:color w:val="000000" w:themeColor="text1"/>
          <w:szCs w:val="24"/>
          <w:lang w:val="en-US"/>
        </w:rPr>
        <w:t xml:space="preserve"> by</w:t>
      </w:r>
      <w:r w:rsidRPr="002F1854">
        <w:rPr>
          <w:rFonts w:cs="Times New Roman"/>
          <w:color w:val="000000" w:themeColor="text1"/>
          <w:szCs w:val="24"/>
          <w:lang w:val="en-US"/>
        </w:rPr>
        <w:t xml:space="preserve"> calculating </w:t>
      </w:r>
      <w:r w:rsidR="002F101F">
        <w:rPr>
          <w:rFonts w:cs="Times New Roman"/>
          <w:color w:val="000000" w:themeColor="text1"/>
          <w:szCs w:val="24"/>
          <w:lang w:val="en-US"/>
        </w:rPr>
        <w:t xml:space="preserve">the </w:t>
      </w:r>
      <w:r w:rsidRPr="002F1854">
        <w:rPr>
          <w:rFonts w:cs="Times New Roman"/>
          <w:color w:val="000000" w:themeColor="text1"/>
          <w:szCs w:val="24"/>
          <w:lang w:val="en-US"/>
        </w:rPr>
        <w:t>Youden index (J).</w:t>
      </w:r>
    </w:p>
    <w:p w14:paraId="2FCA12D3" w14:textId="00CADC73" w:rsidR="009315BE" w:rsidRDefault="002F1854" w:rsidP="000B4D9F">
      <w:pPr>
        <w:spacing w:after="0" w:line="240" w:lineRule="auto"/>
        <w:jc w:val="left"/>
        <w:rPr>
          <w:rFonts w:eastAsia="Calibri" w:cs="Times New Roman"/>
          <w:b/>
          <w:bCs/>
          <w:sz w:val="28"/>
          <w:szCs w:val="28"/>
        </w:rPr>
      </w:pPr>
      <w:r>
        <w:rPr>
          <w:rFonts w:eastAsia="Calibri" w:cs="Times New Roman"/>
          <w:b/>
          <w:bCs/>
          <w:sz w:val="28"/>
          <w:szCs w:val="28"/>
        </w:rPr>
        <w:br w:type="page"/>
      </w:r>
      <w:r w:rsidR="009315BE" w:rsidRPr="007C2F32">
        <w:rPr>
          <w:rFonts w:eastAsia="Calibri" w:cs="Times New Roman"/>
          <w:b/>
          <w:bCs/>
          <w:sz w:val="28"/>
          <w:szCs w:val="28"/>
        </w:rPr>
        <w:lastRenderedPageBreak/>
        <w:t xml:space="preserve">Supplementary </w:t>
      </w:r>
      <w:r w:rsidR="009315BE">
        <w:rPr>
          <w:rFonts w:eastAsia="Calibri" w:cs="Times New Roman"/>
          <w:b/>
          <w:bCs/>
          <w:sz w:val="28"/>
          <w:szCs w:val="28"/>
        </w:rPr>
        <w:t>discussion</w:t>
      </w:r>
    </w:p>
    <w:p w14:paraId="6E5F7B91" w14:textId="77777777" w:rsidR="000B4D9F" w:rsidRPr="009315BE" w:rsidRDefault="000B4D9F" w:rsidP="000B4D9F">
      <w:pPr>
        <w:spacing w:after="0" w:line="240" w:lineRule="auto"/>
        <w:jc w:val="left"/>
        <w:rPr>
          <w:rFonts w:eastAsia="Calibri" w:cs="Times New Roman"/>
          <w:b/>
          <w:bCs/>
          <w:sz w:val="28"/>
          <w:szCs w:val="28"/>
        </w:rPr>
      </w:pPr>
    </w:p>
    <w:p w14:paraId="5DD49D7B" w14:textId="00A84B38" w:rsidR="002F1854" w:rsidRPr="00527ED2" w:rsidRDefault="009315BE" w:rsidP="009315BE">
      <w:pPr>
        <w:rPr>
          <w:rFonts w:cs="Times New Roman"/>
          <w:b/>
          <w:bCs/>
          <w:color w:val="000000" w:themeColor="text1"/>
          <w:sz w:val="28"/>
          <w:szCs w:val="28"/>
        </w:rPr>
      </w:pPr>
      <w:r w:rsidRPr="00527ED2">
        <w:rPr>
          <w:rFonts w:cs="Times New Roman"/>
          <w:b/>
          <w:bCs/>
          <w:color w:val="000000" w:themeColor="text1"/>
          <w:sz w:val="28"/>
          <w:szCs w:val="28"/>
        </w:rPr>
        <w:t>Breaking down the metabolite model</w:t>
      </w:r>
      <w:r w:rsidR="00527ED2" w:rsidRPr="00527ED2">
        <w:rPr>
          <w:rFonts w:cs="Times New Roman"/>
          <w:b/>
          <w:bCs/>
          <w:color w:val="000000" w:themeColor="text1"/>
          <w:sz w:val="28"/>
          <w:szCs w:val="28"/>
        </w:rPr>
        <w:t>s</w:t>
      </w:r>
    </w:p>
    <w:p w14:paraId="57D8D5A4" w14:textId="77777777" w:rsidR="009315BE" w:rsidRPr="005F20FD" w:rsidRDefault="009315BE" w:rsidP="009315BE">
      <w:pPr>
        <w:rPr>
          <w:rFonts w:cs="Times New Roman"/>
          <w:b/>
          <w:bCs/>
          <w:color w:val="000000" w:themeColor="text1"/>
          <w:szCs w:val="24"/>
        </w:rPr>
      </w:pPr>
      <w:r w:rsidRPr="005F20FD">
        <w:rPr>
          <w:rFonts w:cs="Times New Roman"/>
          <w:b/>
          <w:bCs/>
          <w:color w:val="000000" w:themeColor="text1"/>
          <w:szCs w:val="24"/>
        </w:rPr>
        <w:t>Metabolites of early time point</w:t>
      </w:r>
    </w:p>
    <w:p w14:paraId="301A1803" w14:textId="77777777" w:rsidR="009315BE" w:rsidRDefault="009315BE" w:rsidP="009315BE">
      <w:pPr>
        <w:ind w:firstLine="720"/>
        <w:rPr>
          <w:rFonts w:cs="Times New Roman"/>
          <w:color w:val="000000" w:themeColor="text1"/>
          <w:szCs w:val="24"/>
          <w:lang w:val="en-US"/>
        </w:rPr>
      </w:pPr>
      <w:r w:rsidRPr="005F20FD">
        <w:rPr>
          <w:rFonts w:cs="Times New Roman"/>
          <w:color w:val="000000" w:themeColor="text1"/>
          <w:szCs w:val="24"/>
          <w:lang w:val="en-US"/>
        </w:rPr>
        <w:t xml:space="preserve">In blood samples taken during the early phase, the biomarkers that demonstrated the strongest prognostic value were uridine, tryptophan, and lactic acid. Based on these three biomarkers, we developed a </w:t>
      </w:r>
      <w:r>
        <w:rPr>
          <w:rFonts w:cs="Times New Roman"/>
          <w:color w:val="000000" w:themeColor="text1"/>
          <w:szCs w:val="24"/>
          <w:lang w:val="en-US"/>
        </w:rPr>
        <w:t>prognostic</w:t>
      </w:r>
      <w:r w:rsidRPr="005F20FD">
        <w:rPr>
          <w:rFonts w:cs="Times New Roman"/>
          <w:color w:val="000000" w:themeColor="text1"/>
          <w:szCs w:val="24"/>
          <w:lang w:val="en-US"/>
        </w:rPr>
        <w:t xml:space="preserve"> model that achieved a robust AUC of 88.8%. </w:t>
      </w:r>
    </w:p>
    <w:p w14:paraId="3488DD1B" w14:textId="0E22E929" w:rsidR="009315BE" w:rsidRDefault="009315BE" w:rsidP="009315BE">
      <w:pPr>
        <w:ind w:firstLine="720"/>
        <w:rPr>
          <w:rFonts w:cs="Times New Roman"/>
          <w:color w:val="000000" w:themeColor="text1"/>
          <w:szCs w:val="24"/>
          <w:lang w:val="en-US"/>
        </w:rPr>
      </w:pPr>
      <w:r w:rsidRPr="00355977">
        <w:rPr>
          <w:rFonts w:cs="Times New Roman"/>
          <w:b/>
          <w:bCs/>
          <w:color w:val="000000" w:themeColor="text1"/>
          <w:szCs w:val="24"/>
          <w:lang w:val="en-US"/>
        </w:rPr>
        <w:t>Uridine</w:t>
      </w:r>
      <w:r w:rsidRPr="00543047">
        <w:rPr>
          <w:rFonts w:cs="Times New Roman"/>
          <w:b/>
          <w:bCs/>
          <w:color w:val="000000" w:themeColor="text1"/>
          <w:szCs w:val="24"/>
          <w:lang w:val="en-US"/>
        </w:rPr>
        <w:t> </w:t>
      </w:r>
      <w:r w:rsidRPr="00543047">
        <w:rPr>
          <w:rFonts w:cs="Times New Roman"/>
          <w:color w:val="000000" w:themeColor="text1"/>
          <w:szCs w:val="24"/>
          <w:lang w:val="en-US"/>
        </w:rPr>
        <w:t>stood out as a significant predictor of outcomes in both early and late sample groups, with the strongest prognostic value in the early phase. In the central nervous system, uridine supports memory and neuroplasticity</w:t>
      </w:r>
      <w:r>
        <w:rPr>
          <w:rFonts w:cs="Times New Roman"/>
          <w:color w:val="000000" w:themeColor="text1"/>
          <w:szCs w:val="24"/>
          <w:lang w:val="en-US"/>
        </w:rPr>
        <w:t xml:space="preserve">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H6DxYaXf","properties":{"formattedCitation":"(1)","plainCitation":"(1)","noteIndex":0},"citationItems":[{"id":909,"uris":["http://zotero.org/users/9663291/items/4UXWKSN4"],"itemData":{"id":909,"type":"article-journal","abstract":"Although cognitive performance in humans and experimental animals can be improved by administering omega-3 fatty acid docosahexaenoic acid (DHA), the neurochemical mechanisms underlying this effect remain uncertain. In general, nutrients or drugs that modify brain function or behavior do so by affecting synaptic transmission, usually by changing the quantities of particular neurotransmitters present within synaptic clefts or by acting directly on neurotransmitter receptors or signal-transduction molecules. We find that DHA also affects synaptic transmission in mammalian brain. Brain cells of gerbils or rats receiving this fatty acid manifest increased levels of phosphatides and of specific presynaptic or postsynaptic proteins. They also exhibit increased numbers of dendritic spines on postsynaptic neurons. These actions are markedly enhanced in animals that have also received the other two circulating precursors for phosphatidylcholine, uridine (which gives rise to brain uridine diphosphate and cytidine triphosphate) and choline (which gives rise to phosphocholine). The actions of DHA aere reproduced by eicosapentaenoic acid, another omega-3 compound, but not by omega-6 fatty acid arachidonic acid. Administration of circulating phosphatide precursors can also increase neurotransmitter release (acetylcholine, dopamine) and affect animal behavior. Conceivably, this treatment might have use in patients with the synaptic loss that characterizes Alzheimer's disease or other neurodegenerative diseases or occurs after stroke or brain injury.","container-title":"Alzheimer's &amp; Dementia: The Journal of the Alzheimer's Association","DOI":"10.1016/j.jalz.2007.10.005","ISSN":"1552-5279","issue":"1 Suppl 1","journalAbbreviation":"Alzheimers Dement","language":"eng","note":"PMID: 18631994\nPMCID: PMC2344157","page":"S153-168","source":"PubMed","title":"Oral administration of circulating precursors for membrane phosphatides can promote the synthesis of new brain synapses","volume":"4","author":[{"family":"Cansev","given":"Mehmet"},{"family":"Wurtman","given":"Richard J."},{"family":"Sakamoto","given":"Toshimasa"},{"family":"Ulus","given":"Ismail H."}],"issued":{"date-parts":[["2008",1]]}}}],"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1)</w:t>
      </w:r>
      <w:r>
        <w:rPr>
          <w:rFonts w:cs="Times New Roman"/>
          <w:color w:val="000000" w:themeColor="text1"/>
          <w:szCs w:val="24"/>
          <w:lang w:val="en-US"/>
        </w:rPr>
        <w:fldChar w:fldCharType="end"/>
      </w:r>
      <w:r w:rsidRPr="00543047">
        <w:rPr>
          <w:rFonts w:cs="Times New Roman"/>
          <w:color w:val="000000" w:themeColor="text1"/>
          <w:szCs w:val="24"/>
          <w:lang w:val="en-US"/>
        </w:rPr>
        <w:t>.</w:t>
      </w:r>
      <w:r>
        <w:rPr>
          <w:rFonts w:cs="Times New Roman"/>
          <w:color w:val="000000" w:themeColor="text1"/>
          <w:szCs w:val="24"/>
          <w:lang w:val="en-US"/>
        </w:rPr>
        <w:t xml:space="preserve"> Its effects are likely related to its involvement in membrane formation, a process in which it participates as an intermediator in the Kennedy cycle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fTInRVko","properties":{"formattedCitation":"(2)","plainCitation":"(2)","noteIndex":0},"citationItems":[{"id":918,"uris":["http://zotero.org/users/9663291/items/ZMNVZDYU"],"itemData":{"id":918,"type":"article-journal","abstract":"We examined the biochemical pathways whereby oral uridine-5'-monophosphate (UMP) increases membrane phosphatide synthesis in brains of gerbils. We previously showed that supplementing PC12 cells with uridine caused concentration-related increases in CDP-choline levels, and that this effect was mediated by elevations in intracellular uridine triphosphate (UTP) and cytidine triphosphate (CTP). In the present study, adult gerbils received UMP (1 mmol/kg), a constituent of human breast milk and infant formulas, by gavage, and plasma samples and brains were collected for assay between 5 min and 8 h thereafter. Thirty minutes after gavage, plasma uridine levels were increased from 6.6 +/- 0.58 to 32.7 +/- 1.85 microM (P &lt; 0.001), and brain uridine from 22.6 +/- 2.9 to 89.1 +/- 8.82 pmol/mg tissue (P &lt; 0.001). UMP also significantly increased plasma and brain cytidine levels; however, both basally and following UMP, these levels were much lower than those of uridine. Brain UTP, CTP, and CDP-choline were all elevated 15 min after UMP (from 254 +/- 31.9 to 417 +/- 50.2, [P &lt; 0.05]; 56.8 +/- 1.8 to 71.7 +/- 1.8, [P &lt; 0.001]; and 11.3 +/- 0.5 to 16.4 +/- 1, [P &lt; 0.001] pmol/mg tissue, respectively), returning to basal levels after 20 and 30 min. The smallest UMP dose that significantly increased brain CDP-choline was 0.05 mmol/kg. These results show that oral UMP, a uridine source, enhances the synthesis of CDP-choline, the immediate precursor of PC, in gerbil brain.","container-title":"Brain Research","DOI":"10.1016/j.brainres.2005.07.054","ISSN":"1872-6240","issue":"1-2","journalAbbreviation":"Brain Res","language":"eng","note":"PMID: 16126180","page":"101-108","source":"PubMed","title":"Oral uridine-5'-monophosphate (UMP) increases brain CDP-choline levels in gerbils","volume":"1058","author":[{"family":"Cansev","given":"Mehmet"},{"family":"Watkins","given":"Carol J."},{"family":"Beek","given":"Eline M.","non-dropping-particle":"van der"},{"family":"Wurtman","given":"Richard J."}],"issued":{"date-parts":[["2005",10,5]]}}}],"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2)</w:t>
      </w:r>
      <w:r>
        <w:rPr>
          <w:rFonts w:cs="Times New Roman"/>
          <w:color w:val="000000" w:themeColor="text1"/>
          <w:szCs w:val="24"/>
          <w:lang w:val="en-US"/>
        </w:rPr>
        <w:fldChar w:fldCharType="end"/>
      </w:r>
      <w:r>
        <w:rPr>
          <w:rFonts w:cs="Times New Roman"/>
          <w:color w:val="000000" w:themeColor="text1"/>
          <w:szCs w:val="24"/>
          <w:lang w:val="en-US"/>
        </w:rPr>
        <w:t xml:space="preserve">. </w:t>
      </w:r>
      <w:r w:rsidRPr="00957C47">
        <w:rPr>
          <w:rFonts w:cs="Times New Roman"/>
          <w:color w:val="000000" w:themeColor="text1"/>
          <w:szCs w:val="24"/>
          <w:lang w:val="en-US"/>
        </w:rPr>
        <w:t>Preclinical studies in mice demonstrate that uridine and its metabolite CDP-choline reduce cerebral edema, brain damage, and neuronal loss following injury</w:t>
      </w:r>
      <w:r>
        <w:rPr>
          <w:rFonts w:cs="Times New Roman"/>
          <w:color w:val="000000" w:themeColor="text1"/>
          <w:szCs w:val="24"/>
          <w:lang w:val="en-US"/>
        </w:rPr>
        <w:t xml:space="preserve">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ZX8En9VL","properties":{"formattedCitation":"(3,4)","plainCitation":"(3,4)","noteIndex":0},"citationItems":[{"id":922,"uris":["http://zotero.org/users/9663291/items/KNVYGXNF"],"itemData":{"id":922,"type":"article-journal","abstract":"OBJECT: Cytidine 5'-diphosphocholine (CDPC), or citicoline, is a naturally occurring endogenous compound that has been reported to provide neuroprotective effects after experimental cerebral ischemia. However, in no study has such protection been shown after traumatic brain injury (TBI). In this study the authors examined the effect of CDPC on secondary injury factors, brain edema and blood-brain barrier (BBB) breakdown, after TBI.\nMETHODS: After anesthesia had been induced in Sprague-Dawley rats by using 1.5% halothane, an experimental TBI was created using a controlled cortical impact (CCI) device with a velocity of 3 m/second, resulting in a 2-mm deformation. Four sham-operated control animals used for brain edema and BBB breakdown studies underwent the same surgical procedure, but received no injury. Brain edema was evaluated using the wet-dry method 24 hours postinjury, and BBB breakdown was evaluated by measuring Evans blue dye (EBD) extravasation with fluorescein 6 hours after TBI. The animals received intraperitoneal injections of CDPC (50, 100, or 400 mg/kg two times after TBI [eight-10 animals in each group]) or saline (eight animals) after TBI. Traumatic brain injury induced an increase in the percentage of water content and in EBD extravasation in the injured cortex and the ipsilateral hippocampus. No significant benefit from CDPC treatment was observed at a dose of 50 mg/kg. Cytidine 5'-diphosphocholine at a dose of 100 mg/kg attenuated EBD extravasation in both regions, although it reduced brain edema only in the injured cortex. In both regions, 400 mg/ kg of CDPC significantly decreased brain edema and BBB breakdown.\nCONCLUSIONS: This is the first report in which dose-dependent neuroprotective effects of CDPC have been demonstrated in the injured cortex as well as in the hippocampus, a brain region known to be vulnerable to injury, after experimental TBI. The results of this study suggest that CDPC is an effective neuroprotective agent on secondary injuries that appear following TBI.","container-title":"Journal of Neurosurgery","DOI":"10.3171/jns.2000.92.3.0448","ISSN":"0022-3085","issue":"3","journalAbbreviation":"J Neurosurg","language":"eng","note":"PMID: 10701532","page":"448-452","source":"PubMed","title":"Neuroprotective effects of citicoline on brain edema and blood-brain barrier breakdown after traumatic brain injury","volume":"92","author":[{"family":"Başkaya","given":"M. K."},{"family":"Doğan","given":"A."},{"family":"Rao","given":"A. M."},{"family":"Dempsey","given":"R. J."}],"issued":{"date-parts":[["2000",3]]}}},{"id":920,"uris":["http://zotero.org/users/9663291/items/KUZRQ957"],"itemData":{"id":920,"type":"article-journal","abstract":"OBJECT: In previous studies at their laboratory the authors showed that cytidinediphosphocholine (CDP-choline), an intermediate of phosphatidylcholine synthesis, decreases edema formation and blood-brain barrier disruption following traumatic brain injury (TBI). In the present study the authors investigate whether CDP-choline protects hippocampal neurons after controlled cortical impact (CCI)-induced TBI in adult rats.\nMETHODS: After adult male Sprague-Dawley rats had been anesthetized with halothane, a moderate-grade TBI was induced with the aid of a CCI device set at a velocity of 3 m/second, creating a 2-mm deformation. Sham-operated rats, which underwent craniectomy without impact served as controls. The CDP-choline (100, 200, and 400 mg/kg body weight) or saline was injected into the animals twice (once immediately postinjury and once 6 hours postinjury). Seven days after the injury, the rats were neurologically evaluated and killed, and the number of hippocampal neurons was estimated by examining thionine-stained brain sections. By 7 days postinjury, there was a significant amount of neuronal death in the ipsilateral hippocampus in the CA2 (by 53 +/- 7%, p &lt; 0.05) and CA3 (by 59 +/- 9%, p &lt; 0.05) regions and a contusion (volume 34 +/- 8 mm3) in the ipsilateral cortex compared with sham-operated control animals. Rats subjected to TBI also displayed severe neurological deficit at 7 days postinjury. Treating rats with CDP-choline (200 and 400 mg/kg, intraperitoneally) significantly prevented TBI-induced neuronal loss in the hippocampus, decreased cortical contusion volume, and improved neurological recovery.\nCONCLUSIONS: Treatment with CDP-choline decreased brain damage following TBI.","container-title":"Journal of Neurosurgery","DOI":"10.3171/jns.2003.98.4.0867","ISSN":"0022-3085","issue":"4","journalAbbreviation":"J Neurosurg","language":"eng","note":"PMID: 12691414","page":"867-873","source":"PubMed","title":"Cytidinediphosphocholine treatment to decrease traumatic brain injury-induced hippocampal neuronal death, cortical contusion volume, and neurological dysfunction in rats","volume":"98","author":[{"family":"Dempsey","given":"Robert J."},{"family":"Raghavendra Rao","given":"Vemuganti L."}],"issued":{"date-parts":[["2003",4]]}}}],"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3,4)</w:t>
      </w:r>
      <w:r>
        <w:rPr>
          <w:rFonts w:cs="Times New Roman"/>
          <w:color w:val="000000" w:themeColor="text1"/>
          <w:szCs w:val="24"/>
          <w:lang w:val="en-US"/>
        </w:rPr>
        <w:fldChar w:fldCharType="end"/>
      </w:r>
      <w:r w:rsidRPr="00957C47">
        <w:rPr>
          <w:rFonts w:cs="Times New Roman"/>
          <w:color w:val="000000" w:themeColor="text1"/>
          <w:szCs w:val="24"/>
          <w:lang w:val="en-US"/>
        </w:rPr>
        <w:t>. In our cohort, lower uridine levels correlated with unfavorable outcomes (</w:t>
      </w:r>
      <w:proofErr w:type="spellStart"/>
      <w:r w:rsidRPr="00957C47">
        <w:rPr>
          <w:rFonts w:cs="Times New Roman"/>
          <w:color w:val="000000" w:themeColor="text1"/>
          <w:szCs w:val="24"/>
          <w:lang w:val="en-US"/>
        </w:rPr>
        <w:t>mRS</w:t>
      </w:r>
      <w:proofErr w:type="spellEnd"/>
      <w:r w:rsidRPr="00957C47">
        <w:rPr>
          <w:rFonts w:cs="Times New Roman"/>
          <w:color w:val="000000" w:themeColor="text1"/>
          <w:szCs w:val="24"/>
          <w:lang w:val="en-US"/>
        </w:rPr>
        <w:t xml:space="preserve"> 4-6), possibly reflecting increased membrane repair demands in severe ABI that deplete circulating uridine. This could account for its further reduction in late samples. Alternatively, lower baseline uridine levels may impair neuroprotection, contributing to poorer recovery, though this requires further investigation.</w:t>
      </w:r>
    </w:p>
    <w:p w14:paraId="01971733" w14:textId="09F6E34C" w:rsidR="009315BE" w:rsidRPr="00595785" w:rsidRDefault="009315BE" w:rsidP="009315BE">
      <w:pPr>
        <w:ind w:firstLine="720"/>
        <w:rPr>
          <w:rFonts w:cs="Times New Roman"/>
          <w:color w:val="000000" w:themeColor="text1"/>
          <w:szCs w:val="24"/>
          <w:lang w:val="en-US"/>
        </w:rPr>
      </w:pPr>
      <w:r w:rsidRPr="00355977">
        <w:rPr>
          <w:rFonts w:cs="Times New Roman"/>
          <w:b/>
          <w:bCs/>
          <w:color w:val="000000" w:themeColor="text1"/>
          <w:szCs w:val="24"/>
          <w:lang w:val="en-US"/>
        </w:rPr>
        <w:t>Tryptophan</w:t>
      </w:r>
      <w:r w:rsidRPr="00957C47">
        <w:rPr>
          <w:rFonts w:cs="Times New Roman"/>
          <w:color w:val="000000" w:themeColor="text1"/>
          <w:szCs w:val="24"/>
          <w:lang w:val="en-US"/>
        </w:rPr>
        <w:t xml:space="preserve">, an essential amino acid, is metabolized primarily via two pathways: the kynurenine pathway (KP), accounting for approximately 95% of its catabolism, and the serotonin pathway, comprising about 5%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XYN2WD48","properties":{"formattedCitation":"(5)","plainCitation":"(5)","noteIndex":0},"citationItems":[{"id":877,"uris":["http://zotero.org/users/9663291/items/Q6DIJQ8I"],"itemData":{"id":877,"type":"article-journal","abstract":"The kynurenine pathway (KP) of tryptophan metabolism has emerged in recent years as a key regulator of the production of both neuroprotective (e.g. kynurenic and picolinic acid, and the essential cofactor NAD+) and neurotoxic metabolites (e.g. quinolinic acid, 3-hydroxykynurenine). The balance between the production of the two types of metabolites is controlled by key rate-limiting enzymes such as indoleamine-2,3-dioxygenase (IDO-1), and in turn, molecular signals such as interferon-γ (IFN-γ), which activate the KP metabolism of tryptophan by this enzyme, as opposed to alternative pathways for serotonin and melatonin production. Dysregulated KP metabolism has been strongly associated with neurological diseases in recent years, and is the subject of increasing efforts to understand how the metabolites are causative of disease pathology. Concurrent with these endeavours are drug development initiatives to use inhibitors to block certain enzymes in the pathway, resulting in reduced levels of neurotoxic metabolites (e.g. quinolinic acid, an excitotoxin and N-Methyl-d-Aspartate (NMDA) receptor agonist), while in turn enhancing the bioavailability of the neuroprotective metabolites such as kynurenic acid. Neurodegenerative diseases often have a substantial autoimmune or inflammatory component; hence a greater understanding of how KP metabolites influence the inflammatory cascade is required. Additionally, challenges exist in diseases like multiple sclerosis (MS) and motor neurone disease (MND), which do not have reliable biomarkers. Clinical diagnosis can often be prolonged in order to exclude other diseases, and often diagnosis occurs at an advanced state of disease pathology, which does not allow a lengthy time for patient assessment and intervention therapies. This review considers the current evidence for involvement of the KP in several neurological diseases, in biomarkers of disease and also the parallels that exist in KP metabolism with what is known in other diseases such as HIV, Alzheimer's disease/dementia, infection, immune privilege and cardiovascular disease. This article is part of the Special Issue entitled ‘The Kynurenine Pathway in Health and Disease’.","collection-title":"The Kynurenine Pathway in Health and Disease","container-title":"Neuropharmacology","DOI":"10.1016/j.neuropharm.2016.03.024","ISSN":"0028-3908","journalAbbreviation":"Neuropharmacology","page":"373-388","source":"ScienceDirect","title":"Recent evidence for an expanded role of the kynurenine pathway of tryptophan metabolism in neurological diseases","volume":"112","author":[{"family":"Lovelace","given":"Michael D."},{"family":"Varney","given":"Bianca"},{"family":"Sundaram","given":"Gayathri"},{"family":"Lennon","given":"Matthew J."},{"family":"Lim","given":"Chai K."},{"family":"Jacobs","given":"Kelly"},{"family":"Guillemin","given":"Gilles J."},{"family":"Brew","given":"Bruce J."}],"issued":{"date-parts":[["2017",1,1]]}}}],"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5)</w:t>
      </w:r>
      <w:r>
        <w:rPr>
          <w:rFonts w:cs="Times New Roman"/>
          <w:color w:val="000000" w:themeColor="text1"/>
          <w:szCs w:val="24"/>
          <w:lang w:val="en-US"/>
        </w:rPr>
        <w:fldChar w:fldCharType="end"/>
      </w:r>
      <w:r w:rsidRPr="00957C47">
        <w:rPr>
          <w:rFonts w:cs="Times New Roman"/>
          <w:color w:val="000000" w:themeColor="text1"/>
          <w:szCs w:val="24"/>
          <w:lang w:val="en-US"/>
        </w:rPr>
        <w:t>.</w:t>
      </w:r>
      <w:r>
        <w:rPr>
          <w:rFonts w:cs="Times New Roman"/>
          <w:color w:val="000000" w:themeColor="text1"/>
          <w:szCs w:val="24"/>
          <w:lang w:val="en-US"/>
        </w:rPr>
        <w:t xml:space="preserve"> </w:t>
      </w:r>
      <w:r w:rsidRPr="00662118">
        <w:rPr>
          <w:rFonts w:cs="Times New Roman"/>
          <w:color w:val="000000" w:themeColor="text1"/>
          <w:szCs w:val="24"/>
          <w:lang w:val="en-US"/>
        </w:rPr>
        <w:t xml:space="preserve">The KP influences diverse functions, notably inflammation and immune responses. Within this pathway, tryptophan is converted to kynurenine, which branches into either neuroprotective kynurenic acid or neurotoxic quinolinic acid. Following ABI, inflammation shifts KP metabolism toward the neurotoxic branch, enhancing quinolinic acid production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N56K8wDd","properties":{"formattedCitation":"(6)","plainCitation":"(6)","noteIndex":0},"citationItems":[{"id":924,"uris":["http://zotero.org/users/9663291/items/KHIBC5CU"],"itemData":{"id":924,"type":"article-journal","abstract":"During inflammation, the kynurenine pathway (KP) metabolises the essential amino acid tryptophan (TRP) potentially contributing to excitotoxicity via the release of quinolinic acid (QUIN) and 3-hydroxykynurenine (3HK). Despite the importance of excitotoxicity in the development of secondary brain damage, investigations on the KP in TBI are scarce. In this study, we comprehensively characterised changes in KP activation by measuring numerous metabolites in cerebrospinal fluid (CSF) from TBI patients and assessing the expression of key KP enzymes in brain tissue from TBI victims. Acute QUIN levels were further correlated with outcome scores to explore its prognostic value in TBI recovery.\nMETHODS: Twenty-eight patients with severe TBI (GCS ≤ 8, three patients had initial GCS = 9-10, but rapidly deteriorated to ≤8) were recruited. CSF was collected from admission to day 5 post-injury. TRP, kynurenine (KYN), kynurenic acid (KYNA), QUIN, anthranilic acid (AA) and 3-hydroxyanthranilic acid (3HAA) were measured in CSF. The Glasgow Outcome Scale Extended (GOSE) score was assessed at 6 months post-TBI. Post-mortem brains were obtained from the Australian Neurotrauma Tissue and Fluid Bank and used in qPCR for quantitating expression of KP enzymes (indoleamine 2,3-dioxygenase-1 (IDO1), kynurenase (KYNase), kynurenine amino transferase-II (KAT-II), kynurenine 3-monooxygenase (KMO), 3-hydroxyanthranilic acid oxygenase (3HAO) and quinolinic acid phosphoribosyl transferase (QPRTase) and IDO1 immunohistochemistry.\nRESULTS: In CSF, KYN, KYNA and QUIN were elevated whereas TRP, AA and 3HAA remained unchanged. The ratios of QUIN:KYN, QUIN:KYNA, KYNA:KYN and 3HAA:AA revealed that QUIN levels were significantly higher than KYN and KYNA, supporting increased neurotoxicity. Amplified IDO1 and KYNase mRNA expression was demonstrated on post-mortem brains, and enhanced IDO1 protein coincided with overt tissue damage. QUIN levels in CSF were significantly higher in patients with unfavourable outcome and inversely correlated with GOSE scores.\nCONCLUSION: TBI induced a striking activation of the KP pathway with sustained increase of QUIN. The exceeding production of QUIN together with increased IDO1 activation and mRNA expression in brain-injured areas suggests that TBI selectively induces a robust stimulation of the neurotoxic branch of the KP pathway. QUIN's detrimental roles are supported by its association to adverse outcome potentially becoming an early prognostic factor post-TBI.","container-title":"Journal of Neuroinflammation","DOI":"10.1186/s12974-015-0328-2","ISSN":"1742-2094","journalAbbreviation":"J Neuroinflammation","language":"eng","note":"PMID: 26025142\nPMCID: PMC4457980","page":"110","source":"PubMed","title":"Activation of the kynurenine pathway and increased production of the excitotoxin quinolinic acid following traumatic brain injury in humans","volume":"12","author":[{"family":"Yan","given":"Edwin B."},{"family":"Frugier","given":"Tony"},{"family":"Lim","given":"Chai K."},{"family":"Heng","given":"Benjamin"},{"family":"Sundaram","given":"Gayathri"},{"family":"Tan","given":"May"},{"family":"Rosenfeld","given":"Jeffrey V."},{"family":"Walker","given":"David W."},{"family":"Guillemin","given":"Gilles J."},{"family":"Morganti-Kossmann","given":"Maria Cristina"}],"issued":{"date-parts":[["2015",5,30]]}}}],"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6)</w:t>
      </w:r>
      <w:r>
        <w:rPr>
          <w:rFonts w:cs="Times New Roman"/>
          <w:color w:val="000000" w:themeColor="text1"/>
          <w:szCs w:val="24"/>
          <w:lang w:val="en-US"/>
        </w:rPr>
        <w:fldChar w:fldCharType="end"/>
      </w:r>
      <w:r w:rsidRPr="00662118">
        <w:rPr>
          <w:rFonts w:cs="Times New Roman"/>
          <w:color w:val="000000" w:themeColor="text1"/>
          <w:szCs w:val="24"/>
          <w:lang w:val="en-US"/>
        </w:rPr>
        <w:t>. Clinical studies report lower tryptophan levels in IS patients compared to healthy controls</w:t>
      </w:r>
      <w:r>
        <w:rPr>
          <w:rFonts w:cs="Times New Roman"/>
          <w:color w:val="000000" w:themeColor="text1"/>
          <w:szCs w:val="24"/>
          <w:lang w:val="en-US"/>
        </w:rPr>
        <w:t xml:space="preserve">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skUvKBiH","properties":{"formattedCitation":"(7)","plainCitation":"(7)","noteIndex":0},"citationItems":[{"id":927,"uris":["http://zotero.org/users/9663291/items/GZALPVGV"],"itemData":{"id":927,"type":"article-journal","abstract":"Whether the inflammatory response that accompanies acute ischemic stroke induces the kynurenine pathway is currently a matter of conjecture. Activation of this pathway may disturb active metabolites. The aim of this study was thus to characterize the catabolism of tryptophan and tyrosine in acute ischemic stroke (AIS) patients, and its association with cytokines, C-reactive protein, and glucose. Serum levels of 5-hydroxytryptamine, tryptophan catabolites, and competing amino acids and significant ratios of these were measured in 45 AIS patients and compared to those of 40 control subjects. Furthermore, associations between the serum levels of these biomarkers and serum levels of cytokines, C-reactive protein, and glucose were determined. Significantly lower levels of tryptophan and tyrosine in the stroke group indicate increased tryptophan and tyrosine oxidation in acute ischemic stroke, while significantly lowered tryptophan index and tyrosine index indicate a reduced capacity for the synthesis of 5-hydroxytryptamine and catecholamines in the brain, respectively. Furthermore, our findings indicate that the proinflammatory response in acute ischemic stroke may be responsible for a reduced capacity for the biosynthesis of brain catecholamines and mediate neurotoxic effects. Meanwhile, the anti-inflammatory IL-10 may exert a neuroprotective effect and prevent the putative reduced capacity for 5-hydroxytryptamine synthesis in the brain. These mechanisms may be involved in several sequelae following stroke, such as cognitive impairment, depression, and fatigue.","container-title":"Journal of molecular neuroscience: MN","DOI":"10.1007/s12031-013-0097-2","ISSN":"1559-1166","issue":"3","journalAbbreviation":"J Mol Neurosci","language":"eng","note":"PMID: 23990339","page":"893-902","source":"PubMed","title":"Inflammation-induced catabolism of tryptophan and tyrosine in acute ischemic stroke","volume":"51","author":[{"family":"Ormstad","given":"Heidi"},{"family":"Verkerk","given":"Robert"},{"family":"Aass","given":"Hans Christian D."},{"family":"Amthor","given":"Karl-Friedrich"},{"family":"Sandvik","given":"Leiv"}],"issued":{"date-parts":[["2013",11]]}}}],"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7)</w:t>
      </w:r>
      <w:r>
        <w:rPr>
          <w:rFonts w:cs="Times New Roman"/>
          <w:color w:val="000000" w:themeColor="text1"/>
          <w:szCs w:val="24"/>
          <w:lang w:val="en-US"/>
        </w:rPr>
        <w:fldChar w:fldCharType="end"/>
      </w:r>
      <w:r w:rsidRPr="00662118">
        <w:rPr>
          <w:rFonts w:cs="Times New Roman"/>
          <w:color w:val="000000" w:themeColor="text1"/>
          <w:szCs w:val="24"/>
          <w:lang w:val="en-US"/>
        </w:rPr>
        <w:t xml:space="preserve">, alongside elevated kynurenine-to-tryptophan (KYN/TRP) ratios in those with poorer outcomes, </w:t>
      </w:r>
      <w:r w:rsidRPr="00662118">
        <w:rPr>
          <w:rFonts w:cs="Times New Roman"/>
          <w:color w:val="000000" w:themeColor="text1"/>
          <w:szCs w:val="24"/>
          <w:lang w:val="en-US"/>
        </w:rPr>
        <w:lastRenderedPageBreak/>
        <w:t>suggesting KP activity correlates with stroke severity and prognosis</w:t>
      </w:r>
      <w:r>
        <w:rPr>
          <w:rFonts w:cs="Times New Roman"/>
          <w:color w:val="000000" w:themeColor="text1"/>
          <w:szCs w:val="24"/>
          <w:lang w:val="en-US"/>
        </w:rPr>
        <w:t xml:space="preserve">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wkxhbshu","properties":{"formattedCitation":"(8)","plainCitation":"(8)","noteIndex":0},"citationItems":[{"id":929,"uris":["http://zotero.org/users/9663291/items/ZTBI7ASS"],"itemData":{"id":929,"type":"article-journal","abstract":"Post-stroke inflammation may induce upregulation of the kynurenine (KYN) pathway for tryptophan (TRP) oxidation, resulting in neuroprotective (kynurenic acid, KA) and neurotoxic metabolites (3-hydroxyanthranillic acid, 3-HAA). We investigated whether activity of the kynurenine pathway in acute ischemic stroke is related to initial stroke severity, long-term stroke outcome and the ischemia-induced inflammatory response. Plasma concentrations of TRP and its metabolites were measured in 149 stroke patients at admission, at 24 h, at 72 h and at day 7 after stroke onset. We evaluated the relation between the KYN/TRP ratio, the KA/3-HAA ratio and stroke severity, outcome and inflammatory parameters (C-reactive protein (CRP), erythrocyte sedimentation rate (ESR) and neutrophil/lymphocyte ratio (NLR)). KYN/TRP but not KA/3-HAA correlated with the NIHSS score and with the infarct volume. Patients with poor outcome had higher mean KYN/TRP ratios than patients with more favourable outcome. The KYN/TRP ratio at admission correlated with CRP levels, ESR and NLR. The activity of the kynurenine pathway for tryptophan degradation in acute ischemic stroke correlates with stroke severity and long-term stroke outcome. Tryptophan oxidation is related to the stroke-induced inflammatory response.","container-title":"Neurochemical Research","DOI":"10.1007/s11064-010-0187-2","ISSN":"1573-6903","issue":"9","journalAbbreviation":"Neurochem Res","language":"eng","note":"PMID: 20490917","page":"1315-1322","source":"PubMed","title":"The role of tryptophan catabolism along the kynurenine pathway in acute ischemic stroke","volume":"35","author":[{"family":"Brouns","given":"Raf"},{"family":"Verkerk","given":"Robert"},{"family":"Aerts","given":"Tony"},{"family":"De Surgeloose","given":"Didier"},{"family":"Wauters","given":"Annick"},{"family":"Scharpé","given":"Simon"},{"family":"De Deyn","given":"Peter P."}],"issued":{"date-parts":[["2010",9]]}}}],"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8)</w:t>
      </w:r>
      <w:r>
        <w:rPr>
          <w:rFonts w:cs="Times New Roman"/>
          <w:color w:val="000000" w:themeColor="text1"/>
          <w:szCs w:val="24"/>
          <w:lang w:val="en-US"/>
        </w:rPr>
        <w:fldChar w:fldCharType="end"/>
      </w:r>
      <w:r w:rsidRPr="00662118">
        <w:rPr>
          <w:rFonts w:cs="Times New Roman"/>
          <w:color w:val="000000" w:themeColor="text1"/>
          <w:szCs w:val="24"/>
          <w:lang w:val="en-US"/>
        </w:rPr>
        <w:t>. These observations align with our findings, where patients with unfavorable outcomes exhibited reduced tryptophan levels relative to those with favorable outcomes</w:t>
      </w:r>
      <w:r>
        <w:rPr>
          <w:rFonts w:cs="Times New Roman"/>
          <w:color w:val="000000" w:themeColor="text1"/>
          <w:szCs w:val="24"/>
          <w:lang w:val="en-US"/>
        </w:rPr>
        <w:t xml:space="preserve">. </w:t>
      </w:r>
      <w:r w:rsidRPr="00662118">
        <w:rPr>
          <w:rFonts w:cs="Times New Roman"/>
          <w:color w:val="000000" w:themeColor="text1"/>
          <w:szCs w:val="24"/>
          <w:lang w:val="en-US"/>
        </w:rPr>
        <w:t xml:space="preserve">Moreover, tryptophan metabolism emerged as a significant pathway early post-injury, growing more prominent by the late phase, likely due to its role in neuroinflammation and cell death after ABI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wyqNmkcL","properties":{"formattedCitation":"(6,8)","plainCitation":"(6,8)","noteIndex":0},"citationItems":[{"id":924,"uris":["http://zotero.org/users/9663291/items/KHIBC5CU"],"itemData":{"id":924,"type":"article-journal","abstract":"During inflammation, the kynurenine pathway (KP) metabolises the essential amino acid tryptophan (TRP) potentially contributing to excitotoxicity via the release of quinolinic acid (QUIN) and 3-hydroxykynurenine (3HK). Despite the importance of excitotoxicity in the development of secondary brain damage, investigations on the KP in TBI are scarce. In this study, we comprehensively characterised changes in KP activation by measuring numerous metabolites in cerebrospinal fluid (CSF) from TBI patients and assessing the expression of key KP enzymes in brain tissue from TBI victims. Acute QUIN levels were further correlated with outcome scores to explore its prognostic value in TBI recovery.\nMETHODS: Twenty-eight patients with severe TBI (GCS ≤ 8, three patients had initial GCS = 9-10, but rapidly deteriorated to ≤8) were recruited. CSF was collected from admission to day 5 post-injury. TRP, kynurenine (KYN), kynurenic acid (KYNA), QUIN, anthranilic acid (AA) and 3-hydroxyanthranilic acid (3HAA) were measured in CSF. The Glasgow Outcome Scale Extended (GOSE) score was assessed at 6 months post-TBI. Post-mortem brains were obtained from the Australian Neurotrauma Tissue and Fluid Bank and used in qPCR for quantitating expression of KP enzymes (indoleamine 2,3-dioxygenase-1 (IDO1), kynurenase (KYNase), kynurenine amino transferase-II (KAT-II), kynurenine 3-monooxygenase (KMO), 3-hydroxyanthranilic acid oxygenase (3HAO) and quinolinic acid phosphoribosyl transferase (QPRTase) and IDO1 immunohistochemistry.\nRESULTS: In CSF, KYN, KYNA and QUIN were elevated whereas TRP, AA and 3HAA remained unchanged. The ratios of QUIN:KYN, QUIN:KYNA, KYNA:KYN and 3HAA:AA revealed that QUIN levels were significantly higher than KYN and KYNA, supporting increased neurotoxicity. Amplified IDO1 and KYNase mRNA expression was demonstrated on post-mortem brains, and enhanced IDO1 protein coincided with overt tissue damage. QUIN levels in CSF were significantly higher in patients with unfavourable outcome and inversely correlated with GOSE scores.\nCONCLUSION: TBI induced a striking activation of the KP pathway with sustained increase of QUIN. The exceeding production of QUIN together with increased IDO1 activation and mRNA expression in brain-injured areas suggests that TBI selectively induces a robust stimulation of the neurotoxic branch of the KP pathway. QUIN's detrimental roles are supported by its association to adverse outcome potentially becoming an early prognostic factor post-TBI.","container-title":"Journal of Neuroinflammation","DOI":"10.1186/s12974-015-0328-2","ISSN":"1742-2094","journalAbbreviation":"J Neuroinflammation","language":"eng","note":"PMID: 26025142\nPMCID: PMC4457980","page":"110","source":"PubMed","title":"Activation of the kynurenine pathway and increased production of the excitotoxin quinolinic acid following traumatic brain injury in humans","volume":"12","author":[{"family":"Yan","given":"Edwin B."},{"family":"Frugier","given":"Tony"},{"family":"Lim","given":"Chai K."},{"family":"Heng","given":"Benjamin"},{"family":"Sundaram","given":"Gayathri"},{"family":"Tan","given":"May"},{"family":"Rosenfeld","given":"Jeffrey V."},{"family":"Walker","given":"David W."},{"family":"Guillemin","given":"Gilles J."},{"family":"Morganti-Kossmann","given":"Maria Cristina"}],"issued":{"date-parts":[["2015",5,30]]}}},{"id":929,"uris":["http://zotero.org/users/9663291/items/ZTBI7ASS"],"itemData":{"id":929,"type":"article-journal","abstract":"Post-stroke inflammation may induce upregulation of the kynurenine (KYN) pathway for tryptophan (TRP) oxidation, resulting in neuroprotective (kynurenic acid, KA) and neurotoxic metabolites (3-hydroxyanthranillic acid, 3-HAA). We investigated whether activity of the kynurenine pathway in acute ischemic stroke is related to initial stroke severity, long-term stroke outcome and the ischemia-induced inflammatory response. Plasma concentrations of TRP and its metabolites were measured in 149 stroke patients at admission, at 24 h, at 72 h and at day 7 after stroke onset. We evaluated the relation between the KYN/TRP ratio, the KA/3-HAA ratio and stroke severity, outcome and inflammatory parameters (C-reactive protein (CRP), erythrocyte sedimentation rate (ESR) and neutrophil/lymphocyte ratio (NLR)). KYN/TRP but not KA/3-HAA correlated with the NIHSS score and with the infarct volume. Patients with poor outcome had higher mean KYN/TRP ratios than patients with more favourable outcome. The KYN/TRP ratio at admission correlated with CRP levels, ESR and NLR. The activity of the kynurenine pathway for tryptophan degradation in acute ischemic stroke correlates with stroke severity and long-term stroke outcome. Tryptophan oxidation is related to the stroke-induced inflammatory response.","container-title":"Neurochemical Research","DOI":"10.1007/s11064-010-0187-2","ISSN":"1573-6903","issue":"9","journalAbbreviation":"Neurochem Res","language":"eng","note":"PMID: 20490917","page":"1315-1322","source":"PubMed","title":"The role of tryptophan catabolism along the kynurenine pathway in acute ischemic stroke","volume":"35","author":[{"family":"Brouns","given":"Raf"},{"family":"Verkerk","given":"Robert"},{"family":"Aerts","given":"Tony"},{"family":"De Surgeloose","given":"Didier"},{"family":"Wauters","given":"Annick"},{"family":"Scharpé","given":"Simon"},{"family":"De Deyn","given":"Peter P."}],"issued":{"date-parts":[["2010",9]]}}}],"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6,8)</w:t>
      </w:r>
      <w:r>
        <w:rPr>
          <w:rFonts w:cs="Times New Roman"/>
          <w:color w:val="000000" w:themeColor="text1"/>
          <w:szCs w:val="24"/>
          <w:lang w:val="en-US"/>
        </w:rPr>
        <w:fldChar w:fldCharType="end"/>
      </w:r>
      <w:r w:rsidRPr="00662118">
        <w:rPr>
          <w:rFonts w:cs="Times New Roman"/>
          <w:color w:val="000000" w:themeColor="text1"/>
          <w:szCs w:val="24"/>
          <w:lang w:val="en-US"/>
        </w:rPr>
        <w:t>.</w:t>
      </w:r>
      <w:r>
        <w:rPr>
          <w:rFonts w:cs="Times New Roman"/>
          <w:color w:val="000000" w:themeColor="text1"/>
          <w:szCs w:val="24"/>
          <w:lang w:val="en-US"/>
        </w:rPr>
        <w:t xml:space="preserve"> </w:t>
      </w:r>
      <w:r w:rsidRPr="00595785">
        <w:rPr>
          <w:rFonts w:cs="Times New Roman"/>
          <w:color w:val="000000" w:themeColor="text1"/>
          <w:szCs w:val="24"/>
          <w:lang w:val="en-US"/>
        </w:rPr>
        <w:t>Conversely, the serotonin pathway produces serotonin and melatonin, which regulate mood and circadian rhythms</w:t>
      </w:r>
      <w:r>
        <w:rPr>
          <w:rFonts w:cs="Times New Roman"/>
          <w:color w:val="000000" w:themeColor="text1"/>
          <w:szCs w:val="24"/>
          <w:lang w:val="en-US"/>
        </w:rPr>
        <w:t xml:space="preserve">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LMqh26qr","properties":{"formattedCitation":"(9)","plainCitation":"(9)","noteIndex":0},"citationItems":[{"id":889,"uris":["http://zotero.org/users/9663291/items/FZP6SYK8"],"itemData":{"id":889,"type":"article-journal","abstract":"An essential component of the human diet, L-tryptophan is critical in a number of metabolic functions and has been widely used in numerous research and clinical trials. This review provides a brief overview of the role of L-tryptophan in protein synthesis and a number of other metabolic functions. With emphasis on L-tryptophan’s role in synthesis of brain serotonin, details are provided on the research uses of L-tryptophan, particularly L-tryptophan depletion, and on clinical trials that have been conducted using L-tryptophan supplementation. The ability to change the rates of serotonin synthesis in the brain by manipulating concentrations of serum tryptophan is the foundation of much research. As the sole precursor of serotonin, experimental research has shown that L-tryptophan’s role in brain serotonin synthesis is an important factor involved in mood, behavior, and cognition. Furthermore, clinical trials have provided some initial evidence of L-tryptophan’s efficacy for treatment of psychiatric disorders, particularly when used in combination with other therapeutic agents.","container-title":"International Journal of Tryptophan Research : IJTR","ISSN":"1178-6469","journalAbbreviation":"Int J Tryptophan Res","note":"PMID: 20651948\nPMCID: PMC2908021","page":"45-60","source":"PubMed Central","title":"L-Tryptophan: Basic Metabolic Functions, Behavioral Research and Therapeutic Indications","title-short":"L-Tryptophan","volume":"2","author":[{"family":"Richard","given":"Dawn M"},{"family":"Dawes","given":"Michael A"},{"family":"Mathias","given":"Charles W"},{"family":"Acheson","given":"Ashley"},{"family":"Hill-Kapturczak","given":"Nathalie"},{"family":"Dougherty","given":"Donald M"}],"issued":{"date-parts":[["2009",3,23]]}}}],"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9)</w:t>
      </w:r>
      <w:r>
        <w:rPr>
          <w:rFonts w:cs="Times New Roman"/>
          <w:color w:val="000000" w:themeColor="text1"/>
          <w:szCs w:val="24"/>
          <w:lang w:val="en-US"/>
        </w:rPr>
        <w:fldChar w:fldCharType="end"/>
      </w:r>
      <w:r w:rsidRPr="00595785">
        <w:rPr>
          <w:rFonts w:cs="Times New Roman"/>
          <w:color w:val="000000" w:themeColor="text1"/>
          <w:szCs w:val="24"/>
          <w:lang w:val="en-US"/>
        </w:rPr>
        <w:t xml:space="preserve">. Reduced levels of these metabolites may contribute to cognitive deficits </w:t>
      </w:r>
      <w:r>
        <w:rPr>
          <w:rFonts w:cs="Times New Roman"/>
          <w:color w:val="000000" w:themeColor="text1"/>
          <w:szCs w:val="24"/>
          <w:lang w:val="en-US"/>
        </w:rPr>
        <w:t xml:space="preserve">potentially worsening rehabilitation and outcomes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eYSofVGN","properties":{"formattedCitation":"(10)","plainCitation":"(10)","noteIndex":0},"citationItems":[{"id":933,"uris":["http://zotero.org/users/9663291/items/CAZY6VLF"],"itemData":{"id":933,"type":"article-journal","abstract":"BACKGROUND: Tryptophan is the precursor to the mood regulating neurotransmitter serotonin. Its brain bioavailability from food can be dependent on the dietary source. Egg protein hydrolysate (EPH), a dietary supplement rich in tryptophan, has previously shown to acutely impact cognition, mood and stress benefits at 2 g dose. No data exist on the acute effects of lower doses in a food matrix.\nMETHODS: This exploratory study tested the acute effects of low-doses EPH (0.5, 1 g) in a food matrix on cognition, mood and stress. The study employed a double-blinded randomized controlled parallel design in 45 participants with three arms. The effects of the interventions were measured after a multi-task cognitive stressor on blood biomarkers, self-reported mood states, performances of attention, autonomic parameters and, emotional reactivity responses from electroencephalographic recording.\nRESULTS: As compared to the reference, the 1 g EPH dose increased tryptophan bioavailability from baseline, and, both doses improved heart rate variability parameters related to parasympathetic activation while showing differences in the late neural response to negative versus neutral emotions. Post-hoc analyses indicated a gender difference in the baseline tryptophan bioavailability and further examination suggested the change in mood rating depends on the interaction between gender and change from baseline of tryptophan bioavailability.\nCONCLUSIONS: Overall, this study suggests that low levels of tryptophan rich EPH in a food matrix positively impact mood or stress in acute settings and adds to the body of evidence linking tryptophan and dietary sources thereof with these benefits. Confirmatory randomized controlled trials are needed to confirm these findings.Trial registration number: CER-VD N°2019-00218.","container-title":"Nutritional Neuroscience","DOI":"10.1080/1028415X.2022.2047435","ISSN":"1476-8305","issue":"4","journalAbbreviation":"Nutr Neurosci","language":"eng","note":"PMID: 35343881","page":"303-312","source":"PubMed","title":"Dietary tryptophan-rich protein hydrolysate can acutely impact physiological and psychological measures of mood and stress in healthy adults","volume":"26","author":[{"family":"Zahar","given":"Sélima"},{"family":"Schneider","given":"Nora"},{"family":"Makwana","given":"Aidan"},{"family":"Chapman","given":"Stephen"},{"family":"Corthesy","given":"John"},{"family":"Amico","given":"Maïlis"},{"family":"Hudry","given":"Julie"}],"issued":{"date-parts":[["2023",4]]}}}],"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10)</w:t>
      </w:r>
      <w:r>
        <w:rPr>
          <w:rFonts w:cs="Times New Roman"/>
          <w:color w:val="000000" w:themeColor="text1"/>
          <w:szCs w:val="24"/>
          <w:lang w:val="en-US"/>
        </w:rPr>
        <w:fldChar w:fldCharType="end"/>
      </w:r>
      <w:r>
        <w:rPr>
          <w:rFonts w:cs="Times New Roman"/>
          <w:color w:val="000000" w:themeColor="text1"/>
          <w:szCs w:val="24"/>
          <w:lang w:val="en-US"/>
        </w:rPr>
        <w:t>.</w:t>
      </w:r>
    </w:p>
    <w:p w14:paraId="1C61B075" w14:textId="23C15FB6" w:rsidR="009315BE" w:rsidRPr="00CF0803" w:rsidRDefault="009315BE" w:rsidP="009315BE">
      <w:pPr>
        <w:ind w:firstLine="720"/>
        <w:rPr>
          <w:rFonts w:cs="Times New Roman"/>
          <w:color w:val="000000" w:themeColor="text1"/>
          <w:szCs w:val="24"/>
          <w:lang w:val="en-US"/>
        </w:rPr>
      </w:pPr>
      <w:r w:rsidRPr="00355977">
        <w:rPr>
          <w:rFonts w:cs="Times New Roman"/>
          <w:b/>
          <w:bCs/>
          <w:color w:val="000000" w:themeColor="text1"/>
          <w:szCs w:val="24"/>
          <w:lang w:val="en-US"/>
        </w:rPr>
        <w:t>Lactic acid</w:t>
      </w:r>
      <w:r w:rsidRPr="002458EB">
        <w:rPr>
          <w:rFonts w:cs="Times New Roman"/>
          <w:color w:val="000000" w:themeColor="text1"/>
          <w:szCs w:val="24"/>
          <w:lang w:val="en-US"/>
        </w:rPr>
        <w:t xml:space="preserve"> emerged as a key feature, distinguishing patients with favorable outcomes from those with unfavorable outcomes in early serum samples. Lactate levels were elevated in the unfavorable outcome group. Following brain injury, restricted blood flow causes cerebral hypoxia, driving neurons to anaerobic metabolism and increasing lactate production</w:t>
      </w:r>
      <w:r>
        <w:rPr>
          <w:rFonts w:cs="Times New Roman"/>
          <w:color w:val="000000" w:themeColor="text1"/>
          <w:szCs w:val="24"/>
          <w:lang w:val="en-US"/>
        </w:rPr>
        <w:t xml:space="preserve">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dIJHEIIr","properties":{"formattedCitation":"(11)","plainCitation":"(11)","noteIndex":0},"citationItems":[{"id":938,"uris":["http://zotero.org/users/9663291/items/LHV88ANX"],"itemData":{"id":938,"type":"article-journal","abstract":"The study of an organism’s response to cerebral ischemia at different levels is essential to understanding the mechanism of the injury and protection. A great interest is devoted to finding the links between quantitative metabolic changes and post-ischemic damage. This work aims to summarize the outcomes of the most studied metabolites in brain tissue—lactate, glutamine, GABA (4-aminobutyric acid), glutamate, and NAA (N-acetyl aspartate)—regarding their biological function in physiological conditions and their role after cerebral ischemia/reperfusion. We focused on ischemic damage and post-ischemic recovery in both experimental—including our results—as well as clinical studies. We discuss the role of blood glucose in view of the diverse impact of hyperglycemia, whether experimentally induced, caused by insulin resistance, or developed as a stress response to the cerebral ischemic event. Additionally, based on our and other studies, we analyze and critically discuss post-ischemic alterations in energy metabolites and the elevation of blood ketone bodies observed in the studies on rodents. To complete the schema, we discuss alterations in blood plasma circulating amino acids after cerebral ischemia. So far, no fundamental brain or blood metabolite(s) has been recognized as a relevant biological marker with the feasibility to determine the post-ischemic outcome or extent of ischemic damage. However, studies from our group on rats subjected to protective ischemic preconditioning showed that these animals did not develop post-ischemic hyperglycemia and manifested a decreased metabolic infringement and faster metabolomic recovery. The metabolomic approach is an additional tool for understanding damaging and/or restorative processes within the affected brain region reflected in the blood to uncover the response of the whole organism via interorgan metabolic communications to the stressful cerebral ischemic challenge.","container-title":"International Journal of Molecular Sciences","DOI":"10.3390/ijms242417302","ISSN":"1422-0067","issue":"24","journalAbbreviation":"Int J Mol Sci","note":"PMID: 38139131\nPMCID: PMC10743907","page":"17302","source":"PubMed Central","title":"Blood and Brain Metabolites after Cerebral Ischemia","volume":"24","author":[{"family":"Baranovicova","given":"Eva"},{"family":"Kalenska","given":"Dagmar"},{"family":"Kaplan","given":"Peter"},{"family":"Kovalska","given":"Maria"},{"family":"Tatarkova","given":"Zuzana"},{"family":"Lehotsky","given":"Jan"}],"issued":{"date-parts":[["2023",12,9]]}}}],"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11)</w:t>
      </w:r>
      <w:r>
        <w:rPr>
          <w:rFonts w:cs="Times New Roman"/>
          <w:color w:val="000000" w:themeColor="text1"/>
          <w:szCs w:val="24"/>
          <w:lang w:val="en-US"/>
        </w:rPr>
        <w:fldChar w:fldCharType="end"/>
      </w:r>
      <w:r w:rsidRPr="002458EB">
        <w:rPr>
          <w:rFonts w:cs="Times New Roman"/>
          <w:color w:val="000000" w:themeColor="text1"/>
          <w:szCs w:val="24"/>
          <w:lang w:val="en-US"/>
        </w:rPr>
        <w:t xml:space="preserve">. Prior studies confirm elevated lactate in both animal models and ABI patients, reflecting injury severity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qtaczHLG","properties":{"formattedCitation":"(12\\uc0\\u8211{}14)","plainCitation":"(12–14)","noteIndex":0},"citationItems":[{"id":945,"uris":["http://zotero.org/users/9663291/items/9DX9X6P9"],"itemData":{"id":945,"type":"article-journal","abstract":"The combination of diffuse brain injury with a hypoxic insult is associated with poor outcomes in patients with traumatic brain injury. In this study, we investigated the impact of post-traumatic hypoxia in amplifying secondary brain damage using a rat model of diffuse traumatic axonal injury (TAI). Rats were examined for behavioral and sensorimotor deficits, increased brain production of inflammatory cytokines, formation of cerebral edema, changes in brain metabolism and enlargement of the lateral ventricles.","container-title":"Journal of Neuroinflammation","DOI":"10.1186/1742-2094-8-147","ISSN":"1742-2094","issue":"1","journalAbbreviation":"J Neuroinflammation","language":"en","page":"147","source":"Springer Link","title":"Post-traumatic hypoxia exacerbates neurological deficit, neuroinflammation and cerebral metabolism in rats with diffuse traumatic brain injury","volume":"8","author":[{"family":"Yan","given":"Edwin B."},{"family":"Hellewell","given":"Sarah C."},{"family":"Bellander","given":"Bo-Michael"},{"family":"Agyapomaa","given":"Doreen A."},{"family":"Morganti-Kossmann","given":"M. Cristina"}],"issued":{"date-parts":[["2011",10,28]]}}},{"id":943,"uris":["http://zotero.org/users/9663291/items/ILAGCWEL"],"itemData":{"id":943,"type":"article-journal","container-title":"Critical Care","DOI":"10.1186/cc14546","ISSN":"1364-8535","issue":"1","journalAbbreviation":"Crit Care","language":"en","page":"P466","source":"Springer Link","title":"Prognostic value of blood lactate and glucose levels after aneurysmal subarachnoid hemorrhage","volume":"19","author":[{"family":"Dijkland","given":"S."},{"family":"Donkelaar","given":"K. Van"},{"family":"Van den Bergh","given":"W."},{"family":"Bakker","given":"J."},{"family":"Dippel","given":"D."},{"family":"Nijsten","given":"M."},{"family":"Van der Jagt","given":"M."}],"issued":{"date-parts":[["2015",3,16]]}}},{"id":947,"uris":["http://zotero.org/users/9663291/items/AG7V6QLE"],"itemData":{"id":947,"type":"article-journal","abstract":"PURPOSE: High arterial lactate is associated with disturbed systemic physiology. Lactate can also be used as alternative cerebral fuel and it is involved in regulating cerebral blood flow. This study explored the relation of endogenous arterial lactate to systemic physiology, pressure autoregulation, cerebral energy metabolism, and clinical outcome in traumatic brain injury (TBI).\nMETHOD: A retrospective study including 115 patients (consent given) with severe TBI treated in the neurointensive care unit, Uppsala university hospital, Sweden, 2008-2018. Data from cerebral microdialysis, arterial blood gases, hemodynamics and intracranial pressure were analyzed the first ten days post-injury.\nRESULTS: Arterial lactate peaked on day 1 post-injury (mean 1.7 ± 0.7 mM) and gradually decreased. Higher arterial lactate correlated with lower age (p-value &lt; 0.05), higher Marshall score (p-value &lt; 0.05) and higher arterial glucose (p-value &lt; 0.001) in a multiple regression analysis. Higher arterial lactate was associated with poor pressure autoregulation (p-value &lt; 0.01), but not to worse cerebral energy metabolism. Higher arterial lactate was also associated with unfavorable clinical outcome (p-value &lt; 0.05).\nCONCLUSIONS: High endogenous arterial lactate is a biomarker of poor systemic physiology and may disturb cerebral blood flow autoregulation.","container-title":"Journal of Critical Care","DOI":"10.1016/j.jcrc.2020.08.014","ISSN":"1557-8615","journalAbbreviation":"J Crit Care","language":"eng","note":"PMID: 32882604","page":"218-225","source":"PubMed","title":"Arterial lactate in traumatic brain injury - Relation to intracranial pressure dynamics, cerebral energy metabolism and clinical outcome","volume":"60","author":[{"family":"Svedung Wettervik","given":"Teodor"},{"family":"Engquist","given":"Henrik"},{"family":"Howells","given":"Timothy"},{"family":"Rostami","given":"Elham"},{"family":"Hillered","given":"Lars"},{"family":"Enblad","given":"Per"},{"family":"Lewén","given":"Anders"}],"issued":{"date-parts":[["2020",12]]}}}],"schema":"https://github.com/citation-style-language/schema/raw/master/csl-citation.json"} </w:instrText>
      </w:r>
      <w:r>
        <w:rPr>
          <w:rFonts w:cs="Times New Roman"/>
          <w:color w:val="000000" w:themeColor="text1"/>
          <w:szCs w:val="24"/>
          <w:lang w:val="en-US"/>
        </w:rPr>
        <w:fldChar w:fldCharType="separate"/>
      </w:r>
      <w:r w:rsidR="008166BD" w:rsidRPr="008166BD">
        <w:rPr>
          <w:rFonts w:cs="Times New Roman"/>
          <w:color w:val="000000"/>
        </w:rPr>
        <w:t>(12–14)</w:t>
      </w:r>
      <w:r>
        <w:rPr>
          <w:rFonts w:cs="Times New Roman"/>
          <w:color w:val="000000" w:themeColor="text1"/>
          <w:szCs w:val="24"/>
          <w:lang w:val="en-US"/>
        </w:rPr>
        <w:fldChar w:fldCharType="end"/>
      </w:r>
      <w:r>
        <w:rPr>
          <w:rFonts w:cs="Times New Roman"/>
          <w:color w:val="000000" w:themeColor="text1"/>
          <w:szCs w:val="24"/>
          <w:lang w:val="en-US"/>
        </w:rPr>
        <w:t>.</w:t>
      </w:r>
      <w:r w:rsidRPr="002458EB">
        <w:rPr>
          <w:rFonts w:cs="Times New Roman"/>
          <w:color w:val="000000" w:themeColor="text1"/>
          <w:szCs w:val="24"/>
          <w:lang w:val="en-US"/>
        </w:rPr>
        <w:t xml:space="preserve"> High lactate levels induce metabolic acidosis, contributing to cellular damage, mitochondrial dysfunction, and excitotoxicity, which exacerbate tissue injury</w:t>
      </w:r>
      <w:r>
        <w:rPr>
          <w:rFonts w:cs="Times New Roman"/>
          <w:color w:val="000000" w:themeColor="text1"/>
          <w:szCs w:val="24"/>
          <w:lang w:val="en-US"/>
        </w:rPr>
        <w:t xml:space="preserve">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3PVXv1Uz","properties":{"formattedCitation":"(15)","plainCitation":"(15)","noteIndex":0},"citationItems":[{"id":941,"uris":["http://zotero.org/users/9663291/items/DAZK8GCN"],"itemData":{"id":941,"type":"article-journal","abstract":"When lactic acidosis accompanies low-flow states or sepsis, mortality rates increase sharply. This review summarizes our current understanding of the pathophysiological aspects of lactic acidosis, as well as the approaches to its diagnosis and management. Lactic acidosis results from the accumulation of lactate and protons in the body fluids and is often associated with poor clinical outcomes. The effect of lactic acidosis is governed by its severity and the clinical context. Mortality is increased by a factor of nearly three when lactic acidosis accompanies low-flow states or sepsis,1 and the higher the lactate level, the worse the outcome.2 Although hyperlactatemia is often attributed to tissue hypoxia, it can result from other mechanisms. Control of the triggering conditions is the only effective means of treatment. However, advances in understanding its pathophysiological features and the factors causing . . .","container-title":"New England Journal of Medicine","DOI":"10.1056/NEJMra1309483","ISSN":"0028-4793","issue":"24","note":"publisher: Massachusetts Medical Society\n_eprint: https://www.nejm.org/doi/pdf/10.1056/NEJMra1309483","page":"2309-2319","source":"Taylor and Francis+NEJM","title":"Lactic Acidosis","volume":"371","author":[{"family":"Kraut","given":"Jeffrey A."},{"family":"Madias","given":"Nicolaos E."}],"issued":{"date-parts":[["2014",12,11]]}}}],"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15)</w:t>
      </w:r>
      <w:r>
        <w:rPr>
          <w:rFonts w:cs="Times New Roman"/>
          <w:color w:val="000000" w:themeColor="text1"/>
          <w:szCs w:val="24"/>
          <w:lang w:val="en-US"/>
        </w:rPr>
        <w:fldChar w:fldCharType="end"/>
      </w:r>
      <w:r w:rsidRPr="002458EB">
        <w:rPr>
          <w:rFonts w:cs="Times New Roman"/>
          <w:color w:val="000000" w:themeColor="text1"/>
          <w:szCs w:val="24"/>
          <w:lang w:val="en-US"/>
        </w:rPr>
        <w:t xml:space="preserve">. In </w:t>
      </w:r>
      <w:proofErr w:type="spellStart"/>
      <w:r w:rsidRPr="002458EB">
        <w:rPr>
          <w:rFonts w:cs="Times New Roman"/>
          <w:color w:val="000000" w:themeColor="text1"/>
          <w:szCs w:val="24"/>
          <w:lang w:val="en-US"/>
        </w:rPr>
        <w:t>aSAH</w:t>
      </w:r>
      <w:proofErr w:type="spellEnd"/>
      <w:r w:rsidRPr="002458EB">
        <w:rPr>
          <w:rFonts w:cs="Times New Roman"/>
          <w:color w:val="000000" w:themeColor="text1"/>
          <w:szCs w:val="24"/>
          <w:lang w:val="en-US"/>
        </w:rPr>
        <w:t xml:space="preserve">, elevated lactate </w:t>
      </w:r>
      <w:r w:rsidR="008166BD">
        <w:rPr>
          <w:rFonts w:cs="Times New Roman"/>
          <w:color w:val="000000" w:themeColor="text1"/>
          <w:szCs w:val="24"/>
          <w:lang w:val="en-US"/>
        </w:rPr>
        <w:t xml:space="preserve">levels have been shown to </w:t>
      </w:r>
      <w:r w:rsidRPr="002458EB">
        <w:rPr>
          <w:rFonts w:cs="Times New Roman"/>
          <w:color w:val="000000" w:themeColor="text1"/>
          <w:szCs w:val="24"/>
          <w:lang w:val="en-US"/>
        </w:rPr>
        <w:t xml:space="preserve">predict mortality, supporting its </w:t>
      </w:r>
      <w:r w:rsidR="008166BD">
        <w:rPr>
          <w:rFonts w:cs="Times New Roman"/>
          <w:color w:val="000000" w:themeColor="text1"/>
          <w:szCs w:val="24"/>
          <w:lang w:val="en-US"/>
        </w:rPr>
        <w:t xml:space="preserve">role as a </w:t>
      </w:r>
      <w:r w:rsidRPr="002458EB">
        <w:rPr>
          <w:rFonts w:cs="Times New Roman"/>
          <w:color w:val="000000" w:themeColor="text1"/>
          <w:szCs w:val="24"/>
          <w:lang w:val="en-US"/>
        </w:rPr>
        <w:t xml:space="preserve">prognostic </w:t>
      </w:r>
      <w:r w:rsidR="008166BD">
        <w:rPr>
          <w:rFonts w:cs="Times New Roman"/>
          <w:color w:val="000000" w:themeColor="text1"/>
          <w:szCs w:val="24"/>
          <w:lang w:val="en-US"/>
        </w:rPr>
        <w:t>biomarker</w:t>
      </w:r>
      <w:r>
        <w:rPr>
          <w:rFonts w:cs="Times New Roman"/>
          <w:color w:val="000000" w:themeColor="text1"/>
          <w:szCs w:val="24"/>
          <w:lang w:val="en-US"/>
        </w:rPr>
        <w:t xml:space="preserve">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4wxy2YnH","properties":{"formattedCitation":"(13)","plainCitation":"(13)","noteIndex":0},"citationItems":[{"id":943,"uris":["http://zotero.org/users/9663291/items/ILAGCWEL"],"itemData":{"id":943,"type":"article-journal","container-title":"Critical Care","DOI":"10.1186/cc14546","ISSN":"1364-8535","issue":"1","journalAbbreviation":"Crit Care","language":"en","page":"P466","source":"Springer Link","title":"Prognostic value of blood lactate and glucose levels after aneurysmal subarachnoid hemorrhage","volume":"19","author":[{"family":"Dijkland","given":"S."},{"family":"Donkelaar","given":"K. Van"},{"family":"Van den Bergh","given":"W."},{"family":"Bakker","given":"J."},{"family":"Dippel","given":"D."},{"family":"Nijsten","given":"M."},{"family":"Van der Jagt","given":"M."}],"issued":{"date-parts":[["2015",3,16]]}}}],"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13)</w:t>
      </w:r>
      <w:r>
        <w:rPr>
          <w:rFonts w:cs="Times New Roman"/>
          <w:color w:val="000000" w:themeColor="text1"/>
          <w:szCs w:val="24"/>
          <w:lang w:val="en-US"/>
        </w:rPr>
        <w:fldChar w:fldCharType="end"/>
      </w:r>
      <w:r w:rsidR="00F43295">
        <w:rPr>
          <w:rFonts w:cs="Times New Roman"/>
          <w:color w:val="000000" w:themeColor="text1"/>
          <w:szCs w:val="24"/>
          <w:lang w:val="en-US"/>
        </w:rPr>
        <w:t xml:space="preserve"> </w:t>
      </w:r>
      <w:r w:rsidR="008166BD">
        <w:rPr>
          <w:rFonts w:cs="Times New Roman"/>
          <w:color w:val="000000" w:themeColor="text1"/>
          <w:szCs w:val="24"/>
          <w:lang w:val="en-US"/>
        </w:rPr>
        <w:t>Similarly</w:t>
      </w:r>
      <w:r w:rsidR="00F43295">
        <w:rPr>
          <w:rFonts w:cs="Times New Roman"/>
          <w:color w:val="000000" w:themeColor="text1"/>
          <w:szCs w:val="24"/>
          <w:lang w:val="en-US"/>
        </w:rPr>
        <w:t xml:space="preserve">, </w:t>
      </w:r>
      <w:r w:rsidR="008166BD">
        <w:rPr>
          <w:rFonts w:cs="Times New Roman"/>
          <w:color w:val="000000" w:themeColor="text1"/>
          <w:szCs w:val="24"/>
          <w:lang w:val="en-US"/>
        </w:rPr>
        <w:t>in patients with TBI, elevated lactate concentrations are strongly associated with higher short-term mortality. Furthermore, lactate appears to be a reliable predictor of 90-day mortality in patients with mild to moderate TBI (</w:t>
      </w:r>
      <w:r w:rsidR="008166BD" w:rsidRPr="008166BD">
        <w:rPr>
          <w:rFonts w:cs="Times New Roman"/>
          <w:color w:val="000000" w:themeColor="text1"/>
          <w:szCs w:val="24"/>
          <w:lang w:val="en-US"/>
        </w:rPr>
        <w:t>GCS ≥9</w:t>
      </w:r>
      <w:r w:rsidR="008166BD">
        <w:rPr>
          <w:rFonts w:cs="Times New Roman"/>
          <w:color w:val="000000" w:themeColor="text1"/>
          <w:szCs w:val="24"/>
          <w:lang w:val="en-US"/>
        </w:rPr>
        <w:t>) but not in those with severe TBI (</w:t>
      </w:r>
      <w:r w:rsidR="008166BD" w:rsidRPr="008166BD">
        <w:rPr>
          <w:rFonts w:cs="Times New Roman"/>
          <w:color w:val="000000" w:themeColor="text1"/>
          <w:szCs w:val="24"/>
          <w:lang w:val="en-US"/>
        </w:rPr>
        <w:t xml:space="preserve">GCS </w:t>
      </w:r>
      <w:r w:rsidR="008166BD">
        <w:rPr>
          <w:rFonts w:cs="Times New Roman"/>
          <w:color w:val="000000" w:themeColor="text1"/>
          <w:szCs w:val="24"/>
          <w:lang w:val="en-US"/>
        </w:rPr>
        <w:t xml:space="preserve">&lt;8) </w:t>
      </w:r>
      <w:r w:rsidR="008166BD">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WpcRjIPD","properties":{"formattedCitation":"(16)","plainCitation":"(16)","noteIndex":0},"citationItems":[{"id":1069,"uris":["http://zotero.org/users/9663291/items/ML6QXWJQ"],"itemData":{"id":1069,"type":"article-journal","abstract":"BACKGROUND AND OBJECTIVES: To analyze the ability of prehospital lactate levels to predict 2-day in-hospital mortality in patients with traumatic brain injury (TBI), severe TBI (Glasgow Coma Scale (GCS) ≤ 8 points), and mild or moderate TBI (GCS ≥ 9 points). Second, 90-day mortality was also explored.\nMETHODS: This was a prospective, multicenter, emergency medical services (EMSs) delivery, ambulance-based, derivation-validation cohort study developed in 5 tertiary hospitals (Spain), from November 1, 2019, to July 31, 2022. Patients were recruited from among all phone requests for emergency assistance among adults who were later evacuated to referral hospitals with acute TBI. The exclusion criteria were minors, pregnancy, trauma patients without TBI, delayed presentations, patients were discharged in situ, participants with cardiac arrest, and unavailability to obtain a blood sample. The primary outcome was all-cause 2-day in-hospital mortality and 90-day mortality in patients with moderate or mild TBI compared with patients with severe TBI. Clinical and analytical parameters (lactate and glucose) were collected. The discriminative power (area under the receiver operating characteristic curve [AUC]) and calibration curve were calculated for 2 geographically separated cohorts.\nRESULTS: A total of 509 patients were ultimately included. The median age was 58 years (interquartile range: 43-75), and 167 patients were female (32.8%). The primary outcome occurred in 9 (2.2%) of 415 patients with moderate or mild TBI and in 42 (44.7%) of 94 patients with severe TBI. The predictive capacity of the lactate concentration was globally validated in our cohort, for which the AUC was 0.874 (95% CI 0.805-0.942) for the validation cohort. The ability of the GCS score to predict lactate concentration was greater in patients with a GCS score ≥9 points, with an AUC of 0.925 (95% CI 0.808-1.000) and a negative predictive value of 99.09 (95% CI 98.55-99.64) in the validation cohort.\nCONCLUSION: Our results show the benefit of using lactate in all patients with TBI, particularly in those with a GCS ≥9 points. Routine incorporation of lactate in the screening of patients with TBI could presumably reduce mortality and deterioration rates because of quicker and better identification of patients at risk.","container-title":"Neurology","DOI":"10.1212/WNL.0000000000209692","ISSN":"1526-632X","issue":"4","journalAbbreviation":"Neurology","language":"eng","note":"PMID: 39088773","page":"e209692","source":"PubMed","title":"Prehospital Lactate Levels Obtained in the Ambulance and Prediction of 2-Day In-Hospital Mortality in Patients With Traumatic Brain Injury","volume":"103","author":[{"family":"Martin-Rodriguez","given":"Francisco"},{"family":"Sanz-Garcia","given":"Ancor"},{"family":"Lopez-Izquierdo","given":"Raul"},{"family":"Delgado Benito","given":"Juan F."},{"family":"Martínez Fernández","given":"Francisco T."},{"family":"Otero de la Torre","given":"Santiago"},{"family":"Del Pozo Vegas","given":"Carlos"}],"issued":{"date-parts":[["2024",8,27]]}}}],"schema":"https://github.com/citation-style-language/schema/raw/master/csl-citation.json"} </w:instrText>
      </w:r>
      <w:r w:rsidR="008166BD">
        <w:rPr>
          <w:rFonts w:cs="Times New Roman"/>
          <w:color w:val="000000" w:themeColor="text1"/>
          <w:szCs w:val="24"/>
          <w:lang w:val="en-US"/>
        </w:rPr>
        <w:fldChar w:fldCharType="separate"/>
      </w:r>
      <w:r w:rsidR="008166BD">
        <w:rPr>
          <w:rFonts w:cs="Times New Roman"/>
          <w:noProof/>
          <w:color w:val="000000" w:themeColor="text1"/>
          <w:szCs w:val="24"/>
          <w:lang w:val="en-US"/>
        </w:rPr>
        <w:t>(16)</w:t>
      </w:r>
      <w:r w:rsidR="008166BD">
        <w:rPr>
          <w:rFonts w:cs="Times New Roman"/>
          <w:color w:val="000000" w:themeColor="text1"/>
          <w:szCs w:val="24"/>
          <w:lang w:val="en-US"/>
        </w:rPr>
        <w:fldChar w:fldCharType="end"/>
      </w:r>
      <w:r w:rsidR="00F43295">
        <w:rPr>
          <w:rFonts w:cs="Times New Roman"/>
          <w:color w:val="000000" w:themeColor="text1"/>
          <w:szCs w:val="24"/>
          <w:lang w:val="en-US"/>
        </w:rPr>
        <w:t xml:space="preserve">. </w:t>
      </w:r>
      <w:r w:rsidRPr="002458EB">
        <w:rPr>
          <w:rFonts w:cs="Times New Roman"/>
          <w:color w:val="000000" w:themeColor="text1"/>
          <w:szCs w:val="24"/>
          <w:lang w:val="en-US"/>
        </w:rPr>
        <w:t>Our findings align with this evidence: higher early lactate levels signal more severe ABI, correlating with reduced recovery potential and unfavorable outcomes at three months.</w:t>
      </w:r>
    </w:p>
    <w:p w14:paraId="6ABB436E" w14:textId="77777777" w:rsidR="009315BE" w:rsidRPr="005F20FD" w:rsidRDefault="009315BE" w:rsidP="009315BE">
      <w:pPr>
        <w:rPr>
          <w:rFonts w:cs="Times New Roman"/>
          <w:b/>
          <w:bCs/>
          <w:color w:val="000000" w:themeColor="text1"/>
          <w:szCs w:val="24"/>
        </w:rPr>
      </w:pPr>
      <w:r w:rsidRPr="005F20FD">
        <w:rPr>
          <w:rFonts w:cs="Times New Roman"/>
          <w:b/>
          <w:bCs/>
          <w:color w:val="000000" w:themeColor="text1"/>
          <w:szCs w:val="24"/>
        </w:rPr>
        <w:t xml:space="preserve">Metabolites of </w:t>
      </w:r>
      <w:r>
        <w:rPr>
          <w:rFonts w:cs="Times New Roman"/>
          <w:b/>
          <w:bCs/>
          <w:color w:val="000000" w:themeColor="text1"/>
          <w:szCs w:val="24"/>
        </w:rPr>
        <w:t>late</w:t>
      </w:r>
      <w:r w:rsidRPr="005F20FD">
        <w:rPr>
          <w:rFonts w:cs="Times New Roman"/>
          <w:b/>
          <w:bCs/>
          <w:color w:val="000000" w:themeColor="text1"/>
          <w:szCs w:val="24"/>
        </w:rPr>
        <w:t xml:space="preserve"> time point</w:t>
      </w:r>
    </w:p>
    <w:p w14:paraId="2D16D0E1" w14:textId="15DFE0E9" w:rsidR="009315BE" w:rsidRPr="00B73F17" w:rsidRDefault="009315BE" w:rsidP="009315BE">
      <w:pPr>
        <w:ind w:firstLine="720"/>
        <w:rPr>
          <w:lang w:val="en-US"/>
        </w:rPr>
      </w:pPr>
      <w:r w:rsidRPr="00B73F17">
        <w:rPr>
          <w:lang w:val="en-US"/>
        </w:rPr>
        <w:t>The late-phase model</w:t>
      </w:r>
      <w:r>
        <w:rPr>
          <w:lang w:val="en-US"/>
        </w:rPr>
        <w:t xml:space="preserve"> </w:t>
      </w:r>
      <w:r w:rsidRPr="00B73F17">
        <w:rPr>
          <w:lang w:val="en-US"/>
        </w:rPr>
        <w:t>integrate</w:t>
      </w:r>
      <w:r>
        <w:rPr>
          <w:lang w:val="en-US"/>
        </w:rPr>
        <w:t>d</w:t>
      </w:r>
      <w:r w:rsidRPr="00B73F17">
        <w:rPr>
          <w:lang w:val="en-US"/>
        </w:rPr>
        <w:t xml:space="preserve"> eight metabolites—prostaglandin J2, creatinine, gamma-linolenic acid, propionate, 3-hydroxy-3-methylglutarate, N-acetyl-L-alanine, N-alpha-acetyl-L-asparagine, and uridine—achieving </w:t>
      </w:r>
      <w:r>
        <w:rPr>
          <w:lang w:val="en-US"/>
        </w:rPr>
        <w:t>AUC</w:t>
      </w:r>
      <w:r w:rsidRPr="00B73F17">
        <w:rPr>
          <w:lang w:val="en-US"/>
        </w:rPr>
        <w:t xml:space="preserve"> of 94.4%. These markers collectively reflect a dynamic </w:t>
      </w:r>
      <w:r w:rsidRPr="00B73F17">
        <w:rPr>
          <w:lang w:val="en-US"/>
        </w:rPr>
        <w:lastRenderedPageBreak/>
        <w:t>shift in the metabolic landscape following ABI, emphasizing inflammatory modulation, systemic physiological responses, and adaptive metabolic processes that evolve as the injury progresses beyond the acute phase</w:t>
      </w:r>
      <w:r w:rsidR="00566C9E">
        <w:rPr>
          <w:lang w:val="en-US"/>
        </w:rPr>
        <w:t>.</w:t>
      </w:r>
    </w:p>
    <w:p w14:paraId="5F5817E9" w14:textId="17689332" w:rsidR="009315BE" w:rsidRPr="00B27A26" w:rsidRDefault="009315BE" w:rsidP="009315BE">
      <w:pPr>
        <w:ind w:firstLine="720"/>
        <w:rPr>
          <w:lang w:val="en-US"/>
        </w:rPr>
      </w:pPr>
      <w:r w:rsidRPr="00355977">
        <w:rPr>
          <w:b/>
          <w:bCs/>
          <w:lang w:val="en-US"/>
        </w:rPr>
        <w:t>Prostaglandin J2</w:t>
      </w:r>
      <w:r w:rsidRPr="00E87509">
        <w:rPr>
          <w:lang w:val="en-US"/>
        </w:rPr>
        <w:t xml:space="preserve"> (PGJ2)</w:t>
      </w:r>
      <w:r w:rsidRPr="00B27A26">
        <w:rPr>
          <w:lang w:val="en-US"/>
        </w:rPr>
        <w:t xml:space="preserve"> levels were inversely linked to poorer outcomes in late samples, with higher levels in patients achieving favorable 3-month outcomes than unfavorable. Neuroinflammation, a key response to brain injury </w:t>
      </w:r>
      <w:r>
        <w:rPr>
          <w:lang w:val="en-US"/>
        </w:rPr>
        <w:fldChar w:fldCharType="begin"/>
      </w:r>
      <w:r w:rsidR="008166BD">
        <w:rPr>
          <w:lang w:val="en-US"/>
        </w:rPr>
        <w:instrText xml:space="preserve"> ADDIN ZOTERO_ITEM CSL_CITATION {"citationID":"2bL61PIy","properties":{"formattedCitation":"(17)","plainCitation":"(17)","noteIndex":0},"citationItems":[{"id":511,"uris":["http://zotero.org/users/9663291/items/FVU5L7QF"],"itemData":{"id":511,"type":"article-journal","abstract":"The knowledge of the pathophysiology after traumatic head injury is necessary for adequate and patient-oriented treatment. As the primary insult, which represents the direct mechanical damage, cannot be therapeutically influenced, target of the treatment is the limitation of the secondary damage (delayed non-mechanical damage). It is influenced by changes in cerebral blood flow (hypo- and hyperperfusion), impairment of cerebrovascular autoregulation, cerebral metabolic dysfunction and inadequate cerebral oxygenation. Furthermore, excitotoxic cell damage and inflammation may lead to apoptotic and necrotic cell death. Understanding the multidimensional cascade of secondary brain injury offers differentiated therapeutic options.","container-title":"British Journal of Anaesthesia","DOI":"10.1093/bja/aem131","ISSN":"0007-0912","issue":"1","journalAbbreviation":"British Journal of Anaesthesia","page":"4-9","source":"ScienceDirect","title":"Pathophysiology of traumatic brain injury","volume":"99","author":[{"family":"Werner","given":"C."},{"family":"Engelhard","given":"K."}],"issued":{"date-parts":[["2007",7,1]]}}}],"schema":"https://github.com/citation-style-language/schema/raw/master/csl-citation.json"} </w:instrText>
      </w:r>
      <w:r>
        <w:rPr>
          <w:lang w:val="en-US"/>
        </w:rPr>
        <w:fldChar w:fldCharType="separate"/>
      </w:r>
      <w:r w:rsidR="008166BD">
        <w:rPr>
          <w:noProof/>
          <w:lang w:val="en-US"/>
        </w:rPr>
        <w:t>(17)</w:t>
      </w:r>
      <w:r>
        <w:rPr>
          <w:lang w:val="en-US"/>
        </w:rPr>
        <w:fldChar w:fldCharType="end"/>
      </w:r>
      <w:r w:rsidRPr="00B27A26">
        <w:rPr>
          <w:lang w:val="en-US"/>
        </w:rPr>
        <w:t xml:space="preserve">, activates glial cells, releasing prostaglandins </w:t>
      </w:r>
      <w:r>
        <w:rPr>
          <w:lang w:val="en-US"/>
        </w:rPr>
        <w:fldChar w:fldCharType="begin"/>
      </w:r>
      <w:r w:rsidR="008166BD">
        <w:rPr>
          <w:lang w:val="en-US"/>
        </w:rPr>
        <w:instrText xml:space="preserve"> ADDIN ZOTERO_ITEM CSL_CITATION {"citationID":"ykSI1b3q","properties":{"formattedCitation":"(18)","plainCitation":"(18)","noteIndex":0},"citationItems":[{"id":952,"uris":["http://zotero.org/users/9663291/items/NT4LYBZ7"],"itemData":{"id":952,"type":"article-journal","abstract":"We have previously reported that rat primary microglial cultures express the nuclear receptor peroxisome proliferator-activated receptor-gamma (PPAR-gamma) and that several functions associated with the activation of these cells, including nitric oxide (NO) and tumor necrosis factor-alpha synthesis, are down-regulated by 15-deoxy-delta12,14-prostaglandin J2 (15d-PGJ2) and ciglitazone, two specific PPAR-gamma agonists. Here we demonstrate that microglial cells not only express a functionally active PPAR-gamma, but also synthesize large amounts of 15d-PGJ2 upon stimulation with lipopolysaccharide (LPS). In addition, we show that, although 15d-PGJ2 and ciglitazone were equally effective in reducing microglial activation when used at 1-5 microm concentrations, 15d-PGJ2, but not of ciglitazone, reduced PGE2 production at low concentration (0.1 microm) and induced a time-dependent microglial impairment and apoptosis at high concentration (10 microm). Interestingly, the inhibition of PGE2 production was achieved mainly through the inhibition of cycloxygenase-2 enzymatic activity, as the expression of this enzyme and that of the microsomal isoform of PGE synthase remained unaltered. These findings suggest that 15d-PGJ2 affects the functional state and the survival of activated microglia through mechanisms only in part dependent on PPAR-gamma and that the concentration of 15d-PGJ2 is crucial in determining the particular microglial function affected.","container-title":"Journal of Neurochemistry","DOI":"10.1046/j.1471-4159.2003.02045.x","ISSN":"0022-3042","issue":"3","journalAbbreviation":"J Neurochem","language":"eng","note":"PMID: 14535956","page":"742-751","source":"PubMed","title":"15-deoxy-delta12,14-prostaglandin J2 regulates the functional state and the survival of microglial cells through multiple molecular mechanisms","volume":"87","author":[{"family":"Bernardo","given":"Antonietta"},{"family":"Ajmone-Cat","given":"Maria Antonietta"},{"family":"Levi","given":"Giulio"},{"family":"Minghetti","given":"Luisa"}],"issued":{"date-parts":[["2003",11]]}}}],"schema":"https://github.com/citation-style-language/schema/raw/master/csl-citation.json"} </w:instrText>
      </w:r>
      <w:r>
        <w:rPr>
          <w:lang w:val="en-US"/>
        </w:rPr>
        <w:fldChar w:fldCharType="separate"/>
      </w:r>
      <w:r w:rsidR="008166BD">
        <w:rPr>
          <w:noProof/>
          <w:lang w:val="en-US"/>
        </w:rPr>
        <w:t>(18)</w:t>
      </w:r>
      <w:r>
        <w:rPr>
          <w:lang w:val="en-US"/>
        </w:rPr>
        <w:fldChar w:fldCharType="end"/>
      </w:r>
      <w:r w:rsidRPr="00B27A26">
        <w:rPr>
          <w:lang w:val="en-US"/>
        </w:rPr>
        <w:t xml:space="preserve">. Prostaglandin D2 (PGD2), predominant in the brain, rises significantly post-injury and degrades into PGJ2 </w:t>
      </w:r>
      <w:r>
        <w:rPr>
          <w:lang w:val="en-US"/>
        </w:rPr>
        <w:fldChar w:fldCharType="begin"/>
      </w:r>
      <w:r w:rsidR="008166BD">
        <w:rPr>
          <w:lang w:val="en-US"/>
        </w:rPr>
        <w:instrText xml:space="preserve"> ADDIN ZOTERO_ITEM CSL_CITATION {"citationID":"SvC3LvUI","properties":{"formattedCitation":"(19)","plainCitation":"(19)","noteIndex":0},"citationItems":[{"id":956,"uris":["http://zotero.org/users/9663291/items/FU9GEXD5"],"itemData":{"id":956,"type":"article-journal","abstract":"Prostaglandins are lipid autacoids derived from arachidonic acid. They both sustain homeostatic functions and mediate pathogenic mechanisms, including the inflammatory response. They are generated from arachidonate by the action of cyclooxygenase (COX) isoenzymes and their biosynthesis is blocked by nonsteroidal anti-inflammatory drugs (NSAIDs), including those selective for inhibition of COX-2. Despite the clinical efficacy of NSAIDs, prostaglandins may function in both the promotion and resolution of inflammation., This review summarizes insights into the mechanisms of prostaglandin generation and the roles of individual mediators and their receptors in modulating the inflammatory response. Prostaglandin biology has potential clinical relevance for atherosclerosis, the response to vascular injury and aortic aneurysm.","container-title":"Arteriosclerosis, thrombosis, and vascular biology","DOI":"10.1161/ATVBAHA.110.207449","ISSN":"1079-5642","issue":"5","journalAbbreviation":"Arterioscler Thromb Vasc Biol","note":"PMID: 21508345\nPMCID: PMC3081099","page":"986-1000","source":"PubMed Central","title":"Prostaglandins and Inflammation","volume":"31","author":[{"family":"Ricciotti","given":"Emanuela"},{"family":"FitzGerald","given":"Garret A."}],"issued":{"date-parts":[["2011",5]]}}}],"schema":"https://github.com/citation-style-language/schema/raw/master/csl-citation.json"} </w:instrText>
      </w:r>
      <w:r>
        <w:rPr>
          <w:lang w:val="en-US"/>
        </w:rPr>
        <w:fldChar w:fldCharType="separate"/>
      </w:r>
      <w:r w:rsidR="008166BD">
        <w:rPr>
          <w:noProof/>
          <w:lang w:val="en-US"/>
        </w:rPr>
        <w:t>(19)</w:t>
      </w:r>
      <w:r>
        <w:rPr>
          <w:lang w:val="en-US"/>
        </w:rPr>
        <w:fldChar w:fldCharType="end"/>
      </w:r>
      <w:r w:rsidRPr="00B27A26">
        <w:rPr>
          <w:lang w:val="en-US"/>
        </w:rPr>
        <w:t xml:space="preserve">. In vitro, PGJ2 promotes neuronal death and oxidative stress </w:t>
      </w:r>
      <w:r>
        <w:rPr>
          <w:lang w:val="en-US"/>
        </w:rPr>
        <w:fldChar w:fldCharType="begin"/>
      </w:r>
      <w:r w:rsidR="008166BD">
        <w:rPr>
          <w:lang w:val="en-US"/>
        </w:rPr>
        <w:instrText xml:space="preserve"> ADDIN ZOTERO_ITEM CSL_CITATION {"citationID":"pAmwBGPr","properties":{"formattedCitation":"(20,21)","plainCitation":"(20,21)","noteIndex":0},"citationItems":[{"id":959,"uris":["http://zotero.org/users/9663291/items/MXWC7BX7"],"itemData":{"id":959,"type":"article-journal","abstract":"&lt;p&gt;In the present study, we find that cyclopentenone prostaglandins (PGs) of the J&lt;sub&gt;2&lt;/sub&gt; series, naturally occurring derivatives of PGD&lt;sub&gt;2&lt;/sub&gt;, are potential inducers of intracellular oxidative stress that mediates cell degeneration. Based on an extensive screening of diverse chemical agents on induction of intracellular production of reactive oxygen species (ROS), we found that the cyclopentenone PGs, such as PGA&lt;sub&gt;2&lt;/sub&gt;, PGJ&lt;sub&gt;2&lt;/sub&gt;, Δ&lt;sup&gt;12&lt;/sup&gt;-PGJ&lt;sub&gt;2&lt;/sub&gt;, and 15-deoxy-Δ&lt;sup&gt;12,14&lt;/sup&gt;-PGJ&lt;sub&gt;2&lt;/sub&gt;, showed the most potent pro-oxidant effect on SH-SY5Y human neuroblastoma cells. As the intracellular events that mediate the PG cytotoxicity, we observed (i) the cellular redox alteration represented by depletion of antioxidant defenses, such as glutathione and glutathione peroxidase; (ii) a transient decrease in the mitochondrial membrane potential (Δψ); (iii) the production of protein-bound lipid peroxidation products, such as acrolein and 4-hydroxy-2-nonenal; and (iv) the accumulation of ubiquitinated proteins. These events correlated well with the reduction in cell viability. In addition, the thiol compound,&lt;i&gt;N&lt;/i&gt;-acetylcysteine, could significantly inhibit the PG-induced ROS production, thereby preventing cytotoxicity, suggesting that the redox alteration is closely related to the pro-oxidant effect of cyclopentenone PGs. More strikingly, the lipid peroxidation end products, acrolein and 4-hydroxy-2-nonenal, detected in the PG-treated cells potently induced the ROS production, which was accompanied by the accumulation of ubiquitinated proteins and cell death, suggesting that the membrane lipid peroxidation products may represent one of the causative factors that potentiate the cytotoxic effect of cyclopentenone PGs by accelerating intracellular oxidative stress. These data suggest that the intracellular oxidative stress, represented by ROS production/lipid peroxidation and redox alteration, may underlie the well documented biological effects, such as antiproliferative and antitumor activities, of cyclopentenone PGs.&lt;/p&gt;","container-title":"Journal of Biological Chemistry","DOI":"10.1074/jbc.M009630200","ISSN":"0021-9258, 1083-351X","issue":"15","journalAbbreviation":"Journal of Biological Chemistry","language":"English","note":"publisher: Elsevier\nPMID: 11278531","page":"12076-12083","source":"www.jbc.org","title":"Cyclopentenone Prostaglandins as Potential Inducers of Intracellular Oxidative Stress *","volume":"276","author":[{"family":"Kondo","given":"Mitsuhiro"},{"family":"Oya-Ito","given":"Tomoko"},{"family":"Kumagai","given":"Takeshi"},{"family":"Osawa","given":"Toshihiko"},{"family":"Uchida","given":"Koji"}],"issued":{"date-parts":[["2001",4,13]]}}},{"id":965,"uris":["http://zotero.org/users/9663291/items/DLGD8DIN"],"itemData":{"id":965,"type":"article-journal","abstract":"The cyclopentenone prostaglandin (CyPG) J2 series, including\nprostaglandin J2 (PGJ2),\nΔ12-PGJ2 and 15-deoxy-Δ12,\n14 -prostaglandin J2 (15d-PGJ2), are active\nmetabolites of PGD2, exerting multiple effects on neuronal function.\nHowever, the physiologic relevance of these effects remains uncertain as brain\nconcentrations of CyPGs have not been precisely determined. In this study, we\nfound that free PGD2 and the J2 series CyPGs\n(PGJ2, Δ12-PGJ2 and\n15d-PGJ2) were increased in post-ischemic rat brain as detected\nby UPLC-MS/MS with 15d-PGJ2 being the most abundant CyPG. These\nincreases were attenuated by pre-treating with the cyclooxygenase inhibitor\npiroxicam. Next, effects of chronic exposure to 15d-PGJ2 were\nexamined by treating primary neurons with 15d-PGJ2, CAY10410 (a\n15d-PGJ2 analog lacking the cyclopentenone ring structure), or\nvehicle for 24 h to 96 h. Because we found that the concentration of free\n15d-PGJ2 decreased rapidly in cell culture medium, freshly\nprepared medium containing 15d-PGJ2, CAY10410 or vehicle was changed\ntwice daily to maintain steady extracellular concentrations. Incubation with 2.5\nμM 15d-PGJ2, but not CAY10410, increased neuronal cell death\nwithout induction of caspase-3 or PARP cleavage, consistent with a primarily\nnecrotic mechanism for 15d-PGJ2-induced cell death which was further\nsupported by TUNEL assay results. Ubiquitinated protein accumulation and\naggregation was observed after 96 h 15d-PGJ2 incubation, accompanied\nby compromised 20S proteasome activity. Unlike another proteasome inhibitor,\nMG132, 15d-PGJ2 treatment did not activate autophagy or induce\naggresome formation. Therefore, the cumulative cytotoxic effects of increased\ngeneration of CyPGs after stroke may contribute to delayed post-ischemic\nneuronal injury.","container-title":"Neurotoxicity research","DOI":"10.1007/s12640-013-9377-4","ISSN":"1029-8428","issue":"2","journalAbbreviation":"Neurotox Res","note":"PMID: 23355003\nPMCID: PMC3692569","page":"191-204","source":"PubMed Central","title":"Increased generation of cyclopentenone prostaglandins after brain ischemia and their role in aggregation of ubiquitinated proteins in neurons","volume":"24","author":[{"family":"Liu","given":"Hao"},{"family":"Li","given":"Wenjin"},{"family":"Ahmad","given":"Muzamil"},{"family":"Rose","given":"Marie E."},{"family":"Miller","given":"Tricia M."},{"family":"Yu","given":"Mei"},{"family":"Chen","given":"Jie"},{"family":"Pascoe","given":"Jordan L."},{"family":"Poloyac","given":"Samuel M."},{"family":"Hickey","given":"Robert W."},{"family":"Graham","given":"Steven H."}],"issued":{"date-parts":[["2013",8]]}}}],"schema":"https://github.com/citation-style-language/schema/raw/master/csl-citation.json"} </w:instrText>
      </w:r>
      <w:r>
        <w:rPr>
          <w:lang w:val="en-US"/>
        </w:rPr>
        <w:fldChar w:fldCharType="separate"/>
      </w:r>
      <w:r w:rsidR="008166BD">
        <w:rPr>
          <w:noProof/>
          <w:lang w:val="en-US"/>
        </w:rPr>
        <w:t>(20,21)</w:t>
      </w:r>
      <w:r>
        <w:rPr>
          <w:lang w:val="en-US"/>
        </w:rPr>
        <w:fldChar w:fldCharType="end"/>
      </w:r>
      <w:r w:rsidRPr="00B27A26">
        <w:rPr>
          <w:lang w:val="en-US"/>
        </w:rPr>
        <w:t xml:space="preserve">, increasing after IS and TBI </w:t>
      </w:r>
      <w:r>
        <w:rPr>
          <w:lang w:val="en-US"/>
        </w:rPr>
        <w:fldChar w:fldCharType="begin"/>
      </w:r>
      <w:r w:rsidR="008166BD">
        <w:rPr>
          <w:lang w:val="en-US"/>
        </w:rPr>
        <w:instrText xml:space="preserve"> ADDIN ZOTERO_ITEM CSL_CITATION {"citationID":"2XXGRn7M","properties":{"formattedCitation":"(21)","plainCitation":"(21)","noteIndex":0},"citationItems":[{"id":965,"uris":["http://zotero.org/users/9663291/items/DLGD8DIN"],"itemData":{"id":965,"type":"article-journal","abstract":"The cyclopentenone prostaglandin (CyPG) J2 series, including\nprostaglandin J2 (PGJ2),\nΔ12-PGJ2 and 15-deoxy-Δ12,\n14 -prostaglandin J2 (15d-PGJ2), are active\nmetabolites of PGD2, exerting multiple effects on neuronal function.\nHowever, the physiologic relevance of these effects remains uncertain as brain\nconcentrations of CyPGs have not been precisely determined. In this study, we\nfound that free PGD2 and the J2 series CyPGs\n(PGJ2, Δ12-PGJ2 and\n15d-PGJ2) were increased in post-ischemic rat brain as detected\nby UPLC-MS/MS with 15d-PGJ2 being the most abundant CyPG. These\nincreases were attenuated by pre-treating with the cyclooxygenase inhibitor\npiroxicam. Next, effects of chronic exposure to 15d-PGJ2 were\nexamined by treating primary neurons with 15d-PGJ2, CAY10410 (a\n15d-PGJ2 analog lacking the cyclopentenone ring structure), or\nvehicle for 24 h to 96 h. Because we found that the concentration of free\n15d-PGJ2 decreased rapidly in cell culture medium, freshly\nprepared medium containing 15d-PGJ2, CAY10410 or vehicle was changed\ntwice daily to maintain steady extracellular concentrations. Incubation with 2.5\nμM 15d-PGJ2, but not CAY10410, increased neuronal cell death\nwithout induction of caspase-3 or PARP cleavage, consistent with a primarily\nnecrotic mechanism for 15d-PGJ2-induced cell death which was further\nsupported by TUNEL assay results. Ubiquitinated protein accumulation and\naggregation was observed after 96 h 15d-PGJ2 incubation, accompanied\nby compromised 20S proteasome activity. Unlike another proteasome inhibitor,\nMG132, 15d-PGJ2 treatment did not activate autophagy or induce\naggresome formation. Therefore, the cumulative cytotoxic effects of increased\ngeneration of CyPGs after stroke may contribute to delayed post-ischemic\nneuronal injury.","container-title":"Neurotoxicity research","DOI":"10.1007/s12640-013-9377-4","ISSN":"1029-8428","issue":"2","journalAbbreviation":"Neurotox Res","note":"PMID: 23355003\nPMCID: PMC3692569","page":"191-204","source":"PubMed Central","title":"Increased generation of cyclopentenone prostaglandins after brain ischemia and their role in aggregation of ubiquitinated proteins in neurons","volume":"24","author":[{"family":"Liu","given":"Hao"},{"family":"Li","given":"Wenjin"},{"family":"Ahmad","given":"Muzamil"},{"family":"Rose","given":"Marie E."},{"family":"Miller","given":"Tricia M."},{"family":"Yu","given":"Mei"},{"family":"Chen","given":"Jie"},{"family":"Pascoe","given":"Jordan L."},{"family":"Poloyac","given":"Samuel M."},{"family":"Hickey","given":"Robert W."},{"family":"Graham","given":"Steven H."}],"issued":{"date-parts":[["2013",8]]}}}],"schema":"https://github.com/citation-style-language/schema/raw/master/csl-citation.json"} </w:instrText>
      </w:r>
      <w:r>
        <w:rPr>
          <w:lang w:val="en-US"/>
        </w:rPr>
        <w:fldChar w:fldCharType="separate"/>
      </w:r>
      <w:r w:rsidR="008166BD">
        <w:rPr>
          <w:noProof/>
          <w:lang w:val="en-US"/>
        </w:rPr>
        <w:t>(21)</w:t>
      </w:r>
      <w:r>
        <w:rPr>
          <w:lang w:val="en-US"/>
        </w:rPr>
        <w:fldChar w:fldCharType="end"/>
      </w:r>
      <w:r w:rsidRPr="00B27A26">
        <w:rPr>
          <w:lang w:val="en-US"/>
        </w:rPr>
        <w:t xml:space="preserve">. In vivo, it reduces edema in IS </w:t>
      </w:r>
      <w:r>
        <w:rPr>
          <w:lang w:val="en-US"/>
        </w:rPr>
        <w:fldChar w:fldCharType="begin"/>
      </w:r>
      <w:r w:rsidR="008166BD">
        <w:rPr>
          <w:lang w:val="en-US"/>
        </w:rPr>
        <w:instrText xml:space="preserve"> ADDIN ZOTERO_ITEM CSL_CITATION {"citationID":"XNgjrBz3","properties":{"formattedCitation":"(22)","plainCitation":"(22)","noteIndex":0},"citationItems":[{"id":968,"uris":["http://zotero.org/users/9663291/items/FFX48P8M"],"itemData":{"id":968,"type":"article-journal","abstract":"Few clinically effective approaches reduce CNS-white matter injury. After early in-vivo white matter infarct, NFκB-driven pro-inflammatory signals can amplify a relatively small amount of vascular damage, resulting in progressive endothelial dysfunction to create a severe ischemic lesion. This process can be minimized by 15-deoxy-Δ12,14-prostaglandin J2 (PGJ2), an analog of the metabolically active PGD2 metabolite. We evaluated PGJ2's effects and mechanisms using rodent anterior ischemic optic neuropathy (rAION); an in vivo white matter ischemia model. PGJ2 administration systemically administered either acutely or 5 hours post-insult results in significant neuroprotection, with stereologic evaluation showing improved neuronal survival 30 days post-infarct. Quantitative capillary vascular analysis reveals that PGJ2 improves perfusion at 1 day post-infarct by reducing tissue edema. Our results suggest that PGJ2 acts by reducing NFκB signaling through preventing p65 nuclear localization and inhibiting inflammatory gene expression. Importantly, PGJ2 showed no in vivo toxicity structurally as measured by optic nerve (ON) myelin thickness, functionally by ON-compound action potentials, on a cellular basis by oligodendrocyte precursor survival or changes in ON-myelin gene expression. PGJ2 may be a clinically useful neuroprotective agent for ON and other CNS infarcts involving white matter, with mechanisms of action enabling effective treatment beyond the currently considered maximal time for intervention.","container-title":"PLoS ONE","DOI":"10.1371/journal.pone.0050021","ISSN":"1932-6203","issue":"12","journalAbbreviation":"PLoS One","note":"PMID: 23284631\nPMCID: PMC3527449","page":"e50021","source":"PubMed Central","title":"PGJ2 Provides Prolonged CNS Stroke Protection by Reducing White Matter Edema","volume":"7","author":[{"family":"Nicholson","given":"James D."},{"family":"Puche","given":"Adam C."},{"family":"Guo","given":"Yan"},{"family":"Weinreich","given":"Daniel"},{"family":"Slater","given":"Bernard J."},{"family":"Bernstein","given":"Steven L."}],"issued":{"date-parts":[["2012",12,20]]}}}],"schema":"https://github.com/citation-style-language/schema/raw/master/csl-citation.json"} </w:instrText>
      </w:r>
      <w:r>
        <w:rPr>
          <w:lang w:val="en-US"/>
        </w:rPr>
        <w:fldChar w:fldCharType="separate"/>
      </w:r>
      <w:r w:rsidR="008166BD">
        <w:rPr>
          <w:noProof/>
          <w:lang w:val="en-US"/>
        </w:rPr>
        <w:t>(22)</w:t>
      </w:r>
      <w:r>
        <w:rPr>
          <w:lang w:val="en-US"/>
        </w:rPr>
        <w:fldChar w:fldCharType="end"/>
      </w:r>
      <w:r w:rsidRPr="00B27A26">
        <w:rPr>
          <w:lang w:val="en-US"/>
        </w:rPr>
        <w:t xml:space="preserve"> and cell death in ICH </w:t>
      </w:r>
      <w:r>
        <w:rPr>
          <w:lang w:val="en-US"/>
        </w:rPr>
        <w:fldChar w:fldCharType="begin"/>
      </w:r>
      <w:r w:rsidR="008166BD">
        <w:rPr>
          <w:lang w:val="en-US"/>
        </w:rPr>
        <w:instrText xml:space="preserve"> ADDIN ZOTERO_ITEM CSL_CITATION {"citationID":"QW5t6fiA","properties":{"formattedCitation":"(23)","plainCitation":"(23)","noteIndex":0},"citationItems":[{"id":971,"uris":["http://zotero.org/users/9663291/items/NBA96E9Q"],"itemData":{"id":971,"type":"article-journal","abstract":"Peroxisome proliferator-activated receptor-γ (PPARγ) is a transcription factor that regulates the expression of various gene products that are essential in lipid and glucose metabolism, as well as that of the peroxisome-enriched antioxidant enzyme, catalase. Activation of PPARγ is linked to anti-inflammatory activities and is beneficial for cardiovascular diseases. However, little is known about its role in intracerebral hemorrhage (ICH). 15-Deoxy-Δ12,14-prostaglandin J2 (15d-PGJ2) acts as a physiologic agonist for PPARγ. In this study, we found that injection of 15d-PGJ2 into the locus of striatal hematoma increased PPARγ-deoxyribonucleic acid (DNA) binding activity and the expression of catalase messenger ribonucleic acid (mRNA) and protein in the perihemorrhagic area. Additionally, 15d-PGJ2 significantly reduced nuclear factor-κB (NF-κB) activation and prevented neutrophil infiltration measured by myeloperoxidase (MPO) immunoassay, and also reduced cell apoptosis measured by terminal deoxynucleotide transferase dUTP nick-end labeling (TUNEL). In addition, 15d-PGJ2 reduced behavioral dysfunction produced by the ICH. Altogether, our findings indicate that injection of 15d-PGJ2 at the onset of ICH is associated with activation of PPARγ and elevation of catalase expression, suppression of NF-κB activity, and restricted neutrophil infiltration. All these events predicted reduced behavioral deficit and neuronal damage.","container-title":"Journal of Cerebral Blood Flow &amp; Metabolism","DOI":"10.1038/sj.jcbfm.9600233","ISSN":"0271-678X","issue":"6","journalAbbreviation":"J Cereb Blood Flow Metab","language":"en","note":"publisher: SAGE Publications Ltd STM","page":"811-820","source":"SAGE Journals","title":"15d-Prostaglandin J2 Activates Peroxisome Proliferator-Activated Receptor-γ, Promotes Expression of Catalase, and Reduces Inflammation, Behavioral Dysfunction, and Neuronal Loss after Intracerebral Hemorrhage in Rats","volume":"26","author":[{"family":"Zhao","given":"Xiurong"},{"family":"Zhang","given":"Yujian"},{"family":"Strong","given":"Roger"},{"family":"Grotta","given":"James C"},{"family":"Aronowski","given":"Jaroslaw"}],"issued":{"date-parts":[["2006",6,1]]}}}],"schema":"https://github.com/citation-style-language/schema/raw/master/csl-citation.json"} </w:instrText>
      </w:r>
      <w:r>
        <w:rPr>
          <w:lang w:val="en-US"/>
        </w:rPr>
        <w:fldChar w:fldCharType="separate"/>
      </w:r>
      <w:r w:rsidR="008166BD">
        <w:rPr>
          <w:noProof/>
          <w:lang w:val="en-US"/>
        </w:rPr>
        <w:t>(23)</w:t>
      </w:r>
      <w:r>
        <w:rPr>
          <w:lang w:val="en-US"/>
        </w:rPr>
        <w:fldChar w:fldCharType="end"/>
      </w:r>
      <w:r w:rsidRPr="00B27A26">
        <w:rPr>
          <w:lang w:val="en-US"/>
        </w:rPr>
        <w:t xml:space="preserve">. Our finding of </w:t>
      </w:r>
      <w:r>
        <w:rPr>
          <w:lang w:val="en-US"/>
        </w:rPr>
        <w:t>favorable outcome</w:t>
      </w:r>
      <w:r w:rsidRPr="00B27A26">
        <w:rPr>
          <w:lang w:val="en-US"/>
        </w:rPr>
        <w:t xml:space="preserve"> with elevated PGJ2 aligns with these neuroprotective effects, offering a</w:t>
      </w:r>
      <w:r>
        <w:rPr>
          <w:lang w:val="en-US"/>
        </w:rPr>
        <w:t>n</w:t>
      </w:r>
      <w:r w:rsidRPr="00B27A26">
        <w:rPr>
          <w:lang w:val="en-US"/>
        </w:rPr>
        <w:t xml:space="preserve"> </w:t>
      </w:r>
      <w:r>
        <w:rPr>
          <w:lang w:val="en-US"/>
        </w:rPr>
        <w:t>interesting</w:t>
      </w:r>
      <w:r w:rsidRPr="00B27A26">
        <w:rPr>
          <w:lang w:val="en-US"/>
        </w:rPr>
        <w:t xml:space="preserve"> prognostic insight, as prior brain injury studies rarely emphasize prostaglandins as biomarkers.</w:t>
      </w:r>
    </w:p>
    <w:p w14:paraId="519A2D1F" w14:textId="013B562B" w:rsidR="009315BE" w:rsidRPr="007A0366" w:rsidRDefault="009315BE" w:rsidP="009315BE">
      <w:pPr>
        <w:ind w:firstLine="720"/>
        <w:rPr>
          <w:lang w:val="en-US"/>
        </w:rPr>
      </w:pPr>
      <w:r w:rsidRPr="00E81D64">
        <w:rPr>
          <w:b/>
          <w:bCs/>
          <w:lang w:val="en-US"/>
        </w:rPr>
        <w:t>Creatinine</w:t>
      </w:r>
      <w:r w:rsidRPr="00E81D64">
        <w:rPr>
          <w:lang w:val="en-US"/>
        </w:rPr>
        <w:t> levels were lower in patients with unfavorable outcomes compared to those with favorable outcomes</w:t>
      </w:r>
      <w:r>
        <w:rPr>
          <w:lang w:val="en-US"/>
        </w:rPr>
        <w:t xml:space="preserve"> </w:t>
      </w:r>
      <w:r w:rsidRPr="00E81D64">
        <w:rPr>
          <w:lang w:val="en-US"/>
        </w:rPr>
        <w:t xml:space="preserve">in late serum samples. Brain injury disrupts cerebral autoregulation, heightening sympathetic tone and glomerular filtration rate (GFR), which reduces circulating creatinine </w:t>
      </w:r>
      <w:r>
        <w:rPr>
          <w:lang w:val="en-US"/>
        </w:rPr>
        <w:fldChar w:fldCharType="begin"/>
      </w:r>
      <w:r w:rsidR="008166BD">
        <w:rPr>
          <w:lang w:val="en-US"/>
        </w:rPr>
        <w:instrText xml:space="preserve"> ADDIN ZOTERO_ITEM CSL_CITATION {"citationID":"bc5vVfjM","properties":{"formattedCitation":"(24)","plainCitation":"(24)","noteIndex":0},"citationItems":[{"id":976,"uris":["http://zotero.org/users/9663291/items/ETD7WX59"],"itemData":{"id":976,"type":"article-journal","abstract":"OBJECTIVES: \n          Acute kidney injury is frequent in polytrauma patients, and it is associated with increased mortality and extended hospital length of stay. However, the specific prevalence of acute kidney injury after traumatic brain injury is less recognized. The present study aims to describe the occurrence rate, risk factors, timing, and association with outcome of acute kidney injury in a large cohort of traumatic brain injury patients.\n          DESIGN: \n          The Collaborative European NeuroTrauma Effectiveness Research in Traumatic Brain Injury is a multicenter, prospective observational, longitudinal, cohort study.\n          SETTING: \n          Sixty-five ICUs across Europe.\n          PATIENTS: \n          For the present study, we selected 4,509 traumatic brain injury patients with an ICU length of stay greater than 72 hours and with at least two serum creatinine values during the first 7 days of ICU stay.\n          MEASUREMENTS AND MAIN RESULTS: \n          We classified acute kidney injury in three stages according to the Kidney Disease Improving Global Outcome criteria: acute kidney injury stage 1 equals to serum creatinine × 1.5–1.9 times from baseline or an increase greater than or equal to 0.3 mg/dL in 48 hours; acute kidney injury stage 2 equals to serum creatinine × 2–2.9 times baseline; acute kidney injury stage 3 equals to serum creatinine × three times baseline or greater than or equal to 4 mg/dL or need for renal replacement therapy. Standard reporting techniques were used to report incidences. A multivariable Cox regression analysis was performed to model the cause-specific hazard of acute kidney injury and its association with the long-term outcome. We included a total of 1,262 patients. The occurrence rate of acute kidney injury during the first week was as follows: acute kidney injury stage 1 equals to 8% (n = 100), acute kidney injury stage 2 equals to 1% (n = 14), and acute kidney injury stage 3 equals to 3% (n = 36). Acute kidney injury occurred early after ICU admission, with a median of 2 days (interquartile range 1–4 d). Renal history (hazard ratio = 2.48; 95% CI, 1.39–4.43; p = 0.002), insulin-dependent diabetes (hazard ratio = 2.52; 95% CI, 1.22–5.197; p = 0.012), hypernatremia (hazard ratio = 1.88; 95% CI, 1.31–2.71; p = 0.001), and osmotic therapy administration (hazard ratio = 2.08; 95% CI, 1.45–2.99; p &lt; 0.001) were significantly associated with the risk of developing acute kidney injury. Acute kidney injury was also associated with an increased ICU length of stay and with a higher probability of 6 months unfavorable Extended Glasgow Outcome Scale and mortality.\n          CONCLUSIONS: \n          Acute kidney injury after traumatic brain injury is an early phenomenon, affecting about one in 10 patients. Its occurrence negatively impacts mortality and neurologic outcome at 6 months. Osmotic therapy use during ICU stay could be a modifiable risk factor.","container-title":"Critical Care Medicine","DOI":"10.1097/CCM.0000000000004673","ISSN":"1530-0293","issue":"1","language":"en-US","page":"112","source":"journals.lww.com","title":"Acute Kidney Injury in Traumatic Brain Injury Patients: Results From the Collaborative European NeuroTrauma Effectiveness Research in Traumatic Brain Injury Study","title-short":"Acute Kidney Injury in Traumatic Brain Injury Patients","volume":"49","author":[{"family":"Robba","given":"Chiara"},{"family":"Banzato","given":"Erika"},{"family":"Rebora","given":"Paola"},{"family":"Iaquaniello","given":"Carolina"},{"family":"Huang","given":"Chao-Yuan"},{"family":"Wiegers","given":"Eveline J. A."},{"family":"Meyfroidt","given":"Geert"},{"family":"Citerio","given":"Giuseppe"}],"issued":{"date-parts":[["2021",1]]}}}],"schema":"https://github.com/citation-style-language/schema/raw/master/csl-citation.json"} </w:instrText>
      </w:r>
      <w:r>
        <w:rPr>
          <w:lang w:val="en-US"/>
        </w:rPr>
        <w:fldChar w:fldCharType="separate"/>
      </w:r>
      <w:r w:rsidR="008166BD">
        <w:rPr>
          <w:noProof/>
          <w:lang w:val="en-US"/>
        </w:rPr>
        <w:t>(24)</w:t>
      </w:r>
      <w:r>
        <w:rPr>
          <w:lang w:val="en-US"/>
        </w:rPr>
        <w:fldChar w:fldCharType="end"/>
      </w:r>
      <w:r w:rsidRPr="00E81D64">
        <w:rPr>
          <w:lang w:val="en-US"/>
        </w:rPr>
        <w:t xml:space="preserve">. This autonomic dysfunction, coupled with a cytokine-mediated renal stress response, may alter kidney function post-ABI </w:t>
      </w:r>
      <w:r>
        <w:rPr>
          <w:lang w:val="en-US"/>
        </w:rPr>
        <w:fldChar w:fldCharType="begin"/>
      </w:r>
      <w:r w:rsidR="008166BD">
        <w:rPr>
          <w:lang w:val="en-US"/>
        </w:rPr>
        <w:instrText xml:space="preserve"> ADDIN ZOTERO_ITEM CSL_CITATION {"citationID":"1VHWRMT6","properties":{"formattedCitation":"(25)","plainCitation":"(25)","noteIndex":0},"citationItems":[{"id":900,"uris":["http://zotero.org/users/9663291/items/MD3CHBWN"],"itemData":{"id":900,"type":"article-journal","abstract":"Traumatic brain injury (TBI) remains a major cause of mortality and morbidity, and almost half of these patients are admitted to the intensive care unit. Of those, 10% develop acute kidney injury (AKI) and 2% even need kidney replacement therapy ...","container-title":"Neurocritical Care","DOI":"10.1007/s12028-022-01630-z","issue":"2","language":"en","note":"PMID: 36324003","page":"504","source":"pmc.ncbi.nlm.nih.gov","title":"Kidney Dysfunction After Traumatic Brain Injury: Pathophysiology and General Management","title-short":"Kidney Dysfunction After Traumatic Brain Injury","volume":"38","author":[{"family":"Vlieger","given":"Greet De"},{"family":"Meyfroidt","given":"Geert"}],"issued":{"date-parts":[["2022",11,2]]}}}],"schema":"https://github.com/citation-style-language/schema/raw/master/csl-citation.json"} </w:instrText>
      </w:r>
      <w:r>
        <w:rPr>
          <w:lang w:val="en-US"/>
        </w:rPr>
        <w:fldChar w:fldCharType="separate"/>
      </w:r>
      <w:r w:rsidR="008166BD">
        <w:rPr>
          <w:noProof/>
          <w:lang w:val="en-US"/>
        </w:rPr>
        <w:t>(25)</w:t>
      </w:r>
      <w:r>
        <w:rPr>
          <w:lang w:val="en-US"/>
        </w:rPr>
        <w:fldChar w:fldCharType="end"/>
      </w:r>
      <w:r w:rsidRPr="00E81D64">
        <w:rPr>
          <w:lang w:val="en-US"/>
        </w:rPr>
        <w:t xml:space="preserve">. Although acute kidney injury (AKI) occurs in only ~10% of TBI patients and less among the critically ill </w:t>
      </w:r>
      <w:r>
        <w:rPr>
          <w:lang w:val="en-US"/>
        </w:rPr>
        <w:fldChar w:fldCharType="begin"/>
      </w:r>
      <w:r w:rsidR="008166BD">
        <w:rPr>
          <w:lang w:val="en-US"/>
        </w:rPr>
        <w:instrText xml:space="preserve"> ADDIN ZOTERO_ITEM CSL_CITATION {"citationID":"DvR7FtNt","properties":{"formattedCitation":"(26)","plainCitation":"(26)","noteIndex":0},"citationItems":[{"id":897,"uris":["http://zotero.org/users/9663291/items/4Q5AVNEI"],"itemData":{"id":897,"type":"article-journal","container-title":"Nephrology Dialysis Transplantation","DOI":"10.1093/ndt/gfad192","ISSN":"0931-0509","issue":"2","journalAbbreviation":"Nephrology Dialysis Transplantation","page":"170-173","source":"Silverchair","title":"Kidney dysfunction after acute brain injury","volume":"39","author":[{"family":"De Rosa","given":"Silvia"},{"family":"Battaglini","given":"Denise"},{"family":"Robba","given":"Chiara"}],"issued":{"date-parts":[["2024",2,1]]}}}],"schema":"https://github.com/citation-style-language/schema/raw/master/csl-citation.json"} </w:instrText>
      </w:r>
      <w:r>
        <w:rPr>
          <w:lang w:val="en-US"/>
        </w:rPr>
        <w:fldChar w:fldCharType="separate"/>
      </w:r>
      <w:r w:rsidR="008166BD">
        <w:rPr>
          <w:noProof/>
          <w:lang w:val="en-US"/>
        </w:rPr>
        <w:t>(26)</w:t>
      </w:r>
      <w:r>
        <w:rPr>
          <w:lang w:val="en-US"/>
        </w:rPr>
        <w:fldChar w:fldCharType="end"/>
      </w:r>
      <w:r w:rsidRPr="00E81D64">
        <w:rPr>
          <w:lang w:val="en-US"/>
        </w:rPr>
        <w:t xml:space="preserve">, elevated GFR after stroke correlates with sarcopenia, prolonged hospitalization, reduced discharge likelihood, and complications like dysphagia </w:t>
      </w:r>
      <w:r>
        <w:rPr>
          <w:lang w:val="en-US"/>
        </w:rPr>
        <w:fldChar w:fldCharType="begin"/>
      </w:r>
      <w:r w:rsidR="008166BD">
        <w:rPr>
          <w:lang w:val="en-US"/>
        </w:rPr>
        <w:instrText xml:space="preserve"> ADDIN ZOTERO_ITEM CSL_CITATION {"citationID":"kP6EECWO","properties":{"formattedCitation":"(27)","plainCitation":"(27)","noteIndex":0},"citationItems":[{"id":903,"uris":["http://zotero.org/users/9663291/items/LZA52S2K"],"itemData":{"id":903,"type":"article-journal","abstract":"Objectives\nTo evaluate the associations between estimated glomerular filtration rate (eGFR) and sarcopenia and functional outcomes after stroke.\nMethods\nThis retrospective cohort study included hospitalized patients after stroke. Data on serum creatinine-based eGFR were extracted from medical records. Primary outcome was the presence of sarcopenia at admission, diagnosed based on both low skeletal muscle mass and strength criteria as per the AWGS 2019. Other outcomes included the Food Intake Level Scale (FILS) score (measure of dysphagia, FILS score &lt;7) at discharge and the Functional Independence Measure-motor (FIM-motor) score at discharge and its change from the baseline. Multivariate analyses were performed to determine the association between eGFR and outcomes.\nResults\nData from 813 patients (mean age 73.5 years; 51.9% men) were included in the analysis. The median eGFR was 65.1 ml/min/1.73 m2, and about 41% of patients had an eGFR less than 60 ml/min/1.73 m2 at the baseline. Sarcopenia was observed in 47.4% of patients. In the multivariate analyses, baseline eGFR was positively associated with sarcopenia at admission (odds ratio [OR]=1.016, 95% confidence interval [CI]: 1.005–1.027, p = 0.003), the presence of dysphagia at discharge (OR=1.016, 95% CI: 1.001–1.031, p = 0.045), and negatively associated with FIM-motor score at discharge (β= -0.046, p = 0.047) and its gain (β= -0.067, p = 0.037).\nConclusions\nElevated creatinine-based eGFR is associated with sarcopenia, dysphagia, and adverse rehabilitation outcomes after stroke. Our findings highlight the limitations of assessing renal function using creatinine levels in patients with sarcopenia: therefore, future studies using cystatin C are needed to validate our findings.","container-title":"Journal of Stroke and Cerebrovascular Diseases","DOI":"10.1016/j.jstrokecerebrovasdis.2020.105491","ISSN":"1052-3057","issue":"2","journalAbbreviation":"Journal of Stroke and Cerebrovascular Diseases","page":"105491","source":"ScienceDirect","title":"Elevated Creatinine-Based Estimated Glomerular Filtration Rate is Associated with Increased Risk of Sarcopenia, Dysphagia, and Reduced Functional Recovery after Stroke","volume":"30","author":[{"family":"Yoshimura","given":"Yoshihiro"},{"family":"Wakabayashi","given":"Hidetaka"},{"family":"Nagano","given":"Fumihiko"},{"family":"Bise","given":"Takahiro"},{"family":"Shimazu","given":"Sayuri"},{"family":"Shiraishi","given":"Ai"}],"issued":{"date-parts":[["2021",2,1]]}}}],"schema":"https://github.com/citation-style-language/schema/raw/master/csl-citation.json"} </w:instrText>
      </w:r>
      <w:r>
        <w:rPr>
          <w:lang w:val="en-US"/>
        </w:rPr>
        <w:fldChar w:fldCharType="separate"/>
      </w:r>
      <w:r w:rsidR="008166BD">
        <w:rPr>
          <w:noProof/>
          <w:lang w:val="en-US"/>
        </w:rPr>
        <w:t>(27)</w:t>
      </w:r>
      <w:r>
        <w:rPr>
          <w:lang w:val="en-US"/>
        </w:rPr>
        <w:fldChar w:fldCharType="end"/>
      </w:r>
      <w:r w:rsidRPr="00E81D64">
        <w:rPr>
          <w:lang w:val="en-US"/>
        </w:rPr>
        <w:t>. Our findings align with this, as lower creatinine (indicating higher GFR) marked poorer outcomes. This may reflect preexisting low muscle mass, reduced protein intake, inactivity, or increased renal clearance and fluid load from severe ABI interventions</w:t>
      </w:r>
      <w:r>
        <w:rPr>
          <w:lang w:val="en-US"/>
        </w:rPr>
        <w:t xml:space="preserve"> </w:t>
      </w:r>
      <w:r>
        <w:rPr>
          <w:lang w:val="en-US"/>
        </w:rPr>
        <w:fldChar w:fldCharType="begin"/>
      </w:r>
      <w:r w:rsidR="008166BD">
        <w:rPr>
          <w:lang w:val="en-US"/>
        </w:rPr>
        <w:instrText xml:space="preserve"> ADDIN ZOTERO_ITEM CSL_CITATION {"citationID":"eMsIwFfz","properties":{"formattedCitation":"(25,28)","plainCitation":"(25,28)","noteIndex":0},"citationItems":[{"id":900,"uris":["http://zotero.org/users/9663291/items/MD3CHBWN"],"itemData":{"id":900,"type":"article-journal","abstract":"Traumatic brain injury (TBI) remains a major cause of mortality and morbidity, and almost half of these patients are admitted to the intensive care unit. Of those, 10% develop acute kidney injury (AKI) and 2% even need kidney replacement therapy ...","container-title":"Neurocritical Care","DOI":"10.1007/s12028-022-01630-z","issue":"2","language":"en","note":"PMID: 36324003","page":"504","source":"pmc.ncbi.nlm.nih.gov","title":"Kidney Dysfunction After Traumatic Brain Injury: Pathophysiology and General Management","title-short":"Kidney Dysfunction After Traumatic Brain Injury","volume":"38","author":[{"family":"Vlieger","given":"Greet De"},{"family":"Meyfroidt","given":"Geert"}],"issued":{"date-parts":[["2022",11,2]]}}},{"id":981,"uris":["http://zotero.org/users/9663291/items/J3GT3HQX"],"itemData":{"id":981,"type":"article-journal","abstract":"BACKGROUND: Fluid accumulation may delay recognition of acute kidney injury (AKI) in intensive care unit (ICU) patients. This study aims to evaluate the impact of fluid balance on the incidence, time of AKI diagnosis and predictive performance for outcomes of critically ill patients.\nMETHODS: This study included a cohort of 7696 adult ICU patients at Mayo Clinic Hospital in year 2011 with at least one serum creatinine (SCr) measured in ICU. AKI was defined based on SCr criterion for stage I of KDIGO definition. The AKI incidence and predictive performance for 60-day mortality was compared before and after SCr adjustment for fluid balance.\nRESULTS: AKI was detected in 1860 (24.2 %) before and 1947 (25.3 %) after fluid balance adjustment (P &lt; 0.001). Patients with AKI both before and after SCr adjustment had significantly higher 60-day mortality in comparison with patients who did not develop AKI (OR 3.38; 95 % CI 2.84-4.02). The risk of 60-day mortality in patients who met AKI criteria after but not before SCr adjustment was significantly higher than patients without AKI (OR 2.00; 95 % CI 1.25-3.11). In contrast, the risk of 60-day mortality in patients who met AKI criteria before but not after SCr adjustment was similar to patients without AKI (OR 1.19; 95 % CI 0.48-2.50). The C-statistic for unadjusted and adjusted SCr to predict 60-day mortality were 0.68 and 0.70, respectively (P = 0.001).\nCONCLUSION: Our study found that SCr adjustment for fluid balance could result in a more accurate detection of AKI cases. We suggest using fluid balance adjustment for volume overload critically ill patients.","container-title":"Journal of Nephrology","DOI":"10.1007/s40620-015-0211-3","ISSN":"1724-6059","issue":"2","journalAbbreviation":"J Nephrol","language":"eng","note":"PMID: 26012379","page":"221-227","source":"PubMed","title":"The impact of fluid balance on diagnosis, staging and prediction of mortality in critically ill patients with acute kidney injury","volume":"29","author":[{"family":"Thongprayoon","given":"Charat"},{"family":"Cheungpasitporn","given":"Wisit"},{"family":"Srivali","given":"Narat"},{"family":"Ungprasert","given":"Patompong"},{"family":"Kittanamongkolchai","given":"Wonngarm"},{"family":"Kashani","given":"Kianoush"}],"issued":{"date-parts":[["2016",4]]}}}],"schema":"https://github.com/citation-style-language/schema/raw/master/csl-citation.json"} </w:instrText>
      </w:r>
      <w:r>
        <w:rPr>
          <w:lang w:val="en-US"/>
        </w:rPr>
        <w:fldChar w:fldCharType="separate"/>
      </w:r>
      <w:r w:rsidR="008166BD">
        <w:rPr>
          <w:noProof/>
          <w:lang w:val="en-US"/>
        </w:rPr>
        <w:t>(25,28)</w:t>
      </w:r>
      <w:r>
        <w:rPr>
          <w:lang w:val="en-US"/>
        </w:rPr>
        <w:fldChar w:fldCharType="end"/>
      </w:r>
      <w:r w:rsidRPr="00E81D64">
        <w:rPr>
          <w:lang w:val="en-US"/>
        </w:rPr>
        <w:t>.</w:t>
      </w:r>
    </w:p>
    <w:p w14:paraId="22C1D22F" w14:textId="102B65A9" w:rsidR="009315BE" w:rsidRPr="00FA0D77" w:rsidRDefault="009315BE" w:rsidP="009315BE">
      <w:pPr>
        <w:ind w:firstLine="720"/>
        <w:rPr>
          <w:rFonts w:cs="Times New Roman"/>
          <w:color w:val="000000" w:themeColor="text1"/>
          <w:szCs w:val="24"/>
          <w:lang w:val="en-US"/>
        </w:rPr>
      </w:pPr>
      <w:r w:rsidRPr="00FA0D77">
        <w:rPr>
          <w:rFonts w:cs="Times New Roman"/>
          <w:b/>
          <w:bCs/>
          <w:color w:val="000000" w:themeColor="text1"/>
          <w:szCs w:val="24"/>
          <w:lang w:val="en-US"/>
        </w:rPr>
        <w:t xml:space="preserve">Gamma-linolenic acid </w:t>
      </w:r>
      <w:r w:rsidRPr="00FA0D77">
        <w:rPr>
          <w:rFonts w:cs="Times New Roman"/>
          <w:color w:val="000000" w:themeColor="text1"/>
          <w:szCs w:val="24"/>
          <w:lang w:val="en-US"/>
        </w:rPr>
        <w:t>(GLA), an omega-6 fatty acid, exhibits anti-inflammatory and neuroprotective properties critical to post-ABI recovery. GLA generates anti-inflammatory mediators, such as prostaglandin E1 (PGE1) and 15-(S)-hydroxy-8,11,13-eicosatrienoic acid (15-</w:t>
      </w:r>
      <w:r w:rsidRPr="00FA0D77">
        <w:rPr>
          <w:rFonts w:cs="Times New Roman"/>
          <w:color w:val="000000" w:themeColor="text1"/>
          <w:szCs w:val="24"/>
          <w:lang w:val="en-US"/>
        </w:rPr>
        <w:lastRenderedPageBreak/>
        <w:t xml:space="preserve">HETrE), via di-homo-gamma-linolenic acid (DGLA) metabolism, competing with arachidonic acid (AA) pathways that produce pro-inflammatory prostaglandins, </w:t>
      </w:r>
      <w:proofErr w:type="spellStart"/>
      <w:r w:rsidRPr="00FA0D77">
        <w:rPr>
          <w:rFonts w:cs="Times New Roman"/>
          <w:color w:val="000000" w:themeColor="text1"/>
          <w:szCs w:val="24"/>
          <w:lang w:val="en-US"/>
        </w:rPr>
        <w:t>thromboxanes</w:t>
      </w:r>
      <w:proofErr w:type="spellEnd"/>
      <w:r w:rsidRPr="00FA0D77">
        <w:rPr>
          <w:rFonts w:cs="Times New Roman"/>
          <w:color w:val="000000" w:themeColor="text1"/>
          <w:szCs w:val="24"/>
          <w:lang w:val="en-US"/>
        </w:rPr>
        <w:t xml:space="preserve">, and leukotrienes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KLnceSAr","properties":{"formattedCitation":"(29)","plainCitation":"(29)","noteIndex":0},"citationItems":[{"id":983,"uris":["http://zotero.org/users/9663291/items/LNBCIJ4G"],"itemData":{"id":983,"type":"article-journal","abstract":"Gamma-linolenic acid (GLA, 18:3n-6) is an omega-6 (n-6), 18 carbon (18C-) polyunsaturated fatty acid (PUFA) found in human milk and several botanical seed oils and is typically consumed as part of a dietary supplement. While there have been numerous in vitro and in vivo animal models which illustrate that GLA-supplemented diets attenuate inflammatory responses, clinical studies utilizing GLA or GLA in combination with omega-3 (n-3) PUFAs have been much less conclusive. A central premise of this review is that there are critical metabolic and genetic factors that affect the conversion of GLA to dihommo-gamma linolenic acid (DGLA, 20:3n-6) and arachidonic acid (AA, 20:4n-6), which consequently affects the balance of DGLA- and AA- derived metabolites. As a result, these factors impact the clinical effectiveness of GLA or GLA/n-3 PUFA supplementations in treating inflammatory conditions. Specifically, these factors include: 1) the capacity for different human cells and tissues to convert GLA to DGLA and AA and to metabolize DGLA and AA to bioactive metabolites; 2) the opposing effects of DGLA and AA metabolites on inflammatory processes and diseases; and 3) the impact of genetic variations within the fatty acid desaturase (FADS) gene cluster, in particular, on AA/DGLA ratios and bioactive metabolites. We postulate that these factors influence the heterogeneity of results observed in GLA supplement-based clinical trials and suggest that “one-size fits all” approaches utilizing PUFA-based supplements may no longer be appropriate for the prevention and treatment of complex human diseases.","container-title":"European journal of pharmacology","DOI":"10.1016/j.ejphar.2016.04.020","ISSN":"0014-2999","journalAbbreviation":"Eur J Pharmacol","note":"PMID: 27083549\nPMCID: PMC4975646","page":"77-86","source":"PubMed Central","title":"Gamma-linolenic acid, Dihommo-gamma linolenic, Eicosanoids and Inflammatory Processes","volume":"785","author":[{"family":"Sergeant","given":"Susan"},{"family":"Rahbar","given":"Elaheh"},{"family":"Chilton","given":"Floyd H."}],"issued":{"date-parts":[["2016",8,15]]}}}],"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29)</w:t>
      </w:r>
      <w:r>
        <w:rPr>
          <w:rFonts w:cs="Times New Roman"/>
          <w:color w:val="000000" w:themeColor="text1"/>
          <w:szCs w:val="24"/>
          <w:lang w:val="en-US"/>
        </w:rPr>
        <w:fldChar w:fldCharType="end"/>
      </w:r>
      <w:r w:rsidRPr="00FA0D77">
        <w:rPr>
          <w:rFonts w:cs="Times New Roman"/>
          <w:color w:val="000000" w:themeColor="text1"/>
          <w:szCs w:val="24"/>
          <w:lang w:val="en-US"/>
        </w:rPr>
        <w:t xml:space="preserve">. This competition reduces AA-derived inflammatory agents, while GLA also mitigates reactive oxygen species (ROS), a driver of neurodegeneration after ABI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N13Z19Yp","properties":{"formattedCitation":"(30)","plainCitation":"(30)","noteIndex":0},"citationItems":[{"id":986,"uris":["http://zotero.org/users/9663291/items/287CE7HG"],"itemData":{"id":986,"type":"article-journal","abstract":"Beta-amyloid (Aβ) are known to form senile plaques causing neuroinflammation, which was accepted as the major pathological mechanism in Alzheimer’s disease (AD). To elucidate the molecular mechanism of gamma-linolenic acid (GLA) on neuroprotective actions in inflammation, the effect of GLA on Aβ25–35-stimulated in PC12 cells was investigated. Pre-treatment of GLA significantly decreased Aβ25–35-mediated cytotoxicity through the reduction of ROS and downregulation of caspase-3, thereby attenuating apoptotic morphological alteration. GLA inhibited the production of proinflammatory cytokines including TNF-α and PGE2, and further blocked NF-κB subunit p65 activation by suppressing IκB-α degradation. Mechanistic studies revealed that the inhibitory effect of GLA was accompanied by reducing expression of ERK1/2 and JNK activity but not by p38 MAPK. In conclusion, given that GLA prevents the Aβ25–35 damage via NF-κB signaling pathway, all of which may provide an exciting view of the potential application of GLA as a future research for AD.","container-title":"Journal of Functional Foods","DOI":"10.1016/j.jff.2017.12.065","ISSN":"1756-4646","journalAbbreviation":"Journal of Functional Foods","page":"30-37","source":"ScienceDirect","title":"&lt;i&gt;Gamma&lt;/i&gt;-linolenic acid ameliorates Aβ-induced neuroinflammation through NF-κB and MAPK signalling pathways","volume":"42","author":[{"family":"Youn","given":"Kumju"},{"family":"Lee","given":"Seonah"},{"family":"Jun","given":"Mira"}],"issued":{"date-parts":[["2018",3,1]]}}}],"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30)</w:t>
      </w:r>
      <w:r>
        <w:rPr>
          <w:rFonts w:cs="Times New Roman"/>
          <w:color w:val="000000" w:themeColor="text1"/>
          <w:szCs w:val="24"/>
          <w:lang w:val="en-US"/>
        </w:rPr>
        <w:fldChar w:fldCharType="end"/>
      </w:r>
      <w:r w:rsidRPr="00FA0D77">
        <w:rPr>
          <w:rFonts w:cs="Times New Roman"/>
          <w:color w:val="000000" w:themeColor="text1"/>
          <w:szCs w:val="24"/>
          <w:lang w:val="en-US"/>
        </w:rPr>
        <w:t>. In our late-phase model, GLA levels were significantly lower in patients with unfavorable outcomes compared to those with favorable outcomes at 3-month follow-up. This reduction likely weakens GLA’s neuroprotective effects, enhancing AA metabolism and exacerbating tissue damage, as evidenced by increased AA-derived products in severe brain injuries</w:t>
      </w:r>
      <w:r>
        <w:rPr>
          <w:rFonts w:cs="Times New Roman"/>
          <w:color w:val="000000" w:themeColor="text1"/>
          <w:szCs w:val="24"/>
          <w:lang w:val="en-US"/>
        </w:rPr>
        <w:t xml:space="preserve">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5NQiirxu","properties":{"formattedCitation":"(31)","plainCitation":"(31)","noteIndex":0},"citationItems":[{"id":988,"uris":["http://zotero.org/users/9663291/items/PPDE7P2A"],"itemData":{"id":988,"type":"article-journal","abstract":"Background/Objectives: Traumatic brain injury (TBI) can lead to substantial disability and health loss. Despite its importance and impact worldwide, no treatment options are currently available to help protect or preserve brain structure and function following injury. In this review, we discuss the potential benefits of using omega-3 polyunsaturated fatty acids (O3 PUFAs) as therapeutic agents in the context of TBI in the paediatric and adult populations. Methods: Preclinical and clinical research reports investigating the effects of O3 PUFA-based interventions on the consequences of TBI were retrieved and reviewed, and the evidence presented and discussed. Results: A range of animal models of TBI, types of injury, and O3 PUFA dosing regimens and administration protocols have been used in different strategies to investigate the effects of O3 PUFAs in TBI. Most evidence comes from preclinical studies, with limited clinical data available thus far. Overall, research indicates that high O3 PUFA levels help lessen the harmful effects of TBI by reducing tissue damage and cell loss, decreasing associated neuroinflammation and the immune response, which in turn moderates the severity of the associated neurological dysfunction. Conclusions: Data from the studies reviewed here indicate that O3 PUFAs could substantially alleviate the impact of traumatic injuries in the central nervous system, protect structure and help restore function in both the immature and adult brains.","container-title":"Nutrients","DOI":"10.3390/nu16234175","ISSN":"2072-6643","issue":"23","journalAbbreviation":"Nutrients","language":"en","license":"https://creativecommons.org/licenses/by/4.0/","page":"4175","source":"DOI.org (Crossref)","title":"Omega-3 Fatty Acids and Traumatic Injury in the Adult and Immature Brain","volume":"16","author":[{"family":"Valero-Hernandez","given":"Ester"},{"family":"Tremoleda","given":"Jordi L."},{"family":"Michael-Titus","given":"Adina T."}],"issued":{"date-parts":[["2024",11,30]]}}}],"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31)</w:t>
      </w:r>
      <w:r>
        <w:rPr>
          <w:rFonts w:cs="Times New Roman"/>
          <w:color w:val="000000" w:themeColor="text1"/>
          <w:szCs w:val="24"/>
          <w:lang w:val="en-US"/>
        </w:rPr>
        <w:fldChar w:fldCharType="end"/>
      </w:r>
      <w:r w:rsidRPr="00FA0D77">
        <w:rPr>
          <w:rFonts w:cs="Times New Roman"/>
          <w:color w:val="000000" w:themeColor="text1"/>
          <w:szCs w:val="24"/>
          <w:lang w:val="en-US"/>
        </w:rPr>
        <w:t>. This GLA/AA imbalance aligns with prior research on GLA’s protective role, amplifying inflammation and neurodegeneration in poorer outcomes. Our findings position GLA as a potential biomarker of ABI severity, highlighting its prognostic and therapeutic relevance.</w:t>
      </w:r>
    </w:p>
    <w:p w14:paraId="00A91957" w14:textId="3DA621E9" w:rsidR="009315BE" w:rsidRPr="00E512C7" w:rsidRDefault="009315BE" w:rsidP="009315BE">
      <w:pPr>
        <w:ind w:firstLine="720"/>
        <w:rPr>
          <w:rFonts w:cs="Times New Roman"/>
          <w:color w:val="000000" w:themeColor="text1"/>
          <w:szCs w:val="24"/>
          <w:lang w:val="en-US"/>
        </w:rPr>
      </w:pPr>
      <w:r w:rsidRPr="001214A1">
        <w:rPr>
          <w:rFonts w:cs="Times New Roman"/>
          <w:b/>
          <w:bCs/>
          <w:color w:val="000000" w:themeColor="text1"/>
          <w:szCs w:val="24"/>
          <w:lang w:val="en-US"/>
        </w:rPr>
        <w:t>Propionate</w:t>
      </w:r>
      <w:r w:rsidRPr="001214A1">
        <w:rPr>
          <w:rFonts w:cs="Times New Roman"/>
          <w:color w:val="000000" w:themeColor="text1"/>
          <w:szCs w:val="24"/>
          <w:lang w:val="en-US"/>
        </w:rPr>
        <w:t>, a short-chain fatty acid (SCFA) produced by gut microbiota fermentation of dietary fiber, supports multiple physiological roles, including enteric smooth muscle contraction, gut epithelial barrier maintenance</w:t>
      </w:r>
      <w:r>
        <w:rPr>
          <w:rFonts w:cs="Times New Roman"/>
          <w:color w:val="000000" w:themeColor="text1"/>
          <w:szCs w:val="24"/>
          <w:lang w:val="en-US"/>
        </w:rPr>
        <w:t xml:space="preserve">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EXsNfNu1","properties":{"formattedCitation":"(32)","plainCitation":"(32)","noteIndex":0},"citationItems":[{"id":991,"uris":["http://zotero.org/users/9663291/items/SP7GD7ND"],"itemData":{"id":991,"type":"article-journal","abstract":"&lt;p&gt;Propionate, a short-chain fatty acid, serves important roles in the human body. However, our review of the current literature suggests that under certain conditions, excess levels of propionate may play a role in Alzheimer’s disease (AD). The cause of the excessive levels of propionate may be related to the &lt;italic&gt;Bacteroidetes&lt;/italic&gt; phylum, which are the primary producers of propionate in the human gut. Studies have shown that the relative abundance of the &lt;italic&gt;Bacteroidetes&lt;/italic&gt; phylum is significantly increased in older adults. Other studies have shown that levels of the &lt;italic&gt;Bacteroidetes&lt;/italic&gt; phylum are increased in persons with AD. Studies on the diet, medication use, and propionate metabolism offer additional potential causes. There are many different mechanisms by which excess levels of propionate may lead to AD, such as hyperammonemia. These mechanisms offer potential points for intervention.&lt;/p&gt;","container-title":"Frontiers in Aging Neuroscience","DOI":"10.3389/fnagi.2020.580001","ISSN":"1663-4365","journalAbbreviation":"Front. Aging Neurosci.","language":"English","note":"publisher: Frontiers","source":"Frontiers","title":"Propionate and Alzheimer’s Disease","URL":"https://www.frontiersin.org/journals/aging-neuroscience/articles/10.3389/fnagi.2020.580001/full","volume":"12","author":[{"family":"Killingsworth","given":"Jessica"},{"family":"Sawmiller","given":"Darrell"},{"family":"Shytle","given":"R. Douglas"}],"accessed":{"date-parts":[["2025",3,6]]},"issued":{"date-parts":[["2021",1,11]]}}}],"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32)</w:t>
      </w:r>
      <w:r>
        <w:rPr>
          <w:rFonts w:cs="Times New Roman"/>
          <w:color w:val="000000" w:themeColor="text1"/>
          <w:szCs w:val="24"/>
          <w:lang w:val="en-US"/>
        </w:rPr>
        <w:fldChar w:fldCharType="end"/>
      </w:r>
      <w:r w:rsidRPr="001214A1">
        <w:rPr>
          <w:rFonts w:cs="Times New Roman"/>
          <w:color w:val="000000" w:themeColor="text1"/>
          <w:szCs w:val="24"/>
          <w:lang w:val="en-US"/>
        </w:rPr>
        <w:t xml:space="preserve">, and gluconeogenesis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4WHQJvUz","properties":{"formattedCitation":"(33)","plainCitation":"(33)","noteIndex":0},"citationItems":[{"id":993,"uris":["http://zotero.org/users/9663291/items/TP7I6TGR"],"itemData":{"id":993,"type":"article-journal","container-title":"Journal of Biological Chemistry","DOI":"10.1016/S0021-9258(18)88686-0","ISSN":"0021-9258","issue":"3","journalAbbreviation":"Journal of Biological Chemistry","page":"511-515","source":"ScienceDirect","title":"THE CHEMISTRY OF GLUCONEOGENESIS: I. THE QUANTITATIVE CONVERSION OF PROPIONIC ACID INTO GLUCOSE","title-short":"THE CHEMISTRY OF GLUCONEOGENESIS","volume":"12","author":[{"family":"Ringer","given":"A. I."}],"issued":{"date-parts":[["1912",9,1]]}}}],"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33)</w:t>
      </w:r>
      <w:r>
        <w:rPr>
          <w:rFonts w:cs="Times New Roman"/>
          <w:color w:val="000000" w:themeColor="text1"/>
          <w:szCs w:val="24"/>
          <w:lang w:val="en-US"/>
        </w:rPr>
        <w:fldChar w:fldCharType="end"/>
      </w:r>
      <w:r w:rsidRPr="001214A1">
        <w:rPr>
          <w:rFonts w:cs="Times New Roman"/>
          <w:color w:val="000000" w:themeColor="text1"/>
          <w:szCs w:val="24"/>
          <w:lang w:val="en-US"/>
        </w:rPr>
        <w:t>. It contributes to energy metabolism by conversion into propionyl-CoA and succinyl-CoA, a tricarboxylic acid (TCA) cycle substrate (Berg et al., 2002). In our late-phase model, propionate levels were elevated in patients with unfavorable outcomes compared to favorable outcomes at 3-month follow-up. This finding complicates prior evidence linking SCFAs and the gut-brain axis to neuroinflammatory diseases like stroke</w:t>
      </w:r>
      <w:r>
        <w:rPr>
          <w:rFonts w:cs="Times New Roman"/>
          <w:color w:val="000000" w:themeColor="text1"/>
          <w:szCs w:val="24"/>
          <w:lang w:val="en-US"/>
        </w:rPr>
        <w:t xml:space="preserve">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gFTRBcVv","properties":{"formattedCitation":"(34)","plainCitation":"(34)","noteIndex":0},"citationItems":[{"id":995,"uris":["http://zotero.org/users/9663291/items/EELWCL3W"],"itemData":{"id":995,"type":"article-journal","abstract":"Gut microbiota composition and function are symbiotically linked with host health and altered in metabolic, inflammatory and neurodegenerative disorders. Three recognised mechanisms exist by which the microbiome influences the gut–brain axis: modification of autonomic/sensorimotor connections, immune activation, and neuroendocrine pathway regulation. We hypothesised interactions between circulating gut-derived microbial metabolites, and the blood–brain barrier (BBB) also contribute to the gut–brain axis. Propionate, produced from dietary substrates by colonic bacteria, stimulates intestinal gluconeogenesis and is associated with reduced stress behaviours, but its potential endocrine role has not been addressed.","container-title":"Microbiome","DOI":"10.1186/s40168-018-0439-y","ISSN":"2049-2618","issue":"1","journalAbbreviation":"Microbiome","page":"55","source":"BioMed Central","title":"Microbiome–host systems interactions: protective effects of propionate upon the blood–brain barrier","title-short":"Microbiome–host systems interactions","volume":"6","author":[{"family":"Hoyles","given":"Lesley"},{"family":"Snelling","given":"Tom"},{"family":"Umlai","given":"Umm-Kulthum"},{"family":"Nicholson","given":"Jeremy K."},{"family":"Carding","given":"Simon R."},{"family":"Glen","given":"Robert C."},{"family":"McArthur","given":"Simon"}],"issued":{"date-parts":[["2018",3,21]]}}}],"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34)</w:t>
      </w:r>
      <w:r>
        <w:rPr>
          <w:rFonts w:cs="Times New Roman"/>
          <w:color w:val="000000" w:themeColor="text1"/>
          <w:szCs w:val="24"/>
          <w:lang w:val="en-US"/>
        </w:rPr>
        <w:fldChar w:fldCharType="end"/>
      </w:r>
      <w:r w:rsidRPr="001214A1">
        <w:rPr>
          <w:rFonts w:cs="Times New Roman"/>
          <w:color w:val="000000" w:themeColor="text1"/>
          <w:szCs w:val="24"/>
          <w:lang w:val="en-US"/>
        </w:rPr>
        <w:t xml:space="preserve">. Propionate bolsters BBB integrity via tight junction support, potentially reducing neuroinflammation in stroke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myALtyQ6","properties":{"formattedCitation":"(34)","plainCitation":"(34)","noteIndex":0},"citationItems":[{"id":995,"uris":["http://zotero.org/users/9663291/items/EELWCL3W"],"itemData":{"id":995,"type":"article-journal","abstract":"Gut microbiota composition and function are symbiotically linked with host health and altered in metabolic, inflammatory and neurodegenerative disorders. Three recognised mechanisms exist by which the microbiome influences the gut–brain axis: modification of autonomic/sensorimotor connections, immune activation, and neuroendocrine pathway regulation. We hypothesised interactions between circulating gut-derived microbial metabolites, and the blood–brain barrier (BBB) also contribute to the gut–brain axis. Propionate, produced from dietary substrates by colonic bacteria, stimulates intestinal gluconeogenesis and is associated with reduced stress behaviours, but its potential endocrine role has not been addressed.","container-title":"Microbiome","DOI":"10.1186/s40168-018-0439-y","ISSN":"2049-2618","issue":"1","journalAbbreviation":"Microbiome","page":"55","source":"BioMed Central","title":"Microbiome–host systems interactions: protective effects of propionate upon the blood–brain barrier","title-short":"Microbiome–host systems interactions","volume":"6","author":[{"family":"Hoyles","given":"Lesley"},{"family":"Snelling","given":"Tom"},{"family":"Umlai","given":"Umm-Kulthum"},{"family":"Nicholson","given":"Jeremy K."},{"family":"Carding","given":"Simon R."},{"family":"Glen","given":"Robert C."},{"family":"McArthur","given":"Simon"}],"issued":{"date-parts":[["2018",3,21]]}}}],"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34)</w:t>
      </w:r>
      <w:r>
        <w:rPr>
          <w:rFonts w:cs="Times New Roman"/>
          <w:color w:val="000000" w:themeColor="text1"/>
          <w:szCs w:val="24"/>
          <w:lang w:val="en-US"/>
        </w:rPr>
        <w:fldChar w:fldCharType="end"/>
      </w:r>
      <w:r w:rsidRPr="001214A1">
        <w:rPr>
          <w:rFonts w:cs="Times New Roman"/>
          <w:color w:val="000000" w:themeColor="text1"/>
          <w:szCs w:val="24"/>
          <w:lang w:val="en-US"/>
        </w:rPr>
        <w:t>. Preclinical mouse studies associate higher SCFA levels, including propionate, with improved stroke outcomes</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IO0rMYcT","properties":{"formattedCitation":"(35)","plainCitation":"(35)","noteIndex":0},"citationItems":[{"id":998,"uris":["http://zotero.org/users/9663291/items/63M5HVSR"],"itemData":{"id":998,"type":"article-journal","abstract":"Ischemic stroke is a leading cause of morbidity and mortality in the elderly. Recent studies have emphasized the importance of understanding the cross-talk between the microbiota, the gut and the brain in stroke. Here, we manipulated the gut microbiota after stroke to test our hypothesis that gut microbiota rejuvenation even at a delayed time-point after stroke would improve functional recovery in aged animals. Post-stroke restoration of youthful microbiota in aged mice using fecal transplant gavage from young donor mice (young FTG) improved behavioral recovery. Young FTG enhanced gut integrity and conferred a protective phenotype in both gut and brain T cells, as reflected by the increase in regulatory T (Treg) cells. Interestingly, young FTG reduced pro-inflammatory IL-17 in brain γδ T cells. To test if the beneficial effects of young FTG are mediated by short-chain fatty acids (SCFAs), we transplanted a cocktail of four bacterial strains of SCFA-producers. Transplantation of SCFA-producers in combination with inulin significantly reduced functional impairment and neuroinflammation in recipient aged stroke mice. Enrichment of the gut with SCFA-producers increased SCFA levels in the brain and plasma. This is the first demonstration that “bacteriotherapy” is a viable post-stroke treatment option in the aged.,","container-title":"Circulation research","DOI":"10.1161/CIRCRESAHA.119.316448","ISSN":"0009-7330","issue":"4","journalAbbreviation":"Circ Res","note":"PMID: 32354259\nPMCID: PMC7415518","page":"453-465","source":"PubMed Central","title":"Gut Microbiota-Derived Short-Chain Fatty Acids Promote Post-Stroke Recovery in Aged Mice","volume":"127","author":[{"family":"Lee","given":"Juneyoung"},{"family":"Aigle","given":"John","non-dropping-particle":"d’"},{"family":"Atadja","given":"Louise"},{"family":"Quaicoe","given":"Victoria"},{"family":"Honarpisheh","given":"Pedram"},{"family":"Ganesh","given":"Bhanu P."},{"family":"Hassan","given":"Ahmad"},{"family":"Graf","given":"Joerg"},{"family":"Petrosino","given":"Joseph"},{"family":"Putluri","given":"Nagireddy"},{"family":"Zhu","given":"Liang"},{"family":"Durgan","given":"David J."},{"family":"Bryan","given":"Robert M."},{"family":"McCullough","given":"Louise D."},{"family":"Venna","given":"Venugopal R."}],"issued":{"date-parts":[["2020",7,31]]}}}],"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35)</w:t>
      </w:r>
      <w:r>
        <w:rPr>
          <w:rFonts w:cs="Times New Roman"/>
          <w:color w:val="000000" w:themeColor="text1"/>
          <w:szCs w:val="24"/>
          <w:lang w:val="en-US"/>
        </w:rPr>
        <w:fldChar w:fldCharType="end"/>
      </w:r>
      <w:r w:rsidRPr="001214A1">
        <w:rPr>
          <w:rFonts w:cs="Times New Roman"/>
          <w:color w:val="000000" w:themeColor="text1"/>
          <w:szCs w:val="24"/>
          <w:lang w:val="en-US"/>
        </w:rPr>
        <w:t xml:space="preserve">. Contrarily, our data suggest </w:t>
      </w:r>
      <w:r w:rsidR="00566C9E">
        <w:rPr>
          <w:rFonts w:cs="Times New Roman"/>
          <w:color w:val="000000" w:themeColor="text1"/>
          <w:szCs w:val="24"/>
          <w:lang w:val="en-US"/>
        </w:rPr>
        <w:t xml:space="preserve">that </w:t>
      </w:r>
      <w:r w:rsidRPr="001214A1">
        <w:rPr>
          <w:rFonts w:cs="Times New Roman"/>
          <w:color w:val="000000" w:themeColor="text1"/>
          <w:szCs w:val="24"/>
          <w:lang w:val="en-US"/>
        </w:rPr>
        <w:t xml:space="preserve">ABI-specific energy depletion may drive gluconeogenesis via sympathetic activation, elevating propionate as a byproduct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uth5Ely5","properties":{"formattedCitation":"(36)","plainCitation":"(36)","noteIndex":0},"citationItems":[{"id":1001,"uris":["http://zotero.org/users/9663291/items/PLKCTDRV"],"itemData":{"id":1001,"type":"article-journal","abstract":"Hypermetabolism characterizes the metabolic response to thermal injury and the extent of energy production is positively related to the rate of urinary catecholamine excretion. Alpha and beta adrenergic blockade decreased metabolism from 69.6 ± 5.3 Kcal/m2/hr to 57.4 ± 5.2 (p &lt; 0.01), and infusion of 6 µgm epinephrine/minute in normal man significantly increased metabolic rate. Twenty noninfected burned adults with a mean burn size of 45% total body surface (range 7-84%) and four normal controls were studied in an environmental chamber at two or more temperatures between 19 and 33 C with vapor pressure constant at 11.88 mm Hg. All burn patients were hypermetabolic at all temperatures studied and their core and mean skin temperatures were significantly elevated above control values. Between 25 and 33 C ambient, metabolism was unchanged in controls and burns of less than 40% total body surface (48.9 ± 4.6 Kcal/m2/hr vs. 48.9 ± 4.5), but metabolic rate decreased in larger burns in the warmer environment (72.0 ± 1.9 vs. 65.8 ± 1.7, p &lt; 0.001). At 21 C, metabolism and catecholamines increased, except in four nonsurvivors who became hypothermic with decreased catechol elaboration. Metabolic rate in ten patients with bacteremia was below predicted levels while catecholamines were markedly elevated suggesting interference with tissue uptake of the neurohormonal transmitters. Feeding burn patients or administering glucose and insulin improved nitrogen retention and altered substrate flow but did not significantly reduce urinary catecholamines or metabolic rate. Burned patients are internally warm, not externally cold, and catecholamines appear to mediate their increased heat production. Hypermetabolism may be modified by ambient temperature, infection, and pharmacologic means. Alterations in hypothalamic function due to injury, resulting in increased catecholamine elaboration, would explain the metabolic response to thermal injury.","container-title":"Annals of Surgery","ISSN":"0003-4932","issue":"4","journalAbbreviation":"Ann Surg","note":"PMID: 4412350\nPMCID: PMC1344163","page":"653-668","source":"PubMed Central","title":"Catecholamines: Mediator of the Hypermetabolic Response to Thermal Injury","title-short":"Catecholamines","volume":"180","author":[{"family":"Wilmore","given":"Douglas W."},{"family":"Long","given":"James M."},{"family":"Mason","given":"Arthur D."},{"family":"Skreen","given":"Robert W."},{"family":"Pruitt","given":"Basil A."}],"issued":{"date-parts":[["1974",10]]}}}],"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36)</w:t>
      </w:r>
      <w:r>
        <w:rPr>
          <w:rFonts w:cs="Times New Roman"/>
          <w:color w:val="000000" w:themeColor="text1"/>
          <w:szCs w:val="24"/>
          <w:lang w:val="en-US"/>
        </w:rPr>
        <w:fldChar w:fldCharType="end"/>
      </w:r>
      <w:r w:rsidRPr="001214A1">
        <w:rPr>
          <w:rFonts w:cs="Times New Roman"/>
          <w:color w:val="000000" w:themeColor="text1"/>
          <w:szCs w:val="24"/>
          <w:lang w:val="en-US"/>
        </w:rPr>
        <w:t xml:space="preserve">. This divergence highlights </w:t>
      </w:r>
      <w:r>
        <w:rPr>
          <w:rFonts w:cs="Times New Roman"/>
          <w:color w:val="000000" w:themeColor="text1"/>
          <w:szCs w:val="24"/>
          <w:lang w:val="en-US"/>
        </w:rPr>
        <w:t xml:space="preserve">the </w:t>
      </w:r>
      <w:r w:rsidRPr="001214A1">
        <w:rPr>
          <w:rFonts w:cs="Times New Roman"/>
          <w:color w:val="000000" w:themeColor="text1"/>
          <w:szCs w:val="24"/>
          <w:lang w:val="en-US"/>
        </w:rPr>
        <w:t>propionate’s complex role, positioning it as a potential prognostic biomarker of ABI severity in our study. Further investigation is needed to clarify its contributions to systemic and CNS energy metabolism and its paradoxical effects in ABI pathology.</w:t>
      </w:r>
    </w:p>
    <w:p w14:paraId="723DBDEC" w14:textId="49FA2670" w:rsidR="009315BE" w:rsidRDefault="009315BE" w:rsidP="009315BE">
      <w:pPr>
        <w:ind w:firstLine="720"/>
        <w:rPr>
          <w:rFonts w:cs="Times New Roman"/>
          <w:color w:val="000000" w:themeColor="text1"/>
          <w:szCs w:val="24"/>
          <w:lang w:val="en-US"/>
        </w:rPr>
      </w:pPr>
      <w:r w:rsidRPr="00CE51B8">
        <w:rPr>
          <w:rFonts w:cs="Times New Roman"/>
          <w:b/>
          <w:bCs/>
          <w:color w:val="000000" w:themeColor="text1"/>
          <w:szCs w:val="24"/>
          <w:lang w:val="en-US"/>
        </w:rPr>
        <w:lastRenderedPageBreak/>
        <w:t>3-Hydroxy-3-Methylglutarate</w:t>
      </w:r>
      <w:r w:rsidRPr="00CE51B8">
        <w:rPr>
          <w:rFonts w:cs="Times New Roman"/>
          <w:color w:val="000000" w:themeColor="text1"/>
          <w:szCs w:val="24"/>
          <w:lang w:val="en-US"/>
        </w:rPr>
        <w:t xml:space="preserve"> (HMG) is a compound structurally related to HMG-CoA, a central molecule in cholesterol biosynthesis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bO6kkzJA","properties":{"formattedCitation":"(37)","plainCitation":"(37)","noteIndex":0},"citationItems":[{"id":1004,"uris":["http://zotero.org/users/9663291/items/JTMSBZUJ"],"itemData":{"id":1004,"type":"article-journal","abstract":"The enzyme 3-hydroxy-3-methylglutaryl coenzyme A (HMG-CoA) reductase catalyzes the conversion of HMG-CoA to mevalonate and is a target for anti-hypercholesterolemic drugs (statins)., The enzyme 3-hydroxy-3-methylglutaryl coenzyme A (HMG-CoA) reductase catalyzes the conversion of HMG-CoA to mevalonate, a four-electron oxidoreduction that is the rate-limiting step in the synthesis of cholesterol and other isoprenoids. The enzyme is found in eukaryotes and prokaryotes; and phylogenetic analysis has revealed two classes of HMG-CoA reductase, the Class I enzymes of eukaryotes and some archaea and the Class II enzymes of eubacteria and certain other archaea. Three-dimensional structures of the catalytic domain of HMG-CoA reductases from humans and from the bacterium Pseudomonas mevalonii, in conjunction with site-directed mutagenesis studies, have revealed details of the mechanism of catalysis. The reaction catalyzed by human HMG-CoA reductase is a target for anti-hypercholesterolemic drugs (statins), which are intended to lower cholesterol levels in serum. Eukaryotic forms of the enzyme are anchored to the endoplasmic reticulum, whereas the prokaryotic enzymes are soluble. Probably because of its critical role in cellular cholesterol homeostasis, mammalian HMG-CoA reductase is extensively regulated at the transcriptional, translational, and post-translational levels.","container-title":"Genome Biology","DOI":"10.1186/gb-2004-5-11-248","ISSN":"1465-6906","issue":"11","journalAbbreviation":"Genome Biol","note":"PMID: 15535874\nPMCID: PMC545772","page":"248","source":"PubMed Central","title":"The 3-hydroxy-3-methylglutaryl coenzyme-A (HMG-CoA) reductases","volume":"5","author":[{"family":"Friesen","given":"Jon A"},{"family":"Rodwell","given":"Victor W"}],"issued":{"date-parts":[["2004"]]}}}],"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37)</w:t>
      </w:r>
      <w:r>
        <w:rPr>
          <w:rFonts w:cs="Times New Roman"/>
          <w:color w:val="000000" w:themeColor="text1"/>
          <w:szCs w:val="24"/>
          <w:lang w:val="en-US"/>
        </w:rPr>
        <w:fldChar w:fldCharType="end"/>
      </w:r>
      <w:r w:rsidRPr="00CE51B8">
        <w:rPr>
          <w:rFonts w:cs="Times New Roman"/>
          <w:color w:val="000000" w:themeColor="text1"/>
          <w:szCs w:val="24"/>
          <w:lang w:val="en-US"/>
        </w:rPr>
        <w:t xml:space="preserve">. HMG-CoA also serves as a critical intermediate in ketogenesis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elJMFGOT","properties":{"formattedCitation":"(38)","plainCitation":"(38)","noteIndex":0},"citationItems":[{"id":1007,"uris":["http://zotero.org/users/9663291/items/CYKWBXJ2"],"itemData":{"id":1007,"type":"article-journal","abstract":"Ketone bodies are produced by the liver and used peripherally as an energy source when glucose is not readily available. The two main ketone bodies are acetoacetate (AcAc) and 3-β-hydroxybutyrate (3HB), while acetone is the third, and least abundant, ketone body. Ketones are always present in the blood and their levels increase during fasting and prolonged exercise. They are also found in the blood of neonates and pregnant women. Diabetes is the most common pathological cause of elevated blood ketones. In diabetic ketoacidosis (DKA), high levels of ketones are produced in response to low insulin levels and high levels of counterregulatory hormones. In acute DKA, the ketone body ratio (3HB:AcAc) rises from normal (1:1) to as high as 10:1. In response to insulin therapy, 3HB levels commonly decrease long before AcAc levels. The frequently employed nitroprusside test only detects AcAc in blood and urine. This test is inconvenient, does not assess the best indicator of ketone body levels (3HB), provides only a semiquantitative assessment of ketone levels and is associated with false-positive results. Recently, inexpensive quantitative tests of 3HB levels have become available for use with small blood samples (5–25 µl). These tests offer new options for monitoring and treating diabetes and other states characterized by the abnormal metabolism of ketone bodies. Copyright © 1999 John Wiley &amp; Sons, Ltd.","container-title":"Diabetes/Metabolism Research and Reviews","DOI":"10.1002/(SICI)1520-7560(199911/12)15:6&lt;412::AID-DMRR72&gt;3.0.CO;2-8","ISSN":"1520-7560","issue":"6","language":"en","license":"Copyright © 1999 John Wiley &amp; Sons, Ltd.","note":"_eprint: https://onlinelibrary.wiley.com/doi/pdf/10.1002/%28SICI%291520-7560%28199911/12%2915%3A6%3C412%3A%3AAID-DMRR72%3E3.0.CO%3B2-8","page":"412-426","source":"Wiley Online Library","title":"Ketone bodies: a review of physiology, pathophysiology and application of monitoring to diabetes","title-short":"Ketone bodies","volume":"15","author":[{"family":"Laffel","given":"Lori"}],"issued":{"date-parts":[["1999"]]}}}],"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38)</w:t>
      </w:r>
      <w:r>
        <w:rPr>
          <w:rFonts w:cs="Times New Roman"/>
          <w:color w:val="000000" w:themeColor="text1"/>
          <w:szCs w:val="24"/>
          <w:lang w:val="en-US"/>
        </w:rPr>
        <w:fldChar w:fldCharType="end"/>
      </w:r>
      <w:r w:rsidRPr="00CE51B8">
        <w:rPr>
          <w:rFonts w:cs="Times New Roman"/>
          <w:color w:val="000000" w:themeColor="text1"/>
          <w:szCs w:val="24"/>
          <w:lang w:val="en-US"/>
        </w:rPr>
        <w:t xml:space="preserve">. In our study, we identified HMG as a significant predictor of unfavorable outcomes following ABI. Several mechanisms may explain elevated HMG levels in these cases. One possible explanation is that severe ABI increases energy demand, shifting metabolism toward alternative energy pathways such as ketogenesis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8eaTATI4","properties":{"formattedCitation":"(39)","plainCitation":"(39)","noteIndex":0},"citationItems":[{"id":1010,"uris":["http://zotero.org/users/9663291/items/H738R2FQ"],"itemData":{"id":1010,"type":"chapter","abstract":"It is recognized that brain oxygen deprivation results in increased glycolysis and lactate accumulation. Moreover, glucose metabolism is altered during starvation or diet, resulting in increased plasma ketones (acetoacetate + &amp;#946;-hydroxybutyrate; BHB). We...","container-title":"Oxygen Transport to Tissue XXVI","ISBN":"978-0-387-26206-2","language":"en","note":"DOI: 10.1007/0-387-26206-7_8","page":"51-57","publisher":"Springer, Boston, MA","source":"link-springer-com.ezproxy.utu.fi","title":"Adaptation to Chronic Hypoxia During Diet-Induced Ketosis","URL":"https://link-springer-com.ezproxy.utu.fi/chapter/10.1007/0-387-26206-7_8","author":[{"family":"Puchowicz","given":"Michelle A."},{"family":"Emancipator","given":"Douglas S."},{"family":"Xu","given":"Kui"},{"family":"Magness","given":"Danielle L."},{"family":"Ndubuizu","given":"Obinna I."},{"family":"Lust","given":"W. David"},{"family":"LaManna","given":"Joseph C."}],"accessed":{"date-parts":[["2025",3,7]]},"issued":{"date-parts":[["2005"]]}}}],"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39)</w:t>
      </w:r>
      <w:r>
        <w:rPr>
          <w:rFonts w:cs="Times New Roman"/>
          <w:color w:val="000000" w:themeColor="text1"/>
          <w:szCs w:val="24"/>
          <w:lang w:val="en-US"/>
        </w:rPr>
        <w:fldChar w:fldCharType="end"/>
      </w:r>
      <w:r w:rsidRPr="00CE51B8">
        <w:rPr>
          <w:rFonts w:cs="Times New Roman"/>
          <w:color w:val="000000" w:themeColor="text1"/>
          <w:szCs w:val="24"/>
          <w:lang w:val="en-US"/>
        </w:rPr>
        <w:t xml:space="preserve">. As an intermediate in ketone body production, HMG may accumulate during this metabolic adaptation. Additionally, ABI-induced oxidative stress may impair mitochondrial function, including the enzymatic activity of HMG-CoA lyase, which catalyzes the conversion of HMG-CoA into acetoacetate. This enzymatic dysfunction could lead to an accumulation of HMG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yWy5S00Q","properties":{"formattedCitation":"(37)","plainCitation":"(37)","noteIndex":0},"citationItems":[{"id":1004,"uris":["http://zotero.org/users/9663291/items/JTMSBZUJ"],"itemData":{"id":1004,"type":"article-journal","abstract":"The enzyme 3-hydroxy-3-methylglutaryl coenzyme A (HMG-CoA) reductase catalyzes the conversion of HMG-CoA to mevalonate and is a target for anti-hypercholesterolemic drugs (statins)., The enzyme 3-hydroxy-3-methylglutaryl coenzyme A (HMG-CoA) reductase catalyzes the conversion of HMG-CoA to mevalonate, a four-electron oxidoreduction that is the rate-limiting step in the synthesis of cholesterol and other isoprenoids. The enzyme is found in eukaryotes and prokaryotes; and phylogenetic analysis has revealed two classes of HMG-CoA reductase, the Class I enzymes of eukaryotes and some archaea and the Class II enzymes of eubacteria and certain other archaea. Three-dimensional structures of the catalytic domain of HMG-CoA reductases from humans and from the bacterium Pseudomonas mevalonii, in conjunction with site-directed mutagenesis studies, have revealed details of the mechanism of catalysis. The reaction catalyzed by human HMG-CoA reductase is a target for anti-hypercholesterolemic drugs (statins), which are intended to lower cholesterol levels in serum. Eukaryotic forms of the enzyme are anchored to the endoplasmic reticulum, whereas the prokaryotic enzymes are soluble. Probably because of its critical role in cellular cholesterol homeostasis, mammalian HMG-CoA reductase is extensively regulated at the transcriptional, translational, and post-translational levels.","container-title":"Genome Biology","DOI":"10.1186/gb-2004-5-11-248","ISSN":"1465-6906","issue":"11","journalAbbreviation":"Genome Biol","note":"PMID: 15535874\nPMCID: PMC545772","page":"248","source":"PubMed Central","title":"The 3-hydroxy-3-methylglutaryl coenzyme-A (HMG-CoA) reductases","volume":"5","author":[{"family":"Friesen","given":"Jon A"},{"family":"Rodwell","given":"Victor W"}],"issued":{"date-parts":[["2004"]]}}}],"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37)</w:t>
      </w:r>
      <w:r>
        <w:rPr>
          <w:rFonts w:cs="Times New Roman"/>
          <w:color w:val="000000" w:themeColor="text1"/>
          <w:szCs w:val="24"/>
          <w:lang w:val="en-US"/>
        </w:rPr>
        <w:fldChar w:fldCharType="end"/>
      </w:r>
      <w:r w:rsidRPr="00CE51B8">
        <w:rPr>
          <w:rFonts w:cs="Times New Roman"/>
          <w:color w:val="000000" w:themeColor="text1"/>
          <w:szCs w:val="24"/>
          <w:lang w:val="en-US"/>
        </w:rPr>
        <w:t xml:space="preserve">. Another potential factor is the increased demand for cholesterol synthesis following ABI to support the repair of cellular membranes and the restoration of damaged cells. This heightened need for cholesterol may lead to the accumulation of its metabolic precursors, including HMG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9KSaXIyr","properties":{"formattedCitation":"(40)","plainCitation":"(40)","noteIndex":0},"citationItems":[{"id":1012,"uris":["http://zotero.org/users/9663291/items/SANFBRKH"],"itemData":{"id":1012,"type":"article-journal","abstract":"&lt;p&gt;Unesterified cholesterol is an essential structural component of the plasma membrane of every cell. During evolution, this membrane came to play an additional, highly specialized role in the central nervous system (CNS) as the major architectural component of compact myelin. As a consequence, in the human the mean concentration of unesterified cholesterol in the CNS is higher than in any other tissue (</w:instrText>
      </w:r>
      <w:r w:rsidR="008166BD">
        <w:rPr>
          <w:rFonts w:ascii="Cambria Math" w:hAnsi="Cambria Math" w:cs="Cambria Math"/>
          <w:color w:val="000000" w:themeColor="text1"/>
          <w:szCs w:val="24"/>
          <w:lang w:val="en-US"/>
        </w:rPr>
        <w:instrText>∼</w:instrText>
      </w:r>
      <w:r w:rsidR="008166BD">
        <w:rPr>
          <w:rFonts w:cs="Times New Roman"/>
          <w:color w:val="000000" w:themeColor="text1"/>
          <w:szCs w:val="24"/>
          <w:lang w:val="en-US"/>
        </w:rPr>
        <w:instrText xml:space="preserve">23 mg/g). Furthermore, even though the CNS accounts for only 2.1% of body weight, it contains 23% of the sterol present in the whole body pool. In all animals, most growth and differentiation of the CNS occurs in the first few weeks or years after birth, and the cholesterol required for this growth apparently comes exclusively from de novo synthesis. Currently, there is no evidence for the net transfer of sterol from the blood into the brain or spinal cord. In adults, the rate of synthesis exceeds the need for new structural sterol, so that net movement of cholesterol out of the CNS must take place. At least two pathways are used for this excretory process, one of which involves the formation of 24(&lt;i&gt;S&lt;/i&gt;)-hydroxycholesterol.&lt;/p&gt;&lt;p&gt;Whether or not changes in the plasma cholesterol concentration alter sterol metabolism in the CNS or whether such changes affect cognitive function in the brain or the incidence of dementia remain uncertain at this time.&lt;/p&gt;","container-title":"Journal of Lipid Research","DOI":"10.1194/jlr.R400004-JLR200","ISSN":"0022-2275, 1539-7262","issue":"8","journalAbbreviation":"Journal of Lipid Research","language":"English","note":"publisher: Elsevier","page":"1375-1397","source":"www.jlr.org","title":"Thematic review series: Brain Lipids. Cholesterol metabolism in the central nervous system during early development and in the mature animal","title-short":"Thematic review series","volume":"45","author":[{"family":"Dietschy","given":"John M."},{"family":"Turley","given":"Stephen D."}],"issued":{"date-parts":[["2004",8,1]]}}}],"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40)</w:t>
      </w:r>
      <w:r>
        <w:rPr>
          <w:rFonts w:cs="Times New Roman"/>
          <w:color w:val="000000" w:themeColor="text1"/>
          <w:szCs w:val="24"/>
          <w:lang w:val="en-US"/>
        </w:rPr>
        <w:fldChar w:fldCharType="end"/>
      </w:r>
      <w:r w:rsidRPr="00CE51B8">
        <w:rPr>
          <w:rFonts w:cs="Times New Roman"/>
          <w:color w:val="000000" w:themeColor="text1"/>
          <w:szCs w:val="24"/>
          <w:lang w:val="en-US"/>
        </w:rPr>
        <w:t xml:space="preserve">. These findings suggest that elevated HMG levels may reflect metabolic stress, disrupt enzymatic processes, and heighten biosynthetic demands associated with severe ABI. Interestingly, the neuroprotective effects of statins, which act as HMG-CoA reductase inhibitors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1zFLsGJf","properties":{"formattedCitation":"(41,42)","plainCitation":"(41,42)","noteIndex":0},"citationItems":[{"id":1014,"uris":["http://zotero.org/users/9663291/items/KJX5XZD4"],"itemData":{"id":1014,"type":"article-journal","abstract":"The benefits of statins for both primary and secondary prevention of ischemic stroke are clearly established. Evidence is accumulating that statin withdrawal after ischemic stroke may lead to worse outcome and that initiation of statins after ischemic stroke may reduce mortality and improve outcome. Current treatment guidelines recommend starting statins before discharge in patients with stroke related to atherosclerosis or who have elevated cholesterol. The primary treatment question then is not if to start statins in most ischemic stroke patients, but when. Our recommendation would be start a statin as soon as the patient passes a dysphagia screen and can safely take oral medication. Based on the results of the Heart Protection Study and the SPARCL trial, either simvastatin 40 mg or atorvastatin 80 mg are appropriate alternatives. Clinical trials are needed to demonstrate unequivocal efficacy of improved outcome and to determine if lower doses may have this effect. Additionally, improved outcome needs to be established in cardioembolic stroke patients before routine use of statins in this stroke subtype can be recommended.","container-title":"Current Treatment Options in Cardiovascular Medicine","DOI":"10.1007/s11936-012-0174-9","ISSN":"1534-3189","issue":"3","journalAbbreviation":"Curr Treat Options Cardio Med","language":"en","page":"252-259","source":"Springer Link","title":"Neuroprotective Effects of Statins: Evidence from Preclinical and Clinical Studies","title-short":"Neuroprotective Effects of Statins","volume":"14","author":[{"family":"Fisher","given":"Marc"},{"family":"Moonis","given":"Majaz"}],"issued":{"date-parts":[["2012",6,1]]}}},{"id":1015,"uris":["http://zotero.org/users/9663291/items/ZAJ2GDBT"],"itemData":{"id":1015,"type":"article-journal","abstract":"Statins are among the most widely used drug classes in the world. Apart from their basic mechanism of action, which is lowering cholesterol levels, many pleiotropic effects have been described so far, such as anti-inflammatory and antiatherosclerotic effects. A growing number of scientific reports have proven that these drugs have a beneficial effect on the functioning of the nervous system. The first reports proving that lipid-lowering therapy can influence the development of neurological and psychiatric diseases appeared in the 1990s. Despite numerous studies about the mechanisms by which statins may affect the functioning of the central nervous system (CNS), there are still no clear data explaining this effect. Most studies have focused on the metabolic effects of this group of drugs, however authors have also described the pleiotropic effects of statins, pointing to their probable impact on the neurotransmitter system and neuroprotective effects. The aim of this paper was to review the literature describing the impacts of statins on dopamine, serotonin, acetylcholine, and glutamate neurotransmission, as well as their neuroprotective role. This paper focuses on the mechanisms by which statins affect neurotransmission, as well as on their impacts on neurological and psychiatric diseases such as Parkinson’s disease (PD), Alzheimer’s disease (AD), vascular dementia (VD), stroke, and depression. The pleiotropic effects of statin usage could potentially open floodgates for research in these treatment domains, catching the attention of researchers and clinicians across the globe.","container-title":"Molecules","DOI":"10.3390/molecules26102838","ISSN":"1420-3049","issue":"10","journalAbbreviation":"Molecules","note":"PMID: 34064670\nPMCID: PMC8150718","page":"2838","source":"PubMed Central","title":"The Effects of Statins on Neurotransmission and Their Neuroprotective Role in Neurological and Psychiatric Disorders","volume":"26","author":[{"family":"Kosowski","given":"Michał"},{"family":"Smolarczyk-Kosowska","given":"Joanna"},{"family":"Hachuła","given":"Marcin"},{"family":"Maligłówka","given":"Mateusz"},{"family":"Basiak","given":"Marcin"},{"family":"Machnik","given":"Grzegorz"},{"family":"Pudlo","given":"Robert"},{"family":"Okopień","given":"Bogusław"}],"issued":{"date-parts":[["2021",5,11]]}}}],"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41,42)</w:t>
      </w:r>
      <w:r>
        <w:rPr>
          <w:rFonts w:cs="Times New Roman"/>
          <w:color w:val="000000" w:themeColor="text1"/>
          <w:szCs w:val="24"/>
          <w:lang w:val="en-US"/>
        </w:rPr>
        <w:fldChar w:fldCharType="end"/>
      </w:r>
      <w:r w:rsidRPr="00CE51B8">
        <w:rPr>
          <w:rFonts w:cs="Times New Roman"/>
          <w:color w:val="000000" w:themeColor="text1"/>
          <w:szCs w:val="24"/>
          <w:lang w:val="en-US"/>
        </w:rPr>
        <w:t>, introduce complexity to our findings. Statins are known to inhibit the metabolism of HMG-CoA into mevalonate</w:t>
      </w:r>
      <w:r>
        <w:rPr>
          <w:rFonts w:cs="Times New Roman"/>
          <w:color w:val="000000" w:themeColor="text1"/>
          <w:szCs w:val="24"/>
          <w:lang w:val="en-US"/>
        </w:rPr>
        <w:t xml:space="preserve">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qVqo5Xg7","properties":{"formattedCitation":"(42)","plainCitation":"(42)","noteIndex":0},"citationItems":[{"id":1015,"uris":["http://zotero.org/users/9663291/items/ZAJ2GDBT"],"itemData":{"id":1015,"type":"article-journal","abstract":"Statins are among the most widely used drug classes in the world. Apart from their basic mechanism of action, which is lowering cholesterol levels, many pleiotropic effects have been described so far, such as anti-inflammatory and antiatherosclerotic effects. A growing number of scientific reports have proven that these drugs have a beneficial effect on the functioning of the nervous system. The first reports proving that lipid-lowering therapy can influence the development of neurological and psychiatric diseases appeared in the 1990s. Despite numerous studies about the mechanisms by which statins may affect the functioning of the central nervous system (CNS), there are still no clear data explaining this effect. Most studies have focused on the metabolic effects of this group of drugs, however authors have also described the pleiotropic effects of statins, pointing to their probable impact on the neurotransmitter system and neuroprotective effects. The aim of this paper was to review the literature describing the impacts of statins on dopamine, serotonin, acetylcholine, and glutamate neurotransmission, as well as their neuroprotective role. This paper focuses on the mechanisms by which statins affect neurotransmission, as well as on their impacts on neurological and psychiatric diseases such as Parkinson’s disease (PD), Alzheimer’s disease (AD), vascular dementia (VD), stroke, and depression. The pleiotropic effects of statin usage could potentially open floodgates for research in these treatment domains, catching the attention of researchers and clinicians across the globe.","container-title":"Molecules","DOI":"10.3390/molecules26102838","ISSN":"1420-3049","issue":"10","journalAbbreviation":"Molecules","note":"PMID: 34064670\nPMCID: PMC8150718","page":"2838","source":"PubMed Central","title":"The Effects of Statins on Neurotransmission and Their Neuroprotective Role in Neurological and Psychiatric Disorders","volume":"26","author":[{"family":"Kosowski","given":"Michał"},{"family":"Smolarczyk-Kosowska","given":"Joanna"},{"family":"Hachuła","given":"Marcin"},{"family":"Maligłówka","given":"Mateusz"},{"family":"Basiak","given":"Marcin"},{"family":"Machnik","given":"Grzegorz"},{"family":"Pudlo","given":"Robert"},{"family":"Okopień","given":"Bogusław"}],"issued":{"date-parts":[["2021",5,11]]}}}],"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42)</w:t>
      </w:r>
      <w:r>
        <w:rPr>
          <w:rFonts w:cs="Times New Roman"/>
          <w:color w:val="000000" w:themeColor="text1"/>
          <w:szCs w:val="24"/>
          <w:lang w:val="en-US"/>
        </w:rPr>
        <w:fldChar w:fldCharType="end"/>
      </w:r>
      <w:r w:rsidRPr="00CE51B8">
        <w:rPr>
          <w:rFonts w:cs="Times New Roman"/>
          <w:color w:val="000000" w:themeColor="text1"/>
          <w:szCs w:val="24"/>
          <w:lang w:val="en-US"/>
        </w:rPr>
        <w:t>, potentially leading to an accumulation of upstream intermediates, including HMG-CoA and possibly HMG, in the metabolic cascade. However, it remains unclear whether the mechanisms driving elevated HMG levels in our study mirror those of statin-mediated inhibition. The pathological elevation of HMG post-ABI may reflect a distinct metabolic dysregulation, unrelated to the therapeutic effects of statins. We consider it likely that HMG serves as a marker predicting poor outcomes through its involvement in complex metabolic pathways, rather than as an independent causative factor. This finding underscores the systemic nature of ABI, affecting the entire organism.</w:t>
      </w:r>
    </w:p>
    <w:p w14:paraId="45AC0417" w14:textId="4C8182A9" w:rsidR="009315BE" w:rsidRPr="007610B4" w:rsidRDefault="009315BE" w:rsidP="009315BE">
      <w:pPr>
        <w:ind w:firstLine="720"/>
        <w:rPr>
          <w:rFonts w:cs="Times New Roman"/>
          <w:color w:val="000000" w:themeColor="text1"/>
          <w:szCs w:val="24"/>
          <w:lang w:val="en-US"/>
        </w:rPr>
      </w:pPr>
      <w:r w:rsidRPr="005F20FD">
        <w:rPr>
          <w:rFonts w:cs="Times New Roman"/>
          <w:b/>
          <w:bCs/>
          <w:color w:val="000000" w:themeColor="text1"/>
          <w:szCs w:val="24"/>
          <w:lang w:val="en-US"/>
        </w:rPr>
        <w:t xml:space="preserve">N-Acetyl-L-Alanine </w:t>
      </w:r>
      <w:r w:rsidRPr="00E87509">
        <w:rPr>
          <w:rFonts w:cs="Times New Roman"/>
          <w:color w:val="000000" w:themeColor="text1"/>
          <w:szCs w:val="24"/>
          <w:lang w:val="en-US"/>
        </w:rPr>
        <w:t>(NALA)</w:t>
      </w:r>
      <w:r w:rsidRPr="005F20FD">
        <w:rPr>
          <w:rFonts w:cs="Times New Roman"/>
          <w:b/>
          <w:bCs/>
          <w:color w:val="000000" w:themeColor="text1"/>
          <w:szCs w:val="24"/>
          <w:lang w:val="en-US"/>
        </w:rPr>
        <w:t xml:space="preserve"> </w:t>
      </w:r>
      <w:r w:rsidRPr="00E87509">
        <w:rPr>
          <w:rFonts w:cs="Times New Roman"/>
          <w:color w:val="000000" w:themeColor="text1"/>
          <w:szCs w:val="24"/>
          <w:lang w:val="en-US"/>
        </w:rPr>
        <w:t>and</w:t>
      </w:r>
      <w:r w:rsidRPr="005F20FD">
        <w:rPr>
          <w:rFonts w:cs="Times New Roman"/>
          <w:b/>
          <w:bCs/>
          <w:color w:val="000000" w:themeColor="text1"/>
          <w:szCs w:val="24"/>
          <w:lang w:val="en-US"/>
        </w:rPr>
        <w:t xml:space="preserve"> N-alpha-acetyl-L-asparagine</w:t>
      </w:r>
      <w:r w:rsidRPr="005F20FD">
        <w:rPr>
          <w:rFonts w:cs="Times New Roman"/>
          <w:color w:val="000000" w:themeColor="text1"/>
          <w:szCs w:val="24"/>
          <w:lang w:val="en-US"/>
        </w:rPr>
        <w:t xml:space="preserve"> (NALS) are acetylated derivatives of amino acids alanine and asparagine. </w:t>
      </w:r>
      <w:r w:rsidRPr="00B81A9F">
        <w:rPr>
          <w:rFonts w:cs="Times New Roman"/>
          <w:color w:val="000000" w:themeColor="text1"/>
          <w:szCs w:val="24"/>
        </w:rPr>
        <w:t xml:space="preserve">These acetylated metabolites originate from the </w:t>
      </w:r>
      <w:r w:rsidRPr="00B81A9F">
        <w:rPr>
          <w:rFonts w:cs="Times New Roman"/>
          <w:color w:val="000000" w:themeColor="text1"/>
          <w:szCs w:val="24"/>
        </w:rPr>
        <w:lastRenderedPageBreak/>
        <w:t>precursor free amino acids, alanine and asparagine. Under physiological conditions, amino acid concentrations in the brain remain largely stable</w:t>
      </w:r>
      <w:r>
        <w:rPr>
          <w:rFonts w:cs="Times New Roman"/>
          <w:color w:val="000000" w:themeColor="text1"/>
          <w:szCs w:val="24"/>
        </w:rPr>
        <w:t xml:space="preserve"> </w:t>
      </w:r>
      <w:r>
        <w:rPr>
          <w:rFonts w:cs="Times New Roman"/>
          <w:color w:val="000000" w:themeColor="text1"/>
          <w:szCs w:val="24"/>
        </w:rPr>
        <w:fldChar w:fldCharType="begin"/>
      </w:r>
      <w:r w:rsidR="008166BD">
        <w:rPr>
          <w:rFonts w:cs="Times New Roman"/>
          <w:color w:val="000000" w:themeColor="text1"/>
          <w:szCs w:val="24"/>
        </w:rPr>
        <w:instrText xml:space="preserve"> ADDIN ZOTERO_ITEM CSL_CITATION {"citationID":"K3VBQupp","properties":{"formattedCitation":"(43)","plainCitation":"(43)","noteIndex":0},"citationItems":[{"id":1022,"uris":["http://zotero.org/users/9663291/items/HNXJUCLM"],"itemData":{"id":1022,"type":"article-journal","abstract":"Free and protein amino acids in different regions of human brain have been investigated quantitatively by paper chromatography. Individual free amino acids were higher in grey matter than in white matter. The concentration levels of the spectrum of free amino acids varied over wide limits within each region of the brain. Protein amino acids showed a different Chromatographic pattern from free amino acids. The concentration levels of the spectrum of protein amino acids fell within narrower limits than free amino acids in each region. The range of values for the ratio protein/free amino acids varied widely in each region of the brain. Comparisons are made with animal brain amino acids. The significance of the findings is discussed.","container-title":"Clinica Chimica Acta","DOI":"10.1016/0009-8981(65)90051-3","ISSN":"0009-8981","issue":"3","journalAbbreviation":"Clinica Chimica Acta","page":"311-317","source":"ScienceDirect","title":"Amino acids in human brain","volume":"12","author":[{"family":"Robinson","given":"N."},{"family":"Williams","given":"C. B."}],"issued":{"date-parts":[["1965",9,1]]}}}],"schema":"https://github.com/citation-style-language/schema/raw/master/csl-citation.json"} </w:instrText>
      </w:r>
      <w:r>
        <w:rPr>
          <w:rFonts w:cs="Times New Roman"/>
          <w:color w:val="000000" w:themeColor="text1"/>
          <w:szCs w:val="24"/>
        </w:rPr>
        <w:fldChar w:fldCharType="separate"/>
      </w:r>
      <w:r w:rsidR="008166BD">
        <w:rPr>
          <w:rFonts w:cs="Times New Roman"/>
          <w:noProof/>
          <w:color w:val="000000" w:themeColor="text1"/>
          <w:szCs w:val="24"/>
        </w:rPr>
        <w:t>(43)</w:t>
      </w:r>
      <w:r>
        <w:rPr>
          <w:rFonts w:cs="Times New Roman"/>
          <w:color w:val="000000" w:themeColor="text1"/>
          <w:szCs w:val="24"/>
        </w:rPr>
        <w:fldChar w:fldCharType="end"/>
      </w:r>
      <w:r w:rsidRPr="00B81A9F">
        <w:rPr>
          <w:rFonts w:cs="Times New Roman"/>
          <w:color w:val="000000" w:themeColor="text1"/>
          <w:szCs w:val="24"/>
        </w:rPr>
        <w:t xml:space="preserve">; however, they undergo temporal variations in pathological states </w:t>
      </w:r>
      <w:r>
        <w:rPr>
          <w:rFonts w:cs="Times New Roman"/>
          <w:color w:val="000000" w:themeColor="text1"/>
          <w:szCs w:val="24"/>
        </w:rPr>
        <w:fldChar w:fldCharType="begin"/>
      </w:r>
      <w:r w:rsidR="008166BD">
        <w:rPr>
          <w:rFonts w:cs="Times New Roman"/>
          <w:color w:val="000000" w:themeColor="text1"/>
          <w:szCs w:val="24"/>
        </w:rPr>
        <w:instrText xml:space="preserve"> ADDIN ZOTERO_ITEM CSL_CITATION {"citationID":"75GoFvcl","properties":{"formattedCitation":"(44)","plainCitation":"(44)","noteIndex":0},"citationItems":[{"id":1024,"uris":["http://zotero.org/users/9663291/items/LDHRPE7Q"],"itemData":{"id":1024,"type":"article-journal","abstract":"In this study, concentrations of free amino acids (FAA) and amino group containing compounds (AGCC) following graded diffuse traumatic brain injury (mild TBI, mTBI; severe TBI, sTBI) were evaluated. After 6, 12, 24, 48 and 120 hr aspartate (Asp), glutamate (Glu), asparagine (Asn), serine (Ser), glutamine (Gln), histidine (His), glycine (Gly), threonine (Thr), citrulline (Cit), arginine (Arg), alanine (Ala), taurine (Tau), γ-aminobutyrate (GABA), tyrosine (Tyr), S-adenosylhomocysteine (SAH), l-cystathionine (l-Cystat), valine (Val), methionine (Met), tryptophane (Trp), phenylalanine (Phe), isoleucine (Ile), leucine (Leu), ornithine (Orn), lysine (Lys), plus N-acetylaspartate (NAA) were determined in whole brain extracts (n = 6 rats at each time for both TBI levels). Sham-operated animals (n = 6) were used as controls. Results demonstrated that mTBI caused modest, transient changes in NAA, Asp, GABA, Gly, Arg. Following sTBI, animals showed profound, long-lasting modifications of Glu, Gln, NAA, Asp, GABA, Ser, Gly, Ala, Arg, Citr, Tau, Met, SAH, l-Cystat, Tyr and Phe. Increase in Glu and Gln, depletion of NAA and Asp increase, suggested a link between NAA hydrolysis and excitotoxicity after sTBI. Additionally, sTBI rats showed net imbalances of the Glu-Gln/GABA cycle between neurons and astrocytes, and of the methyl-cycle (demonstrated by decrease in Met, and increase in SAH and l-Cystat), throughout the post-injury period. Besides evidencing new potential targets for novel pharmacological treatments, these results suggest that the force acting on the brain tissue at the time of the impact is the main determinant of the reactions ignited and involving amino acid metabolism.","container-title":"Journal of Cellular and Molecular Medicine","DOI":"10.1111/jcmm.12998","ISSN":"1582-4934","issue":"3","language":"en","license":"© 2016 The Authors. Journal of Cellular and Molecular Medicine published by John Wiley &amp; Sons Ltd and Foundation for Cellular and Molecular Medicine.","note":"_eprint: https://onlinelibrary.wiley.com/doi/pdf/10.1111/jcmm.12998","page":"530-542","source":"Wiley Online Library","title":"Severity of experimental traumatic brain injury modulates changes in concentrations of cerebral free amino acids","volume":"21","author":[{"family":"Amorini","given":"Angela Maria"},{"family":"Lazzarino","given":"Giacomo"},{"family":"Di Pietro","given":"Valentina"},{"family":"Signoretti","given":"Stefano"},{"family":"Lazzarino","given":"Giuseppe"},{"family":"Belli","given":"Antonio"},{"family":"Tavazzi","given":"Barbara"}],"issued":{"date-parts":[["2017"]]}}}],"schema":"https://github.com/citation-style-language/schema/raw/master/csl-citation.json"} </w:instrText>
      </w:r>
      <w:r>
        <w:rPr>
          <w:rFonts w:cs="Times New Roman"/>
          <w:color w:val="000000" w:themeColor="text1"/>
          <w:szCs w:val="24"/>
        </w:rPr>
        <w:fldChar w:fldCharType="separate"/>
      </w:r>
      <w:r w:rsidR="008166BD">
        <w:rPr>
          <w:rFonts w:cs="Times New Roman"/>
          <w:noProof/>
          <w:color w:val="000000" w:themeColor="text1"/>
          <w:szCs w:val="24"/>
        </w:rPr>
        <w:t>(44)</w:t>
      </w:r>
      <w:r>
        <w:rPr>
          <w:rFonts w:cs="Times New Roman"/>
          <w:color w:val="000000" w:themeColor="text1"/>
          <w:szCs w:val="24"/>
        </w:rPr>
        <w:fldChar w:fldCharType="end"/>
      </w:r>
      <w:r w:rsidRPr="00B81A9F">
        <w:rPr>
          <w:rFonts w:cs="Times New Roman"/>
          <w:color w:val="000000" w:themeColor="text1"/>
          <w:szCs w:val="24"/>
        </w:rPr>
        <w:t>. Alanine has been identified as a diagnostic and prognostic biomarker in TBI and IS</w:t>
      </w:r>
      <w:r>
        <w:rPr>
          <w:rFonts w:cs="Times New Roman"/>
          <w:color w:val="000000" w:themeColor="text1"/>
          <w:szCs w:val="24"/>
        </w:rPr>
        <w:t xml:space="preserve"> </w:t>
      </w:r>
      <w:r>
        <w:rPr>
          <w:rFonts w:cs="Times New Roman"/>
          <w:color w:val="000000" w:themeColor="text1"/>
          <w:szCs w:val="24"/>
        </w:rPr>
        <w:fldChar w:fldCharType="begin"/>
      </w:r>
      <w:r w:rsidR="008166BD">
        <w:rPr>
          <w:rFonts w:cs="Times New Roman"/>
          <w:color w:val="000000" w:themeColor="text1"/>
          <w:szCs w:val="24"/>
        </w:rPr>
        <w:instrText xml:space="preserve"> ADDIN ZOTERO_ITEM CSL_CITATION {"citationID":"X9sgVgxL","properties":{"formattedCitation":"(45,46)","plainCitation":"(45,46)","noteIndex":0},"citationItems":[{"id":815,"uris":["http://zotero.org/users/9663291/items/2INHX9PB"],"itemData":{"id":815,"type":"article-journal","abstract":"Background\nThe pathophysiological processes linked to an acute ischemic stroke (IS) can be reflected in the circulating metabolome. Amino acids (AAs) have been demonstrated to be one of the most significant metabolites that can undergo significant alteration after a stroke.\n\nMethods\nWe sought to identify the potential biomarkers for the early detection of IS using an extensive targeted technique for reliable quantification of 27 different AAs based on ultra-performance liquid chromatography tandem mass spectrometry (UPLC-MS/MS). A cohort with 216 participants was enrolled, including 70 mild to moderate ischemic stroke patients (National Institutes of Health Stroke Scale &lt; 15, MB group), 76 stroke mimics (MM group) and 70 healthy controls (NC group).\n\nResults\nIt was found that upon comparing MB and MM to control patients, AAs shifts were detected via partial least squares discrimination analysis (PLS-DA) and pathway analysis. Interestingly, MB and MM exhibited similar AAs pattern. Moreover, ornithine, asparagine, valine, citrulline, and cysteine were identified for inclusion in a biomarker panel for early-stage stroke detection based upon an AUC of 0.968 (95% CI 0.924–0.998). Levels of ornithine were positively associated with infract volume, 3 months mRS score, and National Institutes of Health Stroke Scale (NIHSS) score in MB. In addition, a metabolites biomarker panel, including ornithine, taurine, phenylalanine, citrulline, cysteine, yielded an AUC of 0.99 (95% CI 0.966–1) which can be employed to effectively discriminate MM patients from control.\n\nConclusion\nOverall, alternations in serum AAs are characteristic metabolic features of MB and MM. AAs could serve as promising biomarkers for the early diagnosis of MB patients since mild to moderate IS patients were enrolled in the study. The metabolism of AAs can be considered as a key indicator for both the prevention and treatment of IS.","container-title":"Frontiers in Neurology","DOI":"10.3389/fneur.2023.1153193","ISSN":"1664-2295","journalAbbreviation":"Front Neurol","note":"PMID: 37122289\nPMCID: PMC10140586","page":"1153193","source":"PubMed Central","title":"Targeted metabolomics reveals serum changes of amino acids in mild to moderate ischemic stroke and stroke mimics","volume":"14","author":[{"family":"Tao","given":"Shuxin"},{"family":"Xiao","given":"Xinxing"},{"family":"Li","given":"Xin"},{"family":"Na","given":"Fan"},{"family":"Na","given":"Guo"},{"family":"Wang","given":"Shuang"},{"family":"Zhang","given":"Pin"},{"family":"Hao","given":"Fang"},{"family":"Zhao","given":"Peiran"},{"family":"Guo","given":"Dong"},{"family":"Liu","given":"Xuewu"},{"family":"Yang","given":"Dawei"}],"issued":{"date-parts":[["2023",4,14]]}}},{"id":636,"uris":["http://zotero.org/users/9663291/items/7BKGRQXS"],"itemData":{"id":636,"type":"article-journal","abstract":"Complex metabolic disruption is a crucial aspect of the pathophysiology of traumatic brain injury (TBI). Associations between this and systemic metabolism and their potential prognostic value are poorly understood. Here, we aimed to describe the serum ...","container-title":"Nature Communications","DOI":"10.1038/s41467-022-30227-5","language":"en","note":"publisher: Nature Publishing Group\nPMID: 35538079","source":"www.ncbi.nlm.nih.gov","title":"Serum metabolome associated with severity of acute traumatic brain injury","URL":"https://www.ncbi.nlm.nih.gov/pmc/articles/PMC9090763/","volume":"13","author":[{"family":"Thomas","given":"Ilias"},{"family":"Dickens","given":"Alex M."},{"family":"Posti","given":"Jussi P."},{"family":"Czeiter","given":"Endre"},{"family":"Duberg","given":"Daniel"},{"family":"Sinioja","given":"Tim"},{"family":"Kråkström","given":"Matilda"},{"family":"Helmrich","given":"Isabel R. A. Retel"},{"family":"Wang","given":"Kevin K. W."},{"family":"Maas","given":"Andrew I. R."},{"family":"Steyerberg","given":"Ewout W."},{"family":"Menon","given":"David K."},{"family":"Tenovuo","given":"Olli"},{"family":"Hyötyläinen","given":"Tuulia"},{"family":"Büki","given":"András"},{"family":"Orešič","given":"Matej"},{"family":"Investigators","given":"CENTER-TBI Participants","dropping-particle":"and"}],"accessed":{"date-parts":[["2023",11,24]]},"issued":{"date-parts":[["2022"]]}}}],"schema":"https://github.com/citation-style-language/schema/raw/master/csl-citation.json"} </w:instrText>
      </w:r>
      <w:r>
        <w:rPr>
          <w:rFonts w:cs="Times New Roman"/>
          <w:color w:val="000000" w:themeColor="text1"/>
          <w:szCs w:val="24"/>
        </w:rPr>
        <w:fldChar w:fldCharType="separate"/>
      </w:r>
      <w:r w:rsidR="008166BD">
        <w:rPr>
          <w:rFonts w:cs="Times New Roman"/>
          <w:noProof/>
          <w:color w:val="000000" w:themeColor="text1"/>
          <w:szCs w:val="24"/>
        </w:rPr>
        <w:t>(45,46)</w:t>
      </w:r>
      <w:r>
        <w:rPr>
          <w:rFonts w:cs="Times New Roman"/>
          <w:color w:val="000000" w:themeColor="text1"/>
          <w:szCs w:val="24"/>
        </w:rPr>
        <w:fldChar w:fldCharType="end"/>
      </w:r>
      <w:r w:rsidRPr="00B81A9F">
        <w:rPr>
          <w:rFonts w:cs="Times New Roman"/>
          <w:color w:val="000000" w:themeColor="text1"/>
          <w:szCs w:val="24"/>
        </w:rPr>
        <w:t>. Additionally, previous studies have highlighted asparagine as a significant metabolite for distinguishing between IS and ICH</w:t>
      </w:r>
      <w:r w:rsidRPr="00B81A9F">
        <w:rPr>
          <w:rFonts w:cs="Times New Roman"/>
          <w:color w:val="000000" w:themeColor="text1"/>
          <w:szCs w:val="24"/>
          <w:lang w:val="en-US"/>
        </w:rPr>
        <w:t xml:space="preserve">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Z95yt4xH","properties":{"formattedCitation":"(47)","plainCitation":"(47)","noteIndex":0},"citationItems":[{"id":1018,"uris":["http://zotero.org/users/9663291/items/UE9LQ4BS"],"itemData":{"id":1018,"type":"article-journal","abstract":"Cerebral infarction (CI) and intracerebral hemorrhage are lethal cerebrovascular diseases, sometimes sharing similar clinical manifestations but with distinct therapeutic strategies. Delayed treatment usually resulted in poor prognosis. A timely diagnosis report is highly warranted especially in emergency. One hundred twenty‐nine CI patients, 73 intracerebral hemorrhage (ICH) patients, and 98 controls were enrolled in this study. A direct injection mass spectrometry metabolomics approach was adopted using dried blood spot samples. This targeted metabolomics analysis focused on absolute quantitation of 23 amino acids, 26 carnitine/carnitine esters, and 22 calculated ratios parameters. Compared to the normal control group, CI and ICH showed distinct metabolite changes, respectively. For stroke differentiation, Tyr, C5‐OH/C0, Cit, Asn, Pro, Val, Arg/Orn, Leu, and Val/Phe were elevated in the CI group. On the contrary, C5:1, Phe/Tyr, (C0 + C2 + C3 + C16 + C18:1)/Cit, and Met/Leu were of lower levels in the CI group. Using regression model based on some of the above‐mentioned parameters, 79.07% of stroke patients from a new set could be definitely confirmed. This study proved the targeted metabolomics analysis was a promising tool for rapid and timely stroke differentiation.","container-title":"Journal of Clinical Laboratory Analysis","DOI":"10.1002/jcla.21943","ISSN":"0887-8013","issue":"6","journalAbbreviation":"J Clin Lab Anal","note":"PMID: 27278546\nPMCID: PMC6807084","page":"823-830","source":"PubMed Central","title":"Rapid and Sensitive Differentiating Ischemic and Hemorrhagic Strokes by Dried Blood Spot Based Direct Injection Mass Spectrometry Metabolomics Analysis","volume":"30","author":[{"family":"Hu","given":"Zhansheng"},{"family":"Zhu","given":"Zhitu"},{"family":"Cao","given":"Yunfeng"},{"family":"Wang","given":"Lixuan"},{"family":"Sun","given":"Xiaoyu"},{"family":"Dong","given":"Jun"},{"family":"Fang","given":"Zhongze"},{"family":"Fang","given":"Yanhua"},{"family":"Xu","given":"Xiaoxue"},{"family":"Gao","given":"Peng"},{"family":"Hongzhi","given":"Sun"}],"issued":{"date-parts":[["2016",6,9]]}}}],"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47)</w:t>
      </w:r>
      <w:r>
        <w:rPr>
          <w:rFonts w:cs="Times New Roman"/>
          <w:color w:val="000000" w:themeColor="text1"/>
          <w:szCs w:val="24"/>
          <w:lang w:val="en-US"/>
        </w:rPr>
        <w:fldChar w:fldCharType="end"/>
      </w:r>
      <w:r>
        <w:rPr>
          <w:rFonts w:cs="Times New Roman"/>
          <w:color w:val="000000" w:themeColor="text1"/>
          <w:szCs w:val="24"/>
          <w:lang w:val="en-US"/>
        </w:rPr>
        <w:t>.</w:t>
      </w:r>
      <w:r w:rsidRPr="005738BF">
        <w:rPr>
          <w:rFonts w:cs="Times New Roman"/>
          <w:color w:val="000000" w:themeColor="text1"/>
          <w:szCs w:val="24"/>
          <w:lang w:val="en-US"/>
        </w:rPr>
        <w:t xml:space="preserve"> Both NALA and NALS </w:t>
      </w:r>
      <w:r w:rsidR="008C349A">
        <w:rPr>
          <w:rFonts w:cs="Times New Roman"/>
          <w:color w:val="000000" w:themeColor="text1"/>
          <w:szCs w:val="24"/>
          <w:lang w:val="en-US"/>
        </w:rPr>
        <w:t>have</w:t>
      </w:r>
      <w:r w:rsidR="008C349A" w:rsidRPr="005738BF">
        <w:rPr>
          <w:rFonts w:cs="Times New Roman"/>
          <w:color w:val="000000" w:themeColor="text1"/>
          <w:szCs w:val="24"/>
          <w:lang w:val="en-US"/>
        </w:rPr>
        <w:t xml:space="preserve"> </w:t>
      </w:r>
      <w:r w:rsidRPr="005738BF">
        <w:rPr>
          <w:rFonts w:cs="Times New Roman"/>
          <w:color w:val="000000" w:themeColor="text1"/>
          <w:szCs w:val="24"/>
          <w:lang w:val="en-US"/>
        </w:rPr>
        <w:t>significantly higher level</w:t>
      </w:r>
      <w:r w:rsidR="008C349A">
        <w:rPr>
          <w:rFonts w:cs="Times New Roman"/>
          <w:color w:val="000000" w:themeColor="text1"/>
          <w:szCs w:val="24"/>
          <w:lang w:val="en-US"/>
        </w:rPr>
        <w:t>s</w:t>
      </w:r>
      <w:r w:rsidRPr="005738BF">
        <w:rPr>
          <w:rFonts w:cs="Times New Roman"/>
          <w:color w:val="000000" w:themeColor="text1"/>
          <w:szCs w:val="24"/>
          <w:lang w:val="en-US"/>
        </w:rPr>
        <w:t xml:space="preserve"> in patient</w:t>
      </w:r>
      <w:r w:rsidR="008C349A">
        <w:rPr>
          <w:rFonts w:cs="Times New Roman"/>
          <w:color w:val="000000" w:themeColor="text1"/>
          <w:szCs w:val="24"/>
          <w:lang w:val="en-US"/>
        </w:rPr>
        <w:t>s</w:t>
      </w:r>
      <w:r w:rsidRPr="005738BF">
        <w:rPr>
          <w:rFonts w:cs="Times New Roman"/>
          <w:color w:val="000000" w:themeColor="text1"/>
          <w:szCs w:val="24"/>
          <w:lang w:val="en-US"/>
        </w:rPr>
        <w:t xml:space="preserve"> with unfavorable outcome</w:t>
      </w:r>
      <w:r w:rsidR="008C349A">
        <w:rPr>
          <w:rFonts w:cs="Times New Roman"/>
          <w:color w:val="000000" w:themeColor="text1"/>
          <w:szCs w:val="24"/>
          <w:lang w:val="en-US"/>
        </w:rPr>
        <w:t>s</w:t>
      </w:r>
      <w:r w:rsidRPr="005738BF">
        <w:rPr>
          <w:rFonts w:cs="Times New Roman"/>
          <w:color w:val="000000" w:themeColor="text1"/>
          <w:szCs w:val="24"/>
          <w:lang w:val="en-US"/>
        </w:rPr>
        <w:t xml:space="preserve"> in blood samples of</w:t>
      </w:r>
      <w:r w:rsidR="008C349A">
        <w:rPr>
          <w:rFonts w:cs="Times New Roman"/>
          <w:color w:val="000000" w:themeColor="text1"/>
          <w:szCs w:val="24"/>
          <w:lang w:val="en-US"/>
        </w:rPr>
        <w:t xml:space="preserve"> the</w:t>
      </w:r>
      <w:r w:rsidRPr="005738BF">
        <w:rPr>
          <w:rFonts w:cs="Times New Roman"/>
          <w:color w:val="000000" w:themeColor="text1"/>
          <w:szCs w:val="24"/>
          <w:lang w:val="en-US"/>
        </w:rPr>
        <w:t xml:space="preserve"> late time point. </w:t>
      </w:r>
      <w:r>
        <w:rPr>
          <w:rFonts w:cs="Times New Roman"/>
          <w:color w:val="000000" w:themeColor="text1"/>
          <w:szCs w:val="24"/>
          <w:lang w:val="en-US"/>
        </w:rPr>
        <w:t>T</w:t>
      </w:r>
      <w:r w:rsidRPr="005F20FD">
        <w:rPr>
          <w:rFonts w:cs="Times New Roman"/>
          <w:color w:val="000000" w:themeColor="text1"/>
          <w:szCs w:val="24"/>
          <w:lang w:val="en-US"/>
        </w:rPr>
        <w:t>here are no</w:t>
      </w:r>
      <w:r>
        <w:rPr>
          <w:rFonts w:cs="Times New Roman"/>
          <w:color w:val="000000" w:themeColor="text1"/>
          <w:szCs w:val="24"/>
          <w:lang w:val="en-US"/>
        </w:rPr>
        <w:t xml:space="preserve"> previous</w:t>
      </w:r>
      <w:r w:rsidRPr="005F20FD">
        <w:rPr>
          <w:rFonts w:cs="Times New Roman"/>
          <w:color w:val="000000" w:themeColor="text1"/>
          <w:szCs w:val="24"/>
          <w:lang w:val="en-US"/>
        </w:rPr>
        <w:t xml:space="preserve"> </w:t>
      </w:r>
      <w:r>
        <w:rPr>
          <w:rFonts w:cs="Times New Roman"/>
          <w:color w:val="000000" w:themeColor="text1"/>
          <w:szCs w:val="24"/>
          <w:lang w:val="en-US"/>
        </w:rPr>
        <w:t>studies highlighting</w:t>
      </w:r>
      <w:r w:rsidRPr="005F20FD">
        <w:rPr>
          <w:rFonts w:cs="Times New Roman"/>
          <w:color w:val="000000" w:themeColor="text1"/>
          <w:szCs w:val="24"/>
          <w:lang w:val="en-US"/>
        </w:rPr>
        <w:t xml:space="preserve"> specifically these two metabolites in the field of ABI.</w:t>
      </w:r>
      <w:r>
        <w:rPr>
          <w:rFonts w:cs="Times New Roman"/>
          <w:color w:val="000000" w:themeColor="text1"/>
          <w:szCs w:val="24"/>
          <w:lang w:val="en-US"/>
        </w:rPr>
        <w:t xml:space="preserve"> </w:t>
      </w:r>
      <w:r w:rsidRPr="00B81A9F">
        <w:rPr>
          <w:rFonts w:cs="Times New Roman"/>
          <w:color w:val="000000" w:themeColor="text1"/>
          <w:szCs w:val="24"/>
        </w:rPr>
        <w:t>However, it is reasonable to assume that as the concentrations of free amino acids decline following brain injury, the metabolic balance shifts toward their acetylated derivatives.</w:t>
      </w:r>
      <w:r>
        <w:rPr>
          <w:rFonts w:cs="Times New Roman"/>
          <w:color w:val="000000" w:themeColor="text1"/>
          <w:szCs w:val="24"/>
        </w:rPr>
        <w:t xml:space="preserve"> The role of NALA and NALS in </w:t>
      </w:r>
      <w:r w:rsidR="008C349A">
        <w:rPr>
          <w:rFonts w:cs="Times New Roman"/>
          <w:color w:val="000000" w:themeColor="text1"/>
          <w:szCs w:val="24"/>
        </w:rPr>
        <w:t xml:space="preserve">the </w:t>
      </w:r>
      <w:r>
        <w:rPr>
          <w:rFonts w:cs="Times New Roman"/>
          <w:color w:val="000000" w:themeColor="text1"/>
          <w:szCs w:val="24"/>
        </w:rPr>
        <w:t xml:space="preserve">context of ABIs is not well understood. Although, there is evidence supporting the role of other acetylated AAs in the field, such as N-Acetyl-L-Leucine (NALL) improves functional recovery after TBI </w:t>
      </w:r>
      <w:r>
        <w:rPr>
          <w:rFonts w:cs="Times New Roman"/>
          <w:color w:val="000000" w:themeColor="text1"/>
          <w:szCs w:val="24"/>
        </w:rPr>
        <w:fldChar w:fldCharType="begin"/>
      </w:r>
      <w:r w:rsidR="008166BD">
        <w:rPr>
          <w:rFonts w:cs="Times New Roman"/>
          <w:color w:val="000000" w:themeColor="text1"/>
          <w:szCs w:val="24"/>
        </w:rPr>
        <w:instrText xml:space="preserve"> ADDIN ZOTERO_ITEM CSL_CITATION {"citationID":"N0naFOHP","properties":{"formattedCitation":"(48)","plainCitation":"(48)","noteIndex":0},"citationItems":[{"id":1027,"uris":["http://zotero.org/users/9663291/items/4R92NCXK"],"itemData":{"id":1027,"type":"article-journal","abstract":"Traumatic brain injury (TBI) is a major cause of mortality and long-term disability around the world. Even mild to moderate TBI can lead to lifelong neurological impairment due to acute and progressive neurodegeneration and neuroinflammation induced by the injury. Thus, the discovery of novel treatments which can be used as early therapeutic interventions following TBI is essential to restrict neuronal cell death and neuroinflammation. We demonstrate that orally administered N-acetyl-l-leucine (NALL) significantly improved motor and cognitive outcomes in the injured mice, led to the attenuation of cell death, and reduced the expression of neuroinflammatory markers after controlled cortical impact (CCI) induced experimental TBI in mice. Our data indicate that partial restoration of autophagy flux mediated by NALL may account for the positive effect of treatment in the injured mouse brain. Taken together, our study indicates that treatment with NALL would be expected to improve neurological function after injury by restricting cortical cell death and neuroinflammation. Therefore, NALL is a promising novel, neuroprotective drug candidate for the treatment of TBI.","container-title":"Scientific Reports","DOI":"10.1038/s41598-021-88693-8","ISSN":"2045-2322","journalAbbreviation":"Sci Rep","note":"PMID: 33927281\nPMCID: PMC8084982","page":"9249","source":"PubMed Central","title":"N-Acetyl-l-leucine improves functional recovery and attenuates cortical cell death and neuroinflammation after traumatic brain injury in mice","volume":"11","author":[{"family":"Hegdekar","given":"Nivedita"},{"family":"Lipinski","given":"Marta M."},{"family":"Sarkar","given":"Chinmoy"}],"issued":{"date-parts":[["2021",4,29]]}}}],"schema":"https://github.com/citation-style-language/schema/raw/master/csl-citation.json"} </w:instrText>
      </w:r>
      <w:r>
        <w:rPr>
          <w:rFonts w:cs="Times New Roman"/>
          <w:color w:val="000000" w:themeColor="text1"/>
          <w:szCs w:val="24"/>
        </w:rPr>
        <w:fldChar w:fldCharType="separate"/>
      </w:r>
      <w:r w:rsidR="008166BD">
        <w:rPr>
          <w:rFonts w:cs="Times New Roman"/>
          <w:noProof/>
          <w:color w:val="000000" w:themeColor="text1"/>
          <w:szCs w:val="24"/>
        </w:rPr>
        <w:t>(48)</w:t>
      </w:r>
      <w:r>
        <w:rPr>
          <w:rFonts w:cs="Times New Roman"/>
          <w:color w:val="000000" w:themeColor="text1"/>
          <w:szCs w:val="24"/>
        </w:rPr>
        <w:fldChar w:fldCharType="end"/>
      </w:r>
      <w:r>
        <w:rPr>
          <w:rFonts w:cs="Times New Roman"/>
          <w:color w:val="000000" w:themeColor="text1"/>
          <w:szCs w:val="24"/>
        </w:rPr>
        <w:t xml:space="preserve"> as well as N-Acetylcysteine (NAC), </w:t>
      </w:r>
      <w:r w:rsidRPr="001D0733">
        <w:rPr>
          <w:rFonts w:cs="Times New Roman"/>
          <w:color w:val="000000" w:themeColor="text1"/>
          <w:szCs w:val="24"/>
        </w:rPr>
        <w:t>which is recognized as a neuroprotective agent</w:t>
      </w:r>
      <w:r>
        <w:rPr>
          <w:rFonts w:cs="Times New Roman"/>
          <w:color w:val="000000" w:themeColor="text1"/>
          <w:szCs w:val="24"/>
        </w:rPr>
        <w:t xml:space="preserve"> in preclinical studies on ABI </w:t>
      </w:r>
      <w:r w:rsidRPr="001D0733">
        <w:rPr>
          <w:rFonts w:cs="Times New Roman"/>
          <w:color w:val="000000" w:themeColor="text1"/>
          <w:szCs w:val="24"/>
        </w:rPr>
        <w:t xml:space="preserve">due to its ability to reduce neuroinflammation </w:t>
      </w:r>
      <w:r>
        <w:rPr>
          <w:rFonts w:cs="Times New Roman"/>
          <w:color w:val="000000" w:themeColor="text1"/>
          <w:szCs w:val="24"/>
        </w:rPr>
        <w:fldChar w:fldCharType="begin"/>
      </w:r>
      <w:r w:rsidR="008166BD">
        <w:rPr>
          <w:rFonts w:cs="Times New Roman"/>
          <w:color w:val="000000" w:themeColor="text1"/>
          <w:szCs w:val="24"/>
        </w:rPr>
        <w:instrText xml:space="preserve"> ADDIN ZOTERO_ITEM CSL_CITATION {"citationID":"qBThMn6I","properties":{"formattedCitation":"(49)","plainCitation":"(49)","noteIndex":0},"citationItems":[{"id":1021,"uris":["http://zotero.org/users/9663291/items/SISSFVFF"],"itemData":{"id":1021,"type":"article-journal","abstract":"Free radicals and inflammatory mediators are involved in transient focal cerebral ischemia (FCI). Preadministration of N-acetylcysteine (NAC) has been found to attenuate the cerebral ischemia-reperfusion injury in a rat model of experimental stroke. This study was undertaken to investigate the neuroprotective potential of NAC administered after ischemic events in experimental stroke. FCI was induced for 30 min by occluding the middle cerebral artery (MCA). NAC (150 mg/kg) was administered intraperitoneally at the time of reperfusion followed by another dose 6 hr later. Animals were sacrificed after 24 hr of reperfusion. The cerebral infarct consistently involved the cortex and striatum. Infarction was assessed by staining the brain sections with 2,3,5-triphenyltetrazolium chloride. Animals treated with NAC showed a significant reduction in infarct area and infarct volume and an improvement in neurologic scores and glutathione level. Reduction in infarction was significant even when a single dose of NAC was administered at 6 hr of reperfusion. Immunohistochemical and quantitative real-time PCR studies demonstrated a reduction in the expression of proinflammatory cytokines such as tumor necrosis factor α (TNFα) and interleukin 1β (IL-1β) and inducible nitric oxide synthase (iNOS) in NAC compared to that in vehicle-treated animals. The expression of activated macrophage/microglia (ED1) and apoptotic cell death in ischemic brain was also reduced by NAC treatment. These results indicate that in a rat model of experimental stroke, administration of NAC even after ischemia onset protected the brain from free radical injury, apoptosis, and inflammation, with a wide treatment window. © 2004 Wiley-Liss, Inc.","container-title":"Journal of Neuroscience Research","DOI":"10.1002/jnr.20087","ISSN":"1097-4547","issue":"4","language":"en","license":"Copyright © 2004 Wiley-Liss, Inc.","note":"_eprint: https://onlinelibrary.wiley.com/doi/pdf/10.1002/jnr.20087","page":"519-527","source":"Wiley Online Library","title":"Administration of N-acetylcysteine after focal cerebral ischemia protects brain and reduces inflammation in a rat model of experimental stroke","volume":"76","author":[{"family":"Khan","given":"Mushfiquddin"},{"family":"Sekhon","given":"Bipanjeet"},{"family":"Jatana","given":"Manu"},{"family":"Giri","given":"Shailendra"},{"family":"Gilg","given":"Anne G."},{"family":"Sekhon","given":"Charanpal"},{"family":"Singh","given":"Inderjit"},{"family":"Singh","given":"Avtar K."}],"issued":{"date-parts":[["2004"]]}}}],"schema":"https://github.com/citation-style-language/schema/raw/master/csl-citation.json"} </w:instrText>
      </w:r>
      <w:r>
        <w:rPr>
          <w:rFonts w:cs="Times New Roman"/>
          <w:color w:val="000000" w:themeColor="text1"/>
          <w:szCs w:val="24"/>
        </w:rPr>
        <w:fldChar w:fldCharType="separate"/>
      </w:r>
      <w:r w:rsidR="008166BD">
        <w:rPr>
          <w:rFonts w:cs="Times New Roman"/>
          <w:noProof/>
          <w:color w:val="000000" w:themeColor="text1"/>
          <w:szCs w:val="24"/>
        </w:rPr>
        <w:t>(49)</w:t>
      </w:r>
      <w:r>
        <w:rPr>
          <w:rFonts w:cs="Times New Roman"/>
          <w:color w:val="000000" w:themeColor="text1"/>
          <w:szCs w:val="24"/>
        </w:rPr>
        <w:fldChar w:fldCharType="end"/>
      </w:r>
      <w:r>
        <w:rPr>
          <w:rFonts w:cs="Times New Roman"/>
          <w:color w:val="000000" w:themeColor="text1"/>
          <w:szCs w:val="24"/>
        </w:rPr>
        <w:t xml:space="preserve">. </w:t>
      </w:r>
      <w:r w:rsidRPr="007610B4">
        <w:rPr>
          <w:rFonts w:cs="Times New Roman"/>
          <w:color w:val="000000" w:themeColor="text1"/>
          <w:szCs w:val="24"/>
        </w:rPr>
        <w:t xml:space="preserve">Possibly, NALA and NALS are present at higher concentrations in patients within the unfavorable cohort, as the body may attempt a neuroprotective response in cases of more severe ABI and, consequently, more intense inflammation. These markers represent intriguing targets for future research, both as potential </w:t>
      </w:r>
      <w:r>
        <w:rPr>
          <w:rFonts w:cs="Times New Roman"/>
          <w:color w:val="000000" w:themeColor="text1"/>
          <w:szCs w:val="24"/>
        </w:rPr>
        <w:t>prognostic</w:t>
      </w:r>
      <w:r w:rsidRPr="007610B4">
        <w:rPr>
          <w:rFonts w:cs="Times New Roman"/>
          <w:color w:val="000000" w:themeColor="text1"/>
          <w:szCs w:val="24"/>
        </w:rPr>
        <w:t xml:space="preserve"> indicators and as therapeutic targets.</w:t>
      </w:r>
    </w:p>
    <w:p w14:paraId="57350E3B" w14:textId="671053AE" w:rsidR="002F1854" w:rsidRPr="009158B5" w:rsidRDefault="009315BE" w:rsidP="009158B5">
      <w:pPr>
        <w:ind w:firstLine="720"/>
        <w:rPr>
          <w:rFonts w:cs="Times New Roman"/>
          <w:color w:val="000000" w:themeColor="text1"/>
          <w:szCs w:val="24"/>
        </w:rPr>
      </w:pPr>
      <w:r w:rsidRPr="005F20FD">
        <w:rPr>
          <w:rFonts w:cs="Times New Roman"/>
          <w:b/>
          <w:bCs/>
          <w:color w:val="000000" w:themeColor="text1"/>
          <w:szCs w:val="24"/>
          <w:lang w:val="en-US"/>
        </w:rPr>
        <w:t>L-Methionine</w:t>
      </w:r>
      <w:r w:rsidRPr="005F20FD">
        <w:rPr>
          <w:rFonts w:cs="Times New Roman"/>
          <w:color w:val="000000" w:themeColor="text1"/>
          <w:szCs w:val="24"/>
          <w:lang w:val="en-US"/>
        </w:rPr>
        <w:t xml:space="preserve">: In our cohort, a pathway of two essential amino acids, cysteine and methionine is enriched in patients with ABI. It’s one of the most enriched pathways when we examined the later time point </w:t>
      </w:r>
      <w:r>
        <w:rPr>
          <w:rFonts w:cs="Times New Roman"/>
          <w:color w:val="000000" w:themeColor="text1"/>
          <w:szCs w:val="24"/>
          <w:lang w:val="en-US"/>
        </w:rPr>
        <w:t xml:space="preserve">metabolites. </w:t>
      </w:r>
      <w:r w:rsidRPr="005F20FD">
        <w:rPr>
          <w:rFonts w:cs="Times New Roman"/>
          <w:color w:val="000000" w:themeColor="text1"/>
          <w:szCs w:val="24"/>
          <w:lang w:val="en-US"/>
        </w:rPr>
        <w:t>Methionine levels seem to be higher in patients suffering from unfavorable outcome</w:t>
      </w:r>
      <w:r w:rsidR="003C52A8">
        <w:rPr>
          <w:rFonts w:cs="Times New Roman"/>
          <w:color w:val="000000" w:themeColor="text1"/>
          <w:szCs w:val="24"/>
          <w:lang w:val="en-US"/>
        </w:rPr>
        <w:t>s</w:t>
      </w:r>
      <w:r w:rsidRPr="005F20FD">
        <w:rPr>
          <w:rFonts w:cs="Times New Roman"/>
          <w:color w:val="000000" w:themeColor="text1"/>
          <w:szCs w:val="24"/>
          <w:lang w:val="en-US"/>
        </w:rPr>
        <w:t xml:space="preserve">. As we know, methionine is a precursor of homocysteine after methylation pathway. Additionally, it is a marker of </w:t>
      </w:r>
      <w:r w:rsidR="003C52A8">
        <w:rPr>
          <w:rFonts w:cs="Times New Roman"/>
          <w:color w:val="000000" w:themeColor="text1"/>
          <w:szCs w:val="24"/>
          <w:lang w:val="en-US"/>
        </w:rPr>
        <w:t xml:space="preserve">the </w:t>
      </w:r>
      <w:r w:rsidRPr="005F20FD">
        <w:rPr>
          <w:rFonts w:cs="Times New Roman"/>
          <w:color w:val="000000" w:themeColor="text1"/>
          <w:szCs w:val="24"/>
          <w:lang w:val="en-US"/>
        </w:rPr>
        <w:t xml:space="preserve">global methylation status of the body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gzJuoPAa","properties":{"formattedCitation":"(50)","plainCitation":"(50)","noteIndex":0},"citationItems":[{"id":908,"uris":["http://zotero.org/users/9663291/items/9B37BLUA"],"itemData":{"id":908,"type":"article-journal","abstract":"Methionine is one of the essential amino acids and plays a vital role in various cellular processes. Reports advocate that methionine restriction and supplementation provide promising outcomes, and its regulation is critical for maintaining a healthy life. Dietary methionine restriction in houseflies and rodents has been proven to extend lifespan. Contrary to these findings, long-term dietary restriction of methionine leads to adverse events such as bone-related disorders, stunted growth, and hyperhomocysteinemia. Conversely, dietary supplementation of methionine improves hepatic steatosis, insulin resistance, inflammation, fibrosis, and bone health. However, a high level of methionine intake shows adverse effects such as hyperhomocysteinemia, reduced body weight, and increased cholesterol levels. Therefore, dietary methionine in a safe dose could have medicinal values. Hence, this review is aimed to provide a snapshot of the dietary role and regulation of methionine in the modulation of health and age-related diseases.","container-title":"Ageing Research Reviews","DOI":"10.1016/j.arr.2021.101500","ISSN":"1568-1637","journalAbbreviation":"Ageing Research Reviews","page":"101500","source":"ScienceDirect","title":"Methionine as a double-edged sword in health and disease: Current perspective and future challenges","title-short":"Methionine as a double-edged sword in health and disease","volume":"72","author":[{"family":"Navik","given":"Umashanker"},{"family":"Sheth","given":"Vaibhav G."},{"family":"Khurana","given":"Amit"},{"family":"Jawalekar","given":"Snehal Sainath"},{"family":"Allawadhi","given":"Prince"},{"family":"Gaddam","given":"Ravinder Reddy"},{"family":"Bhatti","given":"Jasvinder Singh"},{"family":"Tikoo","given":"Kulbhushan"}],"issued":{"date-parts":[["2021",12,1]]}}}],"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50)</w:t>
      </w:r>
      <w:r>
        <w:rPr>
          <w:rFonts w:cs="Times New Roman"/>
          <w:color w:val="000000" w:themeColor="text1"/>
          <w:szCs w:val="24"/>
          <w:lang w:val="en-US"/>
        </w:rPr>
        <w:fldChar w:fldCharType="end"/>
      </w:r>
      <w:r w:rsidRPr="005F20FD">
        <w:rPr>
          <w:rFonts w:cs="Times New Roman"/>
          <w:color w:val="000000" w:themeColor="text1"/>
          <w:szCs w:val="24"/>
          <w:lang w:val="en-US"/>
        </w:rPr>
        <w:t xml:space="preserve">. Existing literature </w:t>
      </w:r>
      <w:r>
        <w:rPr>
          <w:rFonts w:cs="Times New Roman"/>
          <w:color w:val="000000" w:themeColor="text1"/>
          <w:szCs w:val="24"/>
          <w:lang w:val="en-US"/>
        </w:rPr>
        <w:t>provide</w:t>
      </w:r>
      <w:r w:rsidR="003C52A8">
        <w:rPr>
          <w:rFonts w:cs="Times New Roman"/>
          <w:color w:val="000000" w:themeColor="text1"/>
          <w:szCs w:val="24"/>
          <w:lang w:val="en-US"/>
        </w:rPr>
        <w:t>s</w:t>
      </w:r>
      <w:r>
        <w:rPr>
          <w:rFonts w:cs="Times New Roman"/>
          <w:color w:val="000000" w:themeColor="text1"/>
          <w:szCs w:val="24"/>
          <w:lang w:val="en-US"/>
        </w:rPr>
        <w:t xml:space="preserve"> evidence</w:t>
      </w:r>
      <w:r w:rsidRPr="005F20FD">
        <w:rPr>
          <w:rFonts w:cs="Times New Roman"/>
          <w:color w:val="000000" w:themeColor="text1"/>
          <w:szCs w:val="24"/>
          <w:lang w:val="en-US"/>
        </w:rPr>
        <w:t xml:space="preserve"> that higher levels of homocysteine have a significant contribution </w:t>
      </w:r>
      <w:r w:rsidR="003C52A8">
        <w:rPr>
          <w:rFonts w:cs="Times New Roman"/>
          <w:color w:val="000000" w:themeColor="text1"/>
          <w:szCs w:val="24"/>
          <w:lang w:val="en-US"/>
        </w:rPr>
        <w:t>to</w:t>
      </w:r>
      <w:r w:rsidR="003C52A8" w:rsidRPr="005F20FD">
        <w:rPr>
          <w:rFonts w:cs="Times New Roman"/>
          <w:color w:val="000000" w:themeColor="text1"/>
          <w:szCs w:val="24"/>
          <w:lang w:val="en-US"/>
        </w:rPr>
        <w:t xml:space="preserve"> </w:t>
      </w:r>
      <w:r w:rsidRPr="005F20FD">
        <w:rPr>
          <w:rFonts w:cs="Times New Roman"/>
          <w:color w:val="000000" w:themeColor="text1"/>
          <w:szCs w:val="24"/>
          <w:lang w:val="en-US"/>
        </w:rPr>
        <w:t xml:space="preserve">the risk of IS and </w:t>
      </w:r>
      <w:proofErr w:type="spellStart"/>
      <w:r w:rsidRPr="005F20FD">
        <w:rPr>
          <w:rFonts w:cs="Times New Roman"/>
          <w:color w:val="000000" w:themeColor="text1"/>
          <w:szCs w:val="24"/>
          <w:lang w:val="en-US"/>
        </w:rPr>
        <w:t>aSAH</w:t>
      </w:r>
      <w:proofErr w:type="spellEnd"/>
      <w:r w:rsidRPr="005F20FD">
        <w:rPr>
          <w:rFonts w:cs="Times New Roman"/>
          <w:color w:val="000000" w:themeColor="text1"/>
          <w:szCs w:val="24"/>
          <w:lang w:val="en-US"/>
        </w:rPr>
        <w:t xml:space="preserve">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PsJg966u","properties":{"formattedCitation":"(51,52)","plainCitation":"(51,52)","noteIndex":0},"citationItems":[{"id":1032,"uris":["http://zotero.org/users/9663291/items/P22HMUR6"],"itemData":{"id":1032,"type":"article-journal","abstract":"Background &amp; aims\nThe debated vascular risk potential of total homocysteine (tHcy), due to failed clinical trials designed on B vitamin supplementation, raises many possible explanations like the higher risk potential of the deleterious, free form of homocysteine (fHcy) or, the unchecked confounding effects of B-vitamins in tHcy-based association studies. Additionally, the cardiovascular risk probability of altered status of the homocysteine precursor, methionine (tMet) could shed light on the causality of association between tHcy and cardiovascular diseases. Hence, we aimed to evaluate the risk associations of elevated plasma levels of tHcy, fHcy and low levels of tMet with premature, ischemic stroke.\nMethods\nWe recruited 171 young, ischemic stroke patients (aged ≤45 years) and 249 age- and gender-matched healthy controls. Plasma levels of fHcy, tHcy, tMet and vitamin B6 were estimated using HPLC coupled with coulometric electrochemical detection. Plasma levels of vitamin B12 and folate were estimated by radioimmunoassay.\nResults\nElevated fHcy (&gt;2.9 μmol/L) was independently and strongly associated with the risk of premature, ischemic stroke (OR = 9.62, 95% CI = 3.51–26.40). On the contrary, association between premature ischemic stroke and elevated tHcy (&gt;15.0 μmol/L) was found to attenuate when adjusted for vitamin B6 values (OR = 0.24, 95%, CI = 0.03–1.69). Interestingly, compromised B6-status (&lt;59.2 nmol/l) was found to confer high risk of premature ischemic stroke (OR = 170.80, 95% CI = 58.22–501.06). We could not establish any significant correlation between fHcy and B-vitamin levels (P &gt; 0.05). Low tMet (&lt;13.86 μmol/L) was also not significantly associated with premature, ischemic stroke (OR = 2.53, 95% CI = 0.613–10.38).\nConclusion\nOur results indicate significant but not-correlated, independent associations of fHcy and vitamin B6 with risk of premature, ischemic stroke. However, the causality of these associations need prospective and large scale validations. Further, our findings highlight the crucial confounding effects of B-vitamins on risk association between tHcy and premature ischemic stroke.","container-title":"Clinical Nutrition","DOI":"10.1016/j.clnu.2017.07.005","ISSN":"0261-5614","issue":"5","journalAbbreviation":"Clinical Nutrition","page":"1715-1721","source":"ScienceDirect","title":"Relevance of plasma levels of free homocysteine and methionine as risk predictors for ischemic stroke in the young","volume":"37","author":[{"family":"Rudreshkumar","given":"Kondapura Jayadevappa"},{"family":"Majumdar","given":"Vijaya"},{"family":"Nagaraja","given":"Dindagur"},{"family":"Christopher","given":"Rita"}],"issued":{"date-parts":[["2018",10,1]]}}},{"id":1036,"uris":["http://zotero.org/users/9663291/items/YCFJQUG6"],"itemData":{"id":1036,"type":"article-journal","abstract":"Background\nHomocysteine (Hcy) levels may be associated with the development of intracranial aneurysms (IAs). However, whether it increases the risk of rupture of IAs is unknown. This study aimed to determine the association between homocysteine levels and IA rupture.\n\nMethods\nWe retrospectively reviewed patients with IAs and subarachnoid hemorrhage (SAH) at our hospital between January 2019 and May 2021. Clinical data, including Hcy levels and IA images, were assessed. The association between Hcy level and IA rupture was investigated using multivariate logistic regression analyses in patients with IAs and SAH.\n\nResults\nA total of 589 patients were included. 546 patients with IAs, including 331 UIA (Unruptured IA) and 215 RIA (Ruptured IA). The average age was 57.43 ± 10.86 years old, and 67.03% were women. Among them, all 215 RIAs lead to SAH. In addition, we also enrolled 43 non-aneurysmal subarachnoid hemorrhage (Na-SAH) patients. The average age was 54.12 ± 10.55 years old, and 53.48% were female. After adjusting for confounders in the multivariate model, Hcy levels were correlated with the rupture of IA (odds ratio [OR] 1.069; 95% confidence interval [CI] 1.025–1.114, p = 0.002) and a-SAH (OR 1.083; 95% CI 1.002–1.170, p = 0.046).\n\nConclusion\nHcy levels were associated with IA rupture. These findings provide novel insights into IAs rupture, and future studies are needed to confirm this relationship.","container-title":"Frontiers in Neuroscience","DOI":"10.3389/fnins.2022.945537","ISSN":"1662-4548","journalAbbreviation":"Front Neurosci","note":"PMID: 35911998\nPMCID: PMC9330164","page":"945537","source":"PubMed Central","title":"Homocysteine Levels Are Associated With the Rupture of Intracranial Aneurysms","volume":"16","author":[{"family":"Wei","given":"Sen"},{"family":"Yuan","given":"Xin"},{"family":"Li","given":"Dongdong"},{"family":"Guo","given":"Xinbin"},{"family":"Guan","given":"Sheng"},{"family":"Xu","given":"Yuming"}],"issued":{"date-parts":[["2022",7,14]]}}}],"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51,52)</w:t>
      </w:r>
      <w:r>
        <w:rPr>
          <w:rFonts w:cs="Times New Roman"/>
          <w:color w:val="000000" w:themeColor="text1"/>
          <w:szCs w:val="24"/>
          <w:lang w:val="en-US"/>
        </w:rPr>
        <w:fldChar w:fldCharType="end"/>
      </w:r>
      <w:r w:rsidRPr="005F20FD">
        <w:rPr>
          <w:rFonts w:cs="Times New Roman"/>
          <w:color w:val="000000" w:themeColor="text1"/>
          <w:szCs w:val="24"/>
          <w:lang w:val="en-US"/>
        </w:rPr>
        <w:t>. In addition, elevated levels of homocysteine seem to predict mortality and worse outcome</w:t>
      </w:r>
      <w:r w:rsidR="003C52A8">
        <w:rPr>
          <w:rFonts w:cs="Times New Roman"/>
          <w:color w:val="000000" w:themeColor="text1"/>
          <w:szCs w:val="24"/>
          <w:lang w:val="en-US"/>
        </w:rPr>
        <w:t>s</w:t>
      </w:r>
      <w:r w:rsidRPr="005F20FD">
        <w:rPr>
          <w:rFonts w:cs="Times New Roman"/>
          <w:color w:val="000000" w:themeColor="text1"/>
          <w:szCs w:val="24"/>
          <w:lang w:val="en-US"/>
        </w:rPr>
        <w:t xml:space="preserve"> of stroke patients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GvAuQTj3","properties":{"formattedCitation":"(53)","plainCitation":"(53)","noteIndex":0},"citationItems":[{"id":1039,"uris":["http://zotero.org/users/9663291/items/D6T6PEC6"],"itemData":{"id":1039,"type":"article-journal","abstract":"Background\nAs a risk factor of cardiovascular diseases, homocysteine can be effectively lowered by folate. However, the associations of folate and homocysteine levels with the prognosis of ischemic stroke remained unclear.\n\nMethods and Results\nA total of 3530 patients with ischemic stroke were included. Serum folate and homocysteine levels were measured at admission. The primary outcome was composite of death and major disability (modified Rankin Scale score≥3) at 3 months after stroke onset. Univariate and multivariate logistic regression models were used. The mediation effect of homocysteine was examined. During follow‐up, 1056 participants developed the primary outcome. In the univariate model, participants in the highest quartile of folate had a 29% (95% CI, 0.58–0.87) decreased risk of primary outcome compared with those in the lowest quartile. After multivariate adjustment, the odds ratio associated with the highest quartile of folate was 0.58 (95% CI, 0.46–0.73) for primary outcome. In contrast, participants in the highest quartile of homocysteine had a 52% (95% CI, 1.24–1.98) increased risk of primary outcome compared with those in the lowest quartile. After multivariate adjustment, the odds ratio associated with highest quartile of homocysteine was 1.57 (95% CI, 1.24–1.98) for primary outcome. In addition, 25.5% of the observed associations between folate and primary outcome was mediated through homocysteine (P=0.012).\n\nConclusions\nHigh folate levels were associated with low risks of death and major disability among Chinese patients with ischemic stroke, and homocysteine partially mediated the observed potential beneficial role of folate.","container-title":"Journal of the American Heart Association: Cardiovascular and Cerebrovascular Disease","DOI":"10.1161/JAHA.124.036527","ISSN":"2047-9980","issue":"19","journalAbbreviation":"J Am Heart Assoc","note":"PMID: 39291496\nPMCID: PMC11681484","page":"e036527","source":"PubMed Central","title":"Folate, Homocysteine, and Adverse Outcomes After Ischemic Stroke","volume":"13","author":[{"family":"Shi","given":"Mengyao"},{"family":"Zheng","given":"Jin"},{"family":"Liu","given":"Yang"},{"family":"Mao","given":"Xueyu"},{"family":"Wu","given":"Xuechun"},{"family":"Chu","given":"Min"},{"family":"Niu","given":"Huicong"},{"family":"Sun","given":"Lulu"},{"family":"Chang","given":"Xinyue"},{"family":"He","given":"Yu"},{"family":"Liu","given":"Yi"},{"family":"Guo","given":"Daoxia"},{"family":"Zhang","given":"Yonghong"},{"family":"Zhu","given":"Zhengbao"},{"family":"Zhao","given":"Jing"}],"issued":{"date-parts":[["2024",9,18]]}}}],"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53)</w:t>
      </w:r>
      <w:r>
        <w:rPr>
          <w:rFonts w:cs="Times New Roman"/>
          <w:color w:val="000000" w:themeColor="text1"/>
          <w:szCs w:val="24"/>
          <w:lang w:val="en-US"/>
        </w:rPr>
        <w:fldChar w:fldCharType="end"/>
      </w:r>
      <w:r w:rsidRPr="005F20FD">
        <w:rPr>
          <w:rFonts w:cs="Times New Roman"/>
          <w:color w:val="000000" w:themeColor="text1"/>
          <w:szCs w:val="24"/>
          <w:lang w:val="en-US"/>
        </w:rPr>
        <w:t xml:space="preserve">. In the rodent study, oxidation of </w:t>
      </w:r>
      <w:r w:rsidRPr="005F20FD">
        <w:rPr>
          <w:rFonts w:cs="Times New Roman"/>
          <w:color w:val="000000" w:themeColor="text1"/>
          <w:szCs w:val="24"/>
          <w:lang w:val="en-US"/>
        </w:rPr>
        <w:lastRenderedPageBreak/>
        <w:t xml:space="preserve">methionine seems to be associated </w:t>
      </w:r>
      <w:r w:rsidR="003C52A8">
        <w:rPr>
          <w:rFonts w:cs="Times New Roman"/>
          <w:color w:val="000000" w:themeColor="text1"/>
          <w:szCs w:val="24"/>
          <w:lang w:val="en-US"/>
        </w:rPr>
        <w:t>with</w:t>
      </w:r>
      <w:r w:rsidR="003C52A8" w:rsidRPr="005F20FD">
        <w:rPr>
          <w:rFonts w:cs="Times New Roman"/>
          <w:color w:val="000000" w:themeColor="text1"/>
          <w:szCs w:val="24"/>
          <w:lang w:val="en-US"/>
        </w:rPr>
        <w:t xml:space="preserve"> </w:t>
      </w:r>
      <w:r w:rsidRPr="005F20FD">
        <w:rPr>
          <w:rFonts w:cs="Times New Roman"/>
          <w:color w:val="000000" w:themeColor="text1"/>
          <w:szCs w:val="24"/>
          <w:lang w:val="en-US"/>
        </w:rPr>
        <w:t xml:space="preserve">higher inflammation and </w:t>
      </w:r>
      <w:r w:rsidR="003C52A8">
        <w:rPr>
          <w:rFonts w:cs="Times New Roman"/>
          <w:color w:val="000000" w:themeColor="text1"/>
          <w:szCs w:val="24"/>
          <w:lang w:val="en-US"/>
        </w:rPr>
        <w:t>exacerbation</w:t>
      </w:r>
      <w:r w:rsidR="003C52A8" w:rsidRPr="005F20FD">
        <w:rPr>
          <w:rFonts w:cs="Times New Roman"/>
          <w:color w:val="000000" w:themeColor="text1"/>
          <w:szCs w:val="24"/>
          <w:lang w:val="en-US"/>
        </w:rPr>
        <w:t xml:space="preserve"> </w:t>
      </w:r>
      <w:r w:rsidRPr="005F20FD">
        <w:rPr>
          <w:rFonts w:cs="Times New Roman"/>
          <w:color w:val="000000" w:themeColor="text1"/>
          <w:szCs w:val="24"/>
          <w:lang w:val="en-US"/>
        </w:rPr>
        <w:t xml:space="preserve">of brain injury after the reperfusion treatment </w:t>
      </w:r>
      <w:r>
        <w:rPr>
          <w:rFonts w:cs="Times New Roman"/>
          <w:color w:val="000000" w:themeColor="text1"/>
          <w:szCs w:val="24"/>
          <w:lang w:val="en-US"/>
        </w:rPr>
        <w:fldChar w:fldCharType="begin"/>
      </w:r>
      <w:r w:rsidR="008166BD">
        <w:rPr>
          <w:rFonts w:cs="Times New Roman"/>
          <w:color w:val="000000" w:themeColor="text1"/>
          <w:szCs w:val="24"/>
          <w:lang w:val="en-US"/>
        </w:rPr>
        <w:instrText xml:space="preserve"> ADDIN ZOTERO_ITEM CSL_CITATION {"citationID":"juU5YOoe","properties":{"formattedCitation":"(54)","plainCitation":"(54)","noteIndex":0},"citationItems":[{"id":1042,"uris":["http://zotero.org/users/9663291/items/K2NBBBV2"],"itemData":{"id":1042,"type":"article-journal","container-title":"JCI Insight","DOI":"10.1172/jci.insight.86460","ISSN":"0021-9738","issue":"7","journalAbbreviation":"JCI Insight","language":"en","note":"publisher: American Society for Clinical Investigation\nPMID: 0","source":"insight.jci.org","title":"Protein methionine oxidation augments reperfusion injury in acute ischemic stroke","URL":"https://insight.jci.org/articles/view/86460","volume":"1","author":[{"family":"Gu","given":"Sean X."},{"family":"Blokhin","given":"Ilya O."},{"family":"Wilson","given":"Katina M."},{"family":"Dhanesha","given":"Nirav"},{"family":"Doddapattar","given":"Prakash"},{"family":"Grumbach","given":"Isabella M."},{"family":"Chauhan","given":"Anil K."},{"family":"Lentz","given":"Steven R."}],"accessed":{"date-parts":[["2025",3,7]]},"issued":{"date-parts":[["2016",5,19]]}}}],"schema":"https://github.com/citation-style-language/schema/raw/master/csl-citation.json"} </w:instrText>
      </w:r>
      <w:r>
        <w:rPr>
          <w:rFonts w:cs="Times New Roman"/>
          <w:color w:val="000000" w:themeColor="text1"/>
          <w:szCs w:val="24"/>
          <w:lang w:val="en-US"/>
        </w:rPr>
        <w:fldChar w:fldCharType="separate"/>
      </w:r>
      <w:r w:rsidR="008166BD">
        <w:rPr>
          <w:rFonts w:cs="Times New Roman"/>
          <w:noProof/>
          <w:color w:val="000000" w:themeColor="text1"/>
          <w:szCs w:val="24"/>
          <w:lang w:val="en-US"/>
        </w:rPr>
        <w:t>(54)</w:t>
      </w:r>
      <w:r>
        <w:rPr>
          <w:rFonts w:cs="Times New Roman"/>
          <w:color w:val="000000" w:themeColor="text1"/>
          <w:szCs w:val="24"/>
          <w:lang w:val="en-US"/>
        </w:rPr>
        <w:fldChar w:fldCharType="end"/>
      </w:r>
      <w:r w:rsidRPr="005F20FD">
        <w:rPr>
          <w:rFonts w:cs="Times New Roman"/>
          <w:color w:val="000000" w:themeColor="text1"/>
          <w:szCs w:val="24"/>
          <w:lang w:val="en-US"/>
        </w:rPr>
        <w:t xml:space="preserve">. We can create a hypothesis that when </w:t>
      </w:r>
      <w:r>
        <w:rPr>
          <w:rFonts w:cs="Times New Roman"/>
          <w:color w:val="000000" w:themeColor="text1"/>
          <w:szCs w:val="24"/>
          <w:lang w:val="en-US"/>
        </w:rPr>
        <w:t xml:space="preserve">a </w:t>
      </w:r>
      <w:r w:rsidRPr="005F20FD">
        <w:rPr>
          <w:rFonts w:cs="Times New Roman"/>
          <w:color w:val="000000" w:themeColor="text1"/>
          <w:szCs w:val="24"/>
          <w:lang w:val="en-US"/>
        </w:rPr>
        <w:t>patient has higher levels of methionine in</w:t>
      </w:r>
      <w:r w:rsidR="003C52A8">
        <w:rPr>
          <w:rFonts w:cs="Times New Roman"/>
          <w:color w:val="000000" w:themeColor="text1"/>
          <w:szCs w:val="24"/>
          <w:lang w:val="en-US"/>
        </w:rPr>
        <w:t xml:space="preserve"> the</w:t>
      </w:r>
      <w:r w:rsidRPr="005F20FD">
        <w:rPr>
          <w:rFonts w:cs="Times New Roman"/>
          <w:color w:val="000000" w:themeColor="text1"/>
          <w:szCs w:val="24"/>
          <w:lang w:val="en-US"/>
        </w:rPr>
        <w:t xml:space="preserve"> blood there is</w:t>
      </w:r>
      <w:r w:rsidR="003C52A8">
        <w:rPr>
          <w:rFonts w:cs="Times New Roman"/>
          <w:color w:val="000000" w:themeColor="text1"/>
          <w:szCs w:val="24"/>
          <w:lang w:val="en-US"/>
        </w:rPr>
        <w:t xml:space="preserve"> a</w:t>
      </w:r>
      <w:r w:rsidRPr="005F20FD">
        <w:rPr>
          <w:rFonts w:cs="Times New Roman"/>
          <w:color w:val="000000" w:themeColor="text1"/>
          <w:szCs w:val="24"/>
          <w:lang w:val="en-US"/>
        </w:rPr>
        <w:t xml:space="preserve"> higher likelihood of both methionine being oxidized thus leading to greater inflammation and at the same time </w:t>
      </w:r>
      <w:r w:rsidR="003C52A8">
        <w:rPr>
          <w:rFonts w:cs="Times New Roman"/>
          <w:color w:val="000000" w:themeColor="text1"/>
          <w:szCs w:val="24"/>
          <w:lang w:val="en-US"/>
        </w:rPr>
        <w:t>producing</w:t>
      </w:r>
      <w:r w:rsidRPr="005F20FD">
        <w:rPr>
          <w:rFonts w:cs="Times New Roman"/>
          <w:color w:val="000000" w:themeColor="text1"/>
          <w:szCs w:val="24"/>
          <w:lang w:val="en-US"/>
        </w:rPr>
        <w:t xml:space="preserve"> more homocysteine which is associated with both neurovascular inflammation and increased ROS production leading worse outcome. </w:t>
      </w:r>
      <w:r w:rsidRPr="005F20FD">
        <w:rPr>
          <w:rFonts w:cs="Times New Roman"/>
          <w:color w:val="000000" w:themeColor="text1"/>
          <w:szCs w:val="24"/>
        </w:rPr>
        <w:t xml:space="preserve">It is known that excessive dietary intake of methionine can increase homocysteine levels </w:t>
      </w:r>
      <w:r>
        <w:rPr>
          <w:rFonts w:cs="Times New Roman"/>
          <w:color w:val="000000" w:themeColor="text1"/>
          <w:szCs w:val="24"/>
        </w:rPr>
        <w:fldChar w:fldCharType="begin"/>
      </w:r>
      <w:r w:rsidR="008166BD">
        <w:rPr>
          <w:rFonts w:cs="Times New Roman"/>
          <w:color w:val="000000" w:themeColor="text1"/>
          <w:szCs w:val="24"/>
        </w:rPr>
        <w:instrText xml:space="preserve"> ADDIN ZOTERO_ITEM CSL_CITATION {"citationID":"QLFLSKII","properties":{"formattedCitation":"(55)","plainCitation":"(55)","noteIndex":0},"citationItems":[{"id":1045,"uris":["http://zotero.org/users/9663291/items/V5SNXJCE"],"itemData":{"id":1045,"type":"article-journal","abstract":"Homocysteine is a metabolic intermediate in methyl group metabolism that is dependent on a number of nutritional B-vitamin cofactors. An emerging aspect of homocysteine metabolism is its relation to health and disease. Perturbations of homocysteine metabolism, particularly intracellular and subsequently circulating accumulation of homocysteine (i.e., hyperhomocysteinemia), are associated with vascular disease risk, as well as other pathologies. However, intervention with B-vitamin supplementation has been shown to successfully restore normal homocysteine concentrations, but without concomitant reductions in disease risk. Thus, the mechanistic relation between homocysteine balance and disease states, as well as the value of homocysteine management, remains an area of intense investigation.","container-title":"BioFactors","DOI":"10.1002/biof.71","ISSN":"1872-8081","issue":"1","language":"en","license":"Copyright © 2010 International Union of Biochemistry and Molecular Biology, Inc.","note":"_eprint: https://iubmb.onlinelibrary.wiley.com/doi/pdf/10.1002/biof.71","page":"19-24","source":"Wiley Online Library","title":"Homocysteine metabolism and its relation to health and disease","volume":"36","author":[{"family":"Williams","given":"Kelly T."},{"family":"Schalinske","given":"Kevin L."}],"issued":{"date-parts":[["2010"]]}}}],"schema":"https://github.com/citation-style-language/schema/raw/master/csl-citation.json"} </w:instrText>
      </w:r>
      <w:r>
        <w:rPr>
          <w:rFonts w:cs="Times New Roman"/>
          <w:color w:val="000000" w:themeColor="text1"/>
          <w:szCs w:val="24"/>
        </w:rPr>
        <w:fldChar w:fldCharType="separate"/>
      </w:r>
      <w:r w:rsidR="008166BD">
        <w:rPr>
          <w:rFonts w:cs="Times New Roman"/>
          <w:noProof/>
          <w:color w:val="000000" w:themeColor="text1"/>
          <w:szCs w:val="24"/>
        </w:rPr>
        <w:t>(55)</w:t>
      </w:r>
      <w:r>
        <w:rPr>
          <w:rFonts w:cs="Times New Roman"/>
          <w:color w:val="000000" w:themeColor="text1"/>
          <w:szCs w:val="24"/>
        </w:rPr>
        <w:fldChar w:fldCharType="end"/>
      </w:r>
      <w:r w:rsidRPr="005F20FD">
        <w:rPr>
          <w:rFonts w:cs="Times New Roman"/>
          <w:color w:val="000000" w:themeColor="text1"/>
          <w:szCs w:val="24"/>
        </w:rPr>
        <w:t>. The enriched metabolic pathway identified in our study supports this theory in this context, and our findings are therefore consistent with previous studies. This positions methionine as a potential biomarker for predicting outcomes in ABI.</w:t>
      </w:r>
    </w:p>
    <w:p w14:paraId="70081291" w14:textId="77777777" w:rsidR="009158B5" w:rsidRDefault="009158B5" w:rsidP="002F1854">
      <w:pPr>
        <w:rPr>
          <w:rFonts w:eastAsia="Calibri" w:cs="Times New Roman"/>
          <w:b/>
          <w:bCs/>
          <w:sz w:val="28"/>
          <w:szCs w:val="28"/>
        </w:rPr>
      </w:pPr>
    </w:p>
    <w:p w14:paraId="54D92790" w14:textId="2286F947" w:rsidR="002F1854" w:rsidRDefault="002F1854" w:rsidP="002F1854">
      <w:pPr>
        <w:rPr>
          <w:rFonts w:eastAsia="Calibri" w:cs="Times New Roman"/>
          <w:b/>
          <w:bCs/>
          <w:sz w:val="28"/>
          <w:szCs w:val="28"/>
        </w:rPr>
      </w:pPr>
      <w:r>
        <w:rPr>
          <w:rFonts w:eastAsia="Calibri" w:cs="Times New Roman"/>
          <w:b/>
          <w:bCs/>
          <w:sz w:val="28"/>
          <w:szCs w:val="28"/>
        </w:rPr>
        <w:t>Reference</w:t>
      </w:r>
      <w:r w:rsidR="000E64A4">
        <w:rPr>
          <w:rFonts w:eastAsia="Calibri" w:cs="Times New Roman"/>
          <w:b/>
          <w:bCs/>
          <w:sz w:val="28"/>
          <w:szCs w:val="28"/>
        </w:rPr>
        <w:t>s</w:t>
      </w:r>
    </w:p>
    <w:p w14:paraId="0A723D05" w14:textId="77777777" w:rsidR="002F1854" w:rsidRPr="009158B5" w:rsidRDefault="002F1854" w:rsidP="002F1854">
      <w:pPr>
        <w:pStyle w:val="Lhdeluettelo1"/>
        <w:rPr>
          <w:b w:val="0"/>
          <w:bCs w:val="0"/>
          <w:sz w:val="24"/>
          <w:szCs w:val="24"/>
        </w:rPr>
      </w:pPr>
      <w:r w:rsidRPr="009158B5">
        <w:rPr>
          <w:b w:val="0"/>
          <w:bCs w:val="0"/>
          <w:sz w:val="24"/>
          <w:szCs w:val="24"/>
        </w:rPr>
        <w:fldChar w:fldCharType="begin"/>
      </w:r>
      <w:r w:rsidRPr="009158B5">
        <w:rPr>
          <w:b w:val="0"/>
          <w:bCs w:val="0"/>
          <w:sz w:val="24"/>
          <w:szCs w:val="24"/>
        </w:rPr>
        <w:instrText xml:space="preserve"> ADDIN ZOTERO_BIBL {"uncited":[],"omitted":[],"custom":[]} CSL_BIBLIOGRAPHY </w:instrText>
      </w:r>
      <w:r w:rsidRPr="009158B5">
        <w:rPr>
          <w:b w:val="0"/>
          <w:bCs w:val="0"/>
          <w:sz w:val="24"/>
          <w:szCs w:val="24"/>
        </w:rPr>
        <w:fldChar w:fldCharType="separate"/>
      </w:r>
      <w:r w:rsidRPr="009158B5">
        <w:rPr>
          <w:b w:val="0"/>
          <w:bCs w:val="0"/>
          <w:sz w:val="24"/>
          <w:szCs w:val="24"/>
        </w:rPr>
        <w:t>1.</w:t>
      </w:r>
      <w:r w:rsidRPr="009158B5">
        <w:rPr>
          <w:b w:val="0"/>
          <w:bCs w:val="0"/>
          <w:sz w:val="24"/>
          <w:szCs w:val="24"/>
        </w:rPr>
        <w:tab/>
        <w:t xml:space="preserve">Cansev M, Wurtman RJ, Sakamoto T, Ulus IH. Oral administration of circulating precursors for membrane phosphatides can promote the synthesis of new brain synapses. Alzheimers Dement. 2008 Jan;4(1 Suppl 1):S153-168. </w:t>
      </w:r>
    </w:p>
    <w:p w14:paraId="5B9B8DAE" w14:textId="77777777" w:rsidR="002F1854" w:rsidRPr="009158B5" w:rsidRDefault="002F1854" w:rsidP="002F1854">
      <w:pPr>
        <w:pStyle w:val="Lhdeluettelo1"/>
        <w:rPr>
          <w:b w:val="0"/>
          <w:bCs w:val="0"/>
          <w:sz w:val="24"/>
          <w:szCs w:val="24"/>
        </w:rPr>
      </w:pPr>
      <w:r w:rsidRPr="009158B5">
        <w:rPr>
          <w:b w:val="0"/>
          <w:bCs w:val="0"/>
          <w:sz w:val="24"/>
          <w:szCs w:val="24"/>
        </w:rPr>
        <w:t>2.</w:t>
      </w:r>
      <w:r w:rsidRPr="009158B5">
        <w:rPr>
          <w:b w:val="0"/>
          <w:bCs w:val="0"/>
          <w:sz w:val="24"/>
          <w:szCs w:val="24"/>
        </w:rPr>
        <w:tab/>
        <w:t xml:space="preserve">Cansev M, Watkins CJ, van der Beek EM, Wurtman RJ. Oral uridine-5’-monophosphate (UMP) increases brain CDP-choline levels in gerbils. Brain Res. 2005 Oct 5;1058(1–2):101–8. </w:t>
      </w:r>
    </w:p>
    <w:p w14:paraId="79973422" w14:textId="77777777" w:rsidR="002F1854" w:rsidRPr="009158B5" w:rsidRDefault="002F1854" w:rsidP="002F1854">
      <w:pPr>
        <w:pStyle w:val="Lhdeluettelo1"/>
        <w:rPr>
          <w:b w:val="0"/>
          <w:bCs w:val="0"/>
          <w:sz w:val="24"/>
          <w:szCs w:val="24"/>
        </w:rPr>
      </w:pPr>
      <w:r w:rsidRPr="009158B5">
        <w:rPr>
          <w:b w:val="0"/>
          <w:bCs w:val="0"/>
          <w:sz w:val="24"/>
          <w:szCs w:val="24"/>
        </w:rPr>
        <w:t>3.</w:t>
      </w:r>
      <w:r w:rsidRPr="009158B5">
        <w:rPr>
          <w:b w:val="0"/>
          <w:bCs w:val="0"/>
          <w:sz w:val="24"/>
          <w:szCs w:val="24"/>
        </w:rPr>
        <w:tab/>
        <w:t xml:space="preserve">Başkaya MK, Doğan A, Rao AM, Dempsey RJ. Neuroprotective effects of citicoline on brain edema and blood-brain barrier breakdown after traumatic brain injury. J Neurosurg. 2000 Mar;92(3):448–52. </w:t>
      </w:r>
    </w:p>
    <w:p w14:paraId="38B7FA15" w14:textId="77777777" w:rsidR="002F1854" w:rsidRPr="009158B5" w:rsidRDefault="002F1854" w:rsidP="002F1854">
      <w:pPr>
        <w:pStyle w:val="Lhdeluettelo1"/>
        <w:rPr>
          <w:b w:val="0"/>
          <w:bCs w:val="0"/>
          <w:sz w:val="24"/>
          <w:szCs w:val="24"/>
        </w:rPr>
      </w:pPr>
      <w:r w:rsidRPr="009158B5">
        <w:rPr>
          <w:b w:val="0"/>
          <w:bCs w:val="0"/>
          <w:sz w:val="24"/>
          <w:szCs w:val="24"/>
        </w:rPr>
        <w:t>4.</w:t>
      </w:r>
      <w:r w:rsidRPr="009158B5">
        <w:rPr>
          <w:b w:val="0"/>
          <w:bCs w:val="0"/>
          <w:sz w:val="24"/>
          <w:szCs w:val="24"/>
        </w:rPr>
        <w:tab/>
        <w:t xml:space="preserve">Dempsey RJ, Raghavendra Rao VL. Cytidinediphosphocholine treatment to decrease traumatic brain injury-induced hippocampal neuronal death, cortical contusion volume, and neurological dysfunction in rats. J Neurosurg. 2003 Apr;98(4):867–73. </w:t>
      </w:r>
    </w:p>
    <w:p w14:paraId="0501C988" w14:textId="77777777" w:rsidR="002F1854" w:rsidRPr="009158B5" w:rsidRDefault="002F1854" w:rsidP="002F1854">
      <w:pPr>
        <w:pStyle w:val="Lhdeluettelo1"/>
        <w:rPr>
          <w:b w:val="0"/>
          <w:bCs w:val="0"/>
          <w:sz w:val="24"/>
          <w:szCs w:val="24"/>
        </w:rPr>
      </w:pPr>
      <w:r w:rsidRPr="009158B5">
        <w:rPr>
          <w:b w:val="0"/>
          <w:bCs w:val="0"/>
          <w:sz w:val="24"/>
          <w:szCs w:val="24"/>
        </w:rPr>
        <w:t>5.</w:t>
      </w:r>
      <w:r w:rsidRPr="009158B5">
        <w:rPr>
          <w:b w:val="0"/>
          <w:bCs w:val="0"/>
          <w:sz w:val="24"/>
          <w:szCs w:val="24"/>
        </w:rPr>
        <w:tab/>
        <w:t xml:space="preserve">Lovelace MD, Varney B, Sundaram G, Lennon MJ, Lim CK, Jacobs K, et al. Recent evidence for an expanded role of the kynurenine pathway of tryptophan metabolism in neurological diseases. Neuropharmacology. 2017 Jan 1;112:373–88. </w:t>
      </w:r>
    </w:p>
    <w:p w14:paraId="309D07FA" w14:textId="77777777" w:rsidR="002F1854" w:rsidRPr="009158B5" w:rsidRDefault="002F1854" w:rsidP="002F1854">
      <w:pPr>
        <w:pStyle w:val="Lhdeluettelo1"/>
        <w:rPr>
          <w:b w:val="0"/>
          <w:bCs w:val="0"/>
          <w:sz w:val="24"/>
          <w:szCs w:val="24"/>
        </w:rPr>
      </w:pPr>
      <w:r w:rsidRPr="009158B5">
        <w:rPr>
          <w:b w:val="0"/>
          <w:bCs w:val="0"/>
          <w:sz w:val="24"/>
          <w:szCs w:val="24"/>
        </w:rPr>
        <w:t>6.</w:t>
      </w:r>
      <w:r w:rsidRPr="009158B5">
        <w:rPr>
          <w:b w:val="0"/>
          <w:bCs w:val="0"/>
          <w:sz w:val="24"/>
          <w:szCs w:val="24"/>
        </w:rPr>
        <w:tab/>
        <w:t xml:space="preserve">Yan EB, Frugier T, Lim CK, Heng B, Sundaram G, Tan M, et al. Activation of the kynurenine pathway and increased production of the excitotoxin quinolinic acid following traumatic brain injury in humans. J Neuroinflammation. 2015 May 30;12:110. </w:t>
      </w:r>
    </w:p>
    <w:p w14:paraId="1347C3AF" w14:textId="77777777" w:rsidR="002F1854" w:rsidRPr="009158B5" w:rsidRDefault="002F1854" w:rsidP="002F1854">
      <w:pPr>
        <w:pStyle w:val="Lhdeluettelo1"/>
        <w:rPr>
          <w:b w:val="0"/>
          <w:bCs w:val="0"/>
          <w:sz w:val="24"/>
          <w:szCs w:val="24"/>
        </w:rPr>
      </w:pPr>
      <w:r w:rsidRPr="009158B5">
        <w:rPr>
          <w:b w:val="0"/>
          <w:bCs w:val="0"/>
          <w:sz w:val="24"/>
          <w:szCs w:val="24"/>
        </w:rPr>
        <w:t>7.</w:t>
      </w:r>
      <w:r w:rsidRPr="009158B5">
        <w:rPr>
          <w:b w:val="0"/>
          <w:bCs w:val="0"/>
          <w:sz w:val="24"/>
          <w:szCs w:val="24"/>
        </w:rPr>
        <w:tab/>
        <w:t xml:space="preserve">Ormstad H, Verkerk R, Aass HCD, Amthor KF, Sandvik L. Inflammation-induced catabolism of tryptophan and tyrosine in acute ischemic stroke. J Mol Neurosci. 2013 Nov;51(3):893–902. </w:t>
      </w:r>
    </w:p>
    <w:p w14:paraId="432ADD73" w14:textId="77777777" w:rsidR="002F1854" w:rsidRPr="009158B5" w:rsidRDefault="002F1854" w:rsidP="002F1854">
      <w:pPr>
        <w:pStyle w:val="Lhdeluettelo1"/>
        <w:rPr>
          <w:b w:val="0"/>
          <w:bCs w:val="0"/>
          <w:sz w:val="24"/>
          <w:szCs w:val="24"/>
        </w:rPr>
      </w:pPr>
      <w:r w:rsidRPr="009158B5">
        <w:rPr>
          <w:b w:val="0"/>
          <w:bCs w:val="0"/>
          <w:sz w:val="24"/>
          <w:szCs w:val="24"/>
        </w:rPr>
        <w:lastRenderedPageBreak/>
        <w:t>8.</w:t>
      </w:r>
      <w:r w:rsidRPr="009158B5">
        <w:rPr>
          <w:b w:val="0"/>
          <w:bCs w:val="0"/>
          <w:sz w:val="24"/>
          <w:szCs w:val="24"/>
        </w:rPr>
        <w:tab/>
        <w:t xml:space="preserve">Brouns R, Verkerk R, Aerts T, De Surgeloose D, Wauters A, Scharpé S, et al. The role of tryptophan catabolism along the kynurenine pathway in acute ischemic stroke. Neurochem Res. 2010 Sep;35(9):1315–22. </w:t>
      </w:r>
    </w:p>
    <w:p w14:paraId="5E7E6C8D" w14:textId="77777777" w:rsidR="002F1854" w:rsidRPr="009158B5" w:rsidRDefault="002F1854" w:rsidP="002F1854">
      <w:pPr>
        <w:pStyle w:val="Lhdeluettelo1"/>
        <w:rPr>
          <w:b w:val="0"/>
          <w:bCs w:val="0"/>
          <w:sz w:val="24"/>
          <w:szCs w:val="24"/>
        </w:rPr>
      </w:pPr>
      <w:r w:rsidRPr="009158B5">
        <w:rPr>
          <w:b w:val="0"/>
          <w:bCs w:val="0"/>
          <w:sz w:val="24"/>
          <w:szCs w:val="24"/>
        </w:rPr>
        <w:t>9.</w:t>
      </w:r>
      <w:r w:rsidRPr="009158B5">
        <w:rPr>
          <w:b w:val="0"/>
          <w:bCs w:val="0"/>
          <w:sz w:val="24"/>
          <w:szCs w:val="24"/>
        </w:rPr>
        <w:tab/>
        <w:t xml:space="preserve">Richard DM, Dawes MA, Mathias CW, Acheson A, Hill-Kapturczak N, Dougherty DM. L-Tryptophan: Basic Metabolic Functions, Behavioral Research and Therapeutic Indications. Int J Tryptophan Res. 2009 Mar 23;2:45–60. </w:t>
      </w:r>
    </w:p>
    <w:p w14:paraId="33174D04" w14:textId="77777777" w:rsidR="002F1854" w:rsidRPr="009158B5" w:rsidRDefault="002F1854" w:rsidP="002F1854">
      <w:pPr>
        <w:pStyle w:val="Lhdeluettelo1"/>
        <w:rPr>
          <w:b w:val="0"/>
          <w:bCs w:val="0"/>
          <w:sz w:val="24"/>
          <w:szCs w:val="24"/>
        </w:rPr>
      </w:pPr>
      <w:r w:rsidRPr="009158B5">
        <w:rPr>
          <w:b w:val="0"/>
          <w:bCs w:val="0"/>
          <w:sz w:val="24"/>
          <w:szCs w:val="24"/>
        </w:rPr>
        <w:t>10.</w:t>
      </w:r>
      <w:r w:rsidRPr="009158B5">
        <w:rPr>
          <w:b w:val="0"/>
          <w:bCs w:val="0"/>
          <w:sz w:val="24"/>
          <w:szCs w:val="24"/>
        </w:rPr>
        <w:tab/>
        <w:t xml:space="preserve">Zahar S, Schneider N, Makwana A, Chapman S, Corthesy J, Amico M, et al. Dietary tryptophan-rich protein hydrolysate can acutely impact physiological and psychological measures of mood and stress in healthy adults. Nutr Neurosci. 2023 Apr;26(4):303–12. </w:t>
      </w:r>
    </w:p>
    <w:p w14:paraId="1FF26C98" w14:textId="77777777" w:rsidR="002F1854" w:rsidRPr="009158B5" w:rsidRDefault="002F1854" w:rsidP="002F1854">
      <w:pPr>
        <w:pStyle w:val="Lhdeluettelo1"/>
        <w:rPr>
          <w:b w:val="0"/>
          <w:bCs w:val="0"/>
          <w:sz w:val="24"/>
          <w:szCs w:val="24"/>
        </w:rPr>
      </w:pPr>
      <w:r w:rsidRPr="009158B5">
        <w:rPr>
          <w:b w:val="0"/>
          <w:bCs w:val="0"/>
          <w:sz w:val="24"/>
          <w:szCs w:val="24"/>
        </w:rPr>
        <w:t>11.</w:t>
      </w:r>
      <w:r w:rsidRPr="009158B5">
        <w:rPr>
          <w:b w:val="0"/>
          <w:bCs w:val="0"/>
          <w:sz w:val="24"/>
          <w:szCs w:val="24"/>
        </w:rPr>
        <w:tab/>
        <w:t xml:space="preserve">Baranovicova E, Kalenska D, Kaplan P, Kovalska M, Tatarkova Z, Lehotsky J. Blood and Brain Metabolites after Cerebral Ischemia. Int J Mol Sci. 2023 Dec 9;24(24):17302. </w:t>
      </w:r>
    </w:p>
    <w:p w14:paraId="323CCA67" w14:textId="77777777" w:rsidR="002F1854" w:rsidRPr="009158B5" w:rsidRDefault="002F1854" w:rsidP="002F1854">
      <w:pPr>
        <w:pStyle w:val="Lhdeluettelo1"/>
        <w:rPr>
          <w:b w:val="0"/>
          <w:bCs w:val="0"/>
          <w:sz w:val="24"/>
          <w:szCs w:val="24"/>
        </w:rPr>
      </w:pPr>
      <w:r w:rsidRPr="009158B5">
        <w:rPr>
          <w:b w:val="0"/>
          <w:bCs w:val="0"/>
          <w:sz w:val="24"/>
          <w:szCs w:val="24"/>
        </w:rPr>
        <w:t>12.</w:t>
      </w:r>
      <w:r w:rsidRPr="009158B5">
        <w:rPr>
          <w:b w:val="0"/>
          <w:bCs w:val="0"/>
          <w:sz w:val="24"/>
          <w:szCs w:val="24"/>
        </w:rPr>
        <w:tab/>
        <w:t xml:space="preserve">Yan EB, Hellewell SC, Bellander BM, Agyapomaa DA, Morganti-Kossmann MC. Post-traumatic hypoxia exacerbates neurological deficit, neuroinflammation and cerebral metabolism in rats with diffuse traumatic brain injury. J Neuroinflammation. 2011 Oct 28;8(1):147. </w:t>
      </w:r>
    </w:p>
    <w:p w14:paraId="612D9A52" w14:textId="77777777" w:rsidR="002F1854" w:rsidRPr="009158B5" w:rsidRDefault="002F1854" w:rsidP="002F1854">
      <w:pPr>
        <w:pStyle w:val="Lhdeluettelo1"/>
        <w:rPr>
          <w:b w:val="0"/>
          <w:bCs w:val="0"/>
          <w:sz w:val="24"/>
          <w:szCs w:val="24"/>
        </w:rPr>
      </w:pPr>
      <w:r w:rsidRPr="009158B5">
        <w:rPr>
          <w:b w:val="0"/>
          <w:bCs w:val="0"/>
          <w:sz w:val="24"/>
          <w:szCs w:val="24"/>
        </w:rPr>
        <w:t>13.</w:t>
      </w:r>
      <w:r w:rsidRPr="009158B5">
        <w:rPr>
          <w:b w:val="0"/>
          <w:bCs w:val="0"/>
          <w:sz w:val="24"/>
          <w:szCs w:val="24"/>
        </w:rPr>
        <w:tab/>
        <w:t xml:space="preserve">Dijkland S, Donkelaar KV, Van den Bergh W, Bakker J, Dippel D, Nijsten M, et al. Prognostic value of blood lactate and glucose levels after aneurysmal subarachnoid hemorrhage. Crit Care. 2015 Mar 16;19(1):P466. </w:t>
      </w:r>
    </w:p>
    <w:p w14:paraId="2D8631E1" w14:textId="77777777" w:rsidR="002F1854" w:rsidRPr="009158B5" w:rsidRDefault="002F1854" w:rsidP="002F1854">
      <w:pPr>
        <w:pStyle w:val="Lhdeluettelo1"/>
        <w:rPr>
          <w:b w:val="0"/>
          <w:bCs w:val="0"/>
          <w:sz w:val="24"/>
          <w:szCs w:val="24"/>
        </w:rPr>
      </w:pPr>
      <w:r w:rsidRPr="009158B5">
        <w:rPr>
          <w:b w:val="0"/>
          <w:bCs w:val="0"/>
          <w:sz w:val="24"/>
          <w:szCs w:val="24"/>
        </w:rPr>
        <w:t>14.</w:t>
      </w:r>
      <w:r w:rsidRPr="009158B5">
        <w:rPr>
          <w:b w:val="0"/>
          <w:bCs w:val="0"/>
          <w:sz w:val="24"/>
          <w:szCs w:val="24"/>
        </w:rPr>
        <w:tab/>
        <w:t xml:space="preserve">Svedung Wettervik T, Engquist H, Howells T, Rostami E, Hillered L, Enblad P, et al. Arterial lactate in traumatic brain injury - Relation to intracranial pressure dynamics, cerebral energy metabolism and clinical outcome. J Crit Care. 2020 Dec;60:218–25. </w:t>
      </w:r>
    </w:p>
    <w:p w14:paraId="10344268" w14:textId="77777777" w:rsidR="002F1854" w:rsidRPr="009158B5" w:rsidRDefault="002F1854" w:rsidP="002F1854">
      <w:pPr>
        <w:pStyle w:val="Lhdeluettelo1"/>
        <w:rPr>
          <w:b w:val="0"/>
          <w:bCs w:val="0"/>
          <w:sz w:val="24"/>
          <w:szCs w:val="24"/>
        </w:rPr>
      </w:pPr>
      <w:r w:rsidRPr="009158B5">
        <w:rPr>
          <w:b w:val="0"/>
          <w:bCs w:val="0"/>
          <w:sz w:val="24"/>
          <w:szCs w:val="24"/>
        </w:rPr>
        <w:t>15.</w:t>
      </w:r>
      <w:r w:rsidRPr="009158B5">
        <w:rPr>
          <w:b w:val="0"/>
          <w:bCs w:val="0"/>
          <w:sz w:val="24"/>
          <w:szCs w:val="24"/>
        </w:rPr>
        <w:tab/>
        <w:t xml:space="preserve">Kraut JA, Madias NE. Lactic Acidosis. New England Journal of Medicine. 2014 Dec 11;371(24):2309–19. </w:t>
      </w:r>
    </w:p>
    <w:p w14:paraId="3FE45610" w14:textId="77777777" w:rsidR="002F1854" w:rsidRPr="009158B5" w:rsidRDefault="002F1854" w:rsidP="002F1854">
      <w:pPr>
        <w:pStyle w:val="Lhdeluettelo1"/>
        <w:rPr>
          <w:b w:val="0"/>
          <w:bCs w:val="0"/>
          <w:sz w:val="24"/>
          <w:szCs w:val="24"/>
        </w:rPr>
      </w:pPr>
      <w:r w:rsidRPr="009158B5">
        <w:rPr>
          <w:b w:val="0"/>
          <w:bCs w:val="0"/>
          <w:sz w:val="24"/>
          <w:szCs w:val="24"/>
        </w:rPr>
        <w:t>16.</w:t>
      </w:r>
      <w:r w:rsidRPr="009158B5">
        <w:rPr>
          <w:b w:val="0"/>
          <w:bCs w:val="0"/>
          <w:sz w:val="24"/>
          <w:szCs w:val="24"/>
        </w:rPr>
        <w:tab/>
        <w:t xml:space="preserve">Martin-Rodriguez F, Sanz-Garcia A, Lopez-Izquierdo R, Delgado Benito JF, Martínez Fernández FT, Otero de la Torre S, et al. Prehospital Lactate Levels Obtained in the Ambulance and Prediction of 2-Day In-Hospital Mortality in Patients With Traumatic Brain Injury. Neurology. 2024 Aug 27;103(4):e209692. </w:t>
      </w:r>
    </w:p>
    <w:p w14:paraId="35C68C30" w14:textId="77777777" w:rsidR="002F1854" w:rsidRPr="009158B5" w:rsidRDefault="002F1854" w:rsidP="002F1854">
      <w:pPr>
        <w:pStyle w:val="Lhdeluettelo1"/>
        <w:rPr>
          <w:b w:val="0"/>
          <w:bCs w:val="0"/>
          <w:sz w:val="24"/>
          <w:szCs w:val="24"/>
        </w:rPr>
      </w:pPr>
      <w:r w:rsidRPr="009158B5">
        <w:rPr>
          <w:b w:val="0"/>
          <w:bCs w:val="0"/>
          <w:sz w:val="24"/>
          <w:szCs w:val="24"/>
        </w:rPr>
        <w:t>17.</w:t>
      </w:r>
      <w:r w:rsidRPr="009158B5">
        <w:rPr>
          <w:b w:val="0"/>
          <w:bCs w:val="0"/>
          <w:sz w:val="24"/>
          <w:szCs w:val="24"/>
        </w:rPr>
        <w:tab/>
        <w:t xml:space="preserve">Werner C, Engelhard K. Pathophysiology of traumatic brain injury. British Journal of Anaesthesia. 2007 Jul 1;99(1):4–9. </w:t>
      </w:r>
    </w:p>
    <w:p w14:paraId="1CFCE841" w14:textId="77777777" w:rsidR="002F1854" w:rsidRPr="009158B5" w:rsidRDefault="002F1854" w:rsidP="002F1854">
      <w:pPr>
        <w:pStyle w:val="Lhdeluettelo1"/>
        <w:rPr>
          <w:b w:val="0"/>
          <w:bCs w:val="0"/>
          <w:sz w:val="24"/>
          <w:szCs w:val="24"/>
        </w:rPr>
      </w:pPr>
      <w:r w:rsidRPr="009158B5">
        <w:rPr>
          <w:b w:val="0"/>
          <w:bCs w:val="0"/>
          <w:sz w:val="24"/>
          <w:szCs w:val="24"/>
        </w:rPr>
        <w:t>18.</w:t>
      </w:r>
      <w:r w:rsidRPr="009158B5">
        <w:rPr>
          <w:b w:val="0"/>
          <w:bCs w:val="0"/>
          <w:sz w:val="24"/>
          <w:szCs w:val="24"/>
        </w:rPr>
        <w:tab/>
        <w:t xml:space="preserve">Bernardo A, Ajmone-Cat MA, Levi G, Minghetti L. 15-deoxy-delta12,14-prostaglandin J2 regulates the functional state and the survival of microglial cells through multiple molecular mechanisms. J Neurochem. 2003 Nov;87(3):742–51. </w:t>
      </w:r>
    </w:p>
    <w:p w14:paraId="2D66BEC9" w14:textId="77777777" w:rsidR="002F1854" w:rsidRPr="009158B5" w:rsidRDefault="002F1854" w:rsidP="002F1854">
      <w:pPr>
        <w:pStyle w:val="Lhdeluettelo1"/>
        <w:rPr>
          <w:b w:val="0"/>
          <w:bCs w:val="0"/>
          <w:sz w:val="24"/>
          <w:szCs w:val="24"/>
        </w:rPr>
      </w:pPr>
      <w:r w:rsidRPr="009158B5">
        <w:rPr>
          <w:b w:val="0"/>
          <w:bCs w:val="0"/>
          <w:sz w:val="24"/>
          <w:szCs w:val="24"/>
        </w:rPr>
        <w:t>19.</w:t>
      </w:r>
      <w:r w:rsidRPr="009158B5">
        <w:rPr>
          <w:b w:val="0"/>
          <w:bCs w:val="0"/>
          <w:sz w:val="24"/>
          <w:szCs w:val="24"/>
        </w:rPr>
        <w:tab/>
        <w:t xml:space="preserve">Ricciotti E, FitzGerald GA. Prostaglandins and Inflammation. Arterioscler Thromb Vasc Biol. 2011 May;31(5):986–1000. </w:t>
      </w:r>
    </w:p>
    <w:p w14:paraId="59B1EF33" w14:textId="77777777" w:rsidR="002F1854" w:rsidRPr="009158B5" w:rsidRDefault="002F1854" w:rsidP="002F1854">
      <w:pPr>
        <w:pStyle w:val="Lhdeluettelo1"/>
        <w:rPr>
          <w:b w:val="0"/>
          <w:bCs w:val="0"/>
          <w:sz w:val="24"/>
          <w:szCs w:val="24"/>
        </w:rPr>
      </w:pPr>
      <w:r w:rsidRPr="009158B5">
        <w:rPr>
          <w:b w:val="0"/>
          <w:bCs w:val="0"/>
          <w:sz w:val="24"/>
          <w:szCs w:val="24"/>
        </w:rPr>
        <w:t>20.</w:t>
      </w:r>
      <w:r w:rsidRPr="009158B5">
        <w:rPr>
          <w:b w:val="0"/>
          <w:bCs w:val="0"/>
          <w:sz w:val="24"/>
          <w:szCs w:val="24"/>
        </w:rPr>
        <w:tab/>
        <w:t xml:space="preserve">Kondo M, Oya-Ito T, Kumagai T, Osawa T, Uchida K. Cyclopentenone Prostaglandins as Potential Inducers of Intracellular Oxidative Stress *. Journal of Biological Chemistry. 2001 Apr 13;276(15):12076–83. </w:t>
      </w:r>
    </w:p>
    <w:p w14:paraId="1A324AA0" w14:textId="77777777" w:rsidR="002F1854" w:rsidRPr="009158B5" w:rsidRDefault="002F1854" w:rsidP="002F1854">
      <w:pPr>
        <w:pStyle w:val="Lhdeluettelo1"/>
        <w:rPr>
          <w:b w:val="0"/>
          <w:bCs w:val="0"/>
          <w:sz w:val="24"/>
          <w:szCs w:val="24"/>
        </w:rPr>
      </w:pPr>
      <w:r w:rsidRPr="009158B5">
        <w:rPr>
          <w:b w:val="0"/>
          <w:bCs w:val="0"/>
          <w:sz w:val="24"/>
          <w:szCs w:val="24"/>
        </w:rPr>
        <w:t>21.</w:t>
      </w:r>
      <w:r w:rsidRPr="009158B5">
        <w:rPr>
          <w:b w:val="0"/>
          <w:bCs w:val="0"/>
          <w:sz w:val="24"/>
          <w:szCs w:val="24"/>
        </w:rPr>
        <w:tab/>
        <w:t xml:space="preserve">Liu H, Li W, Ahmad M, Rose ME, Miller TM, Yu M, et al. Increased generation of cyclopentenone prostaglandins after brain ischemia and their role in aggregation of ubiquitinated proteins in neurons. Neurotox Res. 2013 Aug;24(2):191–204. </w:t>
      </w:r>
    </w:p>
    <w:p w14:paraId="1665A076" w14:textId="77777777" w:rsidR="002F1854" w:rsidRPr="009158B5" w:rsidRDefault="002F1854" w:rsidP="002F1854">
      <w:pPr>
        <w:pStyle w:val="Lhdeluettelo1"/>
        <w:rPr>
          <w:b w:val="0"/>
          <w:bCs w:val="0"/>
          <w:sz w:val="24"/>
          <w:szCs w:val="24"/>
        </w:rPr>
      </w:pPr>
      <w:r w:rsidRPr="009158B5">
        <w:rPr>
          <w:b w:val="0"/>
          <w:bCs w:val="0"/>
          <w:sz w:val="24"/>
          <w:szCs w:val="24"/>
        </w:rPr>
        <w:lastRenderedPageBreak/>
        <w:t>22.</w:t>
      </w:r>
      <w:r w:rsidRPr="009158B5">
        <w:rPr>
          <w:b w:val="0"/>
          <w:bCs w:val="0"/>
          <w:sz w:val="24"/>
          <w:szCs w:val="24"/>
        </w:rPr>
        <w:tab/>
        <w:t xml:space="preserve">Nicholson JD, Puche AC, Guo Y, Weinreich D, Slater BJ, Bernstein SL. PGJ2 Provides Prolonged CNS Stroke Protection by Reducing White Matter Edema. PLoS One. 2012 Dec 20;7(12):e50021. </w:t>
      </w:r>
    </w:p>
    <w:p w14:paraId="53C99B85" w14:textId="77777777" w:rsidR="002F1854" w:rsidRPr="009158B5" w:rsidRDefault="002F1854" w:rsidP="002F1854">
      <w:pPr>
        <w:pStyle w:val="Lhdeluettelo1"/>
        <w:rPr>
          <w:b w:val="0"/>
          <w:bCs w:val="0"/>
          <w:sz w:val="24"/>
          <w:szCs w:val="24"/>
        </w:rPr>
      </w:pPr>
      <w:r w:rsidRPr="009158B5">
        <w:rPr>
          <w:b w:val="0"/>
          <w:bCs w:val="0"/>
          <w:sz w:val="24"/>
          <w:szCs w:val="24"/>
        </w:rPr>
        <w:t>23.</w:t>
      </w:r>
      <w:r w:rsidRPr="009158B5">
        <w:rPr>
          <w:b w:val="0"/>
          <w:bCs w:val="0"/>
          <w:sz w:val="24"/>
          <w:szCs w:val="24"/>
        </w:rPr>
        <w:tab/>
        <w:t xml:space="preserve">Zhao X, Zhang Y, Strong R, Grotta JC, Aronowski J. 15d-Prostaglandin J2 Activates Peroxisome Proliferator-Activated Receptor-γ, Promotes Expression of Catalase, and Reduces Inflammation, Behavioral Dysfunction, and Neuronal Loss after Intracerebral Hemorrhage in Rats. J Cereb Blood Flow Metab. 2006 Jun 1;26(6):811–20. </w:t>
      </w:r>
    </w:p>
    <w:p w14:paraId="7860102F" w14:textId="77777777" w:rsidR="002F1854" w:rsidRPr="009158B5" w:rsidRDefault="002F1854" w:rsidP="002F1854">
      <w:pPr>
        <w:pStyle w:val="Lhdeluettelo1"/>
        <w:rPr>
          <w:b w:val="0"/>
          <w:bCs w:val="0"/>
          <w:sz w:val="24"/>
          <w:szCs w:val="24"/>
        </w:rPr>
      </w:pPr>
      <w:r w:rsidRPr="009158B5">
        <w:rPr>
          <w:b w:val="0"/>
          <w:bCs w:val="0"/>
          <w:sz w:val="24"/>
          <w:szCs w:val="24"/>
        </w:rPr>
        <w:t>24.</w:t>
      </w:r>
      <w:r w:rsidRPr="009158B5">
        <w:rPr>
          <w:b w:val="0"/>
          <w:bCs w:val="0"/>
          <w:sz w:val="24"/>
          <w:szCs w:val="24"/>
        </w:rPr>
        <w:tab/>
        <w:t xml:space="preserve">Robba C, Banzato E, Rebora P, Iaquaniello C, Huang CY, Wiegers EJA, et al. Acute Kidney Injury in Traumatic Brain Injury Patients: Results From the Collaborative European NeuroTrauma Effectiveness Research in Traumatic Brain Injury Study. Critical Care Medicine. 2021 Jan;49(1):112. </w:t>
      </w:r>
    </w:p>
    <w:p w14:paraId="1859D73C" w14:textId="77777777" w:rsidR="002F1854" w:rsidRPr="009158B5" w:rsidRDefault="002F1854" w:rsidP="002F1854">
      <w:pPr>
        <w:pStyle w:val="Lhdeluettelo1"/>
        <w:rPr>
          <w:b w:val="0"/>
          <w:bCs w:val="0"/>
          <w:sz w:val="24"/>
          <w:szCs w:val="24"/>
        </w:rPr>
      </w:pPr>
      <w:r w:rsidRPr="009158B5">
        <w:rPr>
          <w:b w:val="0"/>
          <w:bCs w:val="0"/>
          <w:sz w:val="24"/>
          <w:szCs w:val="24"/>
        </w:rPr>
        <w:t>25.</w:t>
      </w:r>
      <w:r w:rsidRPr="009158B5">
        <w:rPr>
          <w:b w:val="0"/>
          <w:bCs w:val="0"/>
          <w:sz w:val="24"/>
          <w:szCs w:val="24"/>
        </w:rPr>
        <w:tab/>
        <w:t xml:space="preserve">Vlieger GD, Meyfroidt G. Kidney Dysfunction After Traumatic Brain Injury: Pathophysiology and General Management. Neurocritical Care. 2022 Nov 2;38(2):504. </w:t>
      </w:r>
    </w:p>
    <w:p w14:paraId="49A2CB86" w14:textId="77777777" w:rsidR="002F1854" w:rsidRPr="009158B5" w:rsidRDefault="002F1854" w:rsidP="002F1854">
      <w:pPr>
        <w:pStyle w:val="Lhdeluettelo1"/>
        <w:rPr>
          <w:b w:val="0"/>
          <w:bCs w:val="0"/>
          <w:sz w:val="24"/>
          <w:szCs w:val="24"/>
        </w:rPr>
      </w:pPr>
      <w:r w:rsidRPr="009158B5">
        <w:rPr>
          <w:b w:val="0"/>
          <w:bCs w:val="0"/>
          <w:sz w:val="24"/>
          <w:szCs w:val="24"/>
        </w:rPr>
        <w:t>26.</w:t>
      </w:r>
      <w:r w:rsidRPr="009158B5">
        <w:rPr>
          <w:b w:val="0"/>
          <w:bCs w:val="0"/>
          <w:sz w:val="24"/>
          <w:szCs w:val="24"/>
        </w:rPr>
        <w:tab/>
        <w:t xml:space="preserve">De Rosa S, Battaglini D, Robba C. Kidney dysfunction after acute brain injury. Nephrology Dialysis Transplantation. 2024 Feb 1;39(2):170–3. </w:t>
      </w:r>
    </w:p>
    <w:p w14:paraId="0566AC66" w14:textId="77777777" w:rsidR="002F1854" w:rsidRPr="009158B5" w:rsidRDefault="002F1854" w:rsidP="002F1854">
      <w:pPr>
        <w:pStyle w:val="Lhdeluettelo1"/>
        <w:rPr>
          <w:b w:val="0"/>
          <w:bCs w:val="0"/>
          <w:sz w:val="24"/>
          <w:szCs w:val="24"/>
        </w:rPr>
      </w:pPr>
      <w:r w:rsidRPr="009158B5">
        <w:rPr>
          <w:b w:val="0"/>
          <w:bCs w:val="0"/>
          <w:sz w:val="24"/>
          <w:szCs w:val="24"/>
        </w:rPr>
        <w:t>27.</w:t>
      </w:r>
      <w:r w:rsidRPr="009158B5">
        <w:rPr>
          <w:b w:val="0"/>
          <w:bCs w:val="0"/>
          <w:sz w:val="24"/>
          <w:szCs w:val="24"/>
        </w:rPr>
        <w:tab/>
        <w:t xml:space="preserve">Yoshimura Y, Wakabayashi H, Nagano F, Bise T, Shimazu S, Shiraishi A. Elevated Creatinine-Based Estimated Glomerular Filtration Rate is Associated with Increased Risk of Sarcopenia, Dysphagia, and Reduced Functional Recovery after Stroke. Journal of Stroke and Cerebrovascular Diseases. 2021 Feb 1;30(2):105491. </w:t>
      </w:r>
    </w:p>
    <w:p w14:paraId="4EF07AED" w14:textId="77777777" w:rsidR="002F1854" w:rsidRPr="009158B5" w:rsidRDefault="002F1854" w:rsidP="002F1854">
      <w:pPr>
        <w:pStyle w:val="Lhdeluettelo1"/>
        <w:rPr>
          <w:b w:val="0"/>
          <w:bCs w:val="0"/>
          <w:sz w:val="24"/>
          <w:szCs w:val="24"/>
        </w:rPr>
      </w:pPr>
      <w:r w:rsidRPr="009158B5">
        <w:rPr>
          <w:b w:val="0"/>
          <w:bCs w:val="0"/>
          <w:sz w:val="24"/>
          <w:szCs w:val="24"/>
        </w:rPr>
        <w:t>28.</w:t>
      </w:r>
      <w:r w:rsidRPr="009158B5">
        <w:rPr>
          <w:b w:val="0"/>
          <w:bCs w:val="0"/>
          <w:sz w:val="24"/>
          <w:szCs w:val="24"/>
        </w:rPr>
        <w:tab/>
        <w:t xml:space="preserve">Thongprayoon C, Cheungpasitporn W, Srivali N, Ungprasert P, Kittanamongkolchai W, Kashani K. The impact of fluid balance on diagnosis, staging and prediction of mortality in critically ill patients with acute kidney injury. J Nephrol. 2016 Apr;29(2):221–7. </w:t>
      </w:r>
    </w:p>
    <w:p w14:paraId="7AA8C6F0" w14:textId="77777777" w:rsidR="002F1854" w:rsidRPr="009158B5" w:rsidRDefault="002F1854" w:rsidP="002F1854">
      <w:pPr>
        <w:pStyle w:val="Lhdeluettelo1"/>
        <w:rPr>
          <w:b w:val="0"/>
          <w:bCs w:val="0"/>
          <w:sz w:val="24"/>
          <w:szCs w:val="24"/>
        </w:rPr>
      </w:pPr>
      <w:r w:rsidRPr="009158B5">
        <w:rPr>
          <w:b w:val="0"/>
          <w:bCs w:val="0"/>
          <w:sz w:val="24"/>
          <w:szCs w:val="24"/>
        </w:rPr>
        <w:t>29.</w:t>
      </w:r>
      <w:r w:rsidRPr="009158B5">
        <w:rPr>
          <w:b w:val="0"/>
          <w:bCs w:val="0"/>
          <w:sz w:val="24"/>
          <w:szCs w:val="24"/>
        </w:rPr>
        <w:tab/>
        <w:t xml:space="preserve">Sergeant S, Rahbar E, Chilton FH. Gamma-linolenic acid, Dihommo-gamma linolenic, Eicosanoids and Inflammatory Processes. Eur J Pharmacol. 2016 Aug 15;785:77–86. </w:t>
      </w:r>
    </w:p>
    <w:p w14:paraId="37E4D428" w14:textId="77777777" w:rsidR="002F1854" w:rsidRPr="009158B5" w:rsidRDefault="002F1854" w:rsidP="002F1854">
      <w:pPr>
        <w:pStyle w:val="Lhdeluettelo1"/>
        <w:rPr>
          <w:b w:val="0"/>
          <w:bCs w:val="0"/>
          <w:sz w:val="24"/>
          <w:szCs w:val="24"/>
        </w:rPr>
      </w:pPr>
      <w:r w:rsidRPr="009158B5">
        <w:rPr>
          <w:b w:val="0"/>
          <w:bCs w:val="0"/>
          <w:sz w:val="24"/>
          <w:szCs w:val="24"/>
        </w:rPr>
        <w:t>30.</w:t>
      </w:r>
      <w:r w:rsidRPr="009158B5">
        <w:rPr>
          <w:b w:val="0"/>
          <w:bCs w:val="0"/>
          <w:sz w:val="24"/>
          <w:szCs w:val="24"/>
        </w:rPr>
        <w:tab/>
        <w:t xml:space="preserve">Youn K, Lee S, Jun M. </w:t>
      </w:r>
      <w:r w:rsidRPr="009158B5">
        <w:rPr>
          <w:b w:val="0"/>
          <w:bCs w:val="0"/>
          <w:i/>
          <w:iCs/>
          <w:sz w:val="24"/>
          <w:szCs w:val="24"/>
        </w:rPr>
        <w:t>Gamma</w:t>
      </w:r>
      <w:r w:rsidRPr="009158B5">
        <w:rPr>
          <w:b w:val="0"/>
          <w:bCs w:val="0"/>
          <w:sz w:val="24"/>
          <w:szCs w:val="24"/>
        </w:rPr>
        <w:t xml:space="preserve">-linolenic acid ameliorates Aβ-induced neuroinflammation through NF-κB and MAPK signalling pathways. Journal of Functional Foods. 2018 Mar 1;42:30–7. </w:t>
      </w:r>
    </w:p>
    <w:p w14:paraId="60ABDCD1" w14:textId="77777777" w:rsidR="002F1854" w:rsidRPr="009158B5" w:rsidRDefault="002F1854" w:rsidP="002F1854">
      <w:pPr>
        <w:pStyle w:val="Lhdeluettelo1"/>
        <w:rPr>
          <w:b w:val="0"/>
          <w:bCs w:val="0"/>
          <w:sz w:val="24"/>
          <w:szCs w:val="24"/>
        </w:rPr>
      </w:pPr>
      <w:r w:rsidRPr="009158B5">
        <w:rPr>
          <w:b w:val="0"/>
          <w:bCs w:val="0"/>
          <w:sz w:val="24"/>
          <w:szCs w:val="24"/>
        </w:rPr>
        <w:t>31.</w:t>
      </w:r>
      <w:r w:rsidRPr="009158B5">
        <w:rPr>
          <w:b w:val="0"/>
          <w:bCs w:val="0"/>
          <w:sz w:val="24"/>
          <w:szCs w:val="24"/>
        </w:rPr>
        <w:tab/>
        <w:t xml:space="preserve">Valero-Hernandez E, Tremoleda JL, Michael-Titus AT. Omega-3 Fatty Acids and Traumatic Injury in the Adult and Immature Brain. Nutrients. 2024 Nov 30;16(23):4175. </w:t>
      </w:r>
    </w:p>
    <w:p w14:paraId="3C433968" w14:textId="77777777" w:rsidR="002F1854" w:rsidRPr="009158B5" w:rsidRDefault="002F1854" w:rsidP="002F1854">
      <w:pPr>
        <w:pStyle w:val="Lhdeluettelo1"/>
        <w:rPr>
          <w:b w:val="0"/>
          <w:bCs w:val="0"/>
          <w:sz w:val="24"/>
          <w:szCs w:val="24"/>
        </w:rPr>
      </w:pPr>
      <w:r w:rsidRPr="009158B5">
        <w:rPr>
          <w:b w:val="0"/>
          <w:bCs w:val="0"/>
          <w:sz w:val="24"/>
          <w:szCs w:val="24"/>
        </w:rPr>
        <w:t>32.</w:t>
      </w:r>
      <w:r w:rsidRPr="009158B5">
        <w:rPr>
          <w:b w:val="0"/>
          <w:bCs w:val="0"/>
          <w:sz w:val="24"/>
          <w:szCs w:val="24"/>
        </w:rPr>
        <w:tab/>
        <w:t>Killingsworth J, Sawmiller D, Shytle RD. Propionate and Alzheimer’s Disease. Front Aging Neurosci [Internet]. 2021 Jan 11 [cited 2025 Mar 6];12. Available from: https://www.frontiersin.org/journals/aging-neuroscience/articles/10.3389/fnagi.2020.580001/full</w:t>
      </w:r>
    </w:p>
    <w:p w14:paraId="79FE31CE" w14:textId="77777777" w:rsidR="002F1854" w:rsidRPr="009158B5" w:rsidRDefault="002F1854" w:rsidP="002F1854">
      <w:pPr>
        <w:pStyle w:val="Lhdeluettelo1"/>
        <w:rPr>
          <w:b w:val="0"/>
          <w:bCs w:val="0"/>
          <w:sz w:val="24"/>
          <w:szCs w:val="24"/>
        </w:rPr>
      </w:pPr>
      <w:r w:rsidRPr="009158B5">
        <w:rPr>
          <w:b w:val="0"/>
          <w:bCs w:val="0"/>
          <w:sz w:val="24"/>
          <w:szCs w:val="24"/>
        </w:rPr>
        <w:t>33.</w:t>
      </w:r>
      <w:r w:rsidRPr="009158B5">
        <w:rPr>
          <w:b w:val="0"/>
          <w:bCs w:val="0"/>
          <w:sz w:val="24"/>
          <w:szCs w:val="24"/>
        </w:rPr>
        <w:tab/>
        <w:t xml:space="preserve">Ringer AI. THE CHEMISTRY OF GLUCONEOGENESIS: I. THE QUANTITATIVE CONVERSION OF PROPIONIC ACID INTO GLUCOSE. Journal of Biological Chemistry. 1912 Sep 1;12(3):511–5. </w:t>
      </w:r>
    </w:p>
    <w:p w14:paraId="27C9A2AD" w14:textId="77777777" w:rsidR="002F1854" w:rsidRPr="009158B5" w:rsidRDefault="002F1854" w:rsidP="002F1854">
      <w:pPr>
        <w:pStyle w:val="Lhdeluettelo1"/>
        <w:rPr>
          <w:b w:val="0"/>
          <w:bCs w:val="0"/>
          <w:sz w:val="24"/>
          <w:szCs w:val="24"/>
        </w:rPr>
      </w:pPr>
      <w:r w:rsidRPr="009158B5">
        <w:rPr>
          <w:b w:val="0"/>
          <w:bCs w:val="0"/>
          <w:sz w:val="24"/>
          <w:szCs w:val="24"/>
        </w:rPr>
        <w:t>34.</w:t>
      </w:r>
      <w:r w:rsidRPr="009158B5">
        <w:rPr>
          <w:b w:val="0"/>
          <w:bCs w:val="0"/>
          <w:sz w:val="24"/>
          <w:szCs w:val="24"/>
        </w:rPr>
        <w:tab/>
        <w:t xml:space="preserve">Hoyles L, Snelling T, Umlai UK, Nicholson JK, Carding SR, Glen RC, et al. Microbiome–host systems interactions: protective effects of propionate upon the blood–brain barrier. Microbiome. 2018 Mar 21;6(1):55. </w:t>
      </w:r>
    </w:p>
    <w:p w14:paraId="7D727D78" w14:textId="77777777" w:rsidR="002F1854" w:rsidRPr="009158B5" w:rsidRDefault="002F1854" w:rsidP="002F1854">
      <w:pPr>
        <w:pStyle w:val="Lhdeluettelo1"/>
        <w:rPr>
          <w:b w:val="0"/>
          <w:bCs w:val="0"/>
          <w:sz w:val="24"/>
          <w:szCs w:val="24"/>
        </w:rPr>
      </w:pPr>
      <w:r w:rsidRPr="009158B5">
        <w:rPr>
          <w:b w:val="0"/>
          <w:bCs w:val="0"/>
          <w:sz w:val="24"/>
          <w:szCs w:val="24"/>
        </w:rPr>
        <w:lastRenderedPageBreak/>
        <w:t>35.</w:t>
      </w:r>
      <w:r w:rsidRPr="009158B5">
        <w:rPr>
          <w:b w:val="0"/>
          <w:bCs w:val="0"/>
          <w:sz w:val="24"/>
          <w:szCs w:val="24"/>
        </w:rPr>
        <w:tab/>
        <w:t xml:space="preserve">Lee J, d’Aigle J, Atadja L, Quaicoe V, Honarpisheh P, Ganesh BP, et al. Gut Microbiota-Derived Short-Chain Fatty Acids Promote Post-Stroke Recovery in Aged Mice. Circ Res. 2020 Jul 31;127(4):453–65. </w:t>
      </w:r>
    </w:p>
    <w:p w14:paraId="2C444E65" w14:textId="77777777" w:rsidR="002F1854" w:rsidRPr="009158B5" w:rsidRDefault="002F1854" w:rsidP="002F1854">
      <w:pPr>
        <w:pStyle w:val="Lhdeluettelo1"/>
        <w:rPr>
          <w:b w:val="0"/>
          <w:bCs w:val="0"/>
          <w:sz w:val="24"/>
          <w:szCs w:val="24"/>
        </w:rPr>
      </w:pPr>
      <w:r w:rsidRPr="009158B5">
        <w:rPr>
          <w:b w:val="0"/>
          <w:bCs w:val="0"/>
          <w:sz w:val="24"/>
          <w:szCs w:val="24"/>
        </w:rPr>
        <w:t>36.</w:t>
      </w:r>
      <w:r w:rsidRPr="009158B5">
        <w:rPr>
          <w:b w:val="0"/>
          <w:bCs w:val="0"/>
          <w:sz w:val="24"/>
          <w:szCs w:val="24"/>
        </w:rPr>
        <w:tab/>
        <w:t xml:space="preserve">Wilmore DW, Long JM, Mason AD, Skreen RW, Pruitt BA. Catecholamines: Mediator of the Hypermetabolic Response to Thermal Injury. Ann Surg. 1974 Oct;180(4):653–68. </w:t>
      </w:r>
    </w:p>
    <w:p w14:paraId="53803E73" w14:textId="77777777" w:rsidR="002F1854" w:rsidRPr="009158B5" w:rsidRDefault="002F1854" w:rsidP="002F1854">
      <w:pPr>
        <w:pStyle w:val="Lhdeluettelo1"/>
        <w:rPr>
          <w:b w:val="0"/>
          <w:bCs w:val="0"/>
          <w:sz w:val="24"/>
          <w:szCs w:val="24"/>
        </w:rPr>
      </w:pPr>
      <w:r w:rsidRPr="009158B5">
        <w:rPr>
          <w:b w:val="0"/>
          <w:bCs w:val="0"/>
          <w:sz w:val="24"/>
          <w:szCs w:val="24"/>
        </w:rPr>
        <w:t>37.</w:t>
      </w:r>
      <w:r w:rsidRPr="009158B5">
        <w:rPr>
          <w:b w:val="0"/>
          <w:bCs w:val="0"/>
          <w:sz w:val="24"/>
          <w:szCs w:val="24"/>
        </w:rPr>
        <w:tab/>
        <w:t xml:space="preserve">Friesen JA, Rodwell VW. The 3-hydroxy-3-methylglutaryl coenzyme-A (HMG-CoA) reductases. Genome Biol. 2004;5(11):248. </w:t>
      </w:r>
    </w:p>
    <w:p w14:paraId="79E89FBC" w14:textId="77777777" w:rsidR="002F1854" w:rsidRPr="009158B5" w:rsidRDefault="002F1854" w:rsidP="002F1854">
      <w:pPr>
        <w:pStyle w:val="Lhdeluettelo1"/>
        <w:rPr>
          <w:b w:val="0"/>
          <w:bCs w:val="0"/>
          <w:sz w:val="24"/>
          <w:szCs w:val="24"/>
        </w:rPr>
      </w:pPr>
      <w:r w:rsidRPr="009158B5">
        <w:rPr>
          <w:b w:val="0"/>
          <w:bCs w:val="0"/>
          <w:sz w:val="24"/>
          <w:szCs w:val="24"/>
        </w:rPr>
        <w:t>38.</w:t>
      </w:r>
      <w:r w:rsidRPr="009158B5">
        <w:rPr>
          <w:b w:val="0"/>
          <w:bCs w:val="0"/>
          <w:sz w:val="24"/>
          <w:szCs w:val="24"/>
        </w:rPr>
        <w:tab/>
        <w:t xml:space="preserve">Laffel L. Ketone bodies: a review of physiology, pathophysiology and application of monitoring to diabetes. Diabetes/Metabolism Research and Reviews. 1999;15(6):412–26. </w:t>
      </w:r>
    </w:p>
    <w:p w14:paraId="6C44E6F4" w14:textId="77777777" w:rsidR="002F1854" w:rsidRPr="009158B5" w:rsidRDefault="002F1854" w:rsidP="002F1854">
      <w:pPr>
        <w:pStyle w:val="Lhdeluettelo1"/>
        <w:rPr>
          <w:b w:val="0"/>
          <w:bCs w:val="0"/>
          <w:sz w:val="24"/>
          <w:szCs w:val="24"/>
        </w:rPr>
      </w:pPr>
      <w:r w:rsidRPr="009158B5">
        <w:rPr>
          <w:b w:val="0"/>
          <w:bCs w:val="0"/>
          <w:sz w:val="24"/>
          <w:szCs w:val="24"/>
        </w:rPr>
        <w:t>39.</w:t>
      </w:r>
      <w:r w:rsidRPr="009158B5">
        <w:rPr>
          <w:b w:val="0"/>
          <w:bCs w:val="0"/>
          <w:sz w:val="24"/>
          <w:szCs w:val="24"/>
        </w:rPr>
        <w:tab/>
        <w:t>Puchowicz MA, Emancipator DS, Xu K, Magness DL, Ndubuizu OI, Lust WD, et al. Adaptation to Chronic Hypoxia During Diet-Induced Ketosis. In: Oxygen Transport to Tissue XXVI [Internet]. Springer, Boston, MA; 2005 [cited 2025 Mar 7]. p. 51–7. Available from: https://link-springer-com.ezproxy.utu.fi/chapter/10.1007/0-387-26206-7_8</w:t>
      </w:r>
    </w:p>
    <w:p w14:paraId="2A5D21FE" w14:textId="77777777" w:rsidR="002F1854" w:rsidRPr="009158B5" w:rsidRDefault="002F1854" w:rsidP="002F1854">
      <w:pPr>
        <w:pStyle w:val="Lhdeluettelo1"/>
        <w:rPr>
          <w:b w:val="0"/>
          <w:bCs w:val="0"/>
          <w:sz w:val="24"/>
          <w:szCs w:val="24"/>
        </w:rPr>
      </w:pPr>
      <w:r w:rsidRPr="009158B5">
        <w:rPr>
          <w:b w:val="0"/>
          <w:bCs w:val="0"/>
          <w:sz w:val="24"/>
          <w:szCs w:val="24"/>
        </w:rPr>
        <w:t>40.</w:t>
      </w:r>
      <w:r w:rsidRPr="009158B5">
        <w:rPr>
          <w:b w:val="0"/>
          <w:bCs w:val="0"/>
          <w:sz w:val="24"/>
          <w:szCs w:val="24"/>
        </w:rPr>
        <w:tab/>
        <w:t xml:space="preserve">Dietschy JM, Turley SD. Thematic review series: Brain Lipids. Cholesterol metabolism in the central nervous system during early development and in the mature animal. Journal of Lipid Research. 2004 Aug 1;45(8):1375–97. </w:t>
      </w:r>
    </w:p>
    <w:p w14:paraId="51EDD0C8" w14:textId="77777777" w:rsidR="002F1854" w:rsidRPr="009158B5" w:rsidRDefault="002F1854" w:rsidP="002F1854">
      <w:pPr>
        <w:pStyle w:val="Lhdeluettelo1"/>
        <w:rPr>
          <w:b w:val="0"/>
          <w:bCs w:val="0"/>
          <w:sz w:val="24"/>
          <w:szCs w:val="24"/>
        </w:rPr>
      </w:pPr>
      <w:r w:rsidRPr="009158B5">
        <w:rPr>
          <w:b w:val="0"/>
          <w:bCs w:val="0"/>
          <w:sz w:val="24"/>
          <w:szCs w:val="24"/>
        </w:rPr>
        <w:t>41.</w:t>
      </w:r>
      <w:r w:rsidRPr="009158B5">
        <w:rPr>
          <w:b w:val="0"/>
          <w:bCs w:val="0"/>
          <w:sz w:val="24"/>
          <w:szCs w:val="24"/>
        </w:rPr>
        <w:tab/>
        <w:t xml:space="preserve">Fisher M, Moonis M. Neuroprotective Effects of Statins: Evidence from Preclinical and Clinical Studies. Curr Treat Options Cardio Med. 2012 Jun 1;14(3):252–9. </w:t>
      </w:r>
    </w:p>
    <w:p w14:paraId="2B6F7BBF" w14:textId="77777777" w:rsidR="002F1854" w:rsidRPr="009158B5" w:rsidRDefault="002F1854" w:rsidP="002F1854">
      <w:pPr>
        <w:pStyle w:val="Lhdeluettelo1"/>
        <w:rPr>
          <w:b w:val="0"/>
          <w:bCs w:val="0"/>
          <w:sz w:val="24"/>
          <w:szCs w:val="24"/>
        </w:rPr>
      </w:pPr>
      <w:r w:rsidRPr="009158B5">
        <w:rPr>
          <w:b w:val="0"/>
          <w:bCs w:val="0"/>
          <w:sz w:val="24"/>
          <w:szCs w:val="24"/>
        </w:rPr>
        <w:t>42.</w:t>
      </w:r>
      <w:r w:rsidRPr="009158B5">
        <w:rPr>
          <w:b w:val="0"/>
          <w:bCs w:val="0"/>
          <w:sz w:val="24"/>
          <w:szCs w:val="24"/>
        </w:rPr>
        <w:tab/>
        <w:t xml:space="preserve">Kosowski M, Smolarczyk-Kosowska J, Hachuła M, Maligłówka M, Basiak M, Machnik G, et al. The Effects of Statins on Neurotransmission and Their Neuroprotective Role in Neurological and Psychiatric Disorders. Molecules. 2021 May 11;26(10):2838. </w:t>
      </w:r>
    </w:p>
    <w:p w14:paraId="6EEB2839" w14:textId="77777777" w:rsidR="002F1854" w:rsidRPr="009158B5" w:rsidRDefault="002F1854" w:rsidP="002F1854">
      <w:pPr>
        <w:pStyle w:val="Lhdeluettelo1"/>
        <w:rPr>
          <w:b w:val="0"/>
          <w:bCs w:val="0"/>
          <w:sz w:val="24"/>
          <w:szCs w:val="24"/>
        </w:rPr>
      </w:pPr>
      <w:r w:rsidRPr="009158B5">
        <w:rPr>
          <w:b w:val="0"/>
          <w:bCs w:val="0"/>
          <w:sz w:val="24"/>
          <w:szCs w:val="24"/>
        </w:rPr>
        <w:t>43.</w:t>
      </w:r>
      <w:r w:rsidRPr="009158B5">
        <w:rPr>
          <w:b w:val="0"/>
          <w:bCs w:val="0"/>
          <w:sz w:val="24"/>
          <w:szCs w:val="24"/>
        </w:rPr>
        <w:tab/>
        <w:t xml:space="preserve">Robinson N, Williams CB. Amino acids in human brain. Clinica Chimica Acta. 1965 Sep 1;12(3):311–7. </w:t>
      </w:r>
    </w:p>
    <w:p w14:paraId="4E730ABE" w14:textId="77777777" w:rsidR="002F1854" w:rsidRPr="009158B5" w:rsidRDefault="002F1854" w:rsidP="002F1854">
      <w:pPr>
        <w:pStyle w:val="Lhdeluettelo1"/>
        <w:rPr>
          <w:b w:val="0"/>
          <w:bCs w:val="0"/>
          <w:sz w:val="24"/>
          <w:szCs w:val="24"/>
        </w:rPr>
      </w:pPr>
      <w:r w:rsidRPr="009158B5">
        <w:rPr>
          <w:b w:val="0"/>
          <w:bCs w:val="0"/>
          <w:sz w:val="24"/>
          <w:szCs w:val="24"/>
        </w:rPr>
        <w:t>44.</w:t>
      </w:r>
      <w:r w:rsidRPr="009158B5">
        <w:rPr>
          <w:b w:val="0"/>
          <w:bCs w:val="0"/>
          <w:sz w:val="24"/>
          <w:szCs w:val="24"/>
        </w:rPr>
        <w:tab/>
        <w:t xml:space="preserve">Amorini AM, Lazzarino G, Di Pietro V, Signoretti S, Lazzarino G, Belli A, et al. Severity of experimental traumatic brain injury modulates changes in concentrations of cerebral free amino acids. Journal of Cellular and Molecular Medicine. 2017;21(3):530–42. </w:t>
      </w:r>
    </w:p>
    <w:p w14:paraId="2E6FF46A" w14:textId="77777777" w:rsidR="002F1854" w:rsidRPr="009158B5" w:rsidRDefault="002F1854" w:rsidP="002F1854">
      <w:pPr>
        <w:pStyle w:val="Lhdeluettelo1"/>
        <w:rPr>
          <w:b w:val="0"/>
          <w:bCs w:val="0"/>
          <w:sz w:val="24"/>
          <w:szCs w:val="24"/>
        </w:rPr>
      </w:pPr>
      <w:r w:rsidRPr="009158B5">
        <w:rPr>
          <w:b w:val="0"/>
          <w:bCs w:val="0"/>
          <w:sz w:val="24"/>
          <w:szCs w:val="24"/>
        </w:rPr>
        <w:t>45.</w:t>
      </w:r>
      <w:r w:rsidRPr="009158B5">
        <w:rPr>
          <w:b w:val="0"/>
          <w:bCs w:val="0"/>
          <w:sz w:val="24"/>
          <w:szCs w:val="24"/>
        </w:rPr>
        <w:tab/>
        <w:t xml:space="preserve">Tao S, Xiao X, Li X, Na F, Na G, Wang S, et al. Targeted metabolomics reveals serum changes of amino acids in mild to moderate ischemic stroke and stroke mimics. Front Neurol. 2023 Apr 14;14:1153193. </w:t>
      </w:r>
    </w:p>
    <w:p w14:paraId="180054BC" w14:textId="77777777" w:rsidR="002F1854" w:rsidRPr="009158B5" w:rsidRDefault="002F1854" w:rsidP="002F1854">
      <w:pPr>
        <w:pStyle w:val="Lhdeluettelo1"/>
        <w:rPr>
          <w:b w:val="0"/>
          <w:bCs w:val="0"/>
          <w:sz w:val="24"/>
          <w:szCs w:val="24"/>
        </w:rPr>
      </w:pPr>
      <w:r w:rsidRPr="009158B5">
        <w:rPr>
          <w:b w:val="0"/>
          <w:bCs w:val="0"/>
          <w:sz w:val="24"/>
          <w:szCs w:val="24"/>
        </w:rPr>
        <w:t>46.</w:t>
      </w:r>
      <w:r w:rsidRPr="009158B5">
        <w:rPr>
          <w:b w:val="0"/>
          <w:bCs w:val="0"/>
          <w:sz w:val="24"/>
          <w:szCs w:val="24"/>
        </w:rPr>
        <w:tab/>
        <w:t>Thomas I, Dickens AM, Posti JP, Czeiter E, Duberg D, Sinioja T, et al. Serum metabolome associated with severity of acute traumatic brain injury. Nature Communications [Internet]. 2022 [cited 2023 Nov 24];13. Available from: https://www.ncbi.nlm.nih.gov/pmc/articles/PMC9090763/</w:t>
      </w:r>
    </w:p>
    <w:p w14:paraId="5FBF7C0C" w14:textId="77777777" w:rsidR="002F1854" w:rsidRPr="009158B5" w:rsidRDefault="002F1854" w:rsidP="002F1854">
      <w:pPr>
        <w:pStyle w:val="Lhdeluettelo1"/>
        <w:rPr>
          <w:b w:val="0"/>
          <w:bCs w:val="0"/>
          <w:sz w:val="24"/>
          <w:szCs w:val="24"/>
        </w:rPr>
      </w:pPr>
      <w:r w:rsidRPr="009158B5">
        <w:rPr>
          <w:b w:val="0"/>
          <w:bCs w:val="0"/>
          <w:sz w:val="24"/>
          <w:szCs w:val="24"/>
        </w:rPr>
        <w:t>47.</w:t>
      </w:r>
      <w:r w:rsidRPr="009158B5">
        <w:rPr>
          <w:b w:val="0"/>
          <w:bCs w:val="0"/>
          <w:sz w:val="24"/>
          <w:szCs w:val="24"/>
        </w:rPr>
        <w:tab/>
        <w:t xml:space="preserve">Hu Z, Zhu Z, Cao Y, Wang L, Sun X, Dong J, et al. Rapid and Sensitive Differentiating Ischemic and Hemorrhagic Strokes by Dried Blood Spot Based Direct Injection Mass Spectrometry Metabolomics Analysis. J Clin Lab Anal. 2016 Jun 9;30(6):823–30. </w:t>
      </w:r>
    </w:p>
    <w:p w14:paraId="5006CAB3" w14:textId="77777777" w:rsidR="002F1854" w:rsidRPr="009158B5" w:rsidRDefault="002F1854" w:rsidP="002F1854">
      <w:pPr>
        <w:pStyle w:val="Lhdeluettelo1"/>
        <w:rPr>
          <w:b w:val="0"/>
          <w:bCs w:val="0"/>
          <w:sz w:val="24"/>
          <w:szCs w:val="24"/>
        </w:rPr>
      </w:pPr>
      <w:r w:rsidRPr="009158B5">
        <w:rPr>
          <w:b w:val="0"/>
          <w:bCs w:val="0"/>
          <w:sz w:val="24"/>
          <w:szCs w:val="24"/>
        </w:rPr>
        <w:t>48.</w:t>
      </w:r>
      <w:r w:rsidRPr="009158B5">
        <w:rPr>
          <w:b w:val="0"/>
          <w:bCs w:val="0"/>
          <w:sz w:val="24"/>
          <w:szCs w:val="24"/>
        </w:rPr>
        <w:tab/>
        <w:t xml:space="preserve">Hegdekar N, Lipinski MM, Sarkar C. N-Acetyl-l-leucine improves functional recovery and attenuates cortical cell death and neuroinflammation after traumatic brain injury in mice. Sci Rep. 2021 Apr 29;11:9249. </w:t>
      </w:r>
    </w:p>
    <w:p w14:paraId="2F9B15E9" w14:textId="77777777" w:rsidR="002F1854" w:rsidRPr="009158B5" w:rsidRDefault="002F1854" w:rsidP="002F1854">
      <w:pPr>
        <w:pStyle w:val="Lhdeluettelo1"/>
        <w:rPr>
          <w:b w:val="0"/>
          <w:bCs w:val="0"/>
          <w:sz w:val="24"/>
          <w:szCs w:val="24"/>
        </w:rPr>
      </w:pPr>
      <w:r w:rsidRPr="009158B5">
        <w:rPr>
          <w:b w:val="0"/>
          <w:bCs w:val="0"/>
          <w:sz w:val="24"/>
          <w:szCs w:val="24"/>
        </w:rPr>
        <w:lastRenderedPageBreak/>
        <w:t>49.</w:t>
      </w:r>
      <w:r w:rsidRPr="009158B5">
        <w:rPr>
          <w:b w:val="0"/>
          <w:bCs w:val="0"/>
          <w:sz w:val="24"/>
          <w:szCs w:val="24"/>
        </w:rPr>
        <w:tab/>
        <w:t xml:space="preserve">Khan M, Sekhon B, Jatana M, Giri S, Gilg AG, Sekhon C, et al. Administration of N-acetylcysteine after focal cerebral ischemia protects brain and reduces inflammation in a rat model of experimental stroke. Journal of Neuroscience Research. 2004;76(4):519–27. </w:t>
      </w:r>
    </w:p>
    <w:p w14:paraId="6BA46029" w14:textId="77777777" w:rsidR="002F1854" w:rsidRPr="009158B5" w:rsidRDefault="002F1854" w:rsidP="002F1854">
      <w:pPr>
        <w:pStyle w:val="Lhdeluettelo1"/>
        <w:rPr>
          <w:b w:val="0"/>
          <w:bCs w:val="0"/>
          <w:sz w:val="24"/>
          <w:szCs w:val="24"/>
        </w:rPr>
      </w:pPr>
      <w:r w:rsidRPr="009158B5">
        <w:rPr>
          <w:b w:val="0"/>
          <w:bCs w:val="0"/>
          <w:sz w:val="24"/>
          <w:szCs w:val="24"/>
        </w:rPr>
        <w:t>50.</w:t>
      </w:r>
      <w:r w:rsidRPr="009158B5">
        <w:rPr>
          <w:b w:val="0"/>
          <w:bCs w:val="0"/>
          <w:sz w:val="24"/>
          <w:szCs w:val="24"/>
        </w:rPr>
        <w:tab/>
        <w:t xml:space="preserve">Navik U, Sheth VG, Khurana A, Jawalekar SS, Allawadhi P, Gaddam RR, et al. Methionine as a double-edged sword in health and disease: Current perspective and future challenges. Ageing Research Reviews. 2021 Dec 1;72:101500. </w:t>
      </w:r>
    </w:p>
    <w:p w14:paraId="1C0A00E7" w14:textId="77777777" w:rsidR="002F1854" w:rsidRPr="009158B5" w:rsidRDefault="002F1854" w:rsidP="002F1854">
      <w:pPr>
        <w:pStyle w:val="Lhdeluettelo1"/>
        <w:rPr>
          <w:b w:val="0"/>
          <w:bCs w:val="0"/>
          <w:sz w:val="24"/>
          <w:szCs w:val="24"/>
        </w:rPr>
      </w:pPr>
      <w:r w:rsidRPr="009158B5">
        <w:rPr>
          <w:b w:val="0"/>
          <w:bCs w:val="0"/>
          <w:sz w:val="24"/>
          <w:szCs w:val="24"/>
        </w:rPr>
        <w:t>51.</w:t>
      </w:r>
      <w:r w:rsidRPr="009158B5">
        <w:rPr>
          <w:b w:val="0"/>
          <w:bCs w:val="0"/>
          <w:sz w:val="24"/>
          <w:szCs w:val="24"/>
        </w:rPr>
        <w:tab/>
        <w:t xml:space="preserve">Rudreshkumar KJ, Majumdar V, Nagaraja D, Christopher R. Relevance of plasma levels of free homocysteine and methionine as risk predictors for ischemic stroke in the young. Clinical Nutrition. 2018 Oct 1;37(5):1715–21. </w:t>
      </w:r>
    </w:p>
    <w:p w14:paraId="46D16912" w14:textId="77777777" w:rsidR="002F1854" w:rsidRPr="009158B5" w:rsidRDefault="002F1854" w:rsidP="002F1854">
      <w:pPr>
        <w:pStyle w:val="Lhdeluettelo1"/>
        <w:rPr>
          <w:b w:val="0"/>
          <w:bCs w:val="0"/>
          <w:sz w:val="24"/>
          <w:szCs w:val="24"/>
        </w:rPr>
      </w:pPr>
      <w:r w:rsidRPr="009158B5">
        <w:rPr>
          <w:b w:val="0"/>
          <w:bCs w:val="0"/>
          <w:sz w:val="24"/>
          <w:szCs w:val="24"/>
        </w:rPr>
        <w:t>52.</w:t>
      </w:r>
      <w:r w:rsidRPr="009158B5">
        <w:rPr>
          <w:b w:val="0"/>
          <w:bCs w:val="0"/>
          <w:sz w:val="24"/>
          <w:szCs w:val="24"/>
        </w:rPr>
        <w:tab/>
        <w:t xml:space="preserve">Wei S, Yuan X, Li D, Guo X, Guan S, Xu Y. Homocysteine Levels Are Associated With the Rupture of Intracranial Aneurysms. Front Neurosci. 2022 Jul 14;16:945537. </w:t>
      </w:r>
    </w:p>
    <w:p w14:paraId="6AB8B87E" w14:textId="77777777" w:rsidR="002F1854" w:rsidRPr="009158B5" w:rsidRDefault="002F1854" w:rsidP="002F1854">
      <w:pPr>
        <w:pStyle w:val="Lhdeluettelo1"/>
        <w:rPr>
          <w:b w:val="0"/>
          <w:bCs w:val="0"/>
          <w:sz w:val="24"/>
          <w:szCs w:val="24"/>
        </w:rPr>
      </w:pPr>
      <w:r w:rsidRPr="009158B5">
        <w:rPr>
          <w:b w:val="0"/>
          <w:bCs w:val="0"/>
          <w:sz w:val="24"/>
          <w:szCs w:val="24"/>
        </w:rPr>
        <w:t>53.</w:t>
      </w:r>
      <w:r w:rsidRPr="009158B5">
        <w:rPr>
          <w:b w:val="0"/>
          <w:bCs w:val="0"/>
          <w:sz w:val="24"/>
          <w:szCs w:val="24"/>
        </w:rPr>
        <w:tab/>
        <w:t xml:space="preserve">Shi M, Zheng J, Liu Y, Mao X, Wu X, Chu M, et al. Folate, Homocysteine, and Adverse Outcomes After Ischemic Stroke. J Am Heart Assoc. 2024 Sep 18;13(19):e036527. </w:t>
      </w:r>
    </w:p>
    <w:p w14:paraId="4B8ABBA0" w14:textId="77777777" w:rsidR="002F1854" w:rsidRPr="009158B5" w:rsidRDefault="002F1854" w:rsidP="002F1854">
      <w:pPr>
        <w:pStyle w:val="Lhdeluettelo1"/>
        <w:rPr>
          <w:b w:val="0"/>
          <w:bCs w:val="0"/>
          <w:sz w:val="24"/>
          <w:szCs w:val="24"/>
        </w:rPr>
      </w:pPr>
      <w:r w:rsidRPr="009158B5">
        <w:rPr>
          <w:b w:val="0"/>
          <w:bCs w:val="0"/>
          <w:sz w:val="24"/>
          <w:szCs w:val="24"/>
        </w:rPr>
        <w:t>54.</w:t>
      </w:r>
      <w:r w:rsidRPr="009158B5">
        <w:rPr>
          <w:b w:val="0"/>
          <w:bCs w:val="0"/>
          <w:sz w:val="24"/>
          <w:szCs w:val="24"/>
        </w:rPr>
        <w:tab/>
        <w:t>Gu SX, Blokhin IO, Wilson KM, Dhanesha N, Doddapattar P, Grumbach IM, et al. Protein methionine oxidation augments reperfusion injury in acute ischemic stroke. JCI Insight [Internet]. 2016 May 19 [cited 2025 Mar 7];1(7). Available from: https://insight.jci.org/articles/view/86460</w:t>
      </w:r>
    </w:p>
    <w:p w14:paraId="244CBAA6" w14:textId="77777777" w:rsidR="002F1854" w:rsidRPr="009158B5" w:rsidRDefault="002F1854" w:rsidP="002F1854">
      <w:pPr>
        <w:pStyle w:val="Lhdeluettelo1"/>
        <w:rPr>
          <w:b w:val="0"/>
          <w:bCs w:val="0"/>
          <w:sz w:val="24"/>
          <w:szCs w:val="24"/>
        </w:rPr>
      </w:pPr>
      <w:r w:rsidRPr="009158B5">
        <w:rPr>
          <w:b w:val="0"/>
          <w:bCs w:val="0"/>
          <w:sz w:val="24"/>
          <w:szCs w:val="24"/>
        </w:rPr>
        <w:t>55.</w:t>
      </w:r>
      <w:r w:rsidRPr="009158B5">
        <w:rPr>
          <w:b w:val="0"/>
          <w:bCs w:val="0"/>
          <w:sz w:val="24"/>
          <w:szCs w:val="24"/>
        </w:rPr>
        <w:tab/>
        <w:t xml:space="preserve">Williams KT, Schalinske KL. Homocysteine metabolism and its relation to health and disease. BioFactors. 2010;36(1):19–24. </w:t>
      </w:r>
    </w:p>
    <w:p w14:paraId="14D28A3D" w14:textId="39AF65A4" w:rsidR="009315BE" w:rsidRPr="002F1854" w:rsidRDefault="002F1854" w:rsidP="00666078">
      <w:pPr>
        <w:rPr>
          <w:rFonts w:eastAsia="Calibri" w:cs="Times New Roman"/>
          <w:b/>
          <w:bCs/>
          <w:sz w:val="28"/>
          <w:szCs w:val="28"/>
        </w:rPr>
      </w:pPr>
      <w:r w:rsidRPr="009158B5">
        <w:rPr>
          <w:rFonts w:eastAsia="Calibri" w:cs="Times New Roman"/>
          <w:szCs w:val="24"/>
        </w:rPr>
        <w:fldChar w:fldCharType="end"/>
      </w:r>
    </w:p>
    <w:p w14:paraId="1E5CE90D" w14:textId="77777777" w:rsidR="00666078" w:rsidRPr="00666078" w:rsidRDefault="00666078" w:rsidP="00666078">
      <w:pPr>
        <w:rPr>
          <w:rFonts w:cs="Times New Roman"/>
          <w:szCs w:val="24"/>
        </w:rPr>
      </w:pPr>
    </w:p>
    <w:p w14:paraId="47F0ED22" w14:textId="77777777" w:rsidR="00666078" w:rsidRPr="00540A55" w:rsidRDefault="00666078" w:rsidP="00540A55">
      <w:pPr>
        <w:rPr>
          <w:rFonts w:cs="Times New Roman"/>
          <w:szCs w:val="24"/>
        </w:rPr>
      </w:pPr>
    </w:p>
    <w:sectPr w:rsidR="00666078" w:rsidRPr="00540A55">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7D8"/>
    <w:rsid w:val="000B4D9F"/>
    <w:rsid w:val="000B6D63"/>
    <w:rsid w:val="000E64A4"/>
    <w:rsid w:val="000E6DA5"/>
    <w:rsid w:val="00142329"/>
    <w:rsid w:val="00155B78"/>
    <w:rsid w:val="00155CF0"/>
    <w:rsid w:val="001642CF"/>
    <w:rsid w:val="00187BE9"/>
    <w:rsid w:val="00231383"/>
    <w:rsid w:val="00261EC4"/>
    <w:rsid w:val="00277776"/>
    <w:rsid w:val="002C54C9"/>
    <w:rsid w:val="002F101F"/>
    <w:rsid w:val="002F1854"/>
    <w:rsid w:val="002F2D16"/>
    <w:rsid w:val="003612F0"/>
    <w:rsid w:val="003661AD"/>
    <w:rsid w:val="003C52A8"/>
    <w:rsid w:val="003D0132"/>
    <w:rsid w:val="003D6EAB"/>
    <w:rsid w:val="0048696C"/>
    <w:rsid w:val="00527ED2"/>
    <w:rsid w:val="00540A55"/>
    <w:rsid w:val="00566C9E"/>
    <w:rsid w:val="005C6CEE"/>
    <w:rsid w:val="005F4654"/>
    <w:rsid w:val="00666078"/>
    <w:rsid w:val="00740365"/>
    <w:rsid w:val="00757235"/>
    <w:rsid w:val="007A3313"/>
    <w:rsid w:val="008166BD"/>
    <w:rsid w:val="008B3EB5"/>
    <w:rsid w:val="008C349A"/>
    <w:rsid w:val="008C6EEF"/>
    <w:rsid w:val="009158B5"/>
    <w:rsid w:val="0091734C"/>
    <w:rsid w:val="009315BE"/>
    <w:rsid w:val="009647D8"/>
    <w:rsid w:val="00965C31"/>
    <w:rsid w:val="009737C8"/>
    <w:rsid w:val="009A6F68"/>
    <w:rsid w:val="00A03C2C"/>
    <w:rsid w:val="00A51EF3"/>
    <w:rsid w:val="00BD3B0B"/>
    <w:rsid w:val="00BD3F26"/>
    <w:rsid w:val="00D0580F"/>
    <w:rsid w:val="00D3798F"/>
    <w:rsid w:val="00DA69B6"/>
    <w:rsid w:val="00DB6CF8"/>
    <w:rsid w:val="00DD2EDE"/>
    <w:rsid w:val="00E63585"/>
    <w:rsid w:val="00E95492"/>
    <w:rsid w:val="00F43295"/>
    <w:rsid w:val="00FF536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BC316"/>
  <w15:chartTrackingRefBased/>
  <w15:docId w15:val="{D0F31DE2-42D8-0446-B02B-AB150891A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2F1854"/>
    <w:pPr>
      <w:spacing w:after="160" w:line="480" w:lineRule="auto"/>
      <w:jc w:val="both"/>
    </w:pPr>
    <w:rPr>
      <w:rFonts w:ascii="Times New Roman" w:hAnsi="Times New Roman"/>
      <w:kern w:val="0"/>
      <w:szCs w:val="22"/>
      <w:lang w:val="en-CA"/>
      <w14:ligatures w14:val="none"/>
    </w:rPr>
  </w:style>
  <w:style w:type="paragraph" w:styleId="Otsikko1">
    <w:name w:val="heading 1"/>
    <w:basedOn w:val="Normaali"/>
    <w:next w:val="Normaali"/>
    <w:link w:val="Otsikko1Char"/>
    <w:uiPriority w:val="9"/>
    <w:qFormat/>
    <w:rsid w:val="009647D8"/>
    <w:pPr>
      <w:keepNext/>
      <w:keepLines/>
      <w:spacing w:before="360" w:after="80" w:line="240" w:lineRule="auto"/>
      <w:jc w:val="left"/>
      <w:outlineLvl w:val="0"/>
    </w:pPr>
    <w:rPr>
      <w:rFonts w:asciiTheme="majorHAnsi" w:eastAsiaTheme="majorEastAsia" w:hAnsiTheme="majorHAnsi" w:cstheme="majorBidi"/>
      <w:color w:val="2F5496" w:themeColor="accent1" w:themeShade="BF"/>
      <w:kern w:val="2"/>
      <w:sz w:val="40"/>
      <w:szCs w:val="40"/>
      <w:lang w:val="fi-FI"/>
      <w14:ligatures w14:val="standardContextual"/>
    </w:rPr>
  </w:style>
  <w:style w:type="paragraph" w:styleId="Otsikko2">
    <w:name w:val="heading 2"/>
    <w:basedOn w:val="Normaali"/>
    <w:next w:val="Normaali"/>
    <w:link w:val="Otsikko2Char"/>
    <w:uiPriority w:val="9"/>
    <w:semiHidden/>
    <w:unhideWhenUsed/>
    <w:qFormat/>
    <w:rsid w:val="009647D8"/>
    <w:pPr>
      <w:keepNext/>
      <w:keepLines/>
      <w:spacing w:before="160" w:after="80" w:line="240" w:lineRule="auto"/>
      <w:jc w:val="left"/>
      <w:outlineLvl w:val="1"/>
    </w:pPr>
    <w:rPr>
      <w:rFonts w:asciiTheme="majorHAnsi" w:eastAsiaTheme="majorEastAsia" w:hAnsiTheme="majorHAnsi" w:cstheme="majorBidi"/>
      <w:color w:val="2F5496" w:themeColor="accent1" w:themeShade="BF"/>
      <w:kern w:val="2"/>
      <w:sz w:val="32"/>
      <w:szCs w:val="32"/>
      <w:lang w:val="fi-FI"/>
      <w14:ligatures w14:val="standardContextual"/>
    </w:rPr>
  </w:style>
  <w:style w:type="paragraph" w:styleId="Otsikko3">
    <w:name w:val="heading 3"/>
    <w:basedOn w:val="Normaali"/>
    <w:next w:val="Normaali"/>
    <w:link w:val="Otsikko3Char"/>
    <w:uiPriority w:val="9"/>
    <w:semiHidden/>
    <w:unhideWhenUsed/>
    <w:qFormat/>
    <w:rsid w:val="009647D8"/>
    <w:pPr>
      <w:keepNext/>
      <w:keepLines/>
      <w:spacing w:before="160" w:after="80" w:line="240" w:lineRule="auto"/>
      <w:jc w:val="left"/>
      <w:outlineLvl w:val="2"/>
    </w:pPr>
    <w:rPr>
      <w:rFonts w:asciiTheme="minorHAnsi" w:eastAsiaTheme="majorEastAsia" w:hAnsiTheme="minorHAnsi" w:cstheme="majorBidi"/>
      <w:color w:val="2F5496" w:themeColor="accent1" w:themeShade="BF"/>
      <w:kern w:val="2"/>
      <w:sz w:val="28"/>
      <w:szCs w:val="28"/>
      <w:lang w:val="fi-FI"/>
      <w14:ligatures w14:val="standardContextual"/>
    </w:rPr>
  </w:style>
  <w:style w:type="paragraph" w:styleId="Otsikko4">
    <w:name w:val="heading 4"/>
    <w:basedOn w:val="Normaali"/>
    <w:next w:val="Normaali"/>
    <w:link w:val="Otsikko4Char"/>
    <w:uiPriority w:val="9"/>
    <w:semiHidden/>
    <w:unhideWhenUsed/>
    <w:qFormat/>
    <w:rsid w:val="009647D8"/>
    <w:pPr>
      <w:keepNext/>
      <w:keepLines/>
      <w:spacing w:before="80" w:after="40" w:line="240" w:lineRule="auto"/>
      <w:jc w:val="left"/>
      <w:outlineLvl w:val="3"/>
    </w:pPr>
    <w:rPr>
      <w:rFonts w:asciiTheme="minorHAnsi" w:eastAsiaTheme="majorEastAsia" w:hAnsiTheme="minorHAnsi" w:cstheme="majorBidi"/>
      <w:i/>
      <w:iCs/>
      <w:color w:val="2F5496" w:themeColor="accent1" w:themeShade="BF"/>
      <w:kern w:val="2"/>
      <w:szCs w:val="24"/>
      <w:lang w:val="fi-FI"/>
      <w14:ligatures w14:val="standardContextual"/>
    </w:rPr>
  </w:style>
  <w:style w:type="paragraph" w:styleId="Otsikko5">
    <w:name w:val="heading 5"/>
    <w:basedOn w:val="Normaali"/>
    <w:next w:val="Normaali"/>
    <w:link w:val="Otsikko5Char"/>
    <w:uiPriority w:val="9"/>
    <w:semiHidden/>
    <w:unhideWhenUsed/>
    <w:qFormat/>
    <w:rsid w:val="009647D8"/>
    <w:pPr>
      <w:keepNext/>
      <w:keepLines/>
      <w:spacing w:before="80" w:after="40" w:line="240" w:lineRule="auto"/>
      <w:jc w:val="left"/>
      <w:outlineLvl w:val="4"/>
    </w:pPr>
    <w:rPr>
      <w:rFonts w:asciiTheme="minorHAnsi" w:eastAsiaTheme="majorEastAsia" w:hAnsiTheme="minorHAnsi" w:cstheme="majorBidi"/>
      <w:color w:val="2F5496" w:themeColor="accent1" w:themeShade="BF"/>
      <w:kern w:val="2"/>
      <w:szCs w:val="24"/>
      <w:lang w:val="fi-FI"/>
      <w14:ligatures w14:val="standardContextual"/>
    </w:rPr>
  </w:style>
  <w:style w:type="paragraph" w:styleId="Otsikko6">
    <w:name w:val="heading 6"/>
    <w:basedOn w:val="Normaali"/>
    <w:next w:val="Normaali"/>
    <w:link w:val="Otsikko6Char"/>
    <w:uiPriority w:val="9"/>
    <w:semiHidden/>
    <w:unhideWhenUsed/>
    <w:qFormat/>
    <w:rsid w:val="009647D8"/>
    <w:pPr>
      <w:keepNext/>
      <w:keepLines/>
      <w:spacing w:before="40" w:after="0" w:line="240" w:lineRule="auto"/>
      <w:jc w:val="left"/>
      <w:outlineLvl w:val="5"/>
    </w:pPr>
    <w:rPr>
      <w:rFonts w:asciiTheme="minorHAnsi" w:eastAsiaTheme="majorEastAsia" w:hAnsiTheme="minorHAnsi" w:cstheme="majorBidi"/>
      <w:i/>
      <w:iCs/>
      <w:color w:val="595959" w:themeColor="text1" w:themeTint="A6"/>
      <w:kern w:val="2"/>
      <w:szCs w:val="24"/>
      <w:lang w:val="fi-FI"/>
      <w14:ligatures w14:val="standardContextual"/>
    </w:rPr>
  </w:style>
  <w:style w:type="paragraph" w:styleId="Otsikko7">
    <w:name w:val="heading 7"/>
    <w:basedOn w:val="Normaali"/>
    <w:next w:val="Normaali"/>
    <w:link w:val="Otsikko7Char"/>
    <w:uiPriority w:val="9"/>
    <w:semiHidden/>
    <w:unhideWhenUsed/>
    <w:qFormat/>
    <w:rsid w:val="009647D8"/>
    <w:pPr>
      <w:keepNext/>
      <w:keepLines/>
      <w:spacing w:before="40" w:after="0" w:line="240" w:lineRule="auto"/>
      <w:jc w:val="left"/>
      <w:outlineLvl w:val="6"/>
    </w:pPr>
    <w:rPr>
      <w:rFonts w:asciiTheme="minorHAnsi" w:eastAsiaTheme="majorEastAsia" w:hAnsiTheme="minorHAnsi" w:cstheme="majorBidi"/>
      <w:color w:val="595959" w:themeColor="text1" w:themeTint="A6"/>
      <w:kern w:val="2"/>
      <w:szCs w:val="24"/>
      <w:lang w:val="fi-FI"/>
      <w14:ligatures w14:val="standardContextual"/>
    </w:rPr>
  </w:style>
  <w:style w:type="paragraph" w:styleId="Otsikko8">
    <w:name w:val="heading 8"/>
    <w:basedOn w:val="Normaali"/>
    <w:next w:val="Normaali"/>
    <w:link w:val="Otsikko8Char"/>
    <w:uiPriority w:val="9"/>
    <w:semiHidden/>
    <w:unhideWhenUsed/>
    <w:qFormat/>
    <w:rsid w:val="009647D8"/>
    <w:pPr>
      <w:keepNext/>
      <w:keepLines/>
      <w:spacing w:after="0" w:line="240" w:lineRule="auto"/>
      <w:jc w:val="left"/>
      <w:outlineLvl w:val="7"/>
    </w:pPr>
    <w:rPr>
      <w:rFonts w:asciiTheme="minorHAnsi" w:eastAsiaTheme="majorEastAsia" w:hAnsiTheme="minorHAnsi" w:cstheme="majorBidi"/>
      <w:i/>
      <w:iCs/>
      <w:color w:val="272727" w:themeColor="text1" w:themeTint="D8"/>
      <w:kern w:val="2"/>
      <w:szCs w:val="24"/>
      <w:lang w:val="fi-FI"/>
      <w14:ligatures w14:val="standardContextual"/>
    </w:rPr>
  </w:style>
  <w:style w:type="paragraph" w:styleId="Otsikko9">
    <w:name w:val="heading 9"/>
    <w:basedOn w:val="Normaali"/>
    <w:next w:val="Normaali"/>
    <w:link w:val="Otsikko9Char"/>
    <w:uiPriority w:val="9"/>
    <w:semiHidden/>
    <w:unhideWhenUsed/>
    <w:qFormat/>
    <w:rsid w:val="009647D8"/>
    <w:pPr>
      <w:keepNext/>
      <w:keepLines/>
      <w:spacing w:after="0" w:line="240" w:lineRule="auto"/>
      <w:jc w:val="left"/>
      <w:outlineLvl w:val="8"/>
    </w:pPr>
    <w:rPr>
      <w:rFonts w:asciiTheme="minorHAnsi" w:eastAsiaTheme="majorEastAsia" w:hAnsiTheme="minorHAnsi" w:cstheme="majorBidi"/>
      <w:color w:val="272727" w:themeColor="text1" w:themeTint="D8"/>
      <w:kern w:val="2"/>
      <w:szCs w:val="24"/>
      <w:lang w:val="fi-FI"/>
      <w14:ligatures w14:val="standardContextual"/>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9647D8"/>
    <w:rPr>
      <w:rFonts w:asciiTheme="majorHAnsi" w:eastAsiaTheme="majorEastAsia" w:hAnsiTheme="majorHAnsi" w:cstheme="majorBidi"/>
      <w:color w:val="2F5496" w:themeColor="accent1" w:themeShade="BF"/>
      <w:sz w:val="40"/>
      <w:szCs w:val="40"/>
    </w:rPr>
  </w:style>
  <w:style w:type="character" w:customStyle="1" w:styleId="Otsikko2Char">
    <w:name w:val="Otsikko 2 Char"/>
    <w:basedOn w:val="Kappaleenoletusfontti"/>
    <w:link w:val="Otsikko2"/>
    <w:uiPriority w:val="9"/>
    <w:semiHidden/>
    <w:rsid w:val="009647D8"/>
    <w:rPr>
      <w:rFonts w:asciiTheme="majorHAnsi" w:eastAsiaTheme="majorEastAsia" w:hAnsiTheme="majorHAnsi" w:cstheme="majorBidi"/>
      <w:color w:val="2F5496" w:themeColor="accent1" w:themeShade="BF"/>
      <w:sz w:val="32"/>
      <w:szCs w:val="32"/>
    </w:rPr>
  </w:style>
  <w:style w:type="character" w:customStyle="1" w:styleId="Otsikko3Char">
    <w:name w:val="Otsikko 3 Char"/>
    <w:basedOn w:val="Kappaleenoletusfontti"/>
    <w:link w:val="Otsikko3"/>
    <w:uiPriority w:val="9"/>
    <w:semiHidden/>
    <w:rsid w:val="009647D8"/>
    <w:rPr>
      <w:rFonts w:eastAsiaTheme="majorEastAsia" w:cstheme="majorBidi"/>
      <w:color w:val="2F5496" w:themeColor="accent1" w:themeShade="BF"/>
      <w:sz w:val="28"/>
      <w:szCs w:val="28"/>
    </w:rPr>
  </w:style>
  <w:style w:type="character" w:customStyle="1" w:styleId="Otsikko4Char">
    <w:name w:val="Otsikko 4 Char"/>
    <w:basedOn w:val="Kappaleenoletusfontti"/>
    <w:link w:val="Otsikko4"/>
    <w:uiPriority w:val="9"/>
    <w:semiHidden/>
    <w:rsid w:val="009647D8"/>
    <w:rPr>
      <w:rFonts w:eastAsiaTheme="majorEastAsia" w:cstheme="majorBidi"/>
      <w:i/>
      <w:iCs/>
      <w:color w:val="2F5496" w:themeColor="accent1" w:themeShade="BF"/>
    </w:rPr>
  </w:style>
  <w:style w:type="character" w:customStyle="1" w:styleId="Otsikko5Char">
    <w:name w:val="Otsikko 5 Char"/>
    <w:basedOn w:val="Kappaleenoletusfontti"/>
    <w:link w:val="Otsikko5"/>
    <w:uiPriority w:val="9"/>
    <w:semiHidden/>
    <w:rsid w:val="009647D8"/>
    <w:rPr>
      <w:rFonts w:eastAsiaTheme="majorEastAsia" w:cstheme="majorBidi"/>
      <w:color w:val="2F5496" w:themeColor="accent1" w:themeShade="BF"/>
    </w:rPr>
  </w:style>
  <w:style w:type="character" w:customStyle="1" w:styleId="Otsikko6Char">
    <w:name w:val="Otsikko 6 Char"/>
    <w:basedOn w:val="Kappaleenoletusfontti"/>
    <w:link w:val="Otsikko6"/>
    <w:uiPriority w:val="9"/>
    <w:semiHidden/>
    <w:rsid w:val="009647D8"/>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9647D8"/>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9647D8"/>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9647D8"/>
    <w:rPr>
      <w:rFonts w:eastAsiaTheme="majorEastAsia" w:cstheme="majorBidi"/>
      <w:color w:val="272727" w:themeColor="text1" w:themeTint="D8"/>
    </w:rPr>
  </w:style>
  <w:style w:type="paragraph" w:styleId="Otsikko">
    <w:name w:val="Title"/>
    <w:basedOn w:val="Normaali"/>
    <w:next w:val="Normaali"/>
    <w:link w:val="OtsikkoChar"/>
    <w:uiPriority w:val="10"/>
    <w:qFormat/>
    <w:rsid w:val="009647D8"/>
    <w:pPr>
      <w:spacing w:after="80" w:line="240" w:lineRule="auto"/>
      <w:contextualSpacing/>
      <w:jc w:val="left"/>
    </w:pPr>
    <w:rPr>
      <w:rFonts w:asciiTheme="majorHAnsi" w:eastAsiaTheme="majorEastAsia" w:hAnsiTheme="majorHAnsi" w:cstheme="majorBidi"/>
      <w:spacing w:val="-10"/>
      <w:kern w:val="28"/>
      <w:sz w:val="56"/>
      <w:szCs w:val="56"/>
      <w:lang w:val="fi-FI"/>
      <w14:ligatures w14:val="standardContextual"/>
    </w:rPr>
  </w:style>
  <w:style w:type="character" w:customStyle="1" w:styleId="OtsikkoChar">
    <w:name w:val="Otsikko Char"/>
    <w:basedOn w:val="Kappaleenoletusfontti"/>
    <w:link w:val="Otsikko"/>
    <w:uiPriority w:val="10"/>
    <w:rsid w:val="009647D8"/>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9647D8"/>
    <w:pPr>
      <w:numPr>
        <w:ilvl w:val="1"/>
      </w:numPr>
      <w:spacing w:line="240" w:lineRule="auto"/>
      <w:jc w:val="left"/>
    </w:pPr>
    <w:rPr>
      <w:rFonts w:asciiTheme="minorHAnsi" w:eastAsiaTheme="majorEastAsia" w:hAnsiTheme="minorHAnsi" w:cstheme="majorBidi"/>
      <w:color w:val="595959" w:themeColor="text1" w:themeTint="A6"/>
      <w:spacing w:val="15"/>
      <w:kern w:val="2"/>
      <w:sz w:val="28"/>
      <w:szCs w:val="28"/>
      <w:lang w:val="fi-FI"/>
      <w14:ligatures w14:val="standardContextual"/>
    </w:rPr>
  </w:style>
  <w:style w:type="character" w:customStyle="1" w:styleId="AlaotsikkoChar">
    <w:name w:val="Alaotsikko Char"/>
    <w:basedOn w:val="Kappaleenoletusfontti"/>
    <w:link w:val="Alaotsikko"/>
    <w:uiPriority w:val="11"/>
    <w:rsid w:val="009647D8"/>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9647D8"/>
    <w:pPr>
      <w:spacing w:before="160" w:line="240" w:lineRule="auto"/>
      <w:jc w:val="center"/>
    </w:pPr>
    <w:rPr>
      <w:rFonts w:asciiTheme="minorHAnsi" w:hAnsiTheme="minorHAnsi"/>
      <w:i/>
      <w:iCs/>
      <w:color w:val="404040" w:themeColor="text1" w:themeTint="BF"/>
      <w:kern w:val="2"/>
      <w:szCs w:val="24"/>
      <w:lang w:val="fi-FI"/>
      <w14:ligatures w14:val="standardContextual"/>
    </w:rPr>
  </w:style>
  <w:style w:type="character" w:customStyle="1" w:styleId="LainausChar">
    <w:name w:val="Lainaus Char"/>
    <w:basedOn w:val="Kappaleenoletusfontti"/>
    <w:link w:val="Lainaus"/>
    <w:uiPriority w:val="29"/>
    <w:rsid w:val="009647D8"/>
    <w:rPr>
      <w:i/>
      <w:iCs/>
      <w:color w:val="404040" w:themeColor="text1" w:themeTint="BF"/>
    </w:rPr>
  </w:style>
  <w:style w:type="paragraph" w:styleId="Luettelokappale">
    <w:name w:val="List Paragraph"/>
    <w:basedOn w:val="Normaali"/>
    <w:uiPriority w:val="34"/>
    <w:qFormat/>
    <w:rsid w:val="009647D8"/>
    <w:pPr>
      <w:spacing w:after="0" w:line="240" w:lineRule="auto"/>
      <w:ind w:left="720"/>
      <w:contextualSpacing/>
      <w:jc w:val="left"/>
    </w:pPr>
    <w:rPr>
      <w:rFonts w:asciiTheme="minorHAnsi" w:hAnsiTheme="minorHAnsi"/>
      <w:kern w:val="2"/>
      <w:szCs w:val="24"/>
      <w:lang w:val="fi-FI"/>
      <w14:ligatures w14:val="standardContextual"/>
    </w:rPr>
  </w:style>
  <w:style w:type="character" w:styleId="Voimakaskorostus">
    <w:name w:val="Intense Emphasis"/>
    <w:basedOn w:val="Kappaleenoletusfontti"/>
    <w:uiPriority w:val="21"/>
    <w:qFormat/>
    <w:rsid w:val="009647D8"/>
    <w:rPr>
      <w:i/>
      <w:iCs/>
      <w:color w:val="2F5496" w:themeColor="accent1" w:themeShade="BF"/>
    </w:rPr>
  </w:style>
  <w:style w:type="paragraph" w:styleId="Erottuvalainaus">
    <w:name w:val="Intense Quote"/>
    <w:basedOn w:val="Normaali"/>
    <w:next w:val="Normaali"/>
    <w:link w:val="ErottuvalainausChar"/>
    <w:uiPriority w:val="30"/>
    <w:qFormat/>
    <w:rsid w:val="009647D8"/>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hAnsiTheme="minorHAnsi"/>
      <w:i/>
      <w:iCs/>
      <w:color w:val="2F5496" w:themeColor="accent1" w:themeShade="BF"/>
      <w:kern w:val="2"/>
      <w:szCs w:val="24"/>
      <w:lang w:val="fi-FI"/>
      <w14:ligatures w14:val="standardContextual"/>
    </w:rPr>
  </w:style>
  <w:style w:type="character" w:customStyle="1" w:styleId="ErottuvalainausChar">
    <w:name w:val="Erottuva lainaus Char"/>
    <w:basedOn w:val="Kappaleenoletusfontti"/>
    <w:link w:val="Erottuvalainaus"/>
    <w:uiPriority w:val="30"/>
    <w:rsid w:val="009647D8"/>
    <w:rPr>
      <w:i/>
      <w:iCs/>
      <w:color w:val="2F5496" w:themeColor="accent1" w:themeShade="BF"/>
    </w:rPr>
  </w:style>
  <w:style w:type="character" w:styleId="Erottuvaviittaus">
    <w:name w:val="Intense Reference"/>
    <w:basedOn w:val="Kappaleenoletusfontti"/>
    <w:uiPriority w:val="32"/>
    <w:qFormat/>
    <w:rsid w:val="009647D8"/>
    <w:rPr>
      <w:b/>
      <w:bCs/>
      <w:smallCaps/>
      <w:color w:val="2F5496" w:themeColor="accent1" w:themeShade="BF"/>
      <w:spacing w:val="5"/>
    </w:rPr>
  </w:style>
  <w:style w:type="paragraph" w:styleId="Eivli">
    <w:name w:val="No Spacing"/>
    <w:uiPriority w:val="1"/>
    <w:qFormat/>
    <w:rsid w:val="009647D8"/>
    <w:rPr>
      <w:rFonts w:eastAsiaTheme="minorEastAsia"/>
      <w:kern w:val="0"/>
      <w:sz w:val="22"/>
      <w:szCs w:val="22"/>
      <w14:ligatures w14:val="none"/>
    </w:rPr>
  </w:style>
  <w:style w:type="character" w:styleId="Kommentinviite">
    <w:name w:val="annotation reference"/>
    <w:basedOn w:val="Kappaleenoletusfontti"/>
    <w:uiPriority w:val="99"/>
    <w:semiHidden/>
    <w:unhideWhenUsed/>
    <w:rsid w:val="009315BE"/>
    <w:rPr>
      <w:sz w:val="16"/>
      <w:szCs w:val="16"/>
    </w:rPr>
  </w:style>
  <w:style w:type="paragraph" w:styleId="Kommentinteksti">
    <w:name w:val="annotation text"/>
    <w:basedOn w:val="Normaali"/>
    <w:link w:val="KommentintekstiChar"/>
    <w:uiPriority w:val="99"/>
    <w:semiHidden/>
    <w:unhideWhenUsed/>
    <w:pPr>
      <w:spacing w:line="240" w:lineRule="auto"/>
    </w:pPr>
    <w:rPr>
      <w:sz w:val="20"/>
      <w:szCs w:val="20"/>
    </w:rPr>
  </w:style>
  <w:style w:type="character" w:customStyle="1" w:styleId="KommentintekstiChar">
    <w:name w:val="Kommentin teksti Char"/>
    <w:basedOn w:val="Kappaleenoletusfontti"/>
    <w:link w:val="Kommentinteksti"/>
    <w:uiPriority w:val="99"/>
    <w:semiHidden/>
    <w:rPr>
      <w:rFonts w:ascii="Times New Roman" w:hAnsi="Times New Roman"/>
      <w:kern w:val="0"/>
      <w:sz w:val="20"/>
      <w:szCs w:val="20"/>
      <w:lang w:val="en-CA"/>
      <w14:ligatures w14:val="none"/>
    </w:rPr>
  </w:style>
  <w:style w:type="paragraph" w:customStyle="1" w:styleId="Lhdeluettelo1">
    <w:name w:val="Lähdeluettelo1"/>
    <w:basedOn w:val="Normaali"/>
    <w:link w:val="BibliographyChar"/>
    <w:rsid w:val="002F1854"/>
    <w:pPr>
      <w:tabs>
        <w:tab w:val="left" w:pos="380"/>
      </w:tabs>
      <w:spacing w:after="240" w:line="240" w:lineRule="auto"/>
      <w:ind w:left="384" w:hanging="384"/>
    </w:pPr>
    <w:rPr>
      <w:rFonts w:eastAsia="Calibri" w:cs="Times New Roman"/>
      <w:b/>
      <w:bCs/>
      <w:sz w:val="28"/>
      <w:szCs w:val="28"/>
    </w:rPr>
  </w:style>
  <w:style w:type="character" w:customStyle="1" w:styleId="BibliographyChar">
    <w:name w:val="Bibliography Char"/>
    <w:basedOn w:val="Kappaleenoletusfontti"/>
    <w:link w:val="Lhdeluettelo1"/>
    <w:rsid w:val="002F1854"/>
    <w:rPr>
      <w:rFonts w:ascii="Times New Roman" w:eastAsia="Calibri" w:hAnsi="Times New Roman" w:cs="Times New Roman"/>
      <w:b/>
      <w:bCs/>
      <w:kern w:val="0"/>
      <w:sz w:val="28"/>
      <w:szCs w:val="28"/>
      <w:lang w:val="en-CA"/>
      <w14:ligatures w14:val="none"/>
    </w:rPr>
  </w:style>
  <w:style w:type="paragraph" w:styleId="Muutos">
    <w:name w:val="Revision"/>
    <w:hidden/>
    <w:uiPriority w:val="99"/>
    <w:semiHidden/>
    <w:rsid w:val="00740365"/>
    <w:rPr>
      <w:rFonts w:ascii="Times New Roman" w:hAnsi="Times New Roman"/>
      <w:kern w:val="0"/>
      <w:szCs w:val="22"/>
      <w:lang w:val="en-CA"/>
      <w14:ligatures w14:val="none"/>
    </w:rPr>
  </w:style>
  <w:style w:type="paragraph" w:styleId="Kommentinotsikko">
    <w:name w:val="annotation subject"/>
    <w:basedOn w:val="Kommentinteksti"/>
    <w:next w:val="Kommentinteksti"/>
    <w:link w:val="KommentinotsikkoChar"/>
    <w:uiPriority w:val="99"/>
    <w:semiHidden/>
    <w:unhideWhenUsed/>
    <w:rsid w:val="008C6EEF"/>
    <w:rPr>
      <w:b/>
      <w:bCs/>
    </w:rPr>
  </w:style>
  <w:style w:type="character" w:customStyle="1" w:styleId="KommentinotsikkoChar">
    <w:name w:val="Kommentin otsikko Char"/>
    <w:basedOn w:val="KommentintekstiChar"/>
    <w:link w:val="Kommentinotsikko"/>
    <w:uiPriority w:val="99"/>
    <w:semiHidden/>
    <w:rsid w:val="008C6EEF"/>
    <w:rPr>
      <w:rFonts w:ascii="Times New Roman" w:hAnsi="Times New Roman"/>
      <w:b/>
      <w:bCs/>
      <w:kern w:val="0"/>
      <w:sz w:val="20"/>
      <w:szCs w:val="20"/>
      <w:lang w:val="en-CA"/>
      <w14:ligatures w14:val="none"/>
    </w:rPr>
  </w:style>
  <w:style w:type="paragraph" w:customStyle="1" w:styleId="Teaser">
    <w:name w:val="Teaser"/>
    <w:basedOn w:val="Normaali"/>
    <w:rsid w:val="00757235"/>
    <w:pPr>
      <w:spacing w:before="120" w:after="0" w:line="240" w:lineRule="auto"/>
      <w:jc w:val="left"/>
    </w:pPr>
    <w:rPr>
      <w:rFonts w:eastAsia="Times New Roman" w:cs="Times New Roman"/>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649063">
      <w:bodyDiv w:val="1"/>
      <w:marLeft w:val="0"/>
      <w:marRight w:val="0"/>
      <w:marTop w:val="0"/>
      <w:marBottom w:val="0"/>
      <w:divBdr>
        <w:top w:val="none" w:sz="0" w:space="0" w:color="auto"/>
        <w:left w:val="none" w:sz="0" w:space="0" w:color="auto"/>
        <w:bottom w:val="none" w:sz="0" w:space="0" w:color="auto"/>
        <w:right w:val="none" w:sz="0" w:space="0" w:color="auto"/>
      </w:divBdr>
      <w:divsChild>
        <w:div w:id="1334725294">
          <w:marLeft w:val="0"/>
          <w:marRight w:val="0"/>
          <w:marTop w:val="0"/>
          <w:marBottom w:val="0"/>
          <w:divBdr>
            <w:top w:val="none" w:sz="0" w:space="0" w:color="auto"/>
            <w:left w:val="none" w:sz="0" w:space="0" w:color="auto"/>
            <w:bottom w:val="none" w:sz="0" w:space="0" w:color="auto"/>
            <w:right w:val="none" w:sz="0" w:space="0" w:color="auto"/>
          </w:divBdr>
        </w:div>
      </w:divsChild>
    </w:div>
    <w:div w:id="144129185">
      <w:bodyDiv w:val="1"/>
      <w:marLeft w:val="0"/>
      <w:marRight w:val="0"/>
      <w:marTop w:val="0"/>
      <w:marBottom w:val="0"/>
      <w:divBdr>
        <w:top w:val="none" w:sz="0" w:space="0" w:color="auto"/>
        <w:left w:val="none" w:sz="0" w:space="0" w:color="auto"/>
        <w:bottom w:val="none" w:sz="0" w:space="0" w:color="auto"/>
        <w:right w:val="none" w:sz="0" w:space="0" w:color="auto"/>
      </w:divBdr>
    </w:div>
    <w:div w:id="174658358">
      <w:bodyDiv w:val="1"/>
      <w:marLeft w:val="0"/>
      <w:marRight w:val="0"/>
      <w:marTop w:val="0"/>
      <w:marBottom w:val="0"/>
      <w:divBdr>
        <w:top w:val="none" w:sz="0" w:space="0" w:color="auto"/>
        <w:left w:val="none" w:sz="0" w:space="0" w:color="auto"/>
        <w:bottom w:val="none" w:sz="0" w:space="0" w:color="auto"/>
        <w:right w:val="none" w:sz="0" w:space="0" w:color="auto"/>
      </w:divBdr>
      <w:divsChild>
        <w:div w:id="154956064">
          <w:marLeft w:val="0"/>
          <w:marRight w:val="0"/>
          <w:marTop w:val="0"/>
          <w:marBottom w:val="0"/>
          <w:divBdr>
            <w:top w:val="none" w:sz="0" w:space="0" w:color="auto"/>
            <w:left w:val="none" w:sz="0" w:space="0" w:color="auto"/>
            <w:bottom w:val="none" w:sz="0" w:space="0" w:color="auto"/>
            <w:right w:val="none" w:sz="0" w:space="0" w:color="auto"/>
          </w:divBdr>
        </w:div>
      </w:divsChild>
    </w:div>
    <w:div w:id="516583465">
      <w:bodyDiv w:val="1"/>
      <w:marLeft w:val="0"/>
      <w:marRight w:val="0"/>
      <w:marTop w:val="0"/>
      <w:marBottom w:val="0"/>
      <w:divBdr>
        <w:top w:val="none" w:sz="0" w:space="0" w:color="auto"/>
        <w:left w:val="none" w:sz="0" w:space="0" w:color="auto"/>
        <w:bottom w:val="none" w:sz="0" w:space="0" w:color="auto"/>
        <w:right w:val="none" w:sz="0" w:space="0" w:color="auto"/>
      </w:divBdr>
    </w:div>
    <w:div w:id="647126388">
      <w:bodyDiv w:val="1"/>
      <w:marLeft w:val="0"/>
      <w:marRight w:val="0"/>
      <w:marTop w:val="0"/>
      <w:marBottom w:val="0"/>
      <w:divBdr>
        <w:top w:val="none" w:sz="0" w:space="0" w:color="auto"/>
        <w:left w:val="none" w:sz="0" w:space="0" w:color="auto"/>
        <w:bottom w:val="none" w:sz="0" w:space="0" w:color="auto"/>
        <w:right w:val="none" w:sz="0" w:space="0" w:color="auto"/>
      </w:divBdr>
      <w:divsChild>
        <w:div w:id="667753078">
          <w:marLeft w:val="0"/>
          <w:marRight w:val="0"/>
          <w:marTop w:val="0"/>
          <w:marBottom w:val="0"/>
          <w:divBdr>
            <w:top w:val="none" w:sz="0" w:space="0" w:color="auto"/>
            <w:left w:val="none" w:sz="0" w:space="0" w:color="auto"/>
            <w:bottom w:val="none" w:sz="0" w:space="0" w:color="auto"/>
            <w:right w:val="none" w:sz="0" w:space="0" w:color="auto"/>
          </w:divBdr>
        </w:div>
      </w:divsChild>
    </w:div>
    <w:div w:id="703216654">
      <w:bodyDiv w:val="1"/>
      <w:marLeft w:val="0"/>
      <w:marRight w:val="0"/>
      <w:marTop w:val="0"/>
      <w:marBottom w:val="0"/>
      <w:divBdr>
        <w:top w:val="none" w:sz="0" w:space="0" w:color="auto"/>
        <w:left w:val="none" w:sz="0" w:space="0" w:color="auto"/>
        <w:bottom w:val="none" w:sz="0" w:space="0" w:color="auto"/>
        <w:right w:val="none" w:sz="0" w:space="0" w:color="auto"/>
      </w:divBdr>
      <w:divsChild>
        <w:div w:id="1544903621">
          <w:marLeft w:val="0"/>
          <w:marRight w:val="0"/>
          <w:marTop w:val="0"/>
          <w:marBottom w:val="0"/>
          <w:divBdr>
            <w:top w:val="none" w:sz="0" w:space="0" w:color="auto"/>
            <w:left w:val="none" w:sz="0" w:space="0" w:color="auto"/>
            <w:bottom w:val="none" w:sz="0" w:space="0" w:color="auto"/>
            <w:right w:val="none" w:sz="0" w:space="0" w:color="auto"/>
          </w:divBdr>
        </w:div>
      </w:divsChild>
    </w:div>
    <w:div w:id="730349592">
      <w:bodyDiv w:val="1"/>
      <w:marLeft w:val="0"/>
      <w:marRight w:val="0"/>
      <w:marTop w:val="0"/>
      <w:marBottom w:val="0"/>
      <w:divBdr>
        <w:top w:val="none" w:sz="0" w:space="0" w:color="auto"/>
        <w:left w:val="none" w:sz="0" w:space="0" w:color="auto"/>
        <w:bottom w:val="none" w:sz="0" w:space="0" w:color="auto"/>
        <w:right w:val="none" w:sz="0" w:space="0" w:color="auto"/>
      </w:divBdr>
    </w:div>
    <w:div w:id="808593624">
      <w:bodyDiv w:val="1"/>
      <w:marLeft w:val="0"/>
      <w:marRight w:val="0"/>
      <w:marTop w:val="0"/>
      <w:marBottom w:val="0"/>
      <w:divBdr>
        <w:top w:val="none" w:sz="0" w:space="0" w:color="auto"/>
        <w:left w:val="none" w:sz="0" w:space="0" w:color="auto"/>
        <w:bottom w:val="none" w:sz="0" w:space="0" w:color="auto"/>
        <w:right w:val="none" w:sz="0" w:space="0" w:color="auto"/>
      </w:divBdr>
      <w:divsChild>
        <w:div w:id="156268030">
          <w:marLeft w:val="0"/>
          <w:marRight w:val="0"/>
          <w:marTop w:val="0"/>
          <w:marBottom w:val="0"/>
          <w:divBdr>
            <w:top w:val="none" w:sz="0" w:space="0" w:color="auto"/>
            <w:left w:val="none" w:sz="0" w:space="0" w:color="auto"/>
            <w:bottom w:val="none" w:sz="0" w:space="0" w:color="auto"/>
            <w:right w:val="none" w:sz="0" w:space="0" w:color="auto"/>
          </w:divBdr>
        </w:div>
      </w:divsChild>
    </w:div>
    <w:div w:id="819225024">
      <w:bodyDiv w:val="1"/>
      <w:marLeft w:val="0"/>
      <w:marRight w:val="0"/>
      <w:marTop w:val="0"/>
      <w:marBottom w:val="0"/>
      <w:divBdr>
        <w:top w:val="none" w:sz="0" w:space="0" w:color="auto"/>
        <w:left w:val="none" w:sz="0" w:space="0" w:color="auto"/>
        <w:bottom w:val="none" w:sz="0" w:space="0" w:color="auto"/>
        <w:right w:val="none" w:sz="0" w:space="0" w:color="auto"/>
      </w:divBdr>
      <w:divsChild>
        <w:div w:id="447938878">
          <w:marLeft w:val="0"/>
          <w:marRight w:val="0"/>
          <w:marTop w:val="0"/>
          <w:marBottom w:val="0"/>
          <w:divBdr>
            <w:top w:val="none" w:sz="0" w:space="0" w:color="auto"/>
            <w:left w:val="none" w:sz="0" w:space="0" w:color="auto"/>
            <w:bottom w:val="none" w:sz="0" w:space="0" w:color="auto"/>
            <w:right w:val="none" w:sz="0" w:space="0" w:color="auto"/>
          </w:divBdr>
        </w:div>
      </w:divsChild>
    </w:div>
    <w:div w:id="855116897">
      <w:bodyDiv w:val="1"/>
      <w:marLeft w:val="0"/>
      <w:marRight w:val="0"/>
      <w:marTop w:val="0"/>
      <w:marBottom w:val="0"/>
      <w:divBdr>
        <w:top w:val="none" w:sz="0" w:space="0" w:color="auto"/>
        <w:left w:val="none" w:sz="0" w:space="0" w:color="auto"/>
        <w:bottom w:val="none" w:sz="0" w:space="0" w:color="auto"/>
        <w:right w:val="none" w:sz="0" w:space="0" w:color="auto"/>
      </w:divBdr>
      <w:divsChild>
        <w:div w:id="1857421623">
          <w:marLeft w:val="0"/>
          <w:marRight w:val="0"/>
          <w:marTop w:val="0"/>
          <w:marBottom w:val="0"/>
          <w:divBdr>
            <w:top w:val="none" w:sz="0" w:space="0" w:color="auto"/>
            <w:left w:val="none" w:sz="0" w:space="0" w:color="auto"/>
            <w:bottom w:val="none" w:sz="0" w:space="0" w:color="auto"/>
            <w:right w:val="none" w:sz="0" w:space="0" w:color="auto"/>
          </w:divBdr>
        </w:div>
      </w:divsChild>
    </w:div>
    <w:div w:id="888029031">
      <w:bodyDiv w:val="1"/>
      <w:marLeft w:val="0"/>
      <w:marRight w:val="0"/>
      <w:marTop w:val="0"/>
      <w:marBottom w:val="0"/>
      <w:divBdr>
        <w:top w:val="none" w:sz="0" w:space="0" w:color="auto"/>
        <w:left w:val="none" w:sz="0" w:space="0" w:color="auto"/>
        <w:bottom w:val="none" w:sz="0" w:space="0" w:color="auto"/>
        <w:right w:val="none" w:sz="0" w:space="0" w:color="auto"/>
      </w:divBdr>
    </w:div>
    <w:div w:id="970475765">
      <w:bodyDiv w:val="1"/>
      <w:marLeft w:val="0"/>
      <w:marRight w:val="0"/>
      <w:marTop w:val="0"/>
      <w:marBottom w:val="0"/>
      <w:divBdr>
        <w:top w:val="none" w:sz="0" w:space="0" w:color="auto"/>
        <w:left w:val="none" w:sz="0" w:space="0" w:color="auto"/>
        <w:bottom w:val="none" w:sz="0" w:space="0" w:color="auto"/>
        <w:right w:val="none" w:sz="0" w:space="0" w:color="auto"/>
      </w:divBdr>
    </w:div>
    <w:div w:id="1151868095">
      <w:bodyDiv w:val="1"/>
      <w:marLeft w:val="0"/>
      <w:marRight w:val="0"/>
      <w:marTop w:val="0"/>
      <w:marBottom w:val="0"/>
      <w:divBdr>
        <w:top w:val="none" w:sz="0" w:space="0" w:color="auto"/>
        <w:left w:val="none" w:sz="0" w:space="0" w:color="auto"/>
        <w:bottom w:val="none" w:sz="0" w:space="0" w:color="auto"/>
        <w:right w:val="none" w:sz="0" w:space="0" w:color="auto"/>
      </w:divBdr>
    </w:div>
    <w:div w:id="1286959123">
      <w:bodyDiv w:val="1"/>
      <w:marLeft w:val="0"/>
      <w:marRight w:val="0"/>
      <w:marTop w:val="0"/>
      <w:marBottom w:val="0"/>
      <w:divBdr>
        <w:top w:val="none" w:sz="0" w:space="0" w:color="auto"/>
        <w:left w:val="none" w:sz="0" w:space="0" w:color="auto"/>
        <w:bottom w:val="none" w:sz="0" w:space="0" w:color="auto"/>
        <w:right w:val="none" w:sz="0" w:space="0" w:color="auto"/>
      </w:divBdr>
    </w:div>
    <w:div w:id="1300570367">
      <w:bodyDiv w:val="1"/>
      <w:marLeft w:val="0"/>
      <w:marRight w:val="0"/>
      <w:marTop w:val="0"/>
      <w:marBottom w:val="0"/>
      <w:divBdr>
        <w:top w:val="none" w:sz="0" w:space="0" w:color="auto"/>
        <w:left w:val="none" w:sz="0" w:space="0" w:color="auto"/>
        <w:bottom w:val="none" w:sz="0" w:space="0" w:color="auto"/>
        <w:right w:val="none" w:sz="0" w:space="0" w:color="auto"/>
      </w:divBdr>
      <w:divsChild>
        <w:div w:id="285545155">
          <w:marLeft w:val="0"/>
          <w:marRight w:val="0"/>
          <w:marTop w:val="0"/>
          <w:marBottom w:val="0"/>
          <w:divBdr>
            <w:top w:val="none" w:sz="0" w:space="0" w:color="auto"/>
            <w:left w:val="none" w:sz="0" w:space="0" w:color="auto"/>
            <w:bottom w:val="none" w:sz="0" w:space="0" w:color="auto"/>
            <w:right w:val="none" w:sz="0" w:space="0" w:color="auto"/>
          </w:divBdr>
        </w:div>
      </w:divsChild>
    </w:div>
    <w:div w:id="1417168779">
      <w:bodyDiv w:val="1"/>
      <w:marLeft w:val="0"/>
      <w:marRight w:val="0"/>
      <w:marTop w:val="0"/>
      <w:marBottom w:val="0"/>
      <w:divBdr>
        <w:top w:val="none" w:sz="0" w:space="0" w:color="auto"/>
        <w:left w:val="none" w:sz="0" w:space="0" w:color="auto"/>
        <w:bottom w:val="none" w:sz="0" w:space="0" w:color="auto"/>
        <w:right w:val="none" w:sz="0" w:space="0" w:color="auto"/>
      </w:divBdr>
    </w:div>
    <w:div w:id="1506092652">
      <w:bodyDiv w:val="1"/>
      <w:marLeft w:val="0"/>
      <w:marRight w:val="0"/>
      <w:marTop w:val="0"/>
      <w:marBottom w:val="0"/>
      <w:divBdr>
        <w:top w:val="none" w:sz="0" w:space="0" w:color="auto"/>
        <w:left w:val="none" w:sz="0" w:space="0" w:color="auto"/>
        <w:bottom w:val="none" w:sz="0" w:space="0" w:color="auto"/>
        <w:right w:val="none" w:sz="0" w:space="0" w:color="auto"/>
      </w:divBdr>
      <w:divsChild>
        <w:div w:id="1325401991">
          <w:marLeft w:val="0"/>
          <w:marRight w:val="0"/>
          <w:marTop w:val="0"/>
          <w:marBottom w:val="0"/>
          <w:divBdr>
            <w:top w:val="none" w:sz="0" w:space="0" w:color="auto"/>
            <w:left w:val="none" w:sz="0" w:space="0" w:color="auto"/>
            <w:bottom w:val="none" w:sz="0" w:space="0" w:color="auto"/>
            <w:right w:val="none" w:sz="0" w:space="0" w:color="auto"/>
          </w:divBdr>
        </w:div>
      </w:divsChild>
    </w:div>
    <w:div w:id="1599757672">
      <w:bodyDiv w:val="1"/>
      <w:marLeft w:val="0"/>
      <w:marRight w:val="0"/>
      <w:marTop w:val="0"/>
      <w:marBottom w:val="0"/>
      <w:divBdr>
        <w:top w:val="none" w:sz="0" w:space="0" w:color="auto"/>
        <w:left w:val="none" w:sz="0" w:space="0" w:color="auto"/>
        <w:bottom w:val="none" w:sz="0" w:space="0" w:color="auto"/>
        <w:right w:val="none" w:sz="0" w:space="0" w:color="auto"/>
      </w:divBdr>
    </w:div>
    <w:div w:id="1678538743">
      <w:bodyDiv w:val="1"/>
      <w:marLeft w:val="0"/>
      <w:marRight w:val="0"/>
      <w:marTop w:val="0"/>
      <w:marBottom w:val="0"/>
      <w:divBdr>
        <w:top w:val="none" w:sz="0" w:space="0" w:color="auto"/>
        <w:left w:val="none" w:sz="0" w:space="0" w:color="auto"/>
        <w:bottom w:val="none" w:sz="0" w:space="0" w:color="auto"/>
        <w:right w:val="none" w:sz="0" w:space="0" w:color="auto"/>
      </w:divBdr>
    </w:div>
    <w:div w:id="1679190976">
      <w:bodyDiv w:val="1"/>
      <w:marLeft w:val="0"/>
      <w:marRight w:val="0"/>
      <w:marTop w:val="0"/>
      <w:marBottom w:val="0"/>
      <w:divBdr>
        <w:top w:val="none" w:sz="0" w:space="0" w:color="auto"/>
        <w:left w:val="none" w:sz="0" w:space="0" w:color="auto"/>
        <w:bottom w:val="none" w:sz="0" w:space="0" w:color="auto"/>
        <w:right w:val="none" w:sz="0" w:space="0" w:color="auto"/>
      </w:divBdr>
      <w:divsChild>
        <w:div w:id="2033921610">
          <w:marLeft w:val="0"/>
          <w:marRight w:val="0"/>
          <w:marTop w:val="0"/>
          <w:marBottom w:val="0"/>
          <w:divBdr>
            <w:top w:val="none" w:sz="0" w:space="0" w:color="auto"/>
            <w:left w:val="none" w:sz="0" w:space="0" w:color="auto"/>
            <w:bottom w:val="none" w:sz="0" w:space="0" w:color="auto"/>
            <w:right w:val="none" w:sz="0" w:space="0" w:color="auto"/>
          </w:divBdr>
        </w:div>
      </w:divsChild>
    </w:div>
    <w:div w:id="1710564926">
      <w:bodyDiv w:val="1"/>
      <w:marLeft w:val="0"/>
      <w:marRight w:val="0"/>
      <w:marTop w:val="0"/>
      <w:marBottom w:val="0"/>
      <w:divBdr>
        <w:top w:val="none" w:sz="0" w:space="0" w:color="auto"/>
        <w:left w:val="none" w:sz="0" w:space="0" w:color="auto"/>
        <w:bottom w:val="none" w:sz="0" w:space="0" w:color="auto"/>
        <w:right w:val="none" w:sz="0" w:space="0" w:color="auto"/>
      </w:divBdr>
    </w:div>
    <w:div w:id="1894349916">
      <w:bodyDiv w:val="1"/>
      <w:marLeft w:val="0"/>
      <w:marRight w:val="0"/>
      <w:marTop w:val="0"/>
      <w:marBottom w:val="0"/>
      <w:divBdr>
        <w:top w:val="none" w:sz="0" w:space="0" w:color="auto"/>
        <w:left w:val="none" w:sz="0" w:space="0" w:color="auto"/>
        <w:bottom w:val="none" w:sz="0" w:space="0" w:color="auto"/>
        <w:right w:val="none" w:sz="0" w:space="0" w:color="auto"/>
      </w:divBdr>
    </w:div>
    <w:div w:id="1915360461">
      <w:bodyDiv w:val="1"/>
      <w:marLeft w:val="0"/>
      <w:marRight w:val="0"/>
      <w:marTop w:val="0"/>
      <w:marBottom w:val="0"/>
      <w:divBdr>
        <w:top w:val="none" w:sz="0" w:space="0" w:color="auto"/>
        <w:left w:val="none" w:sz="0" w:space="0" w:color="auto"/>
        <w:bottom w:val="none" w:sz="0" w:space="0" w:color="auto"/>
        <w:right w:val="none" w:sz="0" w:space="0" w:color="auto"/>
      </w:divBdr>
      <w:divsChild>
        <w:div w:id="2107656570">
          <w:marLeft w:val="0"/>
          <w:marRight w:val="0"/>
          <w:marTop w:val="0"/>
          <w:marBottom w:val="0"/>
          <w:divBdr>
            <w:top w:val="none" w:sz="0" w:space="0" w:color="auto"/>
            <w:left w:val="none" w:sz="0" w:space="0" w:color="auto"/>
            <w:bottom w:val="none" w:sz="0" w:space="0" w:color="auto"/>
            <w:right w:val="none" w:sz="0" w:space="0" w:color="auto"/>
          </w:divBdr>
        </w:div>
      </w:divsChild>
    </w:div>
    <w:div w:id="1958103931">
      <w:bodyDiv w:val="1"/>
      <w:marLeft w:val="0"/>
      <w:marRight w:val="0"/>
      <w:marTop w:val="0"/>
      <w:marBottom w:val="0"/>
      <w:divBdr>
        <w:top w:val="none" w:sz="0" w:space="0" w:color="auto"/>
        <w:left w:val="none" w:sz="0" w:space="0" w:color="auto"/>
        <w:bottom w:val="none" w:sz="0" w:space="0" w:color="auto"/>
        <w:right w:val="none" w:sz="0" w:space="0" w:color="auto"/>
      </w:divBdr>
      <w:divsChild>
        <w:div w:id="19904014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20001</Words>
  <Characters>162015</Characters>
  <Application>Microsoft Office Word</Application>
  <DocSecurity>0</DocSecurity>
  <Lines>1350</Lines>
  <Paragraphs>363</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81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tu Hellström</dc:creator>
  <cp:keywords/>
  <dc:description/>
  <cp:lastModifiedBy>Janne Koskimäki</cp:lastModifiedBy>
  <cp:revision>6</cp:revision>
  <cp:lastPrinted>2025-06-12T07:46:00Z</cp:lastPrinted>
  <dcterms:created xsi:type="dcterms:W3CDTF">2025-08-15T11:44:00Z</dcterms:created>
  <dcterms:modified xsi:type="dcterms:W3CDTF">2025-11-17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0SnNmFKp"/&gt;&lt;style id="http://www.zotero.org/styles/vancouver" locale="en-US" hasBibliography="1" bibliographyStyleHasBeenSet="1"/&gt;&lt;prefs&gt;&lt;pref name="fieldType" value="Field"/&gt;&lt;/prefs&gt;&lt;/data&gt;</vt:lpwstr>
  </property>
</Properties>
</file>